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1773E" w14:textId="0885BB90" w:rsidR="00FA6B18" w:rsidRPr="006F1782" w:rsidRDefault="00000000" w:rsidP="00A50FAA">
      <w:pPr>
        <w:widowControl w:val="0"/>
        <w:spacing w:before="240" w:after="240" w:line="480" w:lineRule="auto"/>
        <w:jc w:val="center"/>
        <w:rPr>
          <w:b/>
          <w:sz w:val="36"/>
          <w:szCs w:val="36"/>
        </w:rPr>
      </w:pPr>
      <w:r w:rsidRPr="006F1782">
        <w:rPr>
          <w:b/>
          <w:sz w:val="36"/>
          <w:szCs w:val="36"/>
        </w:rPr>
        <w:t>Supplemental Information</w:t>
      </w:r>
    </w:p>
    <w:p w14:paraId="7CA3682C" w14:textId="2847D3EC" w:rsidR="004B476F" w:rsidRPr="006F1782" w:rsidRDefault="00000000" w:rsidP="00A50FAA">
      <w:pPr>
        <w:widowControl w:val="0"/>
        <w:spacing w:after="240" w:line="480" w:lineRule="auto"/>
        <w:jc w:val="center"/>
        <w:rPr>
          <w:b/>
          <w:sz w:val="32"/>
          <w:szCs w:val="32"/>
        </w:rPr>
      </w:pPr>
      <w:r w:rsidRPr="006F1782">
        <w:rPr>
          <w:b/>
          <w:sz w:val="32"/>
          <w:szCs w:val="32"/>
        </w:rPr>
        <w:t>Shared Fate was Associated with Sustained</w:t>
      </w:r>
      <w:r w:rsidR="00FD4CDC" w:rsidRPr="006F1782">
        <w:rPr>
          <w:b/>
          <w:sz w:val="32"/>
          <w:szCs w:val="32"/>
        </w:rPr>
        <w:t xml:space="preserve"> </w:t>
      </w:r>
      <w:r w:rsidRPr="006F1782">
        <w:rPr>
          <w:b/>
          <w:sz w:val="32"/>
          <w:szCs w:val="32"/>
        </w:rPr>
        <w:t>Cooperation During the COVID-19 Pandemic</w:t>
      </w:r>
    </w:p>
    <w:p w14:paraId="7DE65E2D" w14:textId="2282A8B3" w:rsidR="008D2D14" w:rsidRPr="006F1782" w:rsidRDefault="00000000" w:rsidP="00A05263">
      <w:pPr>
        <w:spacing w:line="240" w:lineRule="auto"/>
        <w:jc w:val="center"/>
        <w:rPr>
          <w:sz w:val="28"/>
          <w:szCs w:val="28"/>
        </w:rPr>
      </w:pPr>
      <w:r w:rsidRPr="006F1782">
        <w:rPr>
          <w:sz w:val="28"/>
          <w:szCs w:val="28"/>
        </w:rPr>
        <w:t>[author information redacted for review]</w:t>
      </w:r>
    </w:p>
    <w:p w14:paraId="700F7839" w14:textId="72037DCB" w:rsidR="008D2D14" w:rsidRPr="006F1782" w:rsidRDefault="00F167D1" w:rsidP="006F1782">
      <w:pPr>
        <w:spacing w:before="240" w:after="240" w:line="480" w:lineRule="auto"/>
        <w:jc w:val="center"/>
        <w:rPr>
          <w:i/>
          <w:sz w:val="28"/>
          <w:szCs w:val="28"/>
        </w:rPr>
      </w:pPr>
      <w:r w:rsidRPr="006F1782">
        <w:rPr>
          <w:i/>
          <w:sz w:val="28"/>
          <w:szCs w:val="28"/>
        </w:rPr>
        <w:t>PLOS ONE</w:t>
      </w:r>
    </w:p>
    <w:p w14:paraId="1C841FFD" w14:textId="18165B09" w:rsidR="008D2D14" w:rsidRPr="00EE74BA" w:rsidRDefault="00000000" w:rsidP="00CD5DEA">
      <w:pPr>
        <w:spacing w:after="240" w:line="240" w:lineRule="auto"/>
        <w:rPr>
          <w:b/>
          <w:sz w:val="28"/>
          <w:szCs w:val="28"/>
        </w:rPr>
      </w:pPr>
      <w:r w:rsidRPr="00EE74BA">
        <w:rPr>
          <w:b/>
          <w:sz w:val="28"/>
          <w:szCs w:val="28"/>
        </w:rPr>
        <w:t>S1. Supplemental Method</w:t>
      </w:r>
      <w:r w:rsidR="000729E6" w:rsidRPr="00EE74BA">
        <w:rPr>
          <w:b/>
          <w:sz w:val="28"/>
          <w:szCs w:val="28"/>
        </w:rPr>
        <w:t>.</w:t>
      </w:r>
      <w:r w:rsidRPr="00EE74BA">
        <w:rPr>
          <w:b/>
          <w:sz w:val="28"/>
          <w:szCs w:val="28"/>
        </w:rPr>
        <w:t xml:space="preserve"> </w:t>
      </w:r>
    </w:p>
    <w:p w14:paraId="466E2217" w14:textId="77777777" w:rsidR="004238BC" w:rsidRDefault="004238BC" w:rsidP="00560006">
      <w:pPr>
        <w:spacing w:line="240" w:lineRule="auto"/>
        <w:ind w:firstLine="720"/>
        <w:rPr>
          <w:b/>
        </w:rPr>
      </w:pPr>
      <w:r>
        <w:rPr>
          <w:b/>
        </w:rPr>
        <w:t>Table S1. Number of participants from each country represented in the sample.</w:t>
      </w:r>
    </w:p>
    <w:p w14:paraId="6BC65252" w14:textId="77777777" w:rsidR="00571A06" w:rsidRDefault="00571A06" w:rsidP="00D96F46">
      <w:pPr>
        <w:spacing w:line="240" w:lineRule="auto"/>
        <w:rPr>
          <w:b/>
        </w:rPr>
      </w:pPr>
    </w:p>
    <w:p w14:paraId="1376D915" w14:textId="48F6BCC4" w:rsidR="008D2D14" w:rsidRPr="00EE74BA" w:rsidRDefault="00000000" w:rsidP="00CD5DEA">
      <w:pPr>
        <w:spacing w:after="240" w:line="240" w:lineRule="auto"/>
        <w:rPr>
          <w:b/>
          <w:sz w:val="28"/>
          <w:szCs w:val="28"/>
        </w:rPr>
      </w:pPr>
      <w:r w:rsidRPr="00EE74BA">
        <w:rPr>
          <w:b/>
          <w:sz w:val="28"/>
          <w:szCs w:val="28"/>
        </w:rPr>
        <w:t>S2. Supplemental Analyses</w:t>
      </w:r>
      <w:r w:rsidR="000729E6" w:rsidRPr="00EE74BA">
        <w:rPr>
          <w:b/>
          <w:sz w:val="28"/>
          <w:szCs w:val="28"/>
        </w:rPr>
        <w:t>.</w:t>
      </w:r>
    </w:p>
    <w:p w14:paraId="0D65C545" w14:textId="77777777" w:rsidR="00F406B2" w:rsidRPr="00240C5C" w:rsidRDefault="00F406B2" w:rsidP="008D65AE">
      <w:pPr>
        <w:spacing w:after="240" w:line="240" w:lineRule="auto"/>
        <w:rPr>
          <w:b/>
          <w:sz w:val="24"/>
          <w:szCs w:val="24"/>
        </w:rPr>
      </w:pPr>
      <w:r w:rsidRPr="00240C5C">
        <w:rPr>
          <w:b/>
          <w:sz w:val="24"/>
          <w:szCs w:val="24"/>
        </w:rPr>
        <w:t xml:space="preserve">S2.1. Perception of COVID-19 </w:t>
      </w:r>
      <w:proofErr w:type="gramStart"/>
      <w:r w:rsidRPr="00240C5C">
        <w:rPr>
          <w:b/>
          <w:sz w:val="24"/>
          <w:szCs w:val="24"/>
        </w:rPr>
        <w:t>risk</w:t>
      </w:r>
      <w:proofErr w:type="gramEnd"/>
      <w:r w:rsidRPr="00240C5C">
        <w:rPr>
          <w:b/>
          <w:sz w:val="24"/>
          <w:szCs w:val="24"/>
        </w:rPr>
        <w:t xml:space="preserve"> </w:t>
      </w:r>
    </w:p>
    <w:p w14:paraId="2B48B075" w14:textId="77777777" w:rsidR="00F406B2" w:rsidRDefault="00F406B2" w:rsidP="00560006">
      <w:pPr>
        <w:widowControl w:val="0"/>
        <w:spacing w:line="240" w:lineRule="auto"/>
        <w:ind w:firstLine="720"/>
        <w:rPr>
          <w:b/>
        </w:rPr>
      </w:pPr>
      <w:r>
        <w:rPr>
          <w:b/>
        </w:rPr>
        <w:t xml:space="preserve">Table S2. GLMMs </w:t>
      </w:r>
      <w:proofErr w:type="gramStart"/>
      <w:r>
        <w:rPr>
          <w:b/>
        </w:rPr>
        <w:t>predicting</w:t>
      </w:r>
      <w:proofErr w:type="gramEnd"/>
      <w:r>
        <w:rPr>
          <w:b/>
        </w:rPr>
        <w:t xml:space="preserve"> perceived risk of infection. </w:t>
      </w:r>
    </w:p>
    <w:p w14:paraId="1709C613" w14:textId="77777777" w:rsidR="00B845D0" w:rsidRPr="00240C5C" w:rsidRDefault="00B845D0" w:rsidP="00CD5DEA">
      <w:pPr>
        <w:spacing w:before="240" w:after="240" w:line="240" w:lineRule="auto"/>
        <w:rPr>
          <w:b/>
          <w:sz w:val="24"/>
          <w:szCs w:val="24"/>
        </w:rPr>
      </w:pPr>
      <w:r w:rsidRPr="00240C5C">
        <w:rPr>
          <w:b/>
          <w:sz w:val="24"/>
          <w:szCs w:val="24"/>
        </w:rPr>
        <w:t>S2.2. Cooperation with neighbors and with all of humanity</w:t>
      </w:r>
    </w:p>
    <w:p w14:paraId="2455C1D2" w14:textId="77777777" w:rsidR="00673B7E" w:rsidRDefault="00B845D0" w:rsidP="00560006">
      <w:pPr>
        <w:widowControl w:val="0"/>
        <w:spacing w:line="240" w:lineRule="auto"/>
        <w:ind w:firstLine="720"/>
        <w:rPr>
          <w:b/>
        </w:rPr>
      </w:pPr>
      <w:r>
        <w:rPr>
          <w:b/>
        </w:rPr>
        <w:t xml:space="preserve">Table S3. GLMMs </w:t>
      </w:r>
      <w:proofErr w:type="gramStart"/>
      <w:r>
        <w:rPr>
          <w:b/>
        </w:rPr>
        <w:t>predicting</w:t>
      </w:r>
      <w:proofErr w:type="gramEnd"/>
      <w:r>
        <w:rPr>
          <w:b/>
        </w:rPr>
        <w:t xml:space="preserve"> willingness to help a neighbor. </w:t>
      </w:r>
    </w:p>
    <w:p w14:paraId="3DC6AF55" w14:textId="77777777" w:rsidR="00C55942" w:rsidRDefault="00673B7E" w:rsidP="00560006">
      <w:pPr>
        <w:widowControl w:val="0"/>
        <w:spacing w:line="240" w:lineRule="auto"/>
        <w:ind w:firstLine="720"/>
        <w:rPr>
          <w:b/>
        </w:rPr>
      </w:pPr>
      <w:r>
        <w:rPr>
          <w:b/>
        </w:rPr>
        <w:t xml:space="preserve">Table S4. GLMMs </w:t>
      </w:r>
      <w:proofErr w:type="gramStart"/>
      <w:r>
        <w:rPr>
          <w:b/>
        </w:rPr>
        <w:t>predicting</w:t>
      </w:r>
      <w:proofErr w:type="gramEnd"/>
      <w:r>
        <w:rPr>
          <w:b/>
        </w:rPr>
        <w:t xml:space="preserve"> need-based helping attitude toward neighbors. </w:t>
      </w:r>
    </w:p>
    <w:p w14:paraId="5ED92A97" w14:textId="17D3FE32" w:rsidR="00210D62" w:rsidRDefault="00C229F4" w:rsidP="00560006">
      <w:pPr>
        <w:widowControl w:val="0"/>
        <w:spacing w:line="240" w:lineRule="auto"/>
        <w:ind w:firstLine="720"/>
        <w:rPr>
          <w:b/>
        </w:rPr>
      </w:pPr>
      <w:r>
        <w:rPr>
          <w:b/>
        </w:rPr>
        <w:t xml:space="preserve">Table S5. GLMMs </w:t>
      </w:r>
      <w:proofErr w:type="gramStart"/>
      <w:r>
        <w:rPr>
          <w:b/>
        </w:rPr>
        <w:t>predicting</w:t>
      </w:r>
      <w:proofErr w:type="gramEnd"/>
      <w:r>
        <w:rPr>
          <w:b/>
        </w:rPr>
        <w:t xml:space="preserve"> willingness to help a person from a different country.</w:t>
      </w:r>
    </w:p>
    <w:p w14:paraId="4FFDB1E0" w14:textId="57D37CCA" w:rsidR="00C229F4" w:rsidRDefault="00C229F4" w:rsidP="00560006">
      <w:pPr>
        <w:widowControl w:val="0"/>
        <w:spacing w:line="240" w:lineRule="auto"/>
        <w:ind w:left="720"/>
        <w:rPr>
          <w:b/>
        </w:rPr>
      </w:pPr>
      <w:r>
        <w:rPr>
          <w:b/>
        </w:rPr>
        <w:t xml:space="preserve">Table S6. GLMMs </w:t>
      </w:r>
      <w:proofErr w:type="gramStart"/>
      <w:r>
        <w:rPr>
          <w:b/>
        </w:rPr>
        <w:t>predicting</w:t>
      </w:r>
      <w:proofErr w:type="gramEnd"/>
      <w:r>
        <w:rPr>
          <w:b/>
        </w:rPr>
        <w:t xml:space="preserve"> need-based helping attitude toward a person from a different country.</w:t>
      </w:r>
    </w:p>
    <w:p w14:paraId="2D6F20FA" w14:textId="77777777" w:rsidR="00571A06" w:rsidRDefault="00571A06" w:rsidP="00D96F46">
      <w:pPr>
        <w:widowControl w:val="0"/>
        <w:spacing w:line="240" w:lineRule="auto"/>
        <w:rPr>
          <w:b/>
        </w:rPr>
      </w:pPr>
    </w:p>
    <w:p w14:paraId="7038619D" w14:textId="77777777" w:rsidR="0063057E" w:rsidRPr="00240C5C" w:rsidRDefault="0063057E" w:rsidP="00CD5DEA">
      <w:pPr>
        <w:spacing w:after="240" w:line="240" w:lineRule="auto"/>
        <w:rPr>
          <w:b/>
          <w:sz w:val="24"/>
          <w:szCs w:val="24"/>
        </w:rPr>
      </w:pPr>
      <w:r w:rsidRPr="00240C5C">
        <w:rPr>
          <w:b/>
          <w:sz w:val="24"/>
          <w:szCs w:val="24"/>
        </w:rPr>
        <w:t xml:space="preserve">S2.3. Interdependence with neighbors and all of humanity </w:t>
      </w:r>
    </w:p>
    <w:p w14:paraId="5B7B9307" w14:textId="72765FDE" w:rsidR="0063057E" w:rsidRDefault="0063057E" w:rsidP="00560006">
      <w:pPr>
        <w:widowControl w:val="0"/>
        <w:spacing w:line="240" w:lineRule="auto"/>
        <w:ind w:firstLine="720"/>
        <w:rPr>
          <w:b/>
        </w:rPr>
      </w:pPr>
      <w:r>
        <w:rPr>
          <w:b/>
        </w:rPr>
        <w:t xml:space="preserve">Table S7. GLMMs </w:t>
      </w:r>
      <w:proofErr w:type="gramStart"/>
      <w:r>
        <w:rPr>
          <w:b/>
        </w:rPr>
        <w:t>predicting</w:t>
      </w:r>
      <w:proofErr w:type="gramEnd"/>
      <w:r>
        <w:rPr>
          <w:b/>
        </w:rPr>
        <w:t xml:space="preserve"> emotional shared fate with neighbors.</w:t>
      </w:r>
    </w:p>
    <w:p w14:paraId="75235975" w14:textId="0E03CDC6" w:rsidR="0063057E" w:rsidRDefault="0063057E" w:rsidP="00560006">
      <w:pPr>
        <w:widowControl w:val="0"/>
        <w:spacing w:line="240" w:lineRule="auto"/>
        <w:ind w:firstLine="720"/>
        <w:rPr>
          <w:b/>
        </w:rPr>
      </w:pPr>
      <w:r>
        <w:rPr>
          <w:b/>
        </w:rPr>
        <w:t xml:space="preserve">Table S8. GLMMs </w:t>
      </w:r>
      <w:proofErr w:type="gramStart"/>
      <w:r>
        <w:rPr>
          <w:b/>
        </w:rPr>
        <w:t>predicting</w:t>
      </w:r>
      <w:proofErr w:type="gramEnd"/>
      <w:r>
        <w:rPr>
          <w:b/>
        </w:rPr>
        <w:t xml:space="preserve"> perceived shared fate with neighbors.</w:t>
      </w:r>
    </w:p>
    <w:p w14:paraId="24420961" w14:textId="60FE0E6F" w:rsidR="0063057E" w:rsidRDefault="0063057E" w:rsidP="00560006">
      <w:pPr>
        <w:widowControl w:val="0"/>
        <w:spacing w:line="240" w:lineRule="auto"/>
        <w:ind w:firstLine="720"/>
        <w:rPr>
          <w:b/>
        </w:rPr>
      </w:pPr>
      <w:r>
        <w:rPr>
          <w:b/>
        </w:rPr>
        <w:t xml:space="preserve">Table S9. GLMMs </w:t>
      </w:r>
      <w:proofErr w:type="gramStart"/>
      <w:r>
        <w:rPr>
          <w:b/>
        </w:rPr>
        <w:t>predicting</w:t>
      </w:r>
      <w:proofErr w:type="gramEnd"/>
      <w:r>
        <w:rPr>
          <w:b/>
        </w:rPr>
        <w:t xml:space="preserve"> emotional shared fate with all of humanity.</w:t>
      </w:r>
    </w:p>
    <w:p w14:paraId="335EA023" w14:textId="123C0C9E" w:rsidR="0063057E" w:rsidRDefault="0063057E" w:rsidP="00560006">
      <w:pPr>
        <w:widowControl w:val="0"/>
        <w:spacing w:line="240" w:lineRule="auto"/>
        <w:ind w:firstLine="720"/>
        <w:rPr>
          <w:b/>
        </w:rPr>
      </w:pPr>
      <w:r>
        <w:rPr>
          <w:b/>
        </w:rPr>
        <w:t xml:space="preserve">Table S10. GLMMs predicting perceived shared fate with all of </w:t>
      </w:r>
      <w:proofErr w:type="gramStart"/>
      <w:r>
        <w:rPr>
          <w:b/>
        </w:rPr>
        <w:t>humanity</w:t>
      </w:r>
      <w:proofErr w:type="gramEnd"/>
    </w:p>
    <w:p w14:paraId="0FC6BE49" w14:textId="5FACB26A" w:rsidR="00FE1784" w:rsidRDefault="00FE1784" w:rsidP="00560006">
      <w:pPr>
        <w:widowControl w:val="0"/>
        <w:spacing w:line="240" w:lineRule="auto"/>
        <w:ind w:left="720"/>
        <w:rPr>
          <w:b/>
        </w:rPr>
      </w:pPr>
      <w:r>
        <w:rPr>
          <w:b/>
        </w:rPr>
        <w:t>Table S11. Summary of the changes in perceived interdependence from March to August 2020.</w:t>
      </w:r>
    </w:p>
    <w:p w14:paraId="5A116358" w14:textId="77777777" w:rsidR="00DE5AD9" w:rsidRDefault="00DE5AD9" w:rsidP="00D96F46">
      <w:pPr>
        <w:widowControl w:val="0"/>
        <w:spacing w:line="240" w:lineRule="auto"/>
        <w:rPr>
          <w:b/>
        </w:rPr>
      </w:pPr>
    </w:p>
    <w:p w14:paraId="7CB7B633" w14:textId="410994A6" w:rsidR="00FE1784" w:rsidRPr="00240C5C" w:rsidRDefault="00FE1784" w:rsidP="00CD5DEA">
      <w:pPr>
        <w:spacing w:after="240" w:line="240" w:lineRule="auto"/>
        <w:rPr>
          <w:b/>
          <w:sz w:val="24"/>
          <w:szCs w:val="24"/>
        </w:rPr>
      </w:pPr>
      <w:r w:rsidRPr="00240C5C">
        <w:rPr>
          <w:b/>
          <w:sz w:val="24"/>
          <w:szCs w:val="24"/>
        </w:rPr>
        <w:t xml:space="preserve">S2.4. Cooperation and interdependence </w:t>
      </w:r>
      <w:r w:rsidR="002E1F2B">
        <w:rPr>
          <w:b/>
          <w:sz w:val="24"/>
          <w:szCs w:val="24"/>
        </w:rPr>
        <w:t>with</w:t>
      </w:r>
      <w:r w:rsidRPr="00240C5C">
        <w:rPr>
          <w:b/>
          <w:sz w:val="24"/>
          <w:szCs w:val="24"/>
        </w:rPr>
        <w:t xml:space="preserve"> neighbors </w:t>
      </w:r>
      <w:r w:rsidR="002E1F2B">
        <w:rPr>
          <w:b/>
          <w:sz w:val="24"/>
          <w:szCs w:val="24"/>
        </w:rPr>
        <w:t>vs.</w:t>
      </w:r>
      <w:r w:rsidRPr="00240C5C">
        <w:rPr>
          <w:b/>
          <w:sz w:val="24"/>
          <w:szCs w:val="24"/>
        </w:rPr>
        <w:t xml:space="preserve"> humanity </w:t>
      </w:r>
    </w:p>
    <w:p w14:paraId="2ED5B325" w14:textId="77777777" w:rsidR="00FE1784" w:rsidRDefault="00FE1784" w:rsidP="00560006">
      <w:pPr>
        <w:spacing w:line="240" w:lineRule="auto"/>
        <w:ind w:firstLine="720"/>
        <w:rPr>
          <w:b/>
        </w:rPr>
      </w:pPr>
      <w:r>
        <w:rPr>
          <w:b/>
        </w:rPr>
        <w:t>Table S12. Cooperation between neighbors and a person from a different country.</w:t>
      </w:r>
    </w:p>
    <w:p w14:paraId="41BCF73A" w14:textId="1735F31A" w:rsidR="00FE1784" w:rsidRPr="00FC1C08" w:rsidRDefault="00FE1784" w:rsidP="00560006">
      <w:pPr>
        <w:spacing w:line="240" w:lineRule="auto"/>
        <w:ind w:firstLine="720"/>
      </w:pPr>
      <w:r>
        <w:rPr>
          <w:b/>
        </w:rPr>
        <w:t>Table S13. Perceived interdependence between neighbors and all of humanity.</w:t>
      </w:r>
    </w:p>
    <w:p w14:paraId="4A9AEA27" w14:textId="3DCAB385" w:rsidR="008D2D14" w:rsidRPr="00FD4CDC" w:rsidRDefault="00000000" w:rsidP="000E4F7E">
      <w:pPr>
        <w:pageBreakBefore/>
        <w:widowControl w:val="0"/>
        <w:spacing w:line="480" w:lineRule="auto"/>
        <w:rPr>
          <w:b/>
          <w:sz w:val="36"/>
          <w:szCs w:val="36"/>
        </w:rPr>
      </w:pPr>
      <w:r w:rsidRPr="00FD4CDC">
        <w:rPr>
          <w:b/>
          <w:sz w:val="36"/>
          <w:szCs w:val="36"/>
        </w:rPr>
        <w:lastRenderedPageBreak/>
        <w:t>S1. Supplemental Method</w:t>
      </w:r>
      <w:r w:rsidR="000729E6">
        <w:rPr>
          <w:b/>
          <w:sz w:val="36"/>
          <w:szCs w:val="36"/>
        </w:rPr>
        <w:t>.</w:t>
      </w:r>
    </w:p>
    <w:p w14:paraId="41650E5A" w14:textId="21351B58" w:rsidR="008D2D14" w:rsidRPr="00867BF8" w:rsidRDefault="00000000">
      <w:pPr>
        <w:widowControl w:val="0"/>
        <w:spacing w:line="480" w:lineRule="auto"/>
        <w:rPr>
          <w:b/>
        </w:rPr>
      </w:pPr>
      <w:r w:rsidRPr="00867BF8">
        <w:rPr>
          <w:b/>
        </w:rPr>
        <w:t>Table S1</w:t>
      </w:r>
      <w:r w:rsidR="00867BF8" w:rsidRPr="00867BF8">
        <w:rPr>
          <w:b/>
        </w:rPr>
        <w:t xml:space="preserve">. </w:t>
      </w:r>
      <w:r w:rsidRPr="00867BF8">
        <w:rPr>
          <w:b/>
        </w:rPr>
        <w:t>Number of participants from each country represented in the sample</w:t>
      </w:r>
      <w:r w:rsidR="00867BF8" w:rsidRPr="00867BF8">
        <w:rPr>
          <w:b/>
        </w:rPr>
        <w:t>.</w:t>
      </w:r>
    </w:p>
    <w:tbl>
      <w:tblPr>
        <w:tblStyle w:val="PlainTable2"/>
        <w:tblW w:w="3928" w:type="dxa"/>
        <w:tblCellSpacing w:w="14" w:type="dxa"/>
        <w:tblCellMar>
          <w:left w:w="144" w:type="dxa"/>
          <w:right w:w="144" w:type="dxa"/>
        </w:tblCellMar>
        <w:tblLook w:val="0620" w:firstRow="1" w:lastRow="0" w:firstColumn="0" w:lastColumn="0" w:noHBand="1" w:noVBand="1"/>
      </w:tblPr>
      <w:tblGrid>
        <w:gridCol w:w="1792"/>
        <w:gridCol w:w="1128"/>
        <w:gridCol w:w="1064"/>
      </w:tblGrid>
      <w:tr w:rsidR="005B6931" w:rsidRPr="005B6931" w14:paraId="57186815" w14:textId="77777777" w:rsidTr="001F1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4B73488C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100" w:type="dxa"/>
            <w:noWrap/>
            <w:vAlign w:val="center"/>
            <w:hideMark/>
          </w:tcPr>
          <w:p w14:paraId="20B2F356" w14:textId="77777777" w:rsidR="005B6931" w:rsidRPr="005B6931" w:rsidRDefault="005B6931" w:rsidP="008C206E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22" w:type="dxa"/>
            <w:noWrap/>
            <w:vAlign w:val="center"/>
            <w:hideMark/>
          </w:tcPr>
          <w:p w14:paraId="0C2DE0DE" w14:textId="24258DD4" w:rsidR="005B6931" w:rsidRPr="005B6931" w:rsidRDefault="00DF4F46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5B6931" w:rsidRPr="005B6931" w14:paraId="1E7C526C" w14:textId="77777777" w:rsidTr="001F1841">
        <w:trPr>
          <w:trHeight w:val="6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5E5DD9C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1100" w:type="dxa"/>
            <w:noWrap/>
            <w:vAlign w:val="center"/>
            <w:hideMark/>
          </w:tcPr>
          <w:p w14:paraId="517778B6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1022" w:type="dxa"/>
            <w:noWrap/>
            <w:vAlign w:val="center"/>
            <w:hideMark/>
          </w:tcPr>
          <w:p w14:paraId="6F5EAF6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.7</w:t>
            </w:r>
          </w:p>
        </w:tc>
      </w:tr>
      <w:tr w:rsidR="005B6931" w:rsidRPr="005B6931" w14:paraId="0720637E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2272B5B4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100" w:type="dxa"/>
            <w:noWrap/>
            <w:vAlign w:val="center"/>
            <w:hideMark/>
          </w:tcPr>
          <w:p w14:paraId="25B18446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022" w:type="dxa"/>
            <w:noWrap/>
            <w:vAlign w:val="center"/>
            <w:hideMark/>
          </w:tcPr>
          <w:p w14:paraId="262C28A7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.2</w:t>
            </w:r>
          </w:p>
        </w:tc>
      </w:tr>
      <w:tr w:rsidR="005B6931" w:rsidRPr="005B6931" w14:paraId="40FD9C9B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00957D91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100" w:type="dxa"/>
            <w:noWrap/>
            <w:vAlign w:val="center"/>
            <w:hideMark/>
          </w:tcPr>
          <w:p w14:paraId="01FEDE46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1022" w:type="dxa"/>
            <w:noWrap/>
            <w:vAlign w:val="center"/>
            <w:hideMark/>
          </w:tcPr>
          <w:p w14:paraId="29A1D88F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.5</w:t>
            </w:r>
          </w:p>
        </w:tc>
      </w:tr>
      <w:tr w:rsidR="005B6931" w:rsidRPr="005B6931" w14:paraId="4245C9C0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5C6DCFC5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1100" w:type="dxa"/>
            <w:noWrap/>
            <w:vAlign w:val="center"/>
            <w:hideMark/>
          </w:tcPr>
          <w:p w14:paraId="7BC8987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022" w:type="dxa"/>
            <w:noWrap/>
            <w:vAlign w:val="center"/>
            <w:hideMark/>
          </w:tcPr>
          <w:p w14:paraId="598E46FA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6</w:t>
            </w:r>
          </w:p>
        </w:tc>
      </w:tr>
      <w:tr w:rsidR="005B6931" w:rsidRPr="005B6931" w14:paraId="21977849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0A5997EE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100" w:type="dxa"/>
            <w:noWrap/>
            <w:vAlign w:val="center"/>
            <w:hideMark/>
          </w:tcPr>
          <w:p w14:paraId="2A263C63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22" w:type="dxa"/>
            <w:noWrap/>
            <w:vAlign w:val="center"/>
            <w:hideMark/>
          </w:tcPr>
          <w:p w14:paraId="17E75AEA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B6931" w:rsidRPr="005B6931" w14:paraId="4A3C1ECA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4AEE419D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00" w:type="dxa"/>
            <w:noWrap/>
            <w:vAlign w:val="center"/>
            <w:hideMark/>
          </w:tcPr>
          <w:p w14:paraId="31580D9C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022" w:type="dxa"/>
            <w:noWrap/>
            <w:vAlign w:val="center"/>
            <w:hideMark/>
          </w:tcPr>
          <w:p w14:paraId="1A0EF0E4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</w:tr>
      <w:tr w:rsidR="005B6931" w:rsidRPr="005B6931" w14:paraId="58195380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7F75FB8D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100" w:type="dxa"/>
            <w:noWrap/>
            <w:vAlign w:val="center"/>
            <w:hideMark/>
          </w:tcPr>
          <w:p w14:paraId="6C405E0F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022" w:type="dxa"/>
            <w:noWrap/>
            <w:vAlign w:val="center"/>
            <w:hideMark/>
          </w:tcPr>
          <w:p w14:paraId="7C655FCE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 w:rsidR="005B6931" w:rsidRPr="005B6931" w14:paraId="7728797A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5EA54478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UK</w:t>
            </w:r>
          </w:p>
        </w:tc>
        <w:tc>
          <w:tcPr>
            <w:tcW w:w="1100" w:type="dxa"/>
            <w:noWrap/>
            <w:vAlign w:val="center"/>
            <w:hideMark/>
          </w:tcPr>
          <w:p w14:paraId="054089D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22" w:type="dxa"/>
            <w:noWrap/>
            <w:vAlign w:val="center"/>
            <w:hideMark/>
          </w:tcPr>
          <w:p w14:paraId="17F3985A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</w:tr>
      <w:tr w:rsidR="005B6931" w:rsidRPr="005B6931" w14:paraId="4F23CEBF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66C933C8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100" w:type="dxa"/>
            <w:noWrap/>
            <w:vAlign w:val="center"/>
            <w:hideMark/>
          </w:tcPr>
          <w:p w14:paraId="4FD4603D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022" w:type="dxa"/>
            <w:noWrap/>
            <w:vAlign w:val="center"/>
            <w:hideMark/>
          </w:tcPr>
          <w:p w14:paraId="217CE32C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5B6931" w:rsidRPr="005B6931" w14:paraId="788D838C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2BBF6555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Scotland</w:t>
            </w:r>
          </w:p>
        </w:tc>
        <w:tc>
          <w:tcPr>
            <w:tcW w:w="1100" w:type="dxa"/>
            <w:noWrap/>
            <w:vAlign w:val="center"/>
            <w:hideMark/>
          </w:tcPr>
          <w:p w14:paraId="689F2F97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2" w:type="dxa"/>
            <w:noWrap/>
            <w:vAlign w:val="center"/>
            <w:hideMark/>
          </w:tcPr>
          <w:p w14:paraId="3DF1992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B6931" w:rsidRPr="005B6931" w14:paraId="3CB1AB43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67FC80E7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100" w:type="dxa"/>
            <w:noWrap/>
            <w:vAlign w:val="center"/>
            <w:hideMark/>
          </w:tcPr>
          <w:p w14:paraId="5CE9FF4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22" w:type="dxa"/>
            <w:noWrap/>
            <w:vAlign w:val="center"/>
            <w:hideMark/>
          </w:tcPr>
          <w:p w14:paraId="17F21238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</w:tr>
      <w:tr w:rsidR="005B6931" w:rsidRPr="005B6931" w14:paraId="3BDEE9A3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0703F6AB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100" w:type="dxa"/>
            <w:noWrap/>
            <w:vAlign w:val="center"/>
            <w:hideMark/>
          </w:tcPr>
          <w:p w14:paraId="3E1AC2FB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22" w:type="dxa"/>
            <w:noWrap/>
            <w:vAlign w:val="center"/>
            <w:hideMark/>
          </w:tcPr>
          <w:p w14:paraId="23B6EE41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 w:rsidR="005B6931" w:rsidRPr="005B6931" w14:paraId="2808B3F8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71B5EAA1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100" w:type="dxa"/>
            <w:noWrap/>
            <w:vAlign w:val="center"/>
            <w:hideMark/>
          </w:tcPr>
          <w:p w14:paraId="6AF70936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22" w:type="dxa"/>
            <w:noWrap/>
            <w:vAlign w:val="center"/>
            <w:hideMark/>
          </w:tcPr>
          <w:p w14:paraId="22295E05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 w:rsidR="005B6931" w:rsidRPr="005B6931" w14:paraId="53950129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70ECF5E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Wales</w:t>
            </w:r>
          </w:p>
        </w:tc>
        <w:tc>
          <w:tcPr>
            <w:tcW w:w="1100" w:type="dxa"/>
            <w:noWrap/>
            <w:vAlign w:val="center"/>
            <w:hideMark/>
          </w:tcPr>
          <w:p w14:paraId="4DA188D6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2" w:type="dxa"/>
            <w:noWrap/>
            <w:vAlign w:val="center"/>
            <w:hideMark/>
          </w:tcPr>
          <w:p w14:paraId="490B5A53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</w:tr>
      <w:tr w:rsidR="005B6931" w:rsidRPr="005B6931" w14:paraId="66734786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165A6806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1100" w:type="dxa"/>
            <w:noWrap/>
            <w:vAlign w:val="center"/>
            <w:hideMark/>
          </w:tcPr>
          <w:p w14:paraId="255577C3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22" w:type="dxa"/>
            <w:noWrap/>
            <w:vAlign w:val="center"/>
            <w:hideMark/>
          </w:tcPr>
          <w:p w14:paraId="5AE0358D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5B6931" w:rsidRPr="005B6931" w14:paraId="21B93EF6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6F8BCFB2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100" w:type="dxa"/>
            <w:noWrap/>
            <w:vAlign w:val="center"/>
            <w:hideMark/>
          </w:tcPr>
          <w:p w14:paraId="61ABCEB5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22" w:type="dxa"/>
            <w:noWrap/>
            <w:vAlign w:val="center"/>
            <w:hideMark/>
          </w:tcPr>
          <w:p w14:paraId="1725D717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B6931" w:rsidRPr="005B6931" w14:paraId="0912E75F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5AB12048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100" w:type="dxa"/>
            <w:noWrap/>
            <w:vAlign w:val="center"/>
            <w:hideMark/>
          </w:tcPr>
          <w:p w14:paraId="58305DD8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22" w:type="dxa"/>
            <w:noWrap/>
            <w:vAlign w:val="center"/>
            <w:hideMark/>
          </w:tcPr>
          <w:p w14:paraId="528D12B1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5B6931" w:rsidRPr="005B6931" w14:paraId="663AD16F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3542DD8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100" w:type="dxa"/>
            <w:noWrap/>
            <w:vAlign w:val="center"/>
            <w:hideMark/>
          </w:tcPr>
          <w:p w14:paraId="6139A92F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22" w:type="dxa"/>
            <w:noWrap/>
            <w:vAlign w:val="center"/>
            <w:hideMark/>
          </w:tcPr>
          <w:p w14:paraId="7C1C56CC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5B6931" w:rsidRPr="005B6931" w14:paraId="5C338EC4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79817CF1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100" w:type="dxa"/>
            <w:noWrap/>
            <w:vAlign w:val="center"/>
            <w:hideMark/>
          </w:tcPr>
          <w:p w14:paraId="77A31FC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22" w:type="dxa"/>
            <w:noWrap/>
            <w:vAlign w:val="center"/>
            <w:hideMark/>
          </w:tcPr>
          <w:p w14:paraId="48075423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5B6931" w:rsidRPr="005B6931" w14:paraId="0F9974BC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40F8DD0E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100" w:type="dxa"/>
            <w:noWrap/>
            <w:vAlign w:val="center"/>
            <w:hideMark/>
          </w:tcPr>
          <w:p w14:paraId="2645327C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22" w:type="dxa"/>
            <w:noWrap/>
            <w:vAlign w:val="center"/>
            <w:hideMark/>
          </w:tcPr>
          <w:p w14:paraId="47AE951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5B6931" w:rsidRPr="005B6931" w14:paraId="1330DEEE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0D2015AF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100" w:type="dxa"/>
            <w:noWrap/>
            <w:vAlign w:val="center"/>
            <w:hideMark/>
          </w:tcPr>
          <w:p w14:paraId="22EC95B2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22" w:type="dxa"/>
            <w:noWrap/>
            <w:vAlign w:val="center"/>
            <w:hideMark/>
          </w:tcPr>
          <w:p w14:paraId="69378D33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5B6931" w:rsidRPr="005B6931" w14:paraId="7B5D0744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54E51E8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1100" w:type="dxa"/>
            <w:noWrap/>
            <w:vAlign w:val="center"/>
            <w:hideMark/>
          </w:tcPr>
          <w:p w14:paraId="74D151F2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22" w:type="dxa"/>
            <w:noWrap/>
            <w:vAlign w:val="center"/>
            <w:hideMark/>
          </w:tcPr>
          <w:p w14:paraId="1D41AB8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5B6931" w:rsidRPr="005B6931" w14:paraId="583A2F93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3AECBDA1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100" w:type="dxa"/>
            <w:noWrap/>
            <w:vAlign w:val="center"/>
            <w:hideMark/>
          </w:tcPr>
          <w:p w14:paraId="2733A221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22" w:type="dxa"/>
            <w:noWrap/>
            <w:vAlign w:val="center"/>
            <w:hideMark/>
          </w:tcPr>
          <w:p w14:paraId="02DFA143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5B6931" w:rsidRPr="005B6931" w14:paraId="4C5B357C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4B40090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100" w:type="dxa"/>
            <w:noWrap/>
            <w:vAlign w:val="center"/>
            <w:hideMark/>
          </w:tcPr>
          <w:p w14:paraId="72A6135F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22" w:type="dxa"/>
            <w:noWrap/>
            <w:vAlign w:val="center"/>
            <w:hideMark/>
          </w:tcPr>
          <w:p w14:paraId="6842239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5B6931" w:rsidRPr="005B6931" w14:paraId="2807BB21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621FBEA5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100" w:type="dxa"/>
            <w:noWrap/>
            <w:vAlign w:val="center"/>
            <w:hideMark/>
          </w:tcPr>
          <w:p w14:paraId="76E1AFA8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  <w:noWrap/>
            <w:vAlign w:val="center"/>
            <w:hideMark/>
          </w:tcPr>
          <w:p w14:paraId="4B1CB991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5B6931" w:rsidRPr="005B6931" w14:paraId="4AA2689E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4BA2B775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1100" w:type="dxa"/>
            <w:noWrap/>
            <w:vAlign w:val="center"/>
            <w:hideMark/>
          </w:tcPr>
          <w:p w14:paraId="3C64CE82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  <w:noWrap/>
            <w:vAlign w:val="center"/>
            <w:hideMark/>
          </w:tcPr>
          <w:p w14:paraId="0253244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5B6931" w:rsidRPr="005B6931" w14:paraId="30A083C4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5394462C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100" w:type="dxa"/>
            <w:noWrap/>
            <w:vAlign w:val="center"/>
            <w:hideMark/>
          </w:tcPr>
          <w:p w14:paraId="7A54EF7B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  <w:noWrap/>
            <w:vAlign w:val="center"/>
            <w:hideMark/>
          </w:tcPr>
          <w:p w14:paraId="2774384C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5B6931" w:rsidRPr="005B6931" w14:paraId="03290B81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18EBCCF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100" w:type="dxa"/>
            <w:noWrap/>
            <w:vAlign w:val="center"/>
            <w:hideMark/>
          </w:tcPr>
          <w:p w14:paraId="29232CF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22" w:type="dxa"/>
            <w:noWrap/>
            <w:vAlign w:val="center"/>
            <w:hideMark/>
          </w:tcPr>
          <w:p w14:paraId="45810EFE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5B6931" w:rsidRPr="005B6931" w14:paraId="70EB69C1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58AB168C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100" w:type="dxa"/>
            <w:noWrap/>
            <w:vAlign w:val="center"/>
            <w:hideMark/>
          </w:tcPr>
          <w:p w14:paraId="368CEC07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2" w:type="dxa"/>
            <w:noWrap/>
            <w:vAlign w:val="center"/>
            <w:hideMark/>
          </w:tcPr>
          <w:p w14:paraId="574799FD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5B6931" w:rsidRPr="005B6931" w14:paraId="4812661A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12451211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100" w:type="dxa"/>
            <w:noWrap/>
            <w:vAlign w:val="center"/>
            <w:hideMark/>
          </w:tcPr>
          <w:p w14:paraId="7ED2E0E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2" w:type="dxa"/>
            <w:noWrap/>
            <w:vAlign w:val="center"/>
            <w:hideMark/>
          </w:tcPr>
          <w:p w14:paraId="7B09F53F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5B6931" w:rsidRPr="005B6931" w14:paraId="387069A4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04E3C2CC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100" w:type="dxa"/>
            <w:noWrap/>
            <w:vAlign w:val="center"/>
            <w:hideMark/>
          </w:tcPr>
          <w:p w14:paraId="30B4CD4C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22" w:type="dxa"/>
            <w:noWrap/>
            <w:vAlign w:val="center"/>
            <w:hideMark/>
          </w:tcPr>
          <w:p w14:paraId="2334B78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5B6931" w:rsidRPr="005B6931" w14:paraId="55E6FA29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4B917EA3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1100" w:type="dxa"/>
            <w:noWrap/>
            <w:vAlign w:val="center"/>
            <w:hideMark/>
          </w:tcPr>
          <w:p w14:paraId="27B406B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2" w:type="dxa"/>
            <w:noWrap/>
            <w:vAlign w:val="center"/>
            <w:hideMark/>
          </w:tcPr>
          <w:p w14:paraId="40714EC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5B6931" w:rsidRPr="005B6931" w14:paraId="6965E17B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1917CBA4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Luxembourg</w:t>
            </w:r>
          </w:p>
        </w:tc>
        <w:tc>
          <w:tcPr>
            <w:tcW w:w="1100" w:type="dxa"/>
            <w:noWrap/>
            <w:vAlign w:val="center"/>
            <w:hideMark/>
          </w:tcPr>
          <w:p w14:paraId="40EC16C3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22" w:type="dxa"/>
            <w:noWrap/>
            <w:vAlign w:val="center"/>
            <w:hideMark/>
          </w:tcPr>
          <w:p w14:paraId="3C321BEB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5B6931" w:rsidRPr="005B6931" w14:paraId="4C246222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04882718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100" w:type="dxa"/>
            <w:noWrap/>
            <w:vAlign w:val="center"/>
            <w:hideMark/>
          </w:tcPr>
          <w:p w14:paraId="76507D6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2" w:type="dxa"/>
            <w:noWrap/>
            <w:vAlign w:val="center"/>
            <w:hideMark/>
          </w:tcPr>
          <w:p w14:paraId="08E8201B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5B6931" w:rsidRPr="005B6931" w14:paraId="4DDC7051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2AD58047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1100" w:type="dxa"/>
            <w:noWrap/>
            <w:vAlign w:val="center"/>
            <w:hideMark/>
          </w:tcPr>
          <w:p w14:paraId="5BA6FA0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2" w:type="dxa"/>
            <w:noWrap/>
            <w:vAlign w:val="center"/>
            <w:hideMark/>
          </w:tcPr>
          <w:p w14:paraId="2FD307BB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5B6931" w:rsidRPr="005B6931" w14:paraId="167B65A8" w14:textId="77777777" w:rsidTr="001F1841">
        <w:trPr>
          <w:trHeight w:val="29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1CCDB60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100" w:type="dxa"/>
            <w:noWrap/>
            <w:vAlign w:val="center"/>
            <w:hideMark/>
          </w:tcPr>
          <w:p w14:paraId="1ACD2C3F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2" w:type="dxa"/>
            <w:noWrap/>
            <w:vAlign w:val="center"/>
            <w:hideMark/>
          </w:tcPr>
          <w:p w14:paraId="4C273079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5B6931" w:rsidRPr="005B6931" w14:paraId="037167FE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16F78D64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100" w:type="dxa"/>
            <w:noWrap/>
            <w:vAlign w:val="center"/>
            <w:hideMark/>
          </w:tcPr>
          <w:p w14:paraId="31F7E103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2" w:type="dxa"/>
            <w:noWrap/>
            <w:vAlign w:val="center"/>
            <w:hideMark/>
          </w:tcPr>
          <w:p w14:paraId="0D8005F6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5B6931" w:rsidRPr="005B6931" w14:paraId="14C8144D" w14:textId="77777777" w:rsidTr="001F1841">
        <w:trPr>
          <w:trHeight w:val="29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30AF228A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rthern Ireland</w:t>
            </w:r>
          </w:p>
        </w:tc>
        <w:tc>
          <w:tcPr>
            <w:tcW w:w="1100" w:type="dxa"/>
            <w:noWrap/>
            <w:vAlign w:val="center"/>
            <w:hideMark/>
          </w:tcPr>
          <w:p w14:paraId="49CCC280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2" w:type="dxa"/>
            <w:noWrap/>
            <w:vAlign w:val="center"/>
            <w:hideMark/>
          </w:tcPr>
          <w:p w14:paraId="4F4E9572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5B6931" w:rsidRPr="005B6931" w14:paraId="3CC128B1" w14:textId="77777777" w:rsidTr="001F1841">
        <w:trPr>
          <w:trHeight w:val="70"/>
          <w:tblCellSpacing w:w="14" w:type="dxa"/>
        </w:trPr>
        <w:tc>
          <w:tcPr>
            <w:tcW w:w="1750" w:type="dxa"/>
            <w:noWrap/>
            <w:vAlign w:val="center"/>
            <w:hideMark/>
          </w:tcPr>
          <w:p w14:paraId="5ABF984D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00" w:type="dxa"/>
            <w:noWrap/>
            <w:vAlign w:val="center"/>
            <w:hideMark/>
          </w:tcPr>
          <w:p w14:paraId="0342A302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22" w:type="dxa"/>
            <w:noWrap/>
            <w:vAlign w:val="center"/>
            <w:hideMark/>
          </w:tcPr>
          <w:p w14:paraId="2E743FD2" w14:textId="77777777" w:rsidR="005B6931" w:rsidRPr="005B6931" w:rsidRDefault="005B6931" w:rsidP="008C206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B693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</w:tbl>
    <w:p w14:paraId="12BB9F1E" w14:textId="0509049D" w:rsidR="0044574B" w:rsidRPr="00FD4CDC" w:rsidRDefault="00000000" w:rsidP="00FA6E27">
      <w:pPr>
        <w:pageBreakBefore/>
        <w:widowControl w:val="0"/>
        <w:spacing w:line="480" w:lineRule="auto"/>
        <w:rPr>
          <w:b/>
          <w:sz w:val="36"/>
          <w:szCs w:val="36"/>
        </w:rPr>
      </w:pPr>
      <w:r w:rsidRPr="00FD4CDC">
        <w:rPr>
          <w:b/>
          <w:sz w:val="36"/>
          <w:szCs w:val="36"/>
        </w:rPr>
        <w:lastRenderedPageBreak/>
        <w:t>S2. Supplemental Analyses</w:t>
      </w:r>
      <w:r w:rsidR="000729E6">
        <w:rPr>
          <w:b/>
          <w:sz w:val="36"/>
          <w:szCs w:val="36"/>
        </w:rPr>
        <w:t>.</w:t>
      </w:r>
    </w:p>
    <w:p w14:paraId="71012597" w14:textId="311B933A" w:rsidR="00D851E1" w:rsidRPr="00FD4CDC" w:rsidRDefault="00D851E1" w:rsidP="00D851E1">
      <w:pPr>
        <w:spacing w:after="200" w:line="240" w:lineRule="auto"/>
        <w:rPr>
          <w:b/>
          <w:sz w:val="32"/>
          <w:szCs w:val="32"/>
        </w:rPr>
      </w:pPr>
      <w:r w:rsidRPr="00FD4CDC">
        <w:rPr>
          <w:b/>
          <w:sz w:val="32"/>
          <w:szCs w:val="32"/>
        </w:rPr>
        <w:t>S</w:t>
      </w:r>
      <w:r w:rsidR="00AB7915" w:rsidRPr="00FD4CDC">
        <w:rPr>
          <w:b/>
          <w:sz w:val="32"/>
          <w:szCs w:val="32"/>
        </w:rPr>
        <w:t>2</w:t>
      </w:r>
      <w:r w:rsidRPr="00FD4CDC">
        <w:rPr>
          <w:b/>
          <w:sz w:val="32"/>
          <w:szCs w:val="32"/>
        </w:rPr>
        <w:t>.</w:t>
      </w:r>
      <w:r w:rsidR="009C5461" w:rsidRPr="00FD4CDC">
        <w:rPr>
          <w:b/>
          <w:sz w:val="32"/>
          <w:szCs w:val="32"/>
        </w:rPr>
        <w:t>1</w:t>
      </w:r>
      <w:r w:rsidRPr="00FD4CDC">
        <w:rPr>
          <w:b/>
          <w:sz w:val="32"/>
          <w:szCs w:val="32"/>
        </w:rPr>
        <w:t>. Perception of COVID-19 risk</w:t>
      </w:r>
      <w:r w:rsidR="000729E6">
        <w:rPr>
          <w:b/>
          <w:sz w:val="32"/>
          <w:szCs w:val="32"/>
        </w:rPr>
        <w:t>.</w:t>
      </w:r>
    </w:p>
    <w:p w14:paraId="540BF7AF" w14:textId="77777777" w:rsidR="00D851E1" w:rsidRPr="009964ED" w:rsidRDefault="00D851E1" w:rsidP="00D851E1">
      <w:pPr>
        <w:widowControl w:val="0"/>
        <w:spacing w:line="480" w:lineRule="auto"/>
        <w:rPr>
          <w:bCs/>
          <w:iCs/>
        </w:rPr>
      </w:pPr>
      <w:r>
        <w:rPr>
          <w:b/>
        </w:rPr>
        <w:tab/>
      </w:r>
      <w:r>
        <w:rPr>
          <w:bCs/>
        </w:rPr>
        <w:t xml:space="preserve">After testing the effect of time </w:t>
      </w:r>
      <w:r>
        <w:rPr>
          <w:iCs/>
        </w:rPr>
        <w:t>on perceived risk of COVID-19 infection, we</w:t>
      </w:r>
      <w:r>
        <w:rPr>
          <w:bCs/>
        </w:rPr>
        <w:t xml:space="preserve"> separately test a quadratic effect of time model, a COVID-19 prevalence model, and a combined model. In the quadratic effect of time model, we include the effect of time and a </w:t>
      </w:r>
      <w:r>
        <w:t xml:space="preserve">time </w:t>
      </w:r>
      <w:r>
        <w:rPr>
          <w:i/>
        </w:rPr>
        <w:t>×</w:t>
      </w:r>
      <w:r>
        <w:rPr>
          <w:i/>
          <w:sz w:val="18"/>
          <w:szCs w:val="18"/>
        </w:rPr>
        <w:t xml:space="preserve"> </w:t>
      </w:r>
      <w:r>
        <w:t>time interaction</w:t>
      </w:r>
      <w:r>
        <w:rPr>
          <w:bCs/>
        </w:rPr>
        <w:t xml:space="preserve">. In the prevalence of COVID-19 model, we include prevalence of COVID-19 and its interaction with time at both Level-1 and Level-2. In the combined model we include a </w:t>
      </w:r>
      <w:r>
        <w:t xml:space="preserve">time </w:t>
      </w:r>
      <w:r>
        <w:rPr>
          <w:i/>
        </w:rPr>
        <w:t>×</w:t>
      </w:r>
      <w:r>
        <w:rPr>
          <w:i/>
          <w:sz w:val="18"/>
          <w:szCs w:val="18"/>
        </w:rPr>
        <w:t xml:space="preserve"> </w:t>
      </w:r>
      <w:r>
        <w:t xml:space="preserve">time </w:t>
      </w:r>
      <w:r>
        <w:rPr>
          <w:i/>
        </w:rPr>
        <w:t xml:space="preserve">× </w:t>
      </w:r>
      <w:r>
        <w:rPr>
          <w:iCs/>
        </w:rPr>
        <w:t xml:space="preserve">COVID-19 prevalence interaction at both </w:t>
      </w:r>
      <w:r>
        <w:rPr>
          <w:bCs/>
        </w:rPr>
        <w:t>Level-1 and Level-2.</w:t>
      </w:r>
    </w:p>
    <w:p w14:paraId="643A7068" w14:textId="482FB77A" w:rsidR="00D851E1" w:rsidRDefault="00D851E1" w:rsidP="006A7D70">
      <w:pPr>
        <w:spacing w:line="480" w:lineRule="auto"/>
        <w:ind w:firstLine="720"/>
      </w:pPr>
      <w:r>
        <w:t>Perceived risk of COVID-19 infection decreased over time (</w:t>
      </w:r>
      <w:r>
        <w:rPr>
          <w:i/>
        </w:rPr>
        <w:t xml:space="preserve">b </w:t>
      </w:r>
      <w:r>
        <w:t>= -0.01, SE = 0.004, CI</w:t>
      </w:r>
      <w:r>
        <w:rPr>
          <w:vertAlign w:val="subscript"/>
        </w:rPr>
        <w:t>95%</w:t>
      </w:r>
      <w:r>
        <w:t xml:space="preserve"> [-0.02, -0.0006]), leading to a decrease of </w:t>
      </w:r>
      <w:r>
        <w:rPr>
          <w:i/>
        </w:rPr>
        <w:t xml:space="preserve">b </w:t>
      </w:r>
      <w:r>
        <w:t>= -0.11 (SE = 0.05, CI</w:t>
      </w:r>
      <w:r>
        <w:rPr>
          <w:vertAlign w:val="subscript"/>
        </w:rPr>
        <w:t>95%</w:t>
      </w:r>
      <w:r>
        <w:t xml:space="preserve"> [-0.22, -0.01]) by time 14. Table S</w:t>
      </w:r>
      <w:r w:rsidR="00D83AE2">
        <w:t>2</w:t>
      </w:r>
      <w:r>
        <w:t xml:space="preserve"> shows results for the quadratic effect of time, COVID-19 prevalence model, and the COVID-19 prevalence and quadratic effect of time model. </w:t>
      </w:r>
      <w:r w:rsidR="0059401C">
        <w:t>Th</w:t>
      </w:r>
      <w:r w:rsidR="00C2157F">
        <w:t>e COVID-19 prevalence and quadratic effect of time</w:t>
      </w:r>
      <w:r w:rsidR="0059401C">
        <w:t xml:space="preserve"> model </w:t>
      </w:r>
      <w:r w:rsidR="00023CDE">
        <w:t xml:space="preserve">improved fit relative to an intercepts-only </w:t>
      </w:r>
      <w:proofErr w:type="gramStart"/>
      <w:r w:rsidR="00023CDE">
        <w:t xml:space="preserve">model </w:t>
      </w:r>
      <w:r w:rsidR="0059401C">
        <w:t xml:space="preserve"> </w:t>
      </w:r>
      <w:r w:rsidR="009B0FA5">
        <w:t>(</w:t>
      </w:r>
      <w:proofErr w:type="gramEnd"/>
      <w:r w:rsidR="009B0FA5">
        <w:t>Δ-2LL 𝝌(</w:t>
      </w:r>
      <w:r w:rsidR="00003DC8">
        <w:t>10</w:t>
      </w:r>
      <w:r w:rsidR="009B0FA5">
        <w:t>)</w:t>
      </w:r>
      <w:r w:rsidR="009B0FA5">
        <w:rPr>
          <w:vertAlign w:val="superscript"/>
        </w:rPr>
        <w:t>2</w:t>
      </w:r>
      <w:r w:rsidR="009B0FA5">
        <w:t xml:space="preserve"> = </w:t>
      </w:r>
      <w:r w:rsidR="00434A6E">
        <w:t>583.78</w:t>
      </w:r>
      <w:r w:rsidR="009B0FA5">
        <w:t xml:space="preserve">, </w:t>
      </w:r>
      <w:r w:rsidR="009B0FA5">
        <w:rPr>
          <w:i/>
        </w:rPr>
        <w:t>p</w:t>
      </w:r>
      <w:r w:rsidR="009B0FA5">
        <w:t xml:space="preserve"> &lt; 0.0</w:t>
      </w:r>
      <w:r w:rsidR="00B96E1D">
        <w:t>0</w:t>
      </w:r>
      <w:r w:rsidR="009B0FA5">
        <w:t xml:space="preserve">1), </w:t>
      </w:r>
      <w:r w:rsidR="0059401C">
        <w:t>account</w:t>
      </w:r>
      <w:r w:rsidR="009B0FA5">
        <w:t>ing</w:t>
      </w:r>
      <w:r w:rsidR="0059401C">
        <w:t xml:space="preserve"> for 67.60% of the between-person (i.e., Level-2) variance, and 6.22% of the within-person (i.e., Level-1 variance) (ICC = 0.35).</w:t>
      </w:r>
    </w:p>
    <w:p w14:paraId="19028932" w14:textId="3688DEF6" w:rsidR="00D851E1" w:rsidRPr="00867BF8" w:rsidRDefault="00D851E1" w:rsidP="00867BF8">
      <w:pPr>
        <w:pageBreakBefore/>
        <w:spacing w:after="200" w:line="240" w:lineRule="auto"/>
        <w:rPr>
          <w:b/>
        </w:rPr>
      </w:pPr>
      <w:r w:rsidRPr="00867BF8">
        <w:rPr>
          <w:b/>
        </w:rPr>
        <w:lastRenderedPageBreak/>
        <w:t>Table S</w:t>
      </w:r>
      <w:r w:rsidR="004D1079" w:rsidRPr="00867BF8">
        <w:rPr>
          <w:b/>
        </w:rPr>
        <w:t>2</w:t>
      </w:r>
      <w:r w:rsidR="00867BF8" w:rsidRPr="00867BF8">
        <w:rPr>
          <w:b/>
        </w:rPr>
        <w:t xml:space="preserve">. </w:t>
      </w:r>
      <w:r w:rsidRPr="00867BF8">
        <w:rPr>
          <w:b/>
        </w:rPr>
        <w:t xml:space="preserve">GLMMs </w:t>
      </w:r>
      <w:proofErr w:type="gramStart"/>
      <w:r w:rsidRPr="00867BF8">
        <w:rPr>
          <w:b/>
        </w:rPr>
        <w:t>predicting</w:t>
      </w:r>
      <w:proofErr w:type="gramEnd"/>
      <w:r w:rsidRPr="00867BF8">
        <w:rPr>
          <w:b/>
        </w:rPr>
        <w:t xml:space="preserve"> perceived risk of infection</w:t>
      </w:r>
      <w:r w:rsidR="00867BF8" w:rsidRPr="00867BF8">
        <w:rPr>
          <w:b/>
        </w:rPr>
        <w:t>.</w:t>
      </w:r>
    </w:p>
    <w:tbl>
      <w:tblPr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18"/>
        <w:gridCol w:w="509"/>
        <w:gridCol w:w="549"/>
        <w:gridCol w:w="549"/>
        <w:gridCol w:w="509"/>
        <w:gridCol w:w="509"/>
        <w:gridCol w:w="456"/>
        <w:gridCol w:w="549"/>
        <w:gridCol w:w="545"/>
        <w:gridCol w:w="509"/>
        <w:gridCol w:w="549"/>
        <w:gridCol w:w="549"/>
        <w:gridCol w:w="509"/>
      </w:tblGrid>
      <w:tr w:rsidR="00D851E1" w:rsidRPr="006121F7" w14:paraId="79E45A4D" w14:textId="77777777" w:rsidTr="00EA3D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60840" w14:textId="77777777" w:rsidR="00D851E1" w:rsidRPr="00994711" w:rsidRDefault="00D851E1" w:rsidP="00EA3DC8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744DC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ime</w:t>
            </w:r>
            <w:r w:rsidRPr="00F35C0D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97BF2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OVID prevale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CC74" w14:textId="77777777" w:rsidR="00D851E1" w:rsidRPr="000603A9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Time</w:t>
            </w:r>
            <w:r w:rsidRPr="00F35C0D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and COVID</w:t>
            </w:r>
          </w:p>
        </w:tc>
      </w:tr>
      <w:tr w:rsidR="00D851E1" w:rsidRPr="006121F7" w14:paraId="5BB9E0F0" w14:textId="77777777" w:rsidTr="00EA3DC8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25D9" w14:textId="77777777" w:rsidR="00D851E1" w:rsidRPr="00994711" w:rsidRDefault="00D851E1" w:rsidP="00EA3DC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93A3E">
              <w:rPr>
                <w:rFonts w:eastAsia="Times New Roman"/>
                <w:color w:val="000000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C2A3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A1A9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69DF2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26AE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ABEA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0D84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752B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C1E6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4EC7" w14:textId="77777777" w:rsidR="00D851E1" w:rsidRPr="00994711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D851E1" w:rsidRPr="006121F7" w14:paraId="1578C74F" w14:textId="77777777" w:rsidTr="00EA3DC8">
        <w:trPr>
          <w:trHeight w:val="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3D52" w14:textId="77777777" w:rsidR="00D851E1" w:rsidRPr="008D7C90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1602" w14:textId="77777777" w:rsidR="00D851E1" w:rsidRPr="00CF1202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1202">
              <w:rPr>
                <w:b/>
                <w:bCs/>
                <w:color w:val="000000"/>
                <w:sz w:val="16"/>
                <w:szCs w:val="16"/>
              </w:rPr>
              <w:t>-.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0C71" w14:textId="77777777" w:rsidR="00D851E1" w:rsidRPr="00CF1202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1202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09FD" w14:textId="77777777" w:rsidR="00D851E1" w:rsidRPr="00CF1202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1202">
              <w:rPr>
                <w:b/>
                <w:bCs/>
                <w:color w:val="000000"/>
                <w:sz w:val="16"/>
                <w:szCs w:val="16"/>
              </w:rPr>
              <w:t>-.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1EEE" w14:textId="77777777" w:rsidR="00D851E1" w:rsidRPr="00CF1202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1202">
              <w:rPr>
                <w:b/>
                <w:bCs/>
                <w:color w:val="000000"/>
                <w:sz w:val="16"/>
                <w:szCs w:val="16"/>
              </w:rPr>
              <w:t>-.0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5923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9B42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4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2372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988B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D4F4" w14:textId="77777777" w:rsidR="00D851E1" w:rsidRPr="00A73F7D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3F7D">
              <w:rPr>
                <w:b/>
                <w:bCs/>
                <w:color w:val="000000"/>
                <w:sz w:val="16"/>
                <w:szCs w:val="16"/>
              </w:rPr>
              <w:t>-.1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60EB" w14:textId="77777777" w:rsidR="00D851E1" w:rsidRPr="00A73F7D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3F7D">
              <w:rPr>
                <w:b/>
                <w:bCs/>
                <w:color w:val="000000"/>
                <w:sz w:val="16"/>
                <w:szCs w:val="16"/>
              </w:rPr>
              <w:t>.0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EDC4" w14:textId="77777777" w:rsidR="00D851E1" w:rsidRPr="00A73F7D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3F7D">
              <w:rPr>
                <w:b/>
                <w:bCs/>
                <w:color w:val="000000"/>
                <w:sz w:val="16"/>
                <w:szCs w:val="16"/>
              </w:rPr>
              <w:t>-.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3C3D" w14:textId="77777777" w:rsidR="00D851E1" w:rsidRPr="00A73F7D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73F7D">
              <w:rPr>
                <w:b/>
                <w:bCs/>
                <w:color w:val="000000"/>
                <w:sz w:val="16"/>
                <w:szCs w:val="16"/>
              </w:rPr>
              <w:t>-.080</w:t>
            </w:r>
          </w:p>
        </w:tc>
      </w:tr>
      <w:tr w:rsidR="00D851E1" w:rsidRPr="006121F7" w14:paraId="49CF5534" w14:textId="77777777" w:rsidTr="00EA3D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CF54" w14:textId="77777777" w:rsidR="00D851E1" w:rsidRPr="008D7C90" w:rsidRDefault="00D851E1" w:rsidP="00EA3DC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BB1C" w14:textId="77777777" w:rsidR="00D851E1" w:rsidRPr="00CF1202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F1202">
              <w:rPr>
                <w:b/>
                <w:bCs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E2BB" w14:textId="77777777" w:rsidR="00D851E1" w:rsidRPr="00CF1202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CF1202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1DAB" w14:textId="77777777" w:rsidR="00D851E1" w:rsidRPr="00CF1202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CF1202">
              <w:rPr>
                <w:b/>
                <w:bCs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D4A9" w14:textId="77777777" w:rsidR="00D851E1" w:rsidRPr="00CF1202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CF1202">
              <w:rPr>
                <w:b/>
                <w:bCs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F8F6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DD98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F41A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41DE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B2DE" w14:textId="77777777" w:rsidR="00D851E1" w:rsidRPr="00A73F7D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A73F7D">
              <w:rPr>
                <w:b/>
                <w:bCs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EAF4" w14:textId="77777777" w:rsidR="00D851E1" w:rsidRPr="00A73F7D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A73F7D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79AB" w14:textId="77777777" w:rsidR="00D851E1" w:rsidRPr="00A73F7D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A73F7D">
              <w:rPr>
                <w:b/>
                <w:bCs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6597" w14:textId="77777777" w:rsidR="00D851E1" w:rsidRPr="00A73F7D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A73F7D">
              <w:rPr>
                <w:b/>
                <w:bCs/>
                <w:color w:val="000000"/>
                <w:sz w:val="16"/>
                <w:szCs w:val="16"/>
              </w:rPr>
              <w:t>.018</w:t>
            </w:r>
          </w:p>
        </w:tc>
      </w:tr>
      <w:tr w:rsidR="00D851E1" w:rsidRPr="006121F7" w14:paraId="2016FCE0" w14:textId="77777777" w:rsidTr="00EA3D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95C4" w14:textId="77777777" w:rsidR="00D851E1" w:rsidRPr="008D7C90" w:rsidRDefault="00D851E1" w:rsidP="00EA3DC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4CED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204E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FBB9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A233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6EFE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F8D7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1F87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C8F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A727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7116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44D1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803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851E1" w:rsidRPr="006121F7" w14:paraId="6C43791E" w14:textId="77777777" w:rsidTr="00EA3D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D26D" w14:textId="77777777" w:rsidR="00D851E1" w:rsidRPr="008D7C90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A28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29BE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41E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16C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E3DC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0C7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C4AD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-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E749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851B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2F60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C85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-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E3E4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160</w:t>
            </w:r>
          </w:p>
        </w:tc>
      </w:tr>
      <w:tr w:rsidR="00D851E1" w:rsidRPr="006121F7" w14:paraId="72F4744C" w14:textId="77777777" w:rsidTr="00EA3D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530" w14:textId="77777777" w:rsidR="00D851E1" w:rsidRPr="008D7C90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D4DB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971F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57A1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8D62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6E5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F76A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90C0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D729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FB1" w14:textId="77777777" w:rsidR="00D851E1" w:rsidRPr="00C041C3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41C3">
              <w:rPr>
                <w:b/>
                <w:bCs/>
                <w:color w:val="000000"/>
                <w:sz w:val="16"/>
                <w:szCs w:val="16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D13" w14:textId="77777777" w:rsidR="00D851E1" w:rsidRPr="00C041C3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41C3">
              <w:rPr>
                <w:b/>
                <w:bCs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BF72" w14:textId="77777777" w:rsidR="00D851E1" w:rsidRPr="00C041C3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41C3">
              <w:rPr>
                <w:b/>
                <w:bCs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67AE" w14:textId="77777777" w:rsidR="00D851E1" w:rsidRPr="00C041C3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41C3">
              <w:rPr>
                <w:b/>
                <w:bCs/>
                <w:color w:val="000000"/>
                <w:sz w:val="16"/>
                <w:szCs w:val="16"/>
              </w:rPr>
              <w:t>.088</w:t>
            </w:r>
          </w:p>
        </w:tc>
      </w:tr>
      <w:tr w:rsidR="00D851E1" w:rsidRPr="006121F7" w14:paraId="6BFD64C3" w14:textId="77777777" w:rsidTr="00EA3D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6BA4" w14:textId="77777777" w:rsidR="00D851E1" w:rsidRPr="002F13AB" w:rsidRDefault="00D851E1" w:rsidP="00EA3DC8">
            <w:pPr>
              <w:spacing w:line="240" w:lineRule="auto"/>
              <w:rPr>
                <w:iCs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>×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38EF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182C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0050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DCFA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031D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5465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5D89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4F79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4CB" w14:textId="77777777" w:rsidR="00D851E1" w:rsidRPr="00C041C3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41C3">
              <w:rPr>
                <w:b/>
                <w:bCs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8F70" w14:textId="77777777" w:rsidR="00D851E1" w:rsidRPr="00C041C3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41C3">
              <w:rPr>
                <w:b/>
                <w:bCs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E4C" w14:textId="77777777" w:rsidR="00D851E1" w:rsidRPr="00C041C3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41C3">
              <w:rPr>
                <w:b/>
                <w:bCs/>
                <w:color w:val="000000"/>
                <w:sz w:val="16"/>
                <w:szCs w:val="16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15CE" w14:textId="77777777" w:rsidR="00D851E1" w:rsidRPr="00C041C3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41C3">
              <w:rPr>
                <w:b/>
                <w:bCs/>
                <w:color w:val="000000"/>
                <w:sz w:val="16"/>
                <w:szCs w:val="16"/>
              </w:rPr>
              <w:t>-.001</w:t>
            </w:r>
          </w:p>
        </w:tc>
      </w:tr>
      <w:tr w:rsidR="00D851E1" w:rsidRPr="006121F7" w14:paraId="2A689ABA" w14:textId="77777777" w:rsidTr="00EA3D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8060" w14:textId="77777777" w:rsidR="00D851E1" w:rsidRPr="008D7C90" w:rsidRDefault="00D851E1" w:rsidP="00EA3DC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6AD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41CE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5633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BE9E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6FF1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4165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BF86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26A9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F6F7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25D7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8737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837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851E1" w:rsidRPr="006121F7" w14:paraId="4E60018A" w14:textId="77777777" w:rsidTr="00EA3D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95C2" w14:textId="77777777" w:rsidR="00D851E1" w:rsidRPr="008D7C90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230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1CEB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120E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5CC8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3941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28DD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6D3E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C959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55C4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128C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769A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C172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.480</w:t>
            </w:r>
          </w:p>
        </w:tc>
      </w:tr>
      <w:tr w:rsidR="00D851E1" w:rsidRPr="006121F7" w14:paraId="21F254A4" w14:textId="77777777" w:rsidTr="00EA3D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DDC7" w14:textId="77777777" w:rsidR="00D851E1" w:rsidRPr="008D7C90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028C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73E0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28FF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98F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B481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A5BD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F437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B06F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00414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4C9F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-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2F5F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57E2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-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430E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-.107</w:t>
            </w:r>
          </w:p>
        </w:tc>
      </w:tr>
      <w:tr w:rsidR="00D851E1" w:rsidRPr="006121F7" w14:paraId="284494DD" w14:textId="77777777" w:rsidTr="00EA3D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E846" w14:textId="77777777" w:rsidR="00D851E1" w:rsidRPr="008D7C90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>×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B752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A23A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51F3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D10A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268D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D8B9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0175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AD97" w14:textId="77777777" w:rsidR="00D851E1" w:rsidRPr="00A00414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34C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B8E2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7844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968E" w14:textId="77777777" w:rsidR="00D851E1" w:rsidRPr="008164E7" w:rsidRDefault="00D851E1" w:rsidP="00EA3DC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64E7">
              <w:rPr>
                <w:b/>
                <w:bCs/>
                <w:color w:val="000000"/>
                <w:sz w:val="16"/>
                <w:szCs w:val="16"/>
              </w:rPr>
              <w:t>.011</w:t>
            </w:r>
          </w:p>
        </w:tc>
      </w:tr>
      <w:tr w:rsidR="00D851E1" w:rsidRPr="006121F7" w14:paraId="1C510160" w14:textId="77777777" w:rsidTr="00EA3DC8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F9C81" w14:textId="77777777" w:rsidR="00D851E1" w:rsidRPr="00A5203C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3DFDF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05423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8B2BB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D9F0E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B9DE0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46049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E960D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F6024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822BD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98873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46ACF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26888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851E1" w:rsidRPr="006121F7" w14:paraId="6053D74B" w14:textId="77777777" w:rsidTr="00EA3DC8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E7CCA" w14:textId="77777777" w:rsidR="00D851E1" w:rsidRPr="00A5203C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64512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4AEC2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145E9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3B1D2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98548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5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AD346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82680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A094A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3416A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5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137B4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2D712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1AFD9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851E1" w:rsidRPr="006121F7" w14:paraId="6F1690AD" w14:textId="77777777" w:rsidTr="00EA3DC8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7752AF" w14:textId="77777777" w:rsidR="00D851E1" w:rsidRPr="00A5203C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BAF67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50C97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70AE3C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D9022D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352BAD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D94F95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CEE8C3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&lt;</w:t>
            </w:r>
            <w:r w:rsidRPr="00A5203C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C44E51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D4C39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61F588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53F8A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3388DE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851E1" w:rsidRPr="006121F7" w14:paraId="205A431C" w14:textId="77777777" w:rsidTr="00EA3DC8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B9297E" w14:textId="77777777" w:rsidR="00D851E1" w:rsidRPr="00A5203C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79AF4D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6DF5D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3A3B8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C6E68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847E32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EA2C04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A765DB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&lt;</w:t>
            </w:r>
            <w:r w:rsidRPr="00A5203C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B3236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22F8A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1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A68684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3576F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E233A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851E1" w:rsidRPr="006121F7" w14:paraId="18867CEE" w14:textId="77777777" w:rsidTr="00EA3DC8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D573F" w14:textId="77777777" w:rsidR="00D851E1" w:rsidRPr="00A5203C" w:rsidRDefault="00D851E1" w:rsidP="00EA3DC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σ</w:t>
            </w:r>
            <w:r w:rsidRPr="00A5203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8F010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A2935">
              <w:rPr>
                <w:rFonts w:eastAsia="Times New Roman"/>
                <w:sz w:val="16"/>
                <w:szCs w:val="16"/>
                <w:lang w:val="en-US"/>
              </w:rPr>
              <w:t>23212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E9065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652D3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405D0">
              <w:rPr>
                <w:rFonts w:eastAsia="Times New Roman"/>
                <w:sz w:val="16"/>
                <w:szCs w:val="16"/>
                <w:lang w:val="en-US"/>
              </w:rPr>
              <w:t>22202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4444B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CAA57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307E6">
              <w:rPr>
                <w:rFonts w:eastAsia="Times New Roman"/>
                <w:sz w:val="16"/>
                <w:szCs w:val="16"/>
                <w:lang w:val="en-US"/>
              </w:rPr>
              <w:t>21822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FB52E" w14:textId="77777777" w:rsidR="00D851E1" w:rsidRPr="00A5203C" w:rsidRDefault="00D851E1" w:rsidP="00EA3DC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</w:tbl>
    <w:p w14:paraId="7A737A6B" w14:textId="77777777" w:rsidR="00D851E1" w:rsidRDefault="00D851E1" w:rsidP="00D851E1">
      <w:pPr>
        <w:spacing w:before="200" w:line="480" w:lineRule="auto"/>
      </w:pPr>
      <w:r w:rsidRPr="00206FC7">
        <w:rPr>
          <w:bCs/>
          <w:i/>
          <w:iCs/>
        </w:rPr>
        <w:t>Note</w:t>
      </w:r>
      <w:r>
        <w:rPr>
          <w:bCs/>
        </w:rPr>
        <w:t>.</w:t>
      </w:r>
      <w:r w:rsidRPr="009C249B">
        <w:t xml:space="preserve"> </w:t>
      </w:r>
      <w:r w:rsidRPr="009C249B">
        <w:rPr>
          <w:bCs/>
        </w:rPr>
        <w:t>Time</w:t>
      </w:r>
      <w:r w:rsidRPr="009C249B">
        <w:rPr>
          <w:bCs/>
          <w:vertAlign w:val="superscript"/>
        </w:rPr>
        <w:t>2</w:t>
      </w:r>
      <w:r>
        <w:rPr>
          <w:bCs/>
        </w:rPr>
        <w:t xml:space="preserve"> model (Obs.</w:t>
      </w:r>
      <w:r w:rsidRPr="00206FC7">
        <w:rPr>
          <w:bCs/>
        </w:rPr>
        <w:t xml:space="preserve"> = </w:t>
      </w:r>
      <w:r>
        <w:rPr>
          <w:bCs/>
        </w:rPr>
        <w:t>9063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95)</w:t>
      </w:r>
      <w:r w:rsidRPr="00206FC7">
        <w:rPr>
          <w:bCs/>
        </w:rPr>
        <w:t xml:space="preserve">, </w:t>
      </w:r>
      <w:r>
        <w:rPr>
          <w:bCs/>
        </w:rPr>
        <w:t>COVID prevalence model (Obs.</w:t>
      </w:r>
      <w:r w:rsidRPr="00206FC7">
        <w:rPr>
          <w:bCs/>
        </w:rPr>
        <w:t xml:space="preserve"> = </w:t>
      </w:r>
      <w:r>
        <w:rPr>
          <w:bCs/>
        </w:rPr>
        <w:t>8814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 xml:space="preserve">32), </w:t>
      </w:r>
      <w:r w:rsidRPr="009C249B">
        <w:rPr>
          <w:bCs/>
        </w:rPr>
        <w:t>Time</w:t>
      </w:r>
      <w:r w:rsidRPr="009C249B">
        <w:rPr>
          <w:bCs/>
          <w:vertAlign w:val="superscript"/>
        </w:rPr>
        <w:t>2</w:t>
      </w:r>
      <w:r>
        <w:rPr>
          <w:bCs/>
          <w:vertAlign w:val="superscript"/>
        </w:rPr>
        <w:t xml:space="preserve"> </w:t>
      </w:r>
      <w:r>
        <w:rPr>
          <w:bCs/>
        </w:rPr>
        <w:t>and COVID prevalence model (Obs.</w:t>
      </w:r>
      <w:r w:rsidRPr="00206FC7">
        <w:rPr>
          <w:bCs/>
        </w:rPr>
        <w:t xml:space="preserve"> = </w:t>
      </w:r>
      <w:r>
        <w:rPr>
          <w:bCs/>
        </w:rPr>
        <w:t>8814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 xml:space="preserve">32), </w:t>
      </w:r>
      <w:r w:rsidRPr="00206FC7">
        <w:rPr>
          <w:bCs/>
        </w:rPr>
        <w:t>ICC = 0.</w:t>
      </w:r>
      <w:r>
        <w:rPr>
          <w:bCs/>
        </w:rPr>
        <w:t>35</w:t>
      </w:r>
      <w:r w:rsidRPr="00206FC7">
        <w:rPr>
          <w:bCs/>
        </w:rPr>
        <w:t>.</w:t>
      </w:r>
      <w:r>
        <w:rPr>
          <w:bCs/>
        </w:rPr>
        <w:t xml:space="preserve"> Numbers in bold show statistically significant fixed effects.</w:t>
      </w:r>
      <w:r>
        <w:t xml:space="preserve"> </w:t>
      </w:r>
      <w:proofErr w:type="gramStart"/>
      <w:r>
        <w:t>Perceived</w:t>
      </w:r>
      <w:proofErr w:type="gramEnd"/>
      <w:r>
        <w:t xml:space="preserve"> risk of infection was measured </w:t>
      </w:r>
      <w:r w:rsidRPr="003D75A9">
        <w:rPr>
          <w:iCs/>
        </w:rPr>
        <w:t>as</w:t>
      </w:r>
      <w:r>
        <w:t xml:space="preserve"> </w:t>
      </w:r>
      <w:r>
        <w:rPr>
          <w:i/>
        </w:rPr>
        <w:t xml:space="preserve">How likely do you think it is that you will become infected with COVID19? </w:t>
      </w:r>
      <w:r>
        <w:t xml:space="preserve">(1 = </w:t>
      </w:r>
      <w:r>
        <w:rPr>
          <w:i/>
        </w:rPr>
        <w:t>not at all</w:t>
      </w:r>
      <w:r>
        <w:t xml:space="preserve">, 7 = </w:t>
      </w:r>
      <w:r>
        <w:rPr>
          <w:i/>
        </w:rPr>
        <w:t>extremely</w:t>
      </w:r>
      <w:r>
        <w:t xml:space="preserve">). </w:t>
      </w:r>
    </w:p>
    <w:p w14:paraId="0D8F6FE3" w14:textId="77777777" w:rsidR="004A3F50" w:rsidRPr="00914E3F" w:rsidRDefault="004A3F50" w:rsidP="00FF5188">
      <w:pPr>
        <w:spacing w:line="480" w:lineRule="auto"/>
        <w:rPr>
          <w:i/>
        </w:rPr>
      </w:pPr>
    </w:p>
    <w:p w14:paraId="6F95FD7C" w14:textId="42E393F0" w:rsidR="00D53FD0" w:rsidRPr="00FD4CDC" w:rsidRDefault="00000000" w:rsidP="00D53FD0">
      <w:pPr>
        <w:widowControl w:val="0"/>
        <w:spacing w:line="480" w:lineRule="auto"/>
        <w:rPr>
          <w:b/>
          <w:sz w:val="32"/>
          <w:szCs w:val="32"/>
        </w:rPr>
      </w:pPr>
      <w:r w:rsidRPr="00FD4CDC">
        <w:rPr>
          <w:b/>
          <w:sz w:val="32"/>
          <w:szCs w:val="32"/>
        </w:rPr>
        <w:t>S2.</w:t>
      </w:r>
      <w:r w:rsidR="00B977B1" w:rsidRPr="00FD4CDC">
        <w:rPr>
          <w:b/>
          <w:sz w:val="32"/>
          <w:szCs w:val="32"/>
        </w:rPr>
        <w:t>2</w:t>
      </w:r>
      <w:r w:rsidRPr="00FD4CDC">
        <w:rPr>
          <w:b/>
          <w:sz w:val="32"/>
          <w:szCs w:val="32"/>
        </w:rPr>
        <w:t>. Cooperation with neighbors and with all of humanity</w:t>
      </w:r>
      <w:r w:rsidR="000729E6">
        <w:rPr>
          <w:b/>
          <w:sz w:val="32"/>
          <w:szCs w:val="32"/>
        </w:rPr>
        <w:t>.</w:t>
      </w:r>
    </w:p>
    <w:p w14:paraId="4BD480A7" w14:textId="45C5DD77" w:rsidR="0052498A" w:rsidRPr="002944B0" w:rsidRDefault="00F16515" w:rsidP="002944B0">
      <w:pPr>
        <w:widowControl w:val="0"/>
        <w:spacing w:line="480" w:lineRule="auto"/>
        <w:rPr>
          <w:bCs/>
        </w:rPr>
      </w:pPr>
      <w:r>
        <w:rPr>
          <w:b/>
        </w:rPr>
        <w:tab/>
      </w:r>
      <w:r w:rsidR="00C1371B">
        <w:rPr>
          <w:bCs/>
        </w:rPr>
        <w:t xml:space="preserve">After testing the effect of time and </w:t>
      </w:r>
      <w:r w:rsidR="00EF07A3">
        <w:rPr>
          <w:bCs/>
        </w:rPr>
        <w:t>the</w:t>
      </w:r>
      <w:r w:rsidR="00C1371B">
        <w:rPr>
          <w:bCs/>
        </w:rPr>
        <w:t xml:space="preserve"> time </w:t>
      </w:r>
      <w:r w:rsidR="00C1371B">
        <w:rPr>
          <w:i/>
        </w:rPr>
        <w:t xml:space="preserve">× </w:t>
      </w:r>
      <w:r w:rsidR="00C1371B">
        <w:rPr>
          <w:iCs/>
        </w:rPr>
        <w:t>time interaction</w:t>
      </w:r>
      <w:r w:rsidR="009E2C5F">
        <w:rPr>
          <w:iCs/>
        </w:rPr>
        <w:t xml:space="preserve"> on inclinations to cooperate</w:t>
      </w:r>
      <w:r w:rsidR="00C1371B">
        <w:rPr>
          <w:iCs/>
        </w:rPr>
        <w:t>, we</w:t>
      </w:r>
      <w:r w:rsidR="005009F9">
        <w:rPr>
          <w:bCs/>
        </w:rPr>
        <w:t xml:space="preserve"> separately</w:t>
      </w:r>
      <w:r w:rsidR="00C1371B">
        <w:rPr>
          <w:bCs/>
        </w:rPr>
        <w:t xml:space="preserve"> test</w:t>
      </w:r>
      <w:r w:rsidR="005009F9">
        <w:rPr>
          <w:bCs/>
        </w:rPr>
        <w:t xml:space="preserve"> a disease avoidance model and a shared fate model. In the disease avoidance model, we include prevalence of COVID-19, perceived risk of infection, and </w:t>
      </w:r>
      <w:r w:rsidR="005B2F62">
        <w:rPr>
          <w:bCs/>
        </w:rPr>
        <w:t>each covariate’s</w:t>
      </w:r>
      <w:r w:rsidR="005009F9">
        <w:rPr>
          <w:bCs/>
        </w:rPr>
        <w:t xml:space="preserve"> interaction with time at both Level-1 and Level-2. In the shared fate model, </w:t>
      </w:r>
      <w:r w:rsidR="00F8476F">
        <w:rPr>
          <w:bCs/>
        </w:rPr>
        <w:t xml:space="preserve">we include emotional shared fate, perceived shared fate, and </w:t>
      </w:r>
      <w:r w:rsidR="0007699A">
        <w:rPr>
          <w:bCs/>
        </w:rPr>
        <w:t>each covariate’s</w:t>
      </w:r>
      <w:r w:rsidR="00F8476F">
        <w:rPr>
          <w:bCs/>
        </w:rPr>
        <w:t xml:space="preserve"> interaction with time at both Level-1 and Level-2. </w:t>
      </w:r>
      <w:r w:rsidR="00AC37B4">
        <w:rPr>
          <w:bCs/>
        </w:rPr>
        <w:t>In</w:t>
      </w:r>
      <w:r w:rsidR="006347C6">
        <w:rPr>
          <w:bCs/>
        </w:rPr>
        <w:t xml:space="preserve"> the disease avoidance and shared fate model, we retain statistically significant covariates from both models. </w:t>
      </w:r>
    </w:p>
    <w:p w14:paraId="5FFC527F" w14:textId="2D8E89BB" w:rsidR="000E5194" w:rsidRPr="00895749" w:rsidRDefault="00000000" w:rsidP="002944B0">
      <w:pPr>
        <w:keepNext/>
        <w:pageBreakBefore/>
        <w:widowControl w:val="0"/>
        <w:spacing w:line="480" w:lineRule="auto"/>
        <w:rPr>
          <w:b/>
          <w:sz w:val="28"/>
          <w:szCs w:val="28"/>
        </w:rPr>
      </w:pPr>
      <w:r w:rsidRPr="00895749">
        <w:rPr>
          <w:b/>
          <w:sz w:val="28"/>
          <w:szCs w:val="28"/>
        </w:rPr>
        <w:lastRenderedPageBreak/>
        <w:t>S2.</w:t>
      </w:r>
      <w:r w:rsidR="00B977B1" w:rsidRPr="00895749">
        <w:rPr>
          <w:b/>
          <w:sz w:val="28"/>
          <w:szCs w:val="28"/>
        </w:rPr>
        <w:t>2</w:t>
      </w:r>
      <w:r w:rsidRPr="00895749">
        <w:rPr>
          <w:b/>
          <w:sz w:val="28"/>
          <w:szCs w:val="28"/>
        </w:rPr>
        <w:t>.1. Willingness to help a neighbor by allowing them to move in for a week</w:t>
      </w:r>
      <w:r w:rsidR="000729E6">
        <w:rPr>
          <w:b/>
          <w:sz w:val="28"/>
          <w:szCs w:val="28"/>
        </w:rPr>
        <w:t>.</w:t>
      </w:r>
    </w:p>
    <w:p w14:paraId="44F04F1D" w14:textId="24E385CE" w:rsidR="007C6CC9" w:rsidRPr="00AB68B9" w:rsidRDefault="00000000" w:rsidP="00901335">
      <w:pPr>
        <w:keepNext/>
        <w:spacing w:line="480" w:lineRule="auto"/>
        <w:ind w:firstLine="720"/>
        <w:rPr>
          <w:iCs/>
        </w:rPr>
      </w:pPr>
      <w:r>
        <w:t>Willingness to help neighbors decreased over time (</w:t>
      </w:r>
      <w:r>
        <w:rPr>
          <w:i/>
        </w:rPr>
        <w:t xml:space="preserve">b </w:t>
      </w:r>
      <w:r>
        <w:t>= -0.05, SE = 0.004, CI</w:t>
      </w:r>
      <w:r>
        <w:rPr>
          <w:vertAlign w:val="subscript"/>
        </w:rPr>
        <w:t>95%</w:t>
      </w:r>
      <w:r>
        <w:t xml:space="preserve"> [-0.06, -0.04]), leading to a decrease in willingness to help of </w:t>
      </w:r>
      <w:r>
        <w:rPr>
          <w:i/>
        </w:rPr>
        <w:t xml:space="preserve">b </w:t>
      </w:r>
      <w:r>
        <w:t>= -0.65 (SE = 0.06, CI</w:t>
      </w:r>
      <w:r>
        <w:rPr>
          <w:vertAlign w:val="subscript"/>
        </w:rPr>
        <w:t>95%</w:t>
      </w:r>
      <w:r>
        <w:t xml:space="preserve"> [-0.77, -0.5</w:t>
      </w:r>
      <w:r w:rsidR="00BC51D6">
        <w:t>4</w:t>
      </w:r>
      <w:r>
        <w:t>]) by time 14</w:t>
      </w:r>
      <w:r w:rsidR="005069C7">
        <w:t>.</w:t>
      </w:r>
      <w:r w:rsidR="000617F7">
        <w:t xml:space="preserve"> </w:t>
      </w:r>
      <w:r w:rsidR="002F6443">
        <w:t>W</w:t>
      </w:r>
      <w:r>
        <w:t xml:space="preserve">e </w:t>
      </w:r>
      <w:r w:rsidR="002F6443">
        <w:t>did not find a</w:t>
      </w:r>
      <w:r>
        <w:t xml:space="preserve"> time </w:t>
      </w:r>
      <w:r>
        <w:rPr>
          <w:i/>
        </w:rPr>
        <w:t>×</w:t>
      </w:r>
      <w:r>
        <w:rPr>
          <w:i/>
          <w:sz w:val="18"/>
          <w:szCs w:val="18"/>
        </w:rPr>
        <w:t xml:space="preserve"> </w:t>
      </w:r>
      <w:r>
        <w:t>time interaction (</w:t>
      </w:r>
      <w:r>
        <w:rPr>
          <w:i/>
        </w:rPr>
        <w:t xml:space="preserve">b </w:t>
      </w:r>
      <w:r>
        <w:t>= 0.00</w:t>
      </w:r>
      <w:r w:rsidR="005910AF">
        <w:t>2</w:t>
      </w:r>
      <w:r>
        <w:t>, SE = 0.001, CI</w:t>
      </w:r>
      <w:r>
        <w:rPr>
          <w:vertAlign w:val="subscript"/>
        </w:rPr>
        <w:t>95%</w:t>
      </w:r>
      <w:r>
        <w:t xml:space="preserve"> [</w:t>
      </w:r>
      <w:r w:rsidR="005910AF">
        <w:t>-</w:t>
      </w:r>
      <w:r>
        <w:t>0.00</w:t>
      </w:r>
      <w:r w:rsidR="005910AF">
        <w:t>02</w:t>
      </w:r>
      <w:r>
        <w:t>, 0.00</w:t>
      </w:r>
      <w:r w:rsidR="005910AF">
        <w:t>4</w:t>
      </w:r>
      <w:r>
        <w:t xml:space="preserve">]), indicating that </w:t>
      </w:r>
      <w:r w:rsidR="00257071">
        <w:t>willingness to help neighbors decreased linearly over time.</w:t>
      </w:r>
      <w:r w:rsidR="004E1BB3">
        <w:t xml:space="preserve"> </w:t>
      </w:r>
      <w:r w:rsidR="000A31DB">
        <w:t>Table S</w:t>
      </w:r>
      <w:r w:rsidR="009F660D">
        <w:t>3</w:t>
      </w:r>
      <w:r w:rsidR="000A31DB">
        <w:t xml:space="preserve"> shows </w:t>
      </w:r>
      <w:r w:rsidR="009166FD">
        <w:t xml:space="preserve">results for the disease </w:t>
      </w:r>
      <w:r w:rsidR="00CF2279">
        <w:t>avoidance</w:t>
      </w:r>
      <w:r w:rsidR="005C69C7">
        <w:t xml:space="preserve">, </w:t>
      </w:r>
      <w:r w:rsidR="00CF2279">
        <w:t>shared fate</w:t>
      </w:r>
      <w:r w:rsidR="005C69C7">
        <w:t>, and the combined</w:t>
      </w:r>
      <w:r w:rsidR="00CF2279">
        <w:t xml:space="preserve"> model</w:t>
      </w:r>
      <w:r w:rsidR="003605B5">
        <w:t xml:space="preserve">. </w:t>
      </w:r>
      <w:r w:rsidR="006D27AA">
        <w:t xml:space="preserve">Although we find a statistically significant time </w:t>
      </w:r>
      <w:r w:rsidR="00775B6C">
        <w:rPr>
          <w:i/>
        </w:rPr>
        <w:t>×</w:t>
      </w:r>
      <w:r w:rsidR="006D0824">
        <w:rPr>
          <w:i/>
        </w:rPr>
        <w:t xml:space="preserve"> </w:t>
      </w:r>
      <w:r w:rsidR="0088221C">
        <w:rPr>
          <w:iCs/>
        </w:rPr>
        <w:t xml:space="preserve">perceived risk </w:t>
      </w:r>
      <w:r w:rsidR="00BB372F">
        <w:rPr>
          <w:iCs/>
        </w:rPr>
        <w:t>(</w:t>
      </w:r>
      <w:r w:rsidR="0088221C">
        <w:rPr>
          <w:iCs/>
        </w:rPr>
        <w:t>Level-1</w:t>
      </w:r>
      <w:r w:rsidR="00BB372F">
        <w:rPr>
          <w:iCs/>
        </w:rPr>
        <w:t>) interaction</w:t>
      </w:r>
      <w:r w:rsidR="005F5ABE">
        <w:rPr>
          <w:iCs/>
        </w:rPr>
        <w:t xml:space="preserve"> </w:t>
      </w:r>
      <w:r w:rsidR="009B25AE">
        <w:rPr>
          <w:iCs/>
        </w:rPr>
        <w:t xml:space="preserve">in the combined model </w:t>
      </w:r>
      <w:r w:rsidR="00143F4F">
        <w:t>(</w:t>
      </w:r>
      <w:r w:rsidR="00143F4F">
        <w:rPr>
          <w:i/>
        </w:rPr>
        <w:t xml:space="preserve">b </w:t>
      </w:r>
      <w:r w:rsidR="00143F4F">
        <w:t>= 0.0</w:t>
      </w:r>
      <w:r w:rsidR="00AC4DBC">
        <w:t>1</w:t>
      </w:r>
      <w:r w:rsidR="00143F4F">
        <w:t>, SE = 0.00</w:t>
      </w:r>
      <w:r w:rsidR="00AC4DBC">
        <w:t>4</w:t>
      </w:r>
      <w:r w:rsidR="00143F4F">
        <w:t>, CI</w:t>
      </w:r>
      <w:r w:rsidR="00143F4F">
        <w:rPr>
          <w:vertAlign w:val="subscript"/>
        </w:rPr>
        <w:t>95%</w:t>
      </w:r>
      <w:r w:rsidR="00143F4F">
        <w:t xml:space="preserve"> [0.00</w:t>
      </w:r>
      <w:r w:rsidR="00AC4DBC">
        <w:t>3</w:t>
      </w:r>
      <w:r w:rsidR="00143F4F">
        <w:t>, 0.0</w:t>
      </w:r>
      <w:r w:rsidR="00AC4DBC">
        <w:t>2</w:t>
      </w:r>
      <w:r w:rsidR="00143F4F">
        <w:t>])</w:t>
      </w:r>
      <w:r w:rsidR="00256E8C">
        <w:t xml:space="preserve">, including this interaction </w:t>
      </w:r>
      <w:r w:rsidR="00AF4B6C">
        <w:t>leads to</w:t>
      </w:r>
      <w:r w:rsidR="00256E8C">
        <w:t xml:space="preserve"> </w:t>
      </w:r>
      <w:r w:rsidR="00AF4B6C">
        <w:t xml:space="preserve">worse model fit </w:t>
      </w:r>
      <w:r w:rsidR="00256E8C">
        <w:t xml:space="preserve">relative to an intercepts-only model </w:t>
      </w:r>
      <w:r w:rsidR="000C4F10">
        <w:t xml:space="preserve">(Δ-2LL = </w:t>
      </w:r>
      <w:r w:rsidR="003A1ECE">
        <w:t>8.66</w:t>
      </w:r>
      <w:r w:rsidR="000C4F10">
        <w:t>)</w:t>
      </w:r>
      <w:r w:rsidR="004F1092">
        <w:t>.</w:t>
      </w:r>
      <w:r w:rsidR="00F135C8">
        <w:t xml:space="preserve"> </w:t>
      </w:r>
      <w:r w:rsidR="00A93386">
        <w:t xml:space="preserve">When removing the </w:t>
      </w:r>
      <w:r w:rsidR="00920A1D">
        <w:t xml:space="preserve">time </w:t>
      </w:r>
      <w:r w:rsidR="00920A1D">
        <w:rPr>
          <w:i/>
        </w:rPr>
        <w:t xml:space="preserve">× </w:t>
      </w:r>
      <w:r w:rsidR="00920A1D">
        <w:rPr>
          <w:iCs/>
        </w:rPr>
        <w:t xml:space="preserve">perceived risk </w:t>
      </w:r>
      <w:r w:rsidR="00800535">
        <w:rPr>
          <w:iCs/>
        </w:rPr>
        <w:t>(Level-1)</w:t>
      </w:r>
      <w:r w:rsidR="00DB0DE3">
        <w:rPr>
          <w:iCs/>
        </w:rPr>
        <w:t xml:space="preserve"> </w:t>
      </w:r>
      <w:r w:rsidR="000B3EFD">
        <w:rPr>
          <w:iCs/>
        </w:rPr>
        <w:t>interaction</w:t>
      </w:r>
      <w:r w:rsidR="00834065">
        <w:rPr>
          <w:iCs/>
        </w:rPr>
        <w:t xml:space="preserve">, the combined model improves model </w:t>
      </w:r>
      <w:r w:rsidR="007D73C5">
        <w:rPr>
          <w:iCs/>
        </w:rPr>
        <w:t xml:space="preserve">fit </w:t>
      </w:r>
      <w:r w:rsidR="005F5DFE">
        <w:rPr>
          <w:iCs/>
        </w:rPr>
        <w:t xml:space="preserve">relative to an intercepts-only model </w:t>
      </w:r>
      <w:r w:rsidR="00024084">
        <w:t xml:space="preserve">(Δ-2LL </w:t>
      </w:r>
      <w:proofErr w:type="gramStart"/>
      <w:r w:rsidR="00024084">
        <w:t>𝝌(</w:t>
      </w:r>
      <w:proofErr w:type="gramEnd"/>
      <w:r w:rsidR="00FF4F73">
        <w:t>14</w:t>
      </w:r>
      <w:r w:rsidR="00024084">
        <w:t>)</w:t>
      </w:r>
      <w:r w:rsidR="00024084">
        <w:rPr>
          <w:vertAlign w:val="superscript"/>
        </w:rPr>
        <w:t>2</w:t>
      </w:r>
      <w:r w:rsidR="00024084">
        <w:t xml:space="preserve"> = </w:t>
      </w:r>
      <w:r w:rsidR="008040B5">
        <w:t>33.84</w:t>
      </w:r>
      <w:r w:rsidR="00024084">
        <w:t xml:space="preserve">, </w:t>
      </w:r>
      <w:r w:rsidR="00024084">
        <w:rPr>
          <w:i/>
        </w:rPr>
        <w:t>p</w:t>
      </w:r>
      <w:r w:rsidR="00024084">
        <w:t xml:space="preserve"> &lt; 0.01)</w:t>
      </w:r>
      <w:r w:rsidR="001544A7">
        <w:t xml:space="preserve">, </w:t>
      </w:r>
      <w:r w:rsidR="003F77D5">
        <w:t xml:space="preserve">accounting for </w:t>
      </w:r>
      <w:r w:rsidR="00A16FB3">
        <w:t>78</w:t>
      </w:r>
      <w:r w:rsidR="00A65618">
        <w:t>.55</w:t>
      </w:r>
      <w:r w:rsidR="00A16FB3">
        <w:t xml:space="preserve">% of the between-person (i.e., Level-2) variance, </w:t>
      </w:r>
      <w:r w:rsidR="00A65618">
        <w:t>but none of the within-person (i.e., Level-1) variance</w:t>
      </w:r>
      <w:r w:rsidR="000D3395">
        <w:t xml:space="preserve"> (ICC = 0.</w:t>
      </w:r>
      <w:r w:rsidR="003E007D">
        <w:t>49</w:t>
      </w:r>
      <w:r w:rsidR="000D3395">
        <w:t>)</w:t>
      </w:r>
      <w:r w:rsidR="00A65618">
        <w:t>.</w:t>
      </w:r>
    </w:p>
    <w:p w14:paraId="54E64AEB" w14:textId="47B847DF" w:rsidR="005D34CA" w:rsidRPr="00D724A5" w:rsidRDefault="005D34CA" w:rsidP="00D724A5">
      <w:pPr>
        <w:pageBreakBefore/>
        <w:widowControl w:val="0"/>
        <w:spacing w:after="200" w:line="240" w:lineRule="auto"/>
        <w:rPr>
          <w:b/>
        </w:rPr>
      </w:pPr>
      <w:r w:rsidRPr="00D724A5">
        <w:rPr>
          <w:b/>
        </w:rPr>
        <w:lastRenderedPageBreak/>
        <w:t>Table S</w:t>
      </w:r>
      <w:r w:rsidR="009F660D" w:rsidRPr="00D724A5">
        <w:rPr>
          <w:b/>
        </w:rPr>
        <w:t>3</w:t>
      </w:r>
      <w:r w:rsidR="00D724A5" w:rsidRPr="00D724A5">
        <w:rPr>
          <w:b/>
        </w:rPr>
        <w:t xml:space="preserve">. </w:t>
      </w:r>
      <w:r w:rsidRPr="00D724A5">
        <w:rPr>
          <w:b/>
        </w:rPr>
        <w:t>GLMM</w:t>
      </w:r>
      <w:r w:rsidR="008E1815" w:rsidRPr="00D724A5">
        <w:rPr>
          <w:b/>
        </w:rPr>
        <w:t>s</w:t>
      </w:r>
      <w:r w:rsidRPr="00D724A5">
        <w:rPr>
          <w:b/>
        </w:rPr>
        <w:t xml:space="preserve"> </w:t>
      </w:r>
      <w:proofErr w:type="gramStart"/>
      <w:r w:rsidRPr="00D724A5">
        <w:rPr>
          <w:b/>
        </w:rPr>
        <w:t>predicting</w:t>
      </w:r>
      <w:proofErr w:type="gramEnd"/>
      <w:r w:rsidRPr="00D724A5">
        <w:rPr>
          <w:b/>
        </w:rPr>
        <w:t xml:space="preserve"> willingness to help a neighbor</w:t>
      </w:r>
      <w:r w:rsidR="00D724A5" w:rsidRPr="00D724A5">
        <w:rPr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5"/>
        <w:gridCol w:w="581"/>
        <w:gridCol w:w="621"/>
        <w:gridCol w:w="621"/>
        <w:gridCol w:w="581"/>
        <w:gridCol w:w="581"/>
        <w:gridCol w:w="621"/>
        <w:gridCol w:w="621"/>
        <w:gridCol w:w="581"/>
        <w:gridCol w:w="581"/>
        <w:gridCol w:w="621"/>
        <w:gridCol w:w="621"/>
        <w:gridCol w:w="581"/>
      </w:tblGrid>
      <w:tr w:rsidR="00AD3324" w:rsidRPr="006121F7" w14:paraId="0AC69910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C5DB" w14:textId="77777777" w:rsidR="00994711" w:rsidRPr="00994711" w:rsidRDefault="00994711" w:rsidP="00FD5D11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15A9" w14:textId="4C4856AA" w:rsidR="00B93C5B" w:rsidRPr="00994711" w:rsidRDefault="00994711" w:rsidP="00B93C5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ease</w:t>
            </w:r>
            <w:r w:rsidR="007D25DB" w:rsidRPr="00682A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voida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C997" w14:textId="77777777" w:rsidR="00994711" w:rsidRPr="00994711" w:rsidRDefault="00994711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hared f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E357" w14:textId="77777777" w:rsidR="00A50DED" w:rsidRPr="00682AB9" w:rsidRDefault="00994711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ease</w:t>
            </w:r>
            <w:r w:rsidR="007D25DB" w:rsidRPr="00682A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voidance</w:t>
            </w: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6F6B847D" w14:textId="4AE73108" w:rsidR="00994711" w:rsidRPr="00994711" w:rsidRDefault="00994711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d shared fate</w:t>
            </w:r>
          </w:p>
        </w:tc>
      </w:tr>
      <w:tr w:rsidR="00A17D87" w:rsidRPr="006121F7" w14:paraId="03C7A23D" w14:textId="77777777" w:rsidTr="00DD4F16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B2C8" w14:textId="44773C2F" w:rsidR="00D353A9" w:rsidRPr="00832D52" w:rsidRDefault="00125BF0" w:rsidP="00693A3E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96CB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D890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BAD08" w14:textId="6B36DBBF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F64E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AE57A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2D25" w14:textId="3E99524E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A542" w14:textId="6BCAC2BA" w:rsidR="00D353A9" w:rsidRPr="00994711" w:rsidRDefault="00024057" w:rsidP="00FD5D1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8D06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8F49" w14:textId="69E756BE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AD2BDC" w:rsidRPr="006121F7" w14:paraId="306878C2" w14:textId="77777777" w:rsidTr="00DD4F16">
        <w:trPr>
          <w:trHeight w:val="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B2EA" w14:textId="167E2B1D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69B0" w14:textId="6355D5DC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.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64FF" w14:textId="39BE6CF6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F3B" w14:textId="5271F920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.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70C" w14:textId="1E58F722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8E50" w14:textId="1B385D99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.1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3CB" w14:textId="6D35747E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889E" w14:textId="5E30371D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.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063E" w14:textId="5E437940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.0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4122" w14:textId="490A2B45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-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6933" w14:textId="284618F3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BE0A" w14:textId="3745581D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-.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70C8" w14:textId="4905A969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-.023</w:t>
            </w:r>
          </w:p>
        </w:tc>
      </w:tr>
      <w:tr w:rsidR="00AD2BDC" w:rsidRPr="006121F7" w14:paraId="7FA0C864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49F" w14:textId="77777777" w:rsidR="00AD2BDC" w:rsidRPr="00832D52" w:rsidRDefault="00AD2BDC" w:rsidP="00AD2BDC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FFCD" w14:textId="77777777" w:rsidR="00AD2BDC" w:rsidRPr="00994711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45B9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9369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0EBE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6291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2D3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4C93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9EE2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2B21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6176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C8DA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3CFF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D2BDC" w:rsidRPr="006121F7" w14:paraId="4CE12C9C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8A7" w14:textId="589979DD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01E" w14:textId="65CC284D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A361" w14:textId="4AFD7212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C131" w14:textId="16B5FC4E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3F81" w14:textId="6362CC11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1560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D1BA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9BD8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8E0E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67BB" w14:textId="73B6F0B8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5710" w14:textId="7A878259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CA78" w14:textId="3AD4D1B5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-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2646" w14:textId="564AECF4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121</w:t>
            </w:r>
          </w:p>
        </w:tc>
      </w:tr>
      <w:tr w:rsidR="00AD2BDC" w:rsidRPr="006121F7" w14:paraId="2F694E37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4D23" w14:textId="12E4FA77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2A34" w14:textId="64330895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BB5" w14:textId="780E01FD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4165" w14:textId="5E9D08E9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9615" w14:textId="603B9A71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8E07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79B0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11EE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ABC2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237" w14:textId="4C3DC658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FF6C" w14:textId="3BA08C0A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B1A" w14:textId="236944E5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-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C841" w14:textId="137139AA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051</w:t>
            </w:r>
          </w:p>
        </w:tc>
      </w:tr>
      <w:tr w:rsidR="00AD2BDC" w:rsidRPr="006121F7" w14:paraId="1FE06BF9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5D55" w14:textId="75695F46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F6A" w14:textId="77777777" w:rsidR="00AD2BDC" w:rsidRPr="00994711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D0F6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43D5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33BF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F968" w14:textId="77AEC565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EE83" w14:textId="35743F80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E86F" w14:textId="7ABF31A4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EA28" w14:textId="54B3A42D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F82" w14:textId="660B9DCB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0A29" w14:textId="1929314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8B28" w14:textId="3BE8CD8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338" w14:textId="79BDED3F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206</w:t>
            </w:r>
          </w:p>
        </w:tc>
      </w:tr>
      <w:tr w:rsidR="00AD2BDC" w:rsidRPr="006121F7" w14:paraId="491B982E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04DF" w14:textId="6678FB89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motional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E1E9" w14:textId="77777777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8E11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2E11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20D0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8ED9" w14:textId="06D7B1BA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F905" w14:textId="47B4D4A3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F4A9" w14:textId="13E0662E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195" w14:textId="0AAE2AB1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EB9" w14:textId="0163A05C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A07" w14:textId="5C543BDF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2CF7" w14:textId="0EA3E969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B437" w14:textId="06437676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.390</w:t>
            </w:r>
          </w:p>
        </w:tc>
      </w:tr>
      <w:tr w:rsidR="00AD2BDC" w:rsidRPr="006121F7" w14:paraId="32F3C8AC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F80C" w14:textId="736E7495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E50" w14:textId="186617F1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8064" w14:textId="335D1B82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786A" w14:textId="49F5CC82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2631" w14:textId="3CDF7635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BAB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BD7D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53AD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9F0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F9DB" w14:textId="66B173AC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-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0CD7" w14:textId="0FED88D3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7C7B" w14:textId="413E0975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557E" w14:textId="652447FC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-.009</w:t>
            </w:r>
          </w:p>
        </w:tc>
      </w:tr>
      <w:tr w:rsidR="00AD2BDC" w:rsidRPr="006121F7" w14:paraId="62B8FC05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38BD" w14:textId="6F7B5A5B" w:rsidR="00AD2BDC" w:rsidRPr="00832D52" w:rsidRDefault="00AD2BDC" w:rsidP="00AD2BDC">
            <w:pPr>
              <w:spacing w:line="240" w:lineRule="auto"/>
              <w:rPr>
                <w:i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84B9" w14:textId="1FB1449B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93C9" w14:textId="1048B4BB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530C" w14:textId="75B380A6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C2B6" w14:textId="63C6ACFD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814F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683A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3936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92AD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CA51" w14:textId="40AF8D9D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-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6C9B" w14:textId="26A6AF44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2E5B" w14:textId="33717F02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2DCE" w14:textId="1B173201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-.009</w:t>
            </w:r>
          </w:p>
        </w:tc>
      </w:tr>
      <w:tr w:rsidR="00AD2BDC" w:rsidRPr="006121F7" w14:paraId="5FD9C058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0E4" w14:textId="6A465A5B" w:rsidR="00AD2BDC" w:rsidRPr="00832D52" w:rsidRDefault="00AD2BDC" w:rsidP="00AD2BDC">
            <w:pPr>
              <w:spacing w:line="240" w:lineRule="auto"/>
              <w:rPr>
                <w:i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P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9C4F" w14:textId="77777777" w:rsidR="00AD2BDC" w:rsidRPr="00994711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3161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364B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D634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6594" w14:textId="1BC9CDC4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ACB1" w14:textId="6796A552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D88B" w14:textId="7E7C16CA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28F5" w14:textId="39B0E350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E62" w14:textId="29D88ABE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9E93" w14:textId="639E8869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2260" w14:textId="4E11C387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6D2" w14:textId="0BBACEEF" w:rsidR="00AD2BDC" w:rsidRPr="001B0FBE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B0FBE">
              <w:rPr>
                <w:b/>
                <w:bCs/>
                <w:color w:val="000000"/>
                <w:sz w:val="16"/>
                <w:szCs w:val="16"/>
              </w:rPr>
              <w:t>.048</w:t>
            </w:r>
          </w:p>
        </w:tc>
      </w:tr>
      <w:tr w:rsidR="00AD2BDC" w:rsidRPr="006121F7" w14:paraId="3F323F91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EC0D" w14:textId="2805344B" w:rsidR="00AD2BDC" w:rsidRPr="00832D52" w:rsidRDefault="00AD2BDC" w:rsidP="00AD2BDC">
            <w:pPr>
              <w:spacing w:line="240" w:lineRule="auto"/>
              <w:rPr>
                <w:i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80C6" w14:textId="77777777" w:rsidR="00AD2BDC" w:rsidRPr="00994711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DB6F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114F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153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3DE3" w14:textId="27E79D9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F40C" w14:textId="195127AA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4E3E" w14:textId="798349CD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9137" w14:textId="520D55D8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CC03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718B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D542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372A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D2BDC" w:rsidRPr="006121F7" w14:paraId="3DCF0CDF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7A84" w14:textId="77777777" w:rsidR="00AD2BDC" w:rsidRPr="00832D52" w:rsidRDefault="00AD2BDC" w:rsidP="00AD2BDC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F74" w14:textId="77777777" w:rsidR="00AD2BDC" w:rsidRPr="00994711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6324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394A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43A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FE77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FA51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BC28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365A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0338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6419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C403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7205" w14:textId="7777777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D2BDC" w:rsidRPr="006121F7" w14:paraId="4B911330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5CC" w14:textId="6AB3F5EA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5455" w14:textId="616B87DE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16D2" w14:textId="504A153E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5D3E" w14:textId="2BC29B45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DD08" w14:textId="5B89B75B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36A6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67BB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3A37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1C2F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067F" w14:textId="734F522B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24A7" w14:textId="53E413A3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17CD" w14:textId="09DE13C9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-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D424" w14:textId="5BBD0B25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084</w:t>
            </w:r>
          </w:p>
        </w:tc>
      </w:tr>
      <w:tr w:rsidR="00AD2BDC" w:rsidRPr="006121F7" w14:paraId="090E0107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F56D" w14:textId="14EDF597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1A09" w14:textId="754838FF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9107" w14:textId="451DC4EA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9781" w14:textId="63CB8034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012A" w14:textId="4D4C139F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5ECE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E7AB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6364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A5C0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C052" w14:textId="5880C05C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D026" w14:textId="6FD238D7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0AC9" w14:textId="35E7A72E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-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7B7" w14:textId="7E617823" w:rsidR="00AD2BDC" w:rsidRPr="00AD2BDC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D2BDC">
              <w:rPr>
                <w:color w:val="000000"/>
                <w:sz w:val="16"/>
                <w:szCs w:val="16"/>
              </w:rPr>
              <w:t>.029</w:t>
            </w:r>
          </w:p>
        </w:tc>
      </w:tr>
      <w:tr w:rsidR="00AD2BDC" w:rsidRPr="006121F7" w14:paraId="034E5942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3032" w14:textId="07F364B2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F962" w14:textId="77777777" w:rsidR="00AD2BDC" w:rsidRPr="00994711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EAF5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A85A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3507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0716" w14:textId="204ABE43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C403" w14:textId="01A207B2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8C05" w14:textId="13F70045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6911" w14:textId="6DBA2FBD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956D" w14:textId="5E607C6F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7827" w14:textId="6EDB8E22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25D1" w14:textId="4FAC8F0B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9EDD" w14:textId="7C4AC48E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.099</w:t>
            </w:r>
          </w:p>
        </w:tc>
      </w:tr>
      <w:tr w:rsidR="00AD2BDC" w:rsidRPr="006121F7" w14:paraId="092E9738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BB3" w14:textId="1F6AB50B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motional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311C" w14:textId="77777777" w:rsidR="00AD2BDC" w:rsidRPr="00994711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CC1F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002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0209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EDC8" w14:textId="6E71D7AB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BAD" w14:textId="400DDD94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1CE0" w14:textId="05D2028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8EFA" w14:textId="1AC66065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B8E1" w14:textId="3692A78F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6215" w14:textId="73D502DC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B160" w14:textId="29F87B27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5902" w14:textId="5B6386E0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.073</w:t>
            </w:r>
          </w:p>
        </w:tc>
      </w:tr>
      <w:tr w:rsidR="00AD2BDC" w:rsidRPr="006121F7" w14:paraId="446709AF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EBA0" w14:textId="5BB01932" w:rsidR="00AD2BDC" w:rsidRPr="00832D52" w:rsidRDefault="00AD2BDC" w:rsidP="00AD2BD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4060" w14:textId="6EBF774F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8841" w14:textId="5EEB5D66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F63D" w14:textId="11023870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46B9" w14:textId="67F17B04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E266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FED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E18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5DC6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5178" w14:textId="3332EEBE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-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2894" w14:textId="173F6DDB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.000</w:t>
            </w:r>
            <w:r w:rsidR="00F615B0"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BA9D" w14:textId="614E8598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-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F4D3" w14:textId="143A32FE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A6245">
              <w:rPr>
                <w:b/>
                <w:bCs/>
                <w:color w:val="000000"/>
                <w:sz w:val="16"/>
                <w:szCs w:val="16"/>
              </w:rPr>
              <w:t>-.022</w:t>
            </w:r>
          </w:p>
        </w:tc>
      </w:tr>
      <w:tr w:rsidR="00AD2BDC" w:rsidRPr="006121F7" w14:paraId="073C034A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FE8" w14:textId="0DC387D5" w:rsidR="00AD2BDC" w:rsidRPr="00832D52" w:rsidRDefault="00AD2BDC" w:rsidP="00AD2BDC">
            <w:pPr>
              <w:spacing w:line="240" w:lineRule="auto"/>
              <w:rPr>
                <w:iCs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iCs/>
                <w:sz w:val="16"/>
                <w:szCs w:val="16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1F3F" w14:textId="42510876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972A" w14:textId="066B0380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19F3" w14:textId="027A0686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4423" w14:textId="36093B65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C9C9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DA0C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B06A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92DF" w14:textId="77777777" w:rsidR="00AD2BDC" w:rsidRPr="00994711" w:rsidRDefault="00AD2BDC" w:rsidP="00AD2BD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4FF9" w14:textId="627D44C0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F0EE" w14:textId="7AC35A54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9C65" w14:textId="336D4DE4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C8E5" w14:textId="0351E399" w:rsidR="00AD2BDC" w:rsidRPr="002A6245" w:rsidRDefault="00AD2BDC" w:rsidP="00AD2B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AD3324" w:rsidRPr="006121F7" w14:paraId="2257E523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85F" w14:textId="213EA2BD" w:rsidR="00D353A9" w:rsidRPr="00832D52" w:rsidRDefault="00BD5104" w:rsidP="00FD5D11">
            <w:pPr>
              <w:spacing w:line="240" w:lineRule="auto"/>
              <w:rPr>
                <w:i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D353A9"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  <w:r w:rsidR="0042198B"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446D6" w:rsidRPr="00832D52">
              <w:rPr>
                <w:i/>
                <w:sz w:val="16"/>
                <w:szCs w:val="16"/>
              </w:rPr>
              <w:t>×</w:t>
            </w:r>
            <w:r w:rsidR="0042198B" w:rsidRPr="00832D52">
              <w:rPr>
                <w:i/>
                <w:sz w:val="16"/>
                <w:szCs w:val="16"/>
              </w:rPr>
              <w:t xml:space="preserve"> </w:t>
            </w:r>
            <w:r w:rsidR="00D353A9"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P</w:t>
            </w:r>
            <w:r w:rsidR="000A09D0"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79D" w14:textId="77777777" w:rsidR="00D353A9" w:rsidRPr="00994711" w:rsidRDefault="00D353A9" w:rsidP="00FD5D1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C73B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EA10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A88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A7A" w14:textId="46B14BFA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9792" w14:textId="2F1F0C98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5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6912" w14:textId="64B7B601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B7C0" w14:textId="476CCA8C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13EB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00A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182A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D682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17D87" w:rsidRPr="006121F7" w14:paraId="44A9373B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3420" w14:textId="7AF5F483" w:rsidR="00D353A9" w:rsidRPr="00832D52" w:rsidRDefault="00BD5104" w:rsidP="00FD5D11">
            <w:pPr>
              <w:spacing w:line="240" w:lineRule="auto"/>
              <w:rPr>
                <w:i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D353A9"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  <w:r w:rsidR="0042198B"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446D6" w:rsidRPr="00832D52">
              <w:rPr>
                <w:i/>
                <w:sz w:val="16"/>
                <w:szCs w:val="16"/>
              </w:rPr>
              <w:t>×</w:t>
            </w:r>
            <w:r w:rsidR="0042198B" w:rsidRPr="00832D52">
              <w:rPr>
                <w:i/>
                <w:sz w:val="16"/>
                <w:szCs w:val="16"/>
              </w:rPr>
              <w:t xml:space="preserve"> </w:t>
            </w:r>
            <w:r w:rsidR="00D353A9"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833E" w14:textId="77777777" w:rsidR="00D353A9" w:rsidRPr="00994711" w:rsidRDefault="00D353A9" w:rsidP="00FD5D1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D6A2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0162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5E23F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555F7" w14:textId="78D86D22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BEB8" w14:textId="5532FE7B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7874" w14:textId="76CE30B5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CB49" w14:textId="33A33E1E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A4DC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50A2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1FFB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C4CF" w14:textId="77777777" w:rsidR="00D353A9" w:rsidRPr="00994711" w:rsidRDefault="00D353A9" w:rsidP="00FD5D1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D3324" w:rsidRPr="006121F7" w14:paraId="6EBC1A47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576CE" w14:textId="26FC3CCF" w:rsidR="00673257" w:rsidRPr="00832D52" w:rsidRDefault="00673257" w:rsidP="00C47F4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B7735" w14:textId="2179FC3B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8F2D7" w14:textId="43A37158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8D9A1" w14:textId="70400A84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1BFD2" w14:textId="77777777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895F6" w14:textId="3E6A1E3E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DBA76" w14:textId="08170486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70E44" w14:textId="76152D8B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B38E6" w14:textId="77777777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27C23" w14:textId="4A610F28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12779" w14:textId="088F606E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44837" w14:textId="7F7308D7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3381A" w14:textId="77777777" w:rsidR="00673257" w:rsidRPr="008C728E" w:rsidRDefault="00673257" w:rsidP="00CE1B5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8C728E" w:rsidRPr="006121F7" w14:paraId="449A2EAA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E5BCC" w14:textId="54D33EA7" w:rsidR="006B3EAD" w:rsidRPr="00832D52" w:rsidRDefault="006B3EAD" w:rsidP="006B3EA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44800" w14:textId="687573CE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AE5E6" w14:textId="7CE8818B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24E04" w14:textId="533C0552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7E8C5" w14:textId="77777777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9749C" w14:textId="77A2F671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6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B2A22" w14:textId="641E8804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C53AA" w14:textId="1016B3C3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262A0" w14:textId="77777777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E3AA4" w14:textId="3EA4F55E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6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C66FE" w14:textId="2809B1D9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.0</w:t>
            </w:r>
            <w:r w:rsidR="00767919">
              <w:rPr>
                <w:rFonts w:eastAsia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7E7B3" w14:textId="4C20D993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0BE87" w14:textId="77777777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17D87" w:rsidRPr="006121F7" w14:paraId="643DFB25" w14:textId="77777777" w:rsidTr="00DD4F16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CFFB4" w14:textId="47177A70" w:rsidR="006B3EAD" w:rsidRPr="00832D52" w:rsidRDefault="006B3EAD" w:rsidP="006B3EA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A9554" w14:textId="7EBEBE48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F7170" w14:textId="04AB06F1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F98D2" w14:textId="247F6A75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6A6E6" w14:textId="77777777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DB413" w14:textId="2971D4F7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213AC" w14:textId="1DFF9FEA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96E00" w14:textId="36FB3E85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DB889" w14:textId="77777777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D44FF" w14:textId="76D3940E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CD3B0" w14:textId="59D0DA55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.00</w:t>
            </w:r>
            <w:r w:rsidR="00767919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1D3BE" w14:textId="161035EF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4DA77" w14:textId="77777777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6B3EAD" w:rsidRPr="006121F7" w14:paraId="0FD7D0D1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9288B" w14:textId="6B7C9E7D" w:rsidR="006B3EAD" w:rsidRPr="00832D52" w:rsidRDefault="006B3EAD" w:rsidP="006B3EAD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σ</w:t>
            </w:r>
            <w:r w:rsidRPr="00832D5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E13DC" w14:textId="6634D4AE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18936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CB730" w14:textId="77777777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B9B27" w14:textId="78EF9782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2228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BF039" w14:textId="77777777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2A339" w14:textId="0B171FF8" w:rsidR="006B3EAD" w:rsidRPr="008C728E" w:rsidRDefault="009353D5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353D5">
              <w:rPr>
                <w:rFonts w:eastAsia="Times New Roman"/>
                <w:sz w:val="16"/>
                <w:szCs w:val="16"/>
                <w:lang w:val="en-US"/>
              </w:rPr>
              <w:t>20386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C7CAE" w14:textId="77777777" w:rsidR="006B3EAD" w:rsidRPr="008C728E" w:rsidRDefault="006B3EAD" w:rsidP="006B3EA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</w:tbl>
    <w:p w14:paraId="609C63EB" w14:textId="7A9735A1" w:rsidR="00174BDD" w:rsidRPr="00895749" w:rsidRDefault="007015CA" w:rsidP="00895749">
      <w:pPr>
        <w:spacing w:before="240" w:line="480" w:lineRule="auto"/>
        <w:rPr>
          <w:bCs/>
        </w:rPr>
      </w:pPr>
      <w:r w:rsidRPr="00206FC7">
        <w:rPr>
          <w:bCs/>
          <w:i/>
          <w:iCs/>
        </w:rPr>
        <w:t>Note.</w:t>
      </w:r>
      <w:r w:rsidR="00206FC7">
        <w:rPr>
          <w:bCs/>
          <w:i/>
          <w:iCs/>
        </w:rPr>
        <w:t xml:space="preserve"> </w:t>
      </w:r>
      <w:r w:rsidR="000A451C">
        <w:rPr>
          <w:bCs/>
        </w:rPr>
        <w:t>Disease avoidance model (Obs.</w:t>
      </w:r>
      <w:r w:rsidR="00206FC7" w:rsidRPr="00206FC7">
        <w:rPr>
          <w:bCs/>
        </w:rPr>
        <w:t xml:space="preserve"> = 8</w:t>
      </w:r>
      <w:r w:rsidR="00356F0B">
        <w:rPr>
          <w:bCs/>
        </w:rPr>
        <w:t>247</w:t>
      </w:r>
      <w:r w:rsidR="00206FC7" w:rsidRPr="00206FC7">
        <w:rPr>
          <w:bCs/>
        </w:rPr>
        <w:t xml:space="preserve">, </w:t>
      </w:r>
      <w:r w:rsidR="00206FC7" w:rsidRPr="000A451C">
        <w:rPr>
          <w:bCs/>
          <w:i/>
          <w:iCs/>
        </w:rPr>
        <w:t>N</w:t>
      </w:r>
      <w:r w:rsidR="00206FC7" w:rsidRPr="00206FC7">
        <w:rPr>
          <w:bCs/>
        </w:rPr>
        <w:t xml:space="preserve"> = 9</w:t>
      </w:r>
      <w:r w:rsidR="00356F0B">
        <w:rPr>
          <w:bCs/>
        </w:rPr>
        <w:t>26</w:t>
      </w:r>
      <w:r w:rsidR="000A451C">
        <w:rPr>
          <w:bCs/>
        </w:rPr>
        <w:t>)</w:t>
      </w:r>
      <w:r w:rsidR="00206FC7" w:rsidRPr="00206FC7">
        <w:rPr>
          <w:bCs/>
        </w:rPr>
        <w:t xml:space="preserve">, </w:t>
      </w:r>
      <w:r w:rsidR="000A451C">
        <w:rPr>
          <w:bCs/>
        </w:rPr>
        <w:t xml:space="preserve">Shared fate model </w:t>
      </w:r>
      <w:r w:rsidR="00701167">
        <w:rPr>
          <w:bCs/>
        </w:rPr>
        <w:t>(Obs.</w:t>
      </w:r>
      <w:r w:rsidR="00701167" w:rsidRPr="00206FC7">
        <w:rPr>
          <w:bCs/>
        </w:rPr>
        <w:t xml:space="preserve"> = </w:t>
      </w:r>
      <w:r w:rsidR="0002050B">
        <w:rPr>
          <w:bCs/>
        </w:rPr>
        <w:t>9031</w:t>
      </w:r>
      <w:r w:rsidR="00701167" w:rsidRPr="00206FC7">
        <w:rPr>
          <w:bCs/>
        </w:rPr>
        <w:t xml:space="preserve">, </w:t>
      </w:r>
      <w:r w:rsidR="00701167" w:rsidRPr="000A451C">
        <w:rPr>
          <w:bCs/>
          <w:i/>
          <w:iCs/>
        </w:rPr>
        <w:t>N</w:t>
      </w:r>
      <w:r w:rsidR="00701167" w:rsidRPr="00206FC7">
        <w:rPr>
          <w:bCs/>
        </w:rPr>
        <w:t xml:space="preserve"> = 9</w:t>
      </w:r>
      <w:r w:rsidR="00356F0B">
        <w:rPr>
          <w:bCs/>
        </w:rPr>
        <w:t>9</w:t>
      </w:r>
      <w:r w:rsidR="00701167" w:rsidRPr="00206FC7">
        <w:rPr>
          <w:bCs/>
        </w:rPr>
        <w:t>8</w:t>
      </w:r>
      <w:r w:rsidR="00701167">
        <w:rPr>
          <w:bCs/>
        </w:rPr>
        <w:t>)</w:t>
      </w:r>
      <w:r w:rsidR="0002050B">
        <w:rPr>
          <w:bCs/>
        </w:rPr>
        <w:t>, Disease avoidance and shared fate model (Obs.</w:t>
      </w:r>
      <w:r w:rsidR="0002050B" w:rsidRPr="00206FC7">
        <w:rPr>
          <w:bCs/>
        </w:rPr>
        <w:t xml:space="preserve"> = 8</w:t>
      </w:r>
      <w:r w:rsidR="002A10BB">
        <w:rPr>
          <w:bCs/>
        </w:rPr>
        <w:t>223</w:t>
      </w:r>
      <w:r w:rsidR="0002050B" w:rsidRPr="00206FC7">
        <w:rPr>
          <w:bCs/>
        </w:rPr>
        <w:t xml:space="preserve">, </w:t>
      </w:r>
      <w:r w:rsidR="0002050B" w:rsidRPr="000A451C">
        <w:rPr>
          <w:bCs/>
          <w:i/>
          <w:iCs/>
        </w:rPr>
        <w:t>N</w:t>
      </w:r>
      <w:r w:rsidR="0002050B" w:rsidRPr="00206FC7">
        <w:rPr>
          <w:bCs/>
        </w:rPr>
        <w:t xml:space="preserve"> = 9</w:t>
      </w:r>
      <w:r w:rsidR="002A10BB">
        <w:rPr>
          <w:bCs/>
        </w:rPr>
        <w:t>26</w:t>
      </w:r>
      <w:r w:rsidR="008B719E">
        <w:rPr>
          <w:bCs/>
        </w:rPr>
        <w:t>)</w:t>
      </w:r>
      <w:r w:rsidR="00D11239">
        <w:rPr>
          <w:bCs/>
        </w:rPr>
        <w:t>,</w:t>
      </w:r>
      <w:r w:rsidR="00701F95">
        <w:rPr>
          <w:bCs/>
        </w:rPr>
        <w:t xml:space="preserve"> </w:t>
      </w:r>
      <w:r w:rsidR="00206FC7" w:rsidRPr="00206FC7">
        <w:rPr>
          <w:bCs/>
        </w:rPr>
        <w:t>ICC = 0.49.</w:t>
      </w:r>
      <w:r w:rsidR="00D11239">
        <w:rPr>
          <w:bCs/>
        </w:rPr>
        <w:t xml:space="preserve"> </w:t>
      </w:r>
      <w:r w:rsidR="005E043D">
        <w:rPr>
          <w:bCs/>
        </w:rPr>
        <w:t xml:space="preserve">Numbers in bold show statistically significant </w:t>
      </w:r>
      <w:r w:rsidR="003F21B6">
        <w:rPr>
          <w:bCs/>
        </w:rPr>
        <w:t xml:space="preserve">fixed </w:t>
      </w:r>
      <w:r w:rsidR="005E043D">
        <w:rPr>
          <w:bCs/>
        </w:rPr>
        <w:t xml:space="preserve">effects. </w:t>
      </w:r>
      <w:r w:rsidR="00206FC7" w:rsidRPr="00206FC7">
        <w:rPr>
          <w:bCs/>
        </w:rPr>
        <w:t xml:space="preserve">Willingness to help neighbors was measured </w:t>
      </w:r>
      <w:r w:rsidR="002B018D">
        <w:rPr>
          <w:bCs/>
        </w:rPr>
        <w:t>as</w:t>
      </w:r>
      <w:r w:rsidR="00206FC7" w:rsidRPr="00206FC7">
        <w:rPr>
          <w:bCs/>
        </w:rPr>
        <w:t xml:space="preserve"> </w:t>
      </w:r>
      <w:r w:rsidR="00206FC7" w:rsidRPr="00517CE5">
        <w:rPr>
          <w:bCs/>
          <w:i/>
          <w:iCs/>
        </w:rPr>
        <w:t>Someone from your neighborhood is having their house fixed, so it isn't livable. How willing would you be to let them move into your house for a week?</w:t>
      </w:r>
      <w:r w:rsidR="00206FC7" w:rsidRPr="00206FC7">
        <w:rPr>
          <w:bCs/>
        </w:rPr>
        <w:t xml:space="preserve"> (1 = not at all, 7 = very willing).</w:t>
      </w:r>
    </w:p>
    <w:p w14:paraId="5F98DAA1" w14:textId="4C83C184" w:rsidR="008D2D14" w:rsidRPr="00895749" w:rsidRDefault="00000000" w:rsidP="00895749">
      <w:pPr>
        <w:keepNext/>
        <w:pageBreakBefore/>
        <w:spacing w:line="480" w:lineRule="auto"/>
        <w:rPr>
          <w:b/>
          <w:sz w:val="28"/>
          <w:szCs w:val="28"/>
        </w:rPr>
      </w:pPr>
      <w:r w:rsidRPr="00895749">
        <w:rPr>
          <w:b/>
          <w:sz w:val="28"/>
          <w:szCs w:val="28"/>
        </w:rPr>
        <w:lastRenderedPageBreak/>
        <w:t>S2.</w:t>
      </w:r>
      <w:r w:rsidR="00B977B1" w:rsidRPr="00895749">
        <w:rPr>
          <w:b/>
          <w:sz w:val="28"/>
          <w:szCs w:val="28"/>
        </w:rPr>
        <w:t>2</w:t>
      </w:r>
      <w:r w:rsidRPr="00895749">
        <w:rPr>
          <w:b/>
          <w:sz w:val="28"/>
          <w:szCs w:val="28"/>
        </w:rPr>
        <w:t xml:space="preserve">.2. </w:t>
      </w:r>
      <w:r w:rsidR="00C546C6" w:rsidRPr="00895749">
        <w:rPr>
          <w:b/>
          <w:sz w:val="28"/>
          <w:szCs w:val="28"/>
        </w:rPr>
        <w:t>N</w:t>
      </w:r>
      <w:r w:rsidRPr="00895749">
        <w:rPr>
          <w:b/>
          <w:sz w:val="28"/>
          <w:szCs w:val="28"/>
        </w:rPr>
        <w:t>eed-based helping</w:t>
      </w:r>
      <w:r w:rsidR="004F5485" w:rsidRPr="00895749">
        <w:rPr>
          <w:b/>
          <w:sz w:val="28"/>
          <w:szCs w:val="28"/>
        </w:rPr>
        <w:t xml:space="preserve"> attitude</w:t>
      </w:r>
      <w:r w:rsidRPr="00895749">
        <w:rPr>
          <w:b/>
          <w:sz w:val="28"/>
          <w:szCs w:val="28"/>
        </w:rPr>
        <w:t xml:space="preserve"> toward neighbors</w:t>
      </w:r>
      <w:r w:rsidR="000729E6">
        <w:rPr>
          <w:b/>
          <w:sz w:val="28"/>
          <w:szCs w:val="28"/>
        </w:rPr>
        <w:t>.</w:t>
      </w:r>
    </w:p>
    <w:p w14:paraId="377E8A2C" w14:textId="6CD2756E" w:rsidR="00F03A0B" w:rsidRPr="00971AD7" w:rsidRDefault="00000000" w:rsidP="003D34A0">
      <w:pPr>
        <w:keepNext/>
        <w:spacing w:line="480" w:lineRule="auto"/>
        <w:ind w:firstLine="720"/>
      </w:pPr>
      <w:r>
        <w:t>Need-based attitude towards neighbors decreased over time (</w:t>
      </w:r>
      <w:r>
        <w:rPr>
          <w:i/>
        </w:rPr>
        <w:t xml:space="preserve">b </w:t>
      </w:r>
      <w:r>
        <w:t>= -0.0</w:t>
      </w:r>
      <w:r w:rsidR="00DF473F">
        <w:t>4</w:t>
      </w:r>
      <w:r>
        <w:t>, SE = 0.005, CI</w:t>
      </w:r>
      <w:r>
        <w:rPr>
          <w:vertAlign w:val="subscript"/>
        </w:rPr>
        <w:t>95%</w:t>
      </w:r>
      <w:r>
        <w:t xml:space="preserve"> [-0.0</w:t>
      </w:r>
      <w:r w:rsidR="00DF473F">
        <w:t>5</w:t>
      </w:r>
      <w:r>
        <w:t>, -0.0</w:t>
      </w:r>
      <w:r w:rsidR="00DF473F">
        <w:t>3</w:t>
      </w:r>
      <w:r>
        <w:t xml:space="preserve">]), leading to a decrease of </w:t>
      </w:r>
      <w:r>
        <w:rPr>
          <w:i/>
        </w:rPr>
        <w:t xml:space="preserve">b </w:t>
      </w:r>
      <w:r>
        <w:t>= -0.</w:t>
      </w:r>
      <w:r w:rsidR="008B6D69">
        <w:t>52</w:t>
      </w:r>
      <w:r>
        <w:t xml:space="preserve"> (SE = 0.06, CI</w:t>
      </w:r>
      <w:r>
        <w:rPr>
          <w:vertAlign w:val="subscript"/>
        </w:rPr>
        <w:t>95%</w:t>
      </w:r>
      <w:r>
        <w:t xml:space="preserve"> [-0.</w:t>
      </w:r>
      <w:r w:rsidR="008B6D69">
        <w:t>6</w:t>
      </w:r>
      <w:r>
        <w:t>5, -0.3</w:t>
      </w:r>
      <w:r w:rsidR="008B6D69">
        <w:t>9</w:t>
      </w:r>
      <w:r>
        <w:t xml:space="preserve">]) by time 14. We did not find a time </w:t>
      </w:r>
      <w:r>
        <w:rPr>
          <w:i/>
        </w:rPr>
        <w:t>×</w:t>
      </w:r>
      <w:r>
        <w:rPr>
          <w:i/>
          <w:sz w:val="18"/>
          <w:szCs w:val="18"/>
        </w:rPr>
        <w:t xml:space="preserve"> </w:t>
      </w:r>
      <w:r>
        <w:t>time interaction (</w:t>
      </w:r>
      <w:r>
        <w:rPr>
          <w:i/>
        </w:rPr>
        <w:t xml:space="preserve">b </w:t>
      </w:r>
      <w:r>
        <w:t>= -0.002, SE = 0.001, CI</w:t>
      </w:r>
      <w:r>
        <w:rPr>
          <w:vertAlign w:val="subscript"/>
        </w:rPr>
        <w:t>95%</w:t>
      </w:r>
      <w:r>
        <w:t xml:space="preserve"> [-0.00</w:t>
      </w:r>
      <w:r w:rsidR="00FA409C">
        <w:t>3</w:t>
      </w:r>
      <w:r>
        <w:t xml:space="preserve">, 0.0001]), indicating that </w:t>
      </w:r>
      <w:r w:rsidR="00584D95">
        <w:t xml:space="preserve">need-based attitude towards neighbors decreased linearly over time. </w:t>
      </w:r>
      <w:r w:rsidR="00863643">
        <w:t>Table S</w:t>
      </w:r>
      <w:r w:rsidR="009F660D">
        <w:t>4</w:t>
      </w:r>
      <w:r w:rsidR="00863643">
        <w:t xml:space="preserve"> shows results for the disease avoidance, shared fate, and the combined model. </w:t>
      </w:r>
      <w:r w:rsidR="007D687B">
        <w:t xml:space="preserve">The disease avoidance and shared fate model improved fit relative to an intercepts-only model </w:t>
      </w:r>
      <w:r w:rsidR="00D16054">
        <w:t xml:space="preserve">(Δ-2LL </w:t>
      </w:r>
      <w:proofErr w:type="gramStart"/>
      <w:r w:rsidR="00D16054">
        <w:t>𝝌(</w:t>
      </w:r>
      <w:proofErr w:type="gramEnd"/>
      <w:r w:rsidR="00D16054">
        <w:t>14)</w:t>
      </w:r>
      <w:r w:rsidR="00D16054">
        <w:rPr>
          <w:vertAlign w:val="superscript"/>
        </w:rPr>
        <w:t>2</w:t>
      </w:r>
      <w:r w:rsidR="00D16054">
        <w:t xml:space="preserve"> = </w:t>
      </w:r>
      <w:r w:rsidR="00A9491B">
        <w:t>2035.18</w:t>
      </w:r>
      <w:r w:rsidR="00D16054">
        <w:t xml:space="preserve">, </w:t>
      </w:r>
      <w:r w:rsidR="00D16054">
        <w:rPr>
          <w:i/>
        </w:rPr>
        <w:t>p</w:t>
      </w:r>
      <w:r w:rsidR="00D16054">
        <w:t xml:space="preserve"> &lt; 0.</w:t>
      </w:r>
      <w:r w:rsidR="00A9491B">
        <w:t>0</w:t>
      </w:r>
      <w:r w:rsidR="00D16054">
        <w:t>01),</w:t>
      </w:r>
      <w:r w:rsidR="00AE4EC8">
        <w:t xml:space="preserve"> </w:t>
      </w:r>
      <w:r w:rsidR="00935393">
        <w:t xml:space="preserve">accounting for </w:t>
      </w:r>
      <w:r w:rsidR="00395C17" w:rsidRPr="00395C17">
        <w:t>49.58</w:t>
      </w:r>
      <w:r w:rsidR="00395C17">
        <w:t xml:space="preserve">% of the between-person (i.e., Level-2) variance, and </w:t>
      </w:r>
      <w:r w:rsidR="003D77F3">
        <w:t>13.63% of the within-person (i.e., Level-1) variance</w:t>
      </w:r>
      <w:r w:rsidR="00A671FB">
        <w:t xml:space="preserve"> (ICC = 0.38)</w:t>
      </w:r>
      <w:r w:rsidR="003D77F3">
        <w:t>.</w:t>
      </w:r>
    </w:p>
    <w:p w14:paraId="63CDF362" w14:textId="4EF880B4" w:rsidR="006761E9" w:rsidRPr="00657F62" w:rsidRDefault="00000000" w:rsidP="00657F62">
      <w:pPr>
        <w:pageBreakBefore/>
        <w:widowControl w:val="0"/>
        <w:spacing w:after="200" w:line="240" w:lineRule="auto"/>
        <w:rPr>
          <w:b/>
        </w:rPr>
      </w:pPr>
      <w:r w:rsidRPr="00657F62">
        <w:rPr>
          <w:b/>
        </w:rPr>
        <w:lastRenderedPageBreak/>
        <w:t>Table S</w:t>
      </w:r>
      <w:r w:rsidR="009F660D" w:rsidRPr="00657F62">
        <w:rPr>
          <w:b/>
        </w:rPr>
        <w:t>4</w:t>
      </w:r>
      <w:r w:rsidR="00657F62" w:rsidRPr="00657F62">
        <w:rPr>
          <w:b/>
        </w:rPr>
        <w:t xml:space="preserve">. </w:t>
      </w:r>
      <w:r w:rsidR="006761E9" w:rsidRPr="00657F62">
        <w:rPr>
          <w:b/>
        </w:rPr>
        <w:t>GLMM</w:t>
      </w:r>
      <w:r w:rsidR="00736AD1" w:rsidRPr="00657F62">
        <w:rPr>
          <w:b/>
        </w:rPr>
        <w:t>s</w:t>
      </w:r>
      <w:r w:rsidR="006761E9" w:rsidRPr="00657F62">
        <w:rPr>
          <w:b/>
        </w:rPr>
        <w:t xml:space="preserve"> </w:t>
      </w:r>
      <w:proofErr w:type="gramStart"/>
      <w:r w:rsidR="006761E9" w:rsidRPr="00657F62">
        <w:rPr>
          <w:b/>
        </w:rPr>
        <w:t>predicting</w:t>
      </w:r>
      <w:proofErr w:type="gramEnd"/>
      <w:r w:rsidR="006761E9" w:rsidRPr="00657F62">
        <w:rPr>
          <w:b/>
        </w:rPr>
        <w:t xml:space="preserve"> need-based </w:t>
      </w:r>
      <w:r w:rsidR="00565FE8" w:rsidRPr="00657F62">
        <w:rPr>
          <w:b/>
        </w:rPr>
        <w:t xml:space="preserve">helping </w:t>
      </w:r>
      <w:r w:rsidR="006761E9" w:rsidRPr="00657F62">
        <w:rPr>
          <w:b/>
        </w:rPr>
        <w:t>attitude toward neighbor</w:t>
      </w:r>
      <w:r w:rsidR="00565FE8" w:rsidRPr="00657F62">
        <w:rPr>
          <w:b/>
        </w:rPr>
        <w:t>s</w:t>
      </w:r>
      <w:r w:rsidR="00657F62" w:rsidRPr="00657F62">
        <w:rPr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5"/>
        <w:gridCol w:w="581"/>
        <w:gridCol w:w="621"/>
        <w:gridCol w:w="621"/>
        <w:gridCol w:w="670"/>
        <w:gridCol w:w="581"/>
        <w:gridCol w:w="621"/>
        <w:gridCol w:w="621"/>
        <w:gridCol w:w="581"/>
        <w:gridCol w:w="617"/>
        <w:gridCol w:w="621"/>
        <w:gridCol w:w="706"/>
        <w:gridCol w:w="581"/>
      </w:tblGrid>
      <w:tr w:rsidR="005030CF" w:rsidRPr="006121F7" w14:paraId="2F938EB5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9D3A" w14:textId="77777777" w:rsidR="009C2F0C" w:rsidRPr="00994711" w:rsidRDefault="009C2F0C" w:rsidP="00CF7294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9BC6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ease</w:t>
            </w:r>
            <w:r w:rsidRPr="00682A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voida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F5BD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hared f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2268" w14:textId="77777777" w:rsidR="009C2F0C" w:rsidRPr="00682AB9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ease</w:t>
            </w:r>
            <w:r w:rsidRPr="00682A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voidance</w:t>
            </w: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49C1EC50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d shared fate</w:t>
            </w:r>
          </w:p>
        </w:tc>
      </w:tr>
      <w:tr w:rsidR="00F92949" w:rsidRPr="006121F7" w14:paraId="7F4ED156" w14:textId="77777777" w:rsidTr="00DD4F16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680D5" w14:textId="77777777" w:rsidR="009C2F0C" w:rsidRPr="00994711" w:rsidRDefault="009C2F0C" w:rsidP="00CF729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93A3E">
              <w:rPr>
                <w:rFonts w:eastAsia="Times New Roman"/>
                <w:color w:val="000000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455F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706C2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119F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F619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0828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2AFBC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AAE6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E6BD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A871" w14:textId="77777777" w:rsidR="009C2F0C" w:rsidRPr="00994711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934FB7" w:rsidRPr="006121F7" w14:paraId="5CB8E140" w14:textId="77777777" w:rsidTr="00DD4F16">
        <w:trPr>
          <w:trHeight w:val="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CBBA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5F3B" w14:textId="6E7FD823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5145" w14:textId="61EA6FE3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A10D" w14:textId="7790CF6B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5986" w14:textId="548BC729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2F70" w14:textId="1CDA5656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B9A6" w14:textId="3FA3C8E3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7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E69A" w14:textId="43B7BB99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7EDB" w14:textId="3F156468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A63" w14:textId="4073B141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1836" w14:textId="11118DBD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86D7" w14:textId="58356E2E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BAEC" w14:textId="6E560B91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09</w:t>
            </w:r>
          </w:p>
        </w:tc>
      </w:tr>
      <w:tr w:rsidR="00934FB7" w:rsidRPr="006121F7" w14:paraId="27864958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3548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ED9C" w14:textId="77777777" w:rsidR="00E60DD1" w:rsidRPr="00E60DD1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6D71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2D98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D3C6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534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9785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BE47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9876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CBA6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5E8B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007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24BD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934FB7" w:rsidRPr="006121F7" w14:paraId="52D7689F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70E9" w14:textId="2959CDA1" w:rsidR="00E60DD1" w:rsidRPr="008D7C90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</w:t>
            </w:r>
            <w:r w:rsidR="00ED63DD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8078" w14:textId="0822B688" w:rsidR="00E60DD1" w:rsidRPr="009D039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039A">
              <w:rPr>
                <w:b/>
                <w:bCs/>
                <w:color w:val="000000"/>
                <w:sz w:val="16"/>
                <w:szCs w:val="16"/>
              </w:rPr>
              <w:t>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7607" w14:textId="7C443C0C" w:rsidR="00E60DD1" w:rsidRPr="009D039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039A">
              <w:rPr>
                <w:b/>
                <w:bCs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BCE4" w14:textId="6A9D8D44" w:rsidR="00E60DD1" w:rsidRPr="009D039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039A">
              <w:rPr>
                <w:b/>
                <w:bCs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4235" w14:textId="0CC476FA" w:rsidR="00E60DD1" w:rsidRPr="009D039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039A">
              <w:rPr>
                <w:b/>
                <w:bCs/>
                <w:color w:val="000000"/>
                <w:sz w:val="16"/>
                <w:szCs w:val="16"/>
              </w:rPr>
              <w:t>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BAC1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4D3C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EFCE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9916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C65F" w14:textId="30BA9B8D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FB37" w14:textId="72852404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1226" w14:textId="2C5DE456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F2E1" w14:textId="1DC3FA47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249</w:t>
            </w:r>
          </w:p>
        </w:tc>
      </w:tr>
      <w:tr w:rsidR="00934FB7" w:rsidRPr="006121F7" w14:paraId="77F3C18A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6F29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31BE" w14:textId="36C14311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0231" w14:textId="60C08D9F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62D" w14:textId="06E77A84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EDB1" w14:textId="4676691A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29F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1700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41A7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77D1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3FBA" w14:textId="01EE5049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A240" w14:textId="6D08E4FA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6FBA" w14:textId="290D94E7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23C9" w14:textId="026535DC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206</w:t>
            </w:r>
          </w:p>
        </w:tc>
      </w:tr>
      <w:tr w:rsidR="00934FB7" w:rsidRPr="006121F7" w14:paraId="2768D876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BE12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AAF5" w14:textId="77777777" w:rsidR="00E60DD1" w:rsidRPr="00E60DD1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A7D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C42D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A201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C7EC" w14:textId="43500169" w:rsidR="00E60DD1" w:rsidRPr="00F177AB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77AB">
              <w:rPr>
                <w:b/>
                <w:bCs/>
                <w:color w:val="000000"/>
                <w:sz w:val="16"/>
                <w:szCs w:val="16"/>
              </w:rPr>
              <w:t>-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6E1E" w14:textId="2A226690" w:rsidR="00E60DD1" w:rsidRPr="00F177AB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77AB">
              <w:rPr>
                <w:b/>
                <w:bCs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662" w14:textId="027A7002" w:rsidR="00E60DD1" w:rsidRPr="00F177AB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77AB">
              <w:rPr>
                <w:b/>
                <w:bCs/>
                <w:color w:val="000000"/>
                <w:sz w:val="16"/>
                <w:szCs w:val="16"/>
              </w:rPr>
              <w:t>-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AD25" w14:textId="58F66635" w:rsidR="00E60DD1" w:rsidRPr="00F177AB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77AB">
              <w:rPr>
                <w:b/>
                <w:bCs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191D" w14:textId="2E8AAEC0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-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61FA" w14:textId="094539DE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71A3" w14:textId="09163DB5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-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4E6F" w14:textId="7FCFF802" w:rsidR="00E60DD1" w:rsidRPr="001F43A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-.059</w:t>
            </w:r>
          </w:p>
        </w:tc>
      </w:tr>
      <w:tr w:rsidR="005646CC" w:rsidRPr="006121F7" w14:paraId="6AA92EA4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DC10" w14:textId="2080EAE8" w:rsidR="00B12DE6" w:rsidRPr="008D7C90" w:rsidRDefault="00B12DE6" w:rsidP="00B12DE6">
            <w:pPr>
              <w:widowControl w:val="0"/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5E578C">
              <w:rPr>
                <w:rFonts w:eastAsia="Times New Roman"/>
                <w:color w:val="000000"/>
                <w:sz w:val="16"/>
                <w:szCs w:val="16"/>
                <w:lang w:val="en-US"/>
              </w:rPr>
              <w:t>Emotional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0C132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50AA" w14:textId="77777777" w:rsidR="00B12DE6" w:rsidRPr="008D7C90" w:rsidRDefault="00B12DE6" w:rsidP="00B12DE6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7787" w14:textId="77777777" w:rsidR="00B12DE6" w:rsidRPr="00E60DD1" w:rsidRDefault="00B12DE6" w:rsidP="00B12DE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53ED" w14:textId="77777777" w:rsidR="00B12DE6" w:rsidRPr="00E60DD1" w:rsidRDefault="00B12DE6" w:rsidP="00B12DE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9BCB" w14:textId="77777777" w:rsidR="00B12DE6" w:rsidRPr="00E60DD1" w:rsidRDefault="00B12DE6" w:rsidP="00B12DE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756B" w14:textId="7069EEB3" w:rsidR="00B12DE6" w:rsidRPr="00F177AB" w:rsidRDefault="00B12DE6" w:rsidP="00B12D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77AB">
              <w:rPr>
                <w:b/>
                <w:bCs/>
                <w:color w:val="000000"/>
                <w:sz w:val="16"/>
                <w:szCs w:val="16"/>
              </w:rPr>
              <w:t>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45F6" w14:textId="04C57B2E" w:rsidR="00B12DE6" w:rsidRPr="00F177AB" w:rsidRDefault="00B12DE6" w:rsidP="00B12D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77AB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E222" w14:textId="0FCEE8D3" w:rsidR="00B12DE6" w:rsidRPr="00F177AB" w:rsidRDefault="00B12DE6" w:rsidP="00B12D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77AB">
              <w:rPr>
                <w:b/>
                <w:bCs/>
                <w:color w:val="000000"/>
                <w:sz w:val="16"/>
                <w:szCs w:val="16"/>
              </w:rPr>
              <w:t>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E2E" w14:textId="4A7FA19D" w:rsidR="00B12DE6" w:rsidRPr="00F177AB" w:rsidRDefault="00B12DE6" w:rsidP="00B12D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77AB">
              <w:rPr>
                <w:b/>
                <w:bCs/>
                <w:color w:val="000000"/>
                <w:sz w:val="16"/>
                <w:szCs w:val="16"/>
              </w:rPr>
              <w:t>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DA7" w14:textId="074381B0" w:rsidR="00B12DE6" w:rsidRPr="001F43A1" w:rsidRDefault="00B12DE6" w:rsidP="00B12D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F2CB" w14:textId="3FC9B49E" w:rsidR="00B12DE6" w:rsidRPr="001F43A1" w:rsidRDefault="00B12DE6" w:rsidP="00B12D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2ACA" w14:textId="10F21BAA" w:rsidR="00B12DE6" w:rsidRPr="001F43A1" w:rsidRDefault="00B12DE6" w:rsidP="00B12D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6772" w14:textId="4037682F" w:rsidR="00B12DE6" w:rsidRPr="001F43A1" w:rsidRDefault="00B12DE6" w:rsidP="00B12DE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43A1">
              <w:rPr>
                <w:b/>
                <w:bCs/>
                <w:color w:val="000000"/>
                <w:sz w:val="16"/>
                <w:szCs w:val="16"/>
              </w:rPr>
              <w:t>.804</w:t>
            </w:r>
          </w:p>
        </w:tc>
      </w:tr>
      <w:tr w:rsidR="00934FB7" w:rsidRPr="006121F7" w14:paraId="15539C52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4C8D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AA8C" w14:textId="0FFD1924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70F0" w14:textId="5605F0F1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63E1" w14:textId="63C2CB8C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8D86" w14:textId="6F7B50F3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1EE8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9DC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33E0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E1E1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55D9" w14:textId="275ECE63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28E6" w14:textId="7B208008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A279" w14:textId="28DCAB78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C828" w14:textId="34AAD81C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34FB7" w:rsidRPr="006121F7" w14:paraId="7090FB3B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DF2" w14:textId="77777777" w:rsidR="00E60DD1" w:rsidRPr="008D7C90" w:rsidRDefault="00E60DD1" w:rsidP="00CF7294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3AF" w14:textId="28128158" w:rsidR="00E60DD1" w:rsidRPr="00A6538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65382">
              <w:rPr>
                <w:b/>
                <w:bCs/>
                <w:color w:val="000000"/>
                <w:sz w:val="16"/>
                <w:szCs w:val="16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D117" w14:textId="3CF921C5" w:rsidR="00E60DD1" w:rsidRPr="00A6538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65382">
              <w:rPr>
                <w:b/>
                <w:bCs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21E4" w14:textId="5B3E5E86" w:rsidR="00E60DD1" w:rsidRPr="00A6538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65382">
              <w:rPr>
                <w:b/>
                <w:bCs/>
                <w:color w:val="000000"/>
                <w:sz w:val="16"/>
                <w:szCs w:val="16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0D0E" w14:textId="4AD8BCBB" w:rsidR="00E60DD1" w:rsidRPr="00A65382" w:rsidRDefault="00CD63B9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65382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="00E60DD1" w:rsidRPr="00A65382">
              <w:rPr>
                <w:b/>
                <w:bCs/>
                <w:color w:val="000000"/>
                <w:sz w:val="16"/>
                <w:szCs w:val="16"/>
              </w:rPr>
              <w:t>.000</w:t>
            </w:r>
            <w:r w:rsidRPr="00A65382"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B36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A64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4A6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A897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A577" w14:textId="2047B971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7C54" w14:textId="7C9EBCD7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1E7" w14:textId="331C05D3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-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729" w14:textId="28A49C6E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-.006</w:t>
            </w:r>
          </w:p>
        </w:tc>
      </w:tr>
      <w:tr w:rsidR="00934FB7" w:rsidRPr="006121F7" w14:paraId="7009087C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F063" w14:textId="77777777" w:rsidR="00E60DD1" w:rsidRPr="008D7C90" w:rsidRDefault="00E60DD1" w:rsidP="00CF7294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P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B372" w14:textId="77777777" w:rsidR="00E60DD1" w:rsidRPr="00E60DD1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0012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C57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1296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DD6F" w14:textId="2AF736E0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B61A" w14:textId="344C0DBA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E7EC" w14:textId="0FC68EAB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38D5" w14:textId="4C3DE05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ECAB" w14:textId="53175E8E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12D3" w14:textId="42935F2D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D831" w14:textId="2AB72946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C673" w14:textId="4FB739CC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34FB7" w:rsidRPr="006121F7" w14:paraId="60DD3140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6DAB" w14:textId="77777777" w:rsidR="00E60DD1" w:rsidRPr="008D7C90" w:rsidRDefault="00E60DD1" w:rsidP="00CF7294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ECE6" w14:textId="77777777" w:rsidR="00E60DD1" w:rsidRPr="00E60DD1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FABC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ED90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A367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6415" w14:textId="6900EDF0" w:rsidR="00E60DD1" w:rsidRPr="0015181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1812">
              <w:rPr>
                <w:b/>
                <w:bCs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646" w14:textId="64B76BBD" w:rsidR="00E60DD1" w:rsidRPr="0015181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1812">
              <w:rPr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73F5" w14:textId="290928FF" w:rsidR="00E60DD1" w:rsidRPr="0015181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1812">
              <w:rPr>
                <w:b/>
                <w:bCs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4064" w14:textId="7CD43CFF" w:rsidR="00E60DD1" w:rsidRPr="0015181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1812">
              <w:rPr>
                <w:b/>
                <w:bCs/>
                <w:color w:val="000000"/>
                <w:sz w:val="16"/>
                <w:szCs w:val="16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139E" w14:textId="3A3D9E3A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5B2" w14:textId="4CCE63E9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A35B" w14:textId="0E6422BB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9B8C" w14:textId="7651C857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.044</w:t>
            </w:r>
          </w:p>
        </w:tc>
      </w:tr>
      <w:tr w:rsidR="00934FB7" w:rsidRPr="006121F7" w14:paraId="4D66DDD1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848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B871" w14:textId="77777777" w:rsidR="00E60DD1" w:rsidRPr="00E60DD1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8910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05A1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AAA9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DF93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DD80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3BD6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4D64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EE90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E041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0491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F82D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934FB7" w:rsidRPr="006121F7" w14:paraId="12CF72AC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8459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39FA" w14:textId="612417A2" w:rsidR="00E60DD1" w:rsidRPr="00A6538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65382">
              <w:rPr>
                <w:b/>
                <w:bCs/>
                <w:color w:val="000000"/>
                <w:sz w:val="16"/>
                <w:szCs w:val="16"/>
              </w:rPr>
              <w:t>-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F82C" w14:textId="3C9162B3" w:rsidR="00E60DD1" w:rsidRPr="00A6538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65382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D59" w14:textId="17E6E4BC" w:rsidR="00E60DD1" w:rsidRPr="00A6538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65382">
              <w:rPr>
                <w:b/>
                <w:bCs/>
                <w:color w:val="000000"/>
                <w:sz w:val="16"/>
                <w:szCs w:val="16"/>
              </w:rPr>
              <w:t>-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F3E" w14:textId="409CB759" w:rsidR="00E60DD1" w:rsidRPr="00A65382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65382">
              <w:rPr>
                <w:b/>
                <w:bCs/>
                <w:color w:val="000000"/>
                <w:sz w:val="16"/>
                <w:szCs w:val="16"/>
              </w:rPr>
              <w:t>-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FB67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E40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434D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C9F3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351C" w14:textId="68EBEC09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-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581A" w14:textId="35B001BB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AA9F" w14:textId="32950EEA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-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730C" w14:textId="3A7FB195" w:rsidR="00E60DD1" w:rsidRPr="007B13FA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3FA">
              <w:rPr>
                <w:b/>
                <w:bCs/>
                <w:color w:val="000000"/>
                <w:sz w:val="16"/>
                <w:szCs w:val="16"/>
              </w:rPr>
              <w:t>-.212</w:t>
            </w:r>
          </w:p>
        </w:tc>
      </w:tr>
      <w:tr w:rsidR="00934FB7" w:rsidRPr="006121F7" w14:paraId="4E3B1C74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E5C2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22F0" w14:textId="118EFA9E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1467" w14:textId="428D4B64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6445" w14:textId="56D164D2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9563" w14:textId="66B40CB9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ED81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2F21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07B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2812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F7E7" w14:textId="35BAC3E2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500E" w14:textId="58F97610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FBBC" w14:textId="75333028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1C2F" w14:textId="47CB6165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34FB7" w:rsidRPr="006121F7" w14:paraId="0B220F2B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5ED7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29A2" w14:textId="77777777" w:rsidR="00E60DD1" w:rsidRPr="00E60DD1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0949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22C4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8C9A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A9CA" w14:textId="63B503BA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8CEB" w14:textId="0937658B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161" w14:textId="5F769A6C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6DF2" w14:textId="75350934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B03D" w14:textId="5CA99AF8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C70A" w14:textId="1E30A101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8AEB" w14:textId="5D420E86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53BC" w14:textId="58DA17AC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27</w:t>
            </w:r>
          </w:p>
        </w:tc>
      </w:tr>
      <w:tr w:rsidR="00934FB7" w:rsidRPr="006121F7" w14:paraId="15157C97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9D1E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motional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6016" w14:textId="77777777" w:rsidR="00E60DD1" w:rsidRPr="00E60DD1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242D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B9AD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E7E8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82C1" w14:textId="428FBB49" w:rsidR="00E60DD1" w:rsidRPr="00C8270B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270B">
              <w:rPr>
                <w:b/>
                <w:bCs/>
                <w:color w:val="000000"/>
                <w:sz w:val="16"/>
                <w:szCs w:val="16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E6EE" w14:textId="2D3F40B1" w:rsidR="00E60DD1" w:rsidRPr="00C8270B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270B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F082" w14:textId="14EBAB42" w:rsidR="00E60DD1" w:rsidRPr="00C8270B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270B">
              <w:rPr>
                <w:b/>
                <w:bCs/>
                <w:color w:val="000000"/>
                <w:sz w:val="16"/>
                <w:szCs w:val="16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FF8" w14:textId="0EAF18CA" w:rsidR="00E60DD1" w:rsidRPr="00C8270B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270B">
              <w:rPr>
                <w:b/>
                <w:bCs/>
                <w:color w:val="000000"/>
                <w:sz w:val="16"/>
                <w:szCs w:val="16"/>
              </w:rPr>
              <w:t>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37A5" w14:textId="33631509" w:rsidR="00E60DD1" w:rsidRPr="00D64483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64483">
              <w:rPr>
                <w:b/>
                <w:bCs/>
                <w:color w:val="000000"/>
                <w:sz w:val="16"/>
                <w:szCs w:val="16"/>
              </w:rPr>
              <w:t>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73CF" w14:textId="4A9D77F5" w:rsidR="00E60DD1" w:rsidRPr="00D64483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64483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8EE2" w14:textId="4AEA5271" w:rsidR="00E60DD1" w:rsidRPr="00D64483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64483">
              <w:rPr>
                <w:b/>
                <w:bCs/>
                <w:color w:val="000000"/>
                <w:sz w:val="16"/>
                <w:szCs w:val="16"/>
              </w:rPr>
              <w:t>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6744" w14:textId="41CAFC99" w:rsidR="00E60DD1" w:rsidRPr="00D64483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64483">
              <w:rPr>
                <w:b/>
                <w:bCs/>
                <w:color w:val="000000"/>
                <w:sz w:val="16"/>
                <w:szCs w:val="16"/>
              </w:rPr>
              <w:t>.167</w:t>
            </w:r>
          </w:p>
        </w:tc>
      </w:tr>
      <w:tr w:rsidR="00934FB7" w:rsidRPr="006121F7" w14:paraId="06C22A0D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5B15" w14:textId="77777777" w:rsidR="00E60DD1" w:rsidRPr="008D7C90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379B" w14:textId="5E41CB65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FC45" w14:textId="667AFFB8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9710" w14:textId="521E5B7E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4343" w14:textId="442C6009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443E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F5BC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6D6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1BE8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56CA" w14:textId="30D19E58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7679" w14:textId="74B47354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D9CC" w14:textId="49B943CB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38C7" w14:textId="636A9A56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34FB7" w:rsidRPr="006121F7" w14:paraId="6DD12C79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DCA8" w14:textId="77777777" w:rsidR="00E60DD1" w:rsidRPr="008D7C90" w:rsidRDefault="00E60DD1" w:rsidP="00CF7294">
            <w:pPr>
              <w:spacing w:line="240" w:lineRule="auto"/>
              <w:rPr>
                <w:iCs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iCs/>
                <w:sz w:val="16"/>
                <w:szCs w:val="16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121E" w14:textId="1D24C92B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D0C0" w14:textId="3B1943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5D60" w14:textId="37C8ABDC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D6A9" w14:textId="2C2091C0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05E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138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90D6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4660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822E" w14:textId="7422698A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61E" w14:textId="6737D85A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AB6" w14:textId="6473F366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0B7A" w14:textId="4F4D6FD0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934FB7" w:rsidRPr="006121F7" w14:paraId="46A6CC3F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0031" w14:textId="77777777" w:rsidR="00E60DD1" w:rsidRPr="008D7C90" w:rsidRDefault="00E60DD1" w:rsidP="00CF7294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PS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1060" w14:textId="77777777" w:rsidR="00E60DD1" w:rsidRPr="00E60DD1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EBAB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32F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39D9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299F" w14:textId="1F10BEFB" w:rsidR="00E60DD1" w:rsidRPr="00AF12D6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12D6">
              <w:rPr>
                <w:b/>
                <w:bCs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B943" w14:textId="238343EA" w:rsidR="00E60DD1" w:rsidRPr="00AF12D6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12D6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2CE2" w14:textId="75B45DC6" w:rsidR="00E60DD1" w:rsidRPr="00AF12D6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12D6">
              <w:rPr>
                <w:b/>
                <w:bCs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C986" w14:textId="6E56AB76" w:rsidR="00E60DD1" w:rsidRPr="00AF12D6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F12D6">
              <w:rPr>
                <w:b/>
                <w:bCs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0FA" w14:textId="67D42733" w:rsidR="00E60DD1" w:rsidRPr="0079483E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483E">
              <w:rPr>
                <w:b/>
                <w:bCs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29B" w14:textId="16B91CCD" w:rsidR="00E60DD1" w:rsidRPr="0079483E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9483E">
              <w:rPr>
                <w:b/>
                <w:bCs/>
                <w:color w:val="000000"/>
                <w:sz w:val="16"/>
                <w:szCs w:val="16"/>
              </w:rPr>
              <w:t>.0</w:t>
            </w:r>
            <w:r w:rsidR="00710BA2" w:rsidRPr="0079483E">
              <w:rPr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41B4" w14:textId="7ADDE848" w:rsidR="00E60DD1" w:rsidRPr="0079483E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9483E">
              <w:rPr>
                <w:b/>
                <w:bCs/>
                <w:color w:val="000000"/>
                <w:sz w:val="16"/>
                <w:szCs w:val="16"/>
              </w:rPr>
              <w:t>.000</w:t>
            </w:r>
            <w:r w:rsidR="00A930E7" w:rsidRPr="0079483E">
              <w:rPr>
                <w:b/>
                <w:b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77B8" w14:textId="23494EA1" w:rsidR="00E60DD1" w:rsidRPr="0079483E" w:rsidRDefault="00E60DD1" w:rsidP="00CF7294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9483E">
              <w:rPr>
                <w:b/>
                <w:bCs/>
                <w:color w:val="000000"/>
                <w:sz w:val="16"/>
                <w:szCs w:val="16"/>
              </w:rPr>
              <w:t>.016</w:t>
            </w:r>
          </w:p>
        </w:tc>
      </w:tr>
      <w:tr w:rsidR="00934FB7" w:rsidRPr="006121F7" w14:paraId="19FE5634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7737" w14:textId="77777777" w:rsidR="00E60DD1" w:rsidRPr="008D7C90" w:rsidRDefault="00E60DD1" w:rsidP="00CF7294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22CB" w14:textId="77777777" w:rsidR="00E60DD1" w:rsidRPr="00E60DD1" w:rsidRDefault="00E60DD1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B86DD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179D8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17BB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269D" w14:textId="607B6665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5265" w14:textId="0937BBE1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9BD3" w14:textId="237E591C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AACD" w14:textId="0DFCC2E9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60DD1"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26FA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40FB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A6D7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4EC9" w14:textId="77777777" w:rsidR="00E60DD1" w:rsidRPr="00E60DD1" w:rsidRDefault="00E60DD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0666CEA7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DD2EB" w14:textId="77777777" w:rsidR="009C2F0C" w:rsidRPr="00A5203C" w:rsidRDefault="009C2F0C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16CE4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B59C5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FA679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22382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90ADE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2BBEA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FF4F9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5BCB1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489AD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26E3D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C0371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CB209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4E833778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2914E" w14:textId="77777777" w:rsidR="00946F15" w:rsidRPr="00A5203C" w:rsidRDefault="00946F15" w:rsidP="00946F1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D3B1C" w14:textId="1E75D028" w:rsidR="00946F15" w:rsidRPr="00A5203C" w:rsidRDefault="00946F15" w:rsidP="00946F1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6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1743C" w14:textId="507D981F" w:rsidR="00946F15" w:rsidRPr="00A5203C" w:rsidRDefault="00946F15" w:rsidP="00946F1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4CF77" w14:textId="77777777" w:rsidR="00946F15" w:rsidRPr="00A5203C" w:rsidRDefault="00946F15" w:rsidP="00946F1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7EA20" w14:textId="77777777" w:rsidR="00946F15" w:rsidRPr="00A5203C" w:rsidRDefault="00946F15" w:rsidP="00946F1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DA059" w14:textId="6B901C3B" w:rsidR="00946F15" w:rsidRPr="00A5203C" w:rsidRDefault="00946F15" w:rsidP="00946F1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D3E30" w14:textId="6A83108C" w:rsidR="00946F15" w:rsidRPr="00A5203C" w:rsidRDefault="00946F15" w:rsidP="00946F1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798B2" w14:textId="77777777" w:rsidR="00946F15" w:rsidRPr="00A5203C" w:rsidRDefault="00946F15" w:rsidP="00946F1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9B5A9" w14:textId="77777777" w:rsidR="00946F15" w:rsidRPr="00A5203C" w:rsidRDefault="00946F15" w:rsidP="00946F1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AFBCC" w14:textId="33775E44" w:rsidR="00946F15" w:rsidRPr="00A5203C" w:rsidRDefault="0011266F" w:rsidP="00946F1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A8E10" w14:textId="1CD38770" w:rsidR="00946F15" w:rsidRPr="00A5203C" w:rsidRDefault="0011266F" w:rsidP="00946F1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8C431" w14:textId="77777777" w:rsidR="00946F15" w:rsidRPr="00A5203C" w:rsidRDefault="00946F15" w:rsidP="00946F1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B777A" w14:textId="77777777" w:rsidR="00946F15" w:rsidRPr="00A5203C" w:rsidRDefault="00946F15" w:rsidP="00946F1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0B543266" w14:textId="77777777" w:rsidTr="00DD4F16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F3E09F" w14:textId="77777777" w:rsidR="009C2F0C" w:rsidRPr="00A5203C" w:rsidRDefault="009C2F0C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CE810" w14:textId="469524C0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</w:t>
            </w:r>
            <w:r w:rsidR="00E87773"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F7F69" w14:textId="4757A9FC" w:rsidR="009C2F0C" w:rsidRPr="00A5203C" w:rsidRDefault="00E87773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A7B191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53DA05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FE38F" w14:textId="016FF148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</w:t>
            </w:r>
            <w:r w:rsidR="00065C85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9B498" w14:textId="36A008D5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0</w:t>
            </w:r>
            <w:r w:rsidR="00065C85">
              <w:rPr>
                <w:rFonts w:eastAsia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22EA5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C43A7E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4E9B5" w14:textId="6AE2B2A0" w:rsidR="009C2F0C" w:rsidRPr="00A5203C" w:rsidRDefault="0011266F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6C15B" w14:textId="0FD3CC51" w:rsidR="009C2F0C" w:rsidRPr="00A5203C" w:rsidRDefault="0011266F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B4C2E2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A537A4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29B77490" w14:textId="77777777" w:rsidTr="00DD4F16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55C8E" w14:textId="39EBD162" w:rsidR="00633C58" w:rsidRPr="00A5203C" w:rsidRDefault="004C17C8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6D1FA4"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0C602B" w14:textId="73A5D68A" w:rsidR="00633C58" w:rsidRPr="00A5203C" w:rsidRDefault="002A12DD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2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D22E62" w14:textId="5315DF83" w:rsidR="00633C58" w:rsidRPr="00A5203C" w:rsidRDefault="002A12DD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4A3A7E" w14:textId="0CB2DFD9" w:rsidR="00633C58" w:rsidRPr="00A5203C" w:rsidRDefault="002A12DD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2EC43" w14:textId="77777777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E7CD0" w14:textId="411EB303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A7136C" w14:textId="51C63FFF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10A98" w14:textId="77777777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206CCB" w14:textId="77777777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FA8015" w14:textId="53ABB969" w:rsidR="00633C58" w:rsidRPr="00A5203C" w:rsidRDefault="0011266F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1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10ABC1" w14:textId="52587454" w:rsidR="00633C58" w:rsidRPr="00A5203C" w:rsidRDefault="0011266F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99C3FC" w14:textId="44E1B9F9" w:rsidR="00633C58" w:rsidRPr="00A5203C" w:rsidRDefault="0011266F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06F38" w14:textId="77777777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1BC10DFD" w14:textId="77777777" w:rsidTr="00DD4F16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121F5" w14:textId="26CC6BF4" w:rsidR="00633C58" w:rsidRPr="00A5203C" w:rsidRDefault="004C17C8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6D1FA4"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rceived S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0750B" w14:textId="77777777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6F3F3" w14:textId="77777777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979A8" w14:textId="77777777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D0DB4" w14:textId="77777777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38CE8" w14:textId="5E0C96F5" w:rsidR="00633C58" w:rsidRPr="00A5203C" w:rsidRDefault="00D57BC4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163F1" w14:textId="18A8FB5A" w:rsidR="00633C58" w:rsidRPr="00A5203C" w:rsidRDefault="00D57BC4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3EF37" w14:textId="087A363A" w:rsidR="00633C58" w:rsidRPr="00A5203C" w:rsidRDefault="00FD1D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CF995" w14:textId="77777777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F927C" w14:textId="66BE98F8" w:rsidR="00633C58" w:rsidRPr="00A5203C" w:rsidRDefault="0011266F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37238" w14:textId="5D2CB46E" w:rsidR="00633C58" w:rsidRPr="00A5203C" w:rsidRDefault="0011266F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199A5" w14:textId="22A85376" w:rsidR="00633C58" w:rsidRPr="00A5203C" w:rsidRDefault="0011266F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03DD5" w14:textId="77777777" w:rsidR="00633C58" w:rsidRPr="00A5203C" w:rsidRDefault="00633C58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5646CC" w:rsidRPr="006121F7" w14:paraId="4DF82EA2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E1FCA" w14:textId="6353EDB1" w:rsidR="009C2F0C" w:rsidRPr="00A5203C" w:rsidRDefault="009C2F0C" w:rsidP="00CF729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σ</w:t>
            </w:r>
            <w:r w:rsidRPr="00A5203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64CB7" w14:textId="0614F4DC" w:rsidR="009C2F0C" w:rsidRPr="00A5203C" w:rsidRDefault="00213B06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13B06">
              <w:rPr>
                <w:rFonts w:eastAsia="Times New Roman"/>
                <w:sz w:val="16"/>
                <w:szCs w:val="16"/>
                <w:lang w:val="en-US"/>
              </w:rPr>
              <w:t>18111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9FB7F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20A14" w14:textId="7D94B939" w:rsidR="009C2F0C" w:rsidRPr="00A5203C" w:rsidRDefault="00EA3D9D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A3D9D">
              <w:rPr>
                <w:rFonts w:eastAsia="Times New Roman"/>
                <w:sz w:val="16"/>
                <w:szCs w:val="16"/>
                <w:lang w:val="en-US"/>
              </w:rPr>
              <w:t>20398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9A465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46560" w14:textId="10B64640" w:rsidR="009C2F0C" w:rsidRPr="00A5203C" w:rsidRDefault="00AA3361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A3361">
              <w:rPr>
                <w:rFonts w:eastAsia="Times New Roman"/>
                <w:sz w:val="16"/>
                <w:szCs w:val="16"/>
                <w:lang w:val="en-US"/>
              </w:rPr>
              <w:t>18561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1CD92" w14:textId="77777777" w:rsidR="009C2F0C" w:rsidRPr="00A5203C" w:rsidRDefault="009C2F0C" w:rsidP="00CF729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</w:tbl>
    <w:p w14:paraId="0A50C1D3" w14:textId="76EF3363" w:rsidR="00346BFC" w:rsidRPr="00657F62" w:rsidRDefault="00FB0CEF" w:rsidP="00657F62">
      <w:pPr>
        <w:spacing w:before="200" w:line="480" w:lineRule="auto"/>
        <w:rPr>
          <w:i/>
        </w:rPr>
      </w:pPr>
      <w:r w:rsidRPr="00206FC7">
        <w:rPr>
          <w:bCs/>
          <w:i/>
          <w:iCs/>
        </w:rPr>
        <w:t>Note.</w:t>
      </w:r>
      <w:r>
        <w:rPr>
          <w:bCs/>
          <w:i/>
          <w:iCs/>
        </w:rPr>
        <w:t xml:space="preserve"> </w:t>
      </w:r>
      <w:r>
        <w:rPr>
          <w:bCs/>
        </w:rPr>
        <w:t>Disease avoidance model (Obs.</w:t>
      </w:r>
      <w:r w:rsidRPr="00206FC7">
        <w:rPr>
          <w:bCs/>
        </w:rPr>
        <w:t xml:space="preserve"> = 8</w:t>
      </w:r>
      <w:r>
        <w:rPr>
          <w:bCs/>
        </w:rPr>
        <w:t>2</w:t>
      </w:r>
      <w:r w:rsidR="008E67D9">
        <w:rPr>
          <w:bCs/>
        </w:rPr>
        <w:t>53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26)</w:t>
      </w:r>
      <w:r w:rsidRPr="00206FC7">
        <w:rPr>
          <w:bCs/>
        </w:rPr>
        <w:t xml:space="preserve">, </w:t>
      </w:r>
      <w:r>
        <w:rPr>
          <w:bCs/>
        </w:rPr>
        <w:t>Shared fate model (Obs.</w:t>
      </w:r>
      <w:r w:rsidRPr="00206FC7">
        <w:rPr>
          <w:bCs/>
        </w:rPr>
        <w:t xml:space="preserve"> = </w:t>
      </w:r>
      <w:r>
        <w:rPr>
          <w:bCs/>
        </w:rPr>
        <w:t>903</w:t>
      </w:r>
      <w:r w:rsidR="008E67D9">
        <w:rPr>
          <w:bCs/>
        </w:rPr>
        <w:t>6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9</w:t>
      </w:r>
      <w:r w:rsidRPr="00206FC7">
        <w:rPr>
          <w:bCs/>
        </w:rPr>
        <w:t>8</w:t>
      </w:r>
      <w:r>
        <w:rPr>
          <w:bCs/>
        </w:rPr>
        <w:t>), Disease avoidance and shared fate model (Obs.</w:t>
      </w:r>
      <w:r w:rsidRPr="00206FC7">
        <w:rPr>
          <w:bCs/>
        </w:rPr>
        <w:t xml:space="preserve"> = 8</w:t>
      </w:r>
      <w:r w:rsidR="008E67D9">
        <w:rPr>
          <w:bCs/>
        </w:rPr>
        <w:t>782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2</w:t>
      </w:r>
      <w:r w:rsidR="008E67D9">
        <w:rPr>
          <w:bCs/>
        </w:rPr>
        <w:t>7</w:t>
      </w:r>
      <w:r>
        <w:rPr>
          <w:bCs/>
        </w:rPr>
        <w:t xml:space="preserve">), </w:t>
      </w:r>
      <w:r w:rsidRPr="00206FC7">
        <w:rPr>
          <w:bCs/>
        </w:rPr>
        <w:t>ICC = 0.</w:t>
      </w:r>
      <w:r w:rsidR="00920DEE">
        <w:rPr>
          <w:bCs/>
        </w:rPr>
        <w:t>38</w:t>
      </w:r>
      <w:r w:rsidRPr="00206FC7">
        <w:rPr>
          <w:bCs/>
        </w:rPr>
        <w:t>.</w:t>
      </w:r>
      <w:r>
        <w:rPr>
          <w:bCs/>
        </w:rPr>
        <w:t xml:space="preserve"> Numbers in bold show statistically significant </w:t>
      </w:r>
      <w:r w:rsidR="00E313D3">
        <w:rPr>
          <w:bCs/>
        </w:rPr>
        <w:t>fixed</w:t>
      </w:r>
      <w:r w:rsidR="00E47394">
        <w:rPr>
          <w:bCs/>
        </w:rPr>
        <w:t xml:space="preserve"> </w:t>
      </w:r>
      <w:r>
        <w:rPr>
          <w:bCs/>
        </w:rPr>
        <w:t>effects.</w:t>
      </w:r>
      <w:r w:rsidR="005F2C30">
        <w:t xml:space="preserve"> Need-based helping attitude toward neighbors was measured as</w:t>
      </w:r>
      <w:r>
        <w:t xml:space="preserve"> </w:t>
      </w:r>
      <w:r>
        <w:rPr>
          <w:i/>
        </w:rPr>
        <w:t xml:space="preserve">helping someone from my neighborhood when they are in need is the right thing to do </w:t>
      </w:r>
      <w:r>
        <w:t xml:space="preserve">(1 = </w:t>
      </w:r>
      <w:r>
        <w:rPr>
          <w:i/>
        </w:rPr>
        <w:t>strongly disagree</w:t>
      </w:r>
      <w:r>
        <w:t xml:space="preserve">, 7 = </w:t>
      </w:r>
      <w:r>
        <w:rPr>
          <w:i/>
        </w:rPr>
        <w:t>strongly agree</w:t>
      </w:r>
      <w:r>
        <w:t>).</w:t>
      </w:r>
    </w:p>
    <w:p w14:paraId="37743FEA" w14:textId="0B3B5DDD" w:rsidR="008D2D14" w:rsidRPr="00895749" w:rsidRDefault="00000000" w:rsidP="00657F62">
      <w:pPr>
        <w:pageBreakBefore/>
        <w:widowControl w:val="0"/>
        <w:spacing w:line="480" w:lineRule="auto"/>
        <w:rPr>
          <w:sz w:val="28"/>
          <w:szCs w:val="28"/>
        </w:rPr>
      </w:pPr>
      <w:r w:rsidRPr="00895749">
        <w:rPr>
          <w:b/>
          <w:sz w:val="28"/>
          <w:szCs w:val="28"/>
        </w:rPr>
        <w:lastRenderedPageBreak/>
        <w:t>S2.</w:t>
      </w:r>
      <w:r w:rsidR="00B977B1" w:rsidRPr="00895749">
        <w:rPr>
          <w:b/>
          <w:sz w:val="28"/>
          <w:szCs w:val="28"/>
        </w:rPr>
        <w:t>2</w:t>
      </w:r>
      <w:r w:rsidRPr="00895749">
        <w:rPr>
          <w:b/>
          <w:sz w:val="28"/>
          <w:szCs w:val="28"/>
        </w:rPr>
        <w:t>.3. Willingness to help a “displaced person who is not a citizen of your own country” by allowing them to move in for a week</w:t>
      </w:r>
      <w:r w:rsidR="000729E6">
        <w:rPr>
          <w:b/>
          <w:sz w:val="28"/>
          <w:szCs w:val="28"/>
        </w:rPr>
        <w:t>.</w:t>
      </w:r>
    </w:p>
    <w:p w14:paraId="65EDCFBF" w14:textId="6CA0D3C1" w:rsidR="008D2D14" w:rsidRPr="00F81F0F" w:rsidRDefault="00000000" w:rsidP="00F81F0F">
      <w:pPr>
        <w:spacing w:line="480" w:lineRule="auto"/>
        <w:ind w:firstLine="720"/>
        <w:rPr>
          <w:iCs/>
        </w:rPr>
      </w:pPr>
      <w:r>
        <w:t>We found that willingness to help a person who is not a citizen of your own country decreased over time (</w:t>
      </w:r>
      <w:r>
        <w:rPr>
          <w:i/>
        </w:rPr>
        <w:t xml:space="preserve">b </w:t>
      </w:r>
      <w:r>
        <w:t>= -0.02, SE = 0.005, CI</w:t>
      </w:r>
      <w:r>
        <w:rPr>
          <w:vertAlign w:val="subscript"/>
        </w:rPr>
        <w:t>95%</w:t>
      </w:r>
      <w:r>
        <w:t xml:space="preserve"> [-0.03, -0.01]), leading to a decrease of </w:t>
      </w:r>
      <w:r>
        <w:rPr>
          <w:i/>
        </w:rPr>
        <w:t xml:space="preserve">b </w:t>
      </w:r>
      <w:r>
        <w:t>= -0.25 (SE = 0.07, CI</w:t>
      </w:r>
      <w:r>
        <w:rPr>
          <w:vertAlign w:val="subscript"/>
        </w:rPr>
        <w:t>95%</w:t>
      </w:r>
      <w:r>
        <w:t xml:space="preserve"> [-0.39, -0.11]) by time 14. We did not find a time </w:t>
      </w:r>
      <w:r>
        <w:rPr>
          <w:i/>
        </w:rPr>
        <w:t>×</w:t>
      </w:r>
      <w:r>
        <w:rPr>
          <w:i/>
          <w:sz w:val="18"/>
          <w:szCs w:val="18"/>
        </w:rPr>
        <w:t xml:space="preserve"> </w:t>
      </w:r>
      <w:r>
        <w:t>time interaction (</w:t>
      </w:r>
      <w:r>
        <w:rPr>
          <w:i/>
        </w:rPr>
        <w:t xml:space="preserve">b </w:t>
      </w:r>
      <w:r>
        <w:t>= -0.002, SE = 0.001, CI</w:t>
      </w:r>
      <w:r>
        <w:rPr>
          <w:vertAlign w:val="subscript"/>
        </w:rPr>
        <w:t>95%</w:t>
      </w:r>
      <w:r>
        <w:t xml:space="preserve"> [-0.004, 0.00003]), indicating that </w:t>
      </w:r>
      <w:r w:rsidR="00451125">
        <w:t>willingness to help a person who is not a citizen of your own country decreased linearly over time.</w:t>
      </w:r>
      <w:r w:rsidR="008E5B34" w:rsidRPr="008E5B34">
        <w:t xml:space="preserve"> </w:t>
      </w:r>
      <w:r w:rsidR="008E5B34">
        <w:t>Table S</w:t>
      </w:r>
      <w:r w:rsidR="009F660D">
        <w:t>5</w:t>
      </w:r>
      <w:r w:rsidR="008E5B34">
        <w:t xml:space="preserve"> shows results for </w:t>
      </w:r>
      <w:proofErr w:type="gramStart"/>
      <w:r w:rsidR="008E5B34">
        <w:t>the disease</w:t>
      </w:r>
      <w:proofErr w:type="gramEnd"/>
      <w:r w:rsidR="008E5B34">
        <w:t xml:space="preserve"> avoidance, shared fate, and the combined model.</w:t>
      </w:r>
      <w:r w:rsidR="00935DEE">
        <w:t xml:space="preserve"> Although we find a statistically significant time </w:t>
      </w:r>
      <w:r w:rsidR="00935DEE">
        <w:rPr>
          <w:i/>
        </w:rPr>
        <w:t xml:space="preserve">× </w:t>
      </w:r>
      <w:r w:rsidR="00935DEE">
        <w:rPr>
          <w:iCs/>
        </w:rPr>
        <w:t xml:space="preserve">perceived risk (Level-1) interaction in the combined model </w:t>
      </w:r>
      <w:r w:rsidR="00935DEE">
        <w:t>(</w:t>
      </w:r>
      <w:r w:rsidR="00935DEE">
        <w:rPr>
          <w:i/>
        </w:rPr>
        <w:t xml:space="preserve">b </w:t>
      </w:r>
      <w:r w:rsidR="00935DEE">
        <w:t>= 0.0</w:t>
      </w:r>
      <w:r w:rsidR="00392EEC">
        <w:t>3</w:t>
      </w:r>
      <w:r w:rsidR="00935DEE">
        <w:t>, SE = 0.004, CI</w:t>
      </w:r>
      <w:r w:rsidR="00935DEE">
        <w:rPr>
          <w:vertAlign w:val="subscript"/>
        </w:rPr>
        <w:t>95%</w:t>
      </w:r>
      <w:r w:rsidR="00935DEE">
        <w:t xml:space="preserve"> [0.0</w:t>
      </w:r>
      <w:r w:rsidR="00392EEC">
        <w:t>2</w:t>
      </w:r>
      <w:r w:rsidR="00935DEE">
        <w:t>, 0.0</w:t>
      </w:r>
      <w:r w:rsidR="00392EEC">
        <w:t>3</w:t>
      </w:r>
      <w:r w:rsidR="00935DEE">
        <w:t xml:space="preserve">]), including this interaction leads to worse model fit relative to an intercepts-only model (Δ-2LL = </w:t>
      </w:r>
      <w:r w:rsidR="009932E1">
        <w:t>605.37</w:t>
      </w:r>
      <w:r w:rsidR="00935DEE">
        <w:t xml:space="preserve">). When removing the time </w:t>
      </w:r>
      <w:r w:rsidR="00935DEE">
        <w:rPr>
          <w:i/>
        </w:rPr>
        <w:t xml:space="preserve">× </w:t>
      </w:r>
      <w:r w:rsidR="00935DEE">
        <w:rPr>
          <w:iCs/>
        </w:rPr>
        <w:t xml:space="preserve">perceived risk (Level-1) interaction, the combined model improves model fit relative to an intercepts-only model </w:t>
      </w:r>
      <w:r w:rsidR="00935DEE">
        <w:t xml:space="preserve">(Δ-2LL </w:t>
      </w:r>
      <w:proofErr w:type="gramStart"/>
      <w:r w:rsidR="00935DEE">
        <w:t>𝝌(</w:t>
      </w:r>
      <w:proofErr w:type="gramEnd"/>
      <w:r w:rsidR="00935DEE">
        <w:t>1</w:t>
      </w:r>
      <w:r w:rsidR="002744C9">
        <w:t>2</w:t>
      </w:r>
      <w:r w:rsidR="00935DEE">
        <w:t>)</w:t>
      </w:r>
      <w:r w:rsidR="00935DEE">
        <w:rPr>
          <w:vertAlign w:val="superscript"/>
        </w:rPr>
        <w:t>2</w:t>
      </w:r>
      <w:r w:rsidR="00935DEE">
        <w:t xml:space="preserve"> = </w:t>
      </w:r>
      <w:r w:rsidR="002744C9">
        <w:t>147.18</w:t>
      </w:r>
      <w:r w:rsidR="00935DEE">
        <w:t xml:space="preserve">, </w:t>
      </w:r>
      <w:r w:rsidR="00935DEE">
        <w:rPr>
          <w:i/>
        </w:rPr>
        <w:t>p</w:t>
      </w:r>
      <w:r w:rsidR="00935DEE">
        <w:t xml:space="preserve"> &lt; 0.</w:t>
      </w:r>
      <w:r w:rsidR="00303689">
        <w:t>0</w:t>
      </w:r>
      <w:r w:rsidR="00935DEE">
        <w:t>01), accounting for 78.</w:t>
      </w:r>
      <w:r w:rsidR="00FD037F">
        <w:t>96</w:t>
      </w:r>
      <w:r w:rsidR="00935DEE">
        <w:t xml:space="preserve">% of the between-person (i.e., Level-2) variance, </w:t>
      </w:r>
      <w:r w:rsidR="0036543B">
        <w:t>and 0.20% of</w:t>
      </w:r>
      <w:r w:rsidR="00935DEE">
        <w:t xml:space="preserve"> the within-person (i.e., Level-1) variance (ICC = 0.</w:t>
      </w:r>
      <w:r w:rsidR="00E05834">
        <w:t>51</w:t>
      </w:r>
      <w:r w:rsidR="00935DEE">
        <w:t>).</w:t>
      </w:r>
    </w:p>
    <w:p w14:paraId="2FEE2D78" w14:textId="785AE49B" w:rsidR="008D2D14" w:rsidRPr="0069163E" w:rsidRDefault="00000000" w:rsidP="0069163E">
      <w:pPr>
        <w:pageBreakBefore/>
        <w:widowControl w:val="0"/>
        <w:spacing w:after="200" w:line="240" w:lineRule="auto"/>
        <w:rPr>
          <w:b/>
        </w:rPr>
      </w:pPr>
      <w:r w:rsidRPr="0069163E">
        <w:rPr>
          <w:b/>
        </w:rPr>
        <w:lastRenderedPageBreak/>
        <w:t>Table S</w:t>
      </w:r>
      <w:r w:rsidR="009F660D" w:rsidRPr="0069163E">
        <w:rPr>
          <w:b/>
        </w:rPr>
        <w:t>5</w:t>
      </w:r>
      <w:r w:rsidR="0069163E" w:rsidRPr="0069163E">
        <w:rPr>
          <w:b/>
        </w:rPr>
        <w:t xml:space="preserve">. </w:t>
      </w:r>
      <w:r w:rsidRPr="0069163E">
        <w:rPr>
          <w:b/>
        </w:rPr>
        <w:t>GLMM</w:t>
      </w:r>
      <w:r w:rsidR="00736AD1" w:rsidRPr="0069163E">
        <w:rPr>
          <w:b/>
        </w:rPr>
        <w:t>s</w:t>
      </w:r>
      <w:r w:rsidRPr="0069163E">
        <w:rPr>
          <w:b/>
        </w:rPr>
        <w:t xml:space="preserve"> </w:t>
      </w:r>
      <w:proofErr w:type="gramStart"/>
      <w:r w:rsidRPr="0069163E">
        <w:rPr>
          <w:b/>
        </w:rPr>
        <w:t>predicting</w:t>
      </w:r>
      <w:proofErr w:type="gramEnd"/>
      <w:r w:rsidRPr="0069163E">
        <w:rPr>
          <w:b/>
        </w:rPr>
        <w:t xml:space="preserve"> willingness to help a person from a different country</w:t>
      </w:r>
      <w:r w:rsidR="0069163E" w:rsidRPr="0069163E">
        <w:rPr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5"/>
        <w:gridCol w:w="581"/>
        <w:gridCol w:w="621"/>
        <w:gridCol w:w="621"/>
        <w:gridCol w:w="617"/>
        <w:gridCol w:w="581"/>
        <w:gridCol w:w="621"/>
        <w:gridCol w:w="621"/>
        <w:gridCol w:w="581"/>
        <w:gridCol w:w="581"/>
        <w:gridCol w:w="528"/>
        <w:gridCol w:w="621"/>
        <w:gridCol w:w="670"/>
      </w:tblGrid>
      <w:tr w:rsidR="00DD4F16" w:rsidRPr="006121F7" w14:paraId="6C0D2044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1F614" w14:textId="77777777" w:rsidR="00660DF2" w:rsidRPr="00994711" w:rsidRDefault="00660DF2" w:rsidP="00D268C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A3083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ease</w:t>
            </w:r>
            <w:r w:rsidRPr="00682A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voida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E3DC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hared f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59B2" w14:textId="77777777" w:rsidR="00660DF2" w:rsidRPr="00682AB9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ease</w:t>
            </w:r>
            <w:r w:rsidRPr="00682A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voidance</w:t>
            </w: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1092D54A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d shared fate</w:t>
            </w:r>
          </w:p>
        </w:tc>
      </w:tr>
      <w:tr w:rsidR="009C683C" w:rsidRPr="006121F7" w14:paraId="2A7BC1B8" w14:textId="77777777" w:rsidTr="00DD4F16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CD3C" w14:textId="77777777" w:rsidR="00660DF2" w:rsidRPr="00832D52" w:rsidRDefault="00660DF2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4C71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5621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709FA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9B6F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9C1C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AD25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4F84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4414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BE42" w14:textId="77777777" w:rsidR="00660DF2" w:rsidRPr="00994711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DD4F16" w:rsidRPr="006121F7" w14:paraId="50BED9CD" w14:textId="77777777" w:rsidTr="00DD4F16">
        <w:trPr>
          <w:trHeight w:val="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7E37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409" w14:textId="78280DB8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-.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9102" w14:textId="5303FB7D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.0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B4FE" w14:textId="402D70D8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-.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681D" w14:textId="7B08E6A2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-.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F355" w14:textId="45D1E9F9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-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D2B4" w14:textId="6C951D59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2087" w14:textId="04BCA3DC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-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C6A" w14:textId="5A556D30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-.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4264" w14:textId="562AC1ED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-.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AEAC" w14:textId="6DF3D37A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ED1A" w14:textId="3C9296B9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-.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D883" w14:textId="515CBF12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A447E">
              <w:rPr>
                <w:b/>
                <w:bCs/>
                <w:color w:val="000000"/>
                <w:sz w:val="16"/>
                <w:szCs w:val="16"/>
              </w:rPr>
              <w:t>-.016</w:t>
            </w:r>
          </w:p>
        </w:tc>
      </w:tr>
      <w:tr w:rsidR="00DD4F16" w:rsidRPr="006121F7" w14:paraId="25CEBFB0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80DD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6DA3" w14:textId="77777777" w:rsidR="009C683C" w:rsidRPr="007A447E" w:rsidRDefault="009C683C" w:rsidP="009C683C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766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54E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B7EB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91B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5D7D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7ED8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F6AB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BB91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5B0E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676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E68E" w14:textId="77777777" w:rsidR="009C683C" w:rsidRPr="007A447E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DD4F16" w:rsidRPr="006121F7" w14:paraId="19A3E691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7E36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4BC" w14:textId="1A3BD2D8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CBC" w14:textId="3DC72D85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F0C3" w14:textId="319480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1F9C" w14:textId="1359AE40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9B69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C8D0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99D8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DBD7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85B" w14:textId="777130EC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31A4" w14:textId="13DFB3E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073E" w14:textId="52CC1D6C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A4E0" w14:textId="1DEBDBBE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155</w:t>
            </w:r>
          </w:p>
        </w:tc>
      </w:tr>
      <w:tr w:rsidR="00DD4F16" w:rsidRPr="006121F7" w14:paraId="2A845753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D33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7407" w14:textId="04146C35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1CF7" w14:textId="62003A3D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0334" w14:textId="11FD0616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A2B4" w14:textId="1F6D4EFB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B1CD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DA38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5A88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D220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CA61" w14:textId="4C6EBB81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A56C" w14:textId="0805613D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E894" w14:textId="1E9466ED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4AC5" w14:textId="7C59C09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80</w:t>
            </w:r>
          </w:p>
        </w:tc>
      </w:tr>
      <w:tr w:rsidR="00DD4F16" w:rsidRPr="006121F7" w14:paraId="311E613B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CEAA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C7C" w14:textId="77777777" w:rsidR="009C683C" w:rsidRPr="009C683C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9AE4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C824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C01B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B108" w14:textId="0EB8FB6D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6163" w14:textId="6BCAD4B6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F8DF" w14:textId="4EFF5E29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7B0" w14:textId="6D1C264B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2904" w14:textId="05478D15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3C44" w14:textId="51701D1A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F74A" w14:textId="500A656B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BA7" w14:textId="1A3E6661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185</w:t>
            </w:r>
          </w:p>
        </w:tc>
      </w:tr>
      <w:tr w:rsidR="00C87EAD" w:rsidRPr="006121F7" w14:paraId="35D4E916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ECEC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motional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076F" w14:textId="77777777" w:rsidR="009C683C" w:rsidRPr="009C683C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DDCE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EF51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B35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3F91" w14:textId="699233BA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8A2D" w14:textId="2277D681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946D" w14:textId="7636949C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D64B" w14:textId="6BF5EBD4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B3AC" w14:textId="24FC194D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7858" w14:textId="55195446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9DEA" w14:textId="49D689FE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DA98" w14:textId="66EA6516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260</w:t>
            </w:r>
          </w:p>
        </w:tc>
      </w:tr>
      <w:tr w:rsidR="00DD4F16" w:rsidRPr="006121F7" w14:paraId="122267AE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D22D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261" w14:textId="1E87E886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9867" w14:textId="6A7BCE9B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DA2" w14:textId="5B1753FE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-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0BC0" w14:textId="685186BF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C508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7630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E58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0491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1D46" w14:textId="76635B10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BDCD" w14:textId="206E7999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443A" w14:textId="4678BABA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4E58" w14:textId="6ECCE52E" w:rsidR="009C683C" w:rsidRPr="00F70833" w:rsidRDefault="00FD0C86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="009C683C" w:rsidRPr="00F70833">
              <w:rPr>
                <w:b/>
                <w:bCs/>
                <w:color w:val="000000"/>
                <w:sz w:val="16"/>
                <w:szCs w:val="16"/>
              </w:rPr>
              <w:t>.000</w:t>
            </w:r>
            <w:r w:rsidRPr="00F70833"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DD4F16" w:rsidRPr="006121F7" w14:paraId="3ABA109F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2C4B" w14:textId="77777777" w:rsidR="009C683C" w:rsidRPr="00832D52" w:rsidRDefault="009C683C" w:rsidP="009C683C">
            <w:pPr>
              <w:spacing w:line="240" w:lineRule="auto"/>
              <w:rPr>
                <w:i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07EC" w14:textId="5EF02A2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B7F0" w14:textId="122F73EA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570" w14:textId="28FE25CB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1CD1" w14:textId="23F4159B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63AE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D750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EE62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E2AB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562" w14:textId="6841A84C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B395" w14:textId="39E25DE0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2F1" w14:textId="3C38344A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342" w14:textId="533AD386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D4F16" w:rsidRPr="006121F7" w14:paraId="375E4C73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6ED8" w14:textId="77777777" w:rsidR="009C683C" w:rsidRPr="00832D52" w:rsidRDefault="009C683C" w:rsidP="009C683C">
            <w:pPr>
              <w:spacing w:line="240" w:lineRule="auto"/>
              <w:rPr>
                <w:i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P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0818" w14:textId="77777777" w:rsidR="009C683C" w:rsidRPr="009C683C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6054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47AA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13BB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D803" w14:textId="28D74A14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8DDC" w14:textId="20F2ECEC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EF31" w14:textId="637BF14C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C1B" w14:textId="54650319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BF37" w14:textId="5CA96893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7ECB" w14:textId="60519363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F51B" w14:textId="64D25691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F1F6" w14:textId="43D35F9B" w:rsidR="009C683C" w:rsidRPr="00F708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70833">
              <w:rPr>
                <w:b/>
                <w:bCs/>
                <w:color w:val="000000"/>
                <w:sz w:val="16"/>
                <w:szCs w:val="16"/>
              </w:rPr>
              <w:t>.052</w:t>
            </w:r>
          </w:p>
        </w:tc>
      </w:tr>
      <w:tr w:rsidR="00DD4F16" w:rsidRPr="006121F7" w14:paraId="04992599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A8B3" w14:textId="77777777" w:rsidR="009C683C" w:rsidRPr="00832D52" w:rsidRDefault="009C683C" w:rsidP="009C683C">
            <w:pPr>
              <w:spacing w:line="240" w:lineRule="auto"/>
              <w:rPr>
                <w:i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BB76" w14:textId="77777777" w:rsidR="009C683C" w:rsidRPr="009C683C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6EF1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DB8F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C5C8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526A" w14:textId="66419D22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6E4B" w14:textId="0568CFA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1F84" w14:textId="24E4E8F2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F6D9" w14:textId="4234C341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D240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BEFD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AC4D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EF3F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52CE21F5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0CAB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A470" w14:textId="77777777" w:rsidR="009C683C" w:rsidRPr="009C683C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0587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D64A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9FB3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6AD8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D1FD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9180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DD5A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974B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EAAB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7478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AF9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405194C3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8321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5BA3" w14:textId="3E8E1354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3D1A" w14:textId="7B29EB29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F3D2" w14:textId="38FCB384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646" w14:textId="21B2DD56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865B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0C41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E01F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EA91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8656" w14:textId="1712615B" w:rsidR="009C683C" w:rsidRPr="00BB6C25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6C25">
              <w:rPr>
                <w:b/>
                <w:bCs/>
                <w:color w:val="000000"/>
                <w:sz w:val="16"/>
                <w:szCs w:val="16"/>
              </w:rPr>
              <w:t>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390" w14:textId="1D0575A4" w:rsidR="009C683C" w:rsidRPr="00BB6C25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6C25">
              <w:rPr>
                <w:b/>
                <w:bCs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D622" w14:textId="05DE30DF" w:rsidR="009C683C" w:rsidRPr="00BB6C25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6C25">
              <w:rPr>
                <w:b/>
                <w:bCs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A061" w14:textId="5FEF8C63" w:rsidR="009C683C" w:rsidRPr="00BB6C25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6C25">
              <w:rPr>
                <w:b/>
                <w:bCs/>
                <w:color w:val="000000"/>
                <w:sz w:val="16"/>
                <w:szCs w:val="16"/>
              </w:rPr>
              <w:t>.196</w:t>
            </w:r>
          </w:p>
        </w:tc>
      </w:tr>
      <w:tr w:rsidR="00DD4F16" w:rsidRPr="006121F7" w14:paraId="084F1D10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C97F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B9A5" w14:textId="6B884C56" w:rsidR="009C683C" w:rsidRPr="00AA4660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4660">
              <w:rPr>
                <w:b/>
                <w:bCs/>
                <w:color w:val="000000"/>
                <w:sz w:val="16"/>
                <w:szCs w:val="16"/>
              </w:rPr>
              <w:t>-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C4BC" w14:textId="0431878D" w:rsidR="009C683C" w:rsidRPr="00AA4660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4660">
              <w:rPr>
                <w:b/>
                <w:bCs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394F" w14:textId="517F8F77" w:rsidR="009C683C" w:rsidRPr="00AA4660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4660">
              <w:rPr>
                <w:b/>
                <w:bCs/>
                <w:color w:val="000000"/>
                <w:sz w:val="16"/>
                <w:szCs w:val="16"/>
              </w:rPr>
              <w:t>-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83CF" w14:textId="704C9EE6" w:rsidR="009C683C" w:rsidRPr="00AA4660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A4660">
              <w:rPr>
                <w:b/>
                <w:bCs/>
                <w:color w:val="000000"/>
                <w:sz w:val="16"/>
                <w:szCs w:val="16"/>
              </w:rPr>
              <w:t>.00</w:t>
            </w:r>
            <w:r w:rsidR="00FD0C86" w:rsidRPr="00AA4660">
              <w:rPr>
                <w:b/>
                <w:b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7C8E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440E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9949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7B50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DDA" w14:textId="372DADC3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A154" w14:textId="757ECDF8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42F" w14:textId="38058054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B92F" w14:textId="03E9971F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36</w:t>
            </w:r>
          </w:p>
        </w:tc>
      </w:tr>
      <w:tr w:rsidR="00DD4F16" w:rsidRPr="006121F7" w14:paraId="3BA43C8A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B23F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0702" w14:textId="77777777" w:rsidR="009C683C" w:rsidRPr="009C683C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B5B0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23B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C4B6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3695" w14:textId="302BB311" w:rsidR="009C683C" w:rsidRPr="009F4D2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F4D24">
              <w:rPr>
                <w:b/>
                <w:bCs/>
                <w:color w:val="000000"/>
                <w:sz w:val="16"/>
                <w:szCs w:val="16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E25F" w14:textId="6482B50E" w:rsidR="009C683C" w:rsidRPr="009F4D2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F4D24">
              <w:rPr>
                <w:b/>
                <w:bCs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3419" w14:textId="7D6D3C51" w:rsidR="009C683C" w:rsidRPr="009F4D2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F4D24">
              <w:rPr>
                <w:b/>
                <w:bCs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77E7" w14:textId="26CF0A0C" w:rsidR="009C683C" w:rsidRPr="009F4D2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F4D24">
              <w:rPr>
                <w:b/>
                <w:bCs/>
                <w:color w:val="000000"/>
                <w:sz w:val="16"/>
                <w:szCs w:val="16"/>
              </w:rPr>
              <w:t>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A411" w14:textId="6E6FD32D" w:rsidR="009C683C" w:rsidRPr="00BB6C25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6C25">
              <w:rPr>
                <w:b/>
                <w:bCs/>
                <w:color w:val="000000"/>
                <w:sz w:val="16"/>
                <w:szCs w:val="16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2780" w14:textId="1CB0A88B" w:rsidR="009C683C" w:rsidRPr="00BB6C25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6C25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0EC7" w14:textId="42AA88AF" w:rsidR="009C683C" w:rsidRPr="00BB6C25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6C25">
              <w:rPr>
                <w:b/>
                <w:bCs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A163" w14:textId="33573BFB" w:rsidR="009C683C" w:rsidRPr="00BB6C25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B6C25">
              <w:rPr>
                <w:b/>
                <w:bCs/>
                <w:color w:val="000000"/>
                <w:sz w:val="16"/>
                <w:szCs w:val="16"/>
              </w:rPr>
              <w:t>.075</w:t>
            </w:r>
          </w:p>
        </w:tc>
      </w:tr>
      <w:tr w:rsidR="00DD4F16" w:rsidRPr="006121F7" w14:paraId="49A08721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CD1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motional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9DE" w14:textId="77777777" w:rsidR="009C683C" w:rsidRPr="009C683C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1F79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5F65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51AD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253B" w14:textId="17816EF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F192" w14:textId="57DA15C9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3D29" w14:textId="7495BF85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46E8" w14:textId="6FC141C1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F32C" w14:textId="439EB09E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DFF" w14:textId="39EA88C5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36A0" w14:textId="758DD291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5CAF" w14:textId="5CD3FF2F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D4F16" w:rsidRPr="006121F7" w14:paraId="48C31535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9DC" w14:textId="77777777" w:rsidR="009C683C" w:rsidRPr="00832D52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3D7" w14:textId="0DD58479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CD8D" w14:textId="08DF0044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.000</w:t>
            </w:r>
            <w:r w:rsidR="00C87EAD" w:rsidRPr="00456034"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A13F" w14:textId="100AF20D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-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ADA8" w14:textId="1D81E55F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-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93F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BDF7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6BBF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F03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EAA7" w14:textId="206F3391" w:rsidR="009C683C" w:rsidRPr="00A153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15333">
              <w:rPr>
                <w:b/>
                <w:bCs/>
                <w:color w:val="000000"/>
                <w:sz w:val="16"/>
                <w:szCs w:val="16"/>
              </w:rPr>
              <w:t>-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C3DD" w14:textId="725DDEE0" w:rsidR="009C683C" w:rsidRPr="00A153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15333">
              <w:rPr>
                <w:b/>
                <w:bCs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BBCC" w14:textId="234A75B9" w:rsidR="009C683C" w:rsidRPr="00A153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15333">
              <w:rPr>
                <w:b/>
                <w:bCs/>
                <w:color w:val="000000"/>
                <w:sz w:val="16"/>
                <w:szCs w:val="16"/>
              </w:rPr>
              <w:t>-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31AA" w14:textId="34A4DD1B" w:rsidR="009C683C" w:rsidRPr="00A153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15333">
              <w:rPr>
                <w:b/>
                <w:bCs/>
                <w:color w:val="000000"/>
                <w:sz w:val="16"/>
                <w:szCs w:val="16"/>
              </w:rPr>
              <w:t>-.011</w:t>
            </w:r>
          </w:p>
        </w:tc>
      </w:tr>
      <w:tr w:rsidR="00DD4F16" w:rsidRPr="006121F7" w14:paraId="743CFEBF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72E8" w14:textId="77777777" w:rsidR="009C683C" w:rsidRPr="00832D52" w:rsidRDefault="009C683C" w:rsidP="009C683C">
            <w:pPr>
              <w:spacing w:line="240" w:lineRule="auto"/>
              <w:rPr>
                <w:iCs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iCs/>
                <w:sz w:val="16"/>
                <w:szCs w:val="16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3A9F" w14:textId="331B00CC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C7D8" w14:textId="690AE1F1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A64" w14:textId="55783B47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2EC2" w14:textId="25871356" w:rsidR="009C683C" w:rsidRPr="00456034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6034">
              <w:rPr>
                <w:b/>
                <w:bCs/>
                <w:color w:val="000000"/>
                <w:sz w:val="16"/>
                <w:szCs w:val="16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BFEA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3C2A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EE07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30F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58FD" w14:textId="77777777" w:rsidR="009C683C" w:rsidRPr="00A153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B7C4" w14:textId="77777777" w:rsidR="009C683C" w:rsidRPr="00A153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D14E" w14:textId="77777777" w:rsidR="009C683C" w:rsidRPr="00A153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934" w14:textId="77777777" w:rsidR="009C683C" w:rsidRPr="00A15333" w:rsidRDefault="009C683C" w:rsidP="009C683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D4F16" w:rsidRPr="006121F7" w14:paraId="2884D549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E3F0" w14:textId="77777777" w:rsidR="009C683C" w:rsidRPr="00832D52" w:rsidRDefault="009C683C" w:rsidP="009C683C">
            <w:pPr>
              <w:spacing w:line="240" w:lineRule="auto"/>
              <w:rPr>
                <w:i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PS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6672" w14:textId="77777777" w:rsidR="009C683C" w:rsidRPr="009C683C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1B6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34FA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4E0F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7D3A" w14:textId="04628B25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E392" w14:textId="03EE7AEE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4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5F82" w14:textId="12E75F0D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E7A6" w14:textId="64046952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BAF3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C87B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E61C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8853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6254EDEA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1230" w14:textId="77777777" w:rsidR="009C683C" w:rsidRPr="00832D52" w:rsidRDefault="009C683C" w:rsidP="009C683C">
            <w:pPr>
              <w:spacing w:line="240" w:lineRule="auto"/>
              <w:rPr>
                <w:i/>
                <w:sz w:val="16"/>
                <w:szCs w:val="16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32D52">
              <w:rPr>
                <w:i/>
                <w:sz w:val="16"/>
                <w:szCs w:val="16"/>
              </w:rPr>
              <w:t xml:space="preserve">× </w:t>
            </w: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1658C" w14:textId="77777777" w:rsidR="009C683C" w:rsidRPr="009C683C" w:rsidRDefault="009C683C" w:rsidP="009C683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88D8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B044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0CD4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D89D" w14:textId="0C5639CE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0D055" w14:textId="7FC6AD2C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29CA" w14:textId="70DE3BE8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0D37" w14:textId="18495153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C683C"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4C0F0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7562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DAEF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F4B7" w14:textId="77777777" w:rsidR="009C683C" w:rsidRPr="009C683C" w:rsidRDefault="009C683C" w:rsidP="009C683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7D3C7CD9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81740" w14:textId="77777777" w:rsidR="00660DF2" w:rsidRPr="00832D52" w:rsidRDefault="00660DF2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0EC02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AE903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9DB39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C1051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AE1F1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AD7AF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1153D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895A2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144D7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AAF8B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D2D40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DF493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34833B4B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E7BAF" w14:textId="77777777" w:rsidR="00660DF2" w:rsidRPr="00832D52" w:rsidRDefault="00660DF2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B9CF3" w14:textId="7AD426B1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</w:t>
            </w:r>
            <w:r w:rsidR="00D56100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0EED7" w14:textId="1F5AAE89" w:rsidR="00660DF2" w:rsidRPr="008C728E" w:rsidRDefault="00D5610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7A2C5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C3249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208BD" w14:textId="00A34C2A" w:rsidR="00660DF2" w:rsidRPr="008C728E" w:rsidRDefault="00741839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61BEC" w14:textId="61B8C126" w:rsidR="00660DF2" w:rsidRPr="008C728E" w:rsidRDefault="00741839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9D75E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8188D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2A62D" w14:textId="0500887B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7</w:t>
            </w:r>
            <w:r w:rsidR="00D26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DD4BA" w14:textId="7375C399" w:rsidR="00660DF2" w:rsidRPr="008C728E" w:rsidRDefault="00D26D5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1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6CF3D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95809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DD4F16" w:rsidRPr="006121F7" w14:paraId="1A8F27E6" w14:textId="77777777" w:rsidTr="00DD4F16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686E9" w14:textId="77777777" w:rsidR="00660DF2" w:rsidRPr="00832D52" w:rsidRDefault="00660DF2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26A3E" w14:textId="284A769B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</w:t>
            </w:r>
            <w:r w:rsidR="00D56100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29EF1" w14:textId="73C84218" w:rsidR="00660DF2" w:rsidRPr="008C728E" w:rsidRDefault="00D5610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87C42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3E1CB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9FF49" w14:textId="3235CA6B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</w:t>
            </w:r>
            <w:r w:rsidR="00741839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38BDA" w14:textId="0CB80ABB" w:rsidR="00660DF2" w:rsidRPr="008C728E" w:rsidRDefault="00741839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91F9D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E6F6C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57494" w14:textId="55DC7BE0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</w:t>
            </w:r>
            <w:r w:rsidR="00D26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617BF" w14:textId="62272C58" w:rsidR="00660DF2" w:rsidRPr="008C728E" w:rsidRDefault="00D26D5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9ED40" w14:textId="0464A774" w:rsidR="00660DF2" w:rsidRPr="008C728E" w:rsidRDefault="00D26D5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3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F9B8C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C87EAD" w:rsidRPr="006121F7" w14:paraId="6A60A3B3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A5476" w14:textId="0BB7F965" w:rsidR="00660DF2" w:rsidRPr="00832D52" w:rsidRDefault="00660DF2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32D52">
              <w:rPr>
                <w:rFonts w:eastAsia="Times New Roman"/>
                <w:color w:val="000000"/>
                <w:sz w:val="16"/>
                <w:szCs w:val="16"/>
                <w:lang w:val="en-US"/>
              </w:rPr>
              <w:t>σ</w:t>
            </w:r>
            <w:r w:rsidRPr="00832D52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6E54C" w14:textId="3CD61F5B" w:rsidR="00660DF2" w:rsidRPr="008C728E" w:rsidRDefault="00D5610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D56100">
              <w:rPr>
                <w:rFonts w:eastAsia="Times New Roman"/>
                <w:sz w:val="16"/>
                <w:szCs w:val="16"/>
                <w:lang w:val="en-US"/>
              </w:rPr>
              <w:t>18988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75174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CA0FF" w14:textId="51068F2E" w:rsidR="00660DF2" w:rsidRPr="008C728E" w:rsidRDefault="00A253E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253E2">
              <w:rPr>
                <w:rFonts w:eastAsia="Times New Roman"/>
                <w:sz w:val="16"/>
                <w:szCs w:val="16"/>
                <w:lang w:val="en-US"/>
              </w:rPr>
              <w:t>1976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954AB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1EBAD" w14:textId="3259B8CA" w:rsidR="00660DF2" w:rsidRPr="008C728E" w:rsidRDefault="00713066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13066">
              <w:rPr>
                <w:rFonts w:eastAsia="Times New Roman"/>
                <w:sz w:val="16"/>
                <w:szCs w:val="16"/>
                <w:lang w:val="en-US"/>
              </w:rPr>
              <w:t>18588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B3799" w14:textId="77777777" w:rsidR="00660DF2" w:rsidRPr="008C728E" w:rsidRDefault="00660DF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</w:tbl>
    <w:p w14:paraId="6134AA63" w14:textId="6942BB87" w:rsidR="008D2D14" w:rsidRDefault="0012466F" w:rsidP="00215030">
      <w:pPr>
        <w:widowControl w:val="0"/>
        <w:spacing w:before="200" w:line="480" w:lineRule="auto"/>
      </w:pPr>
      <w:r w:rsidRPr="00206FC7">
        <w:rPr>
          <w:bCs/>
          <w:i/>
          <w:iCs/>
        </w:rPr>
        <w:t>Note.</w:t>
      </w:r>
      <w:r>
        <w:rPr>
          <w:bCs/>
          <w:i/>
          <w:iCs/>
        </w:rPr>
        <w:t xml:space="preserve"> </w:t>
      </w:r>
      <w:r>
        <w:rPr>
          <w:bCs/>
        </w:rPr>
        <w:t>Disease avoidance model (Obs.</w:t>
      </w:r>
      <w:r w:rsidRPr="00206FC7">
        <w:rPr>
          <w:bCs/>
        </w:rPr>
        <w:t xml:space="preserve"> = 8</w:t>
      </w:r>
      <w:r>
        <w:rPr>
          <w:bCs/>
        </w:rPr>
        <w:t>2</w:t>
      </w:r>
      <w:r w:rsidR="00810795">
        <w:rPr>
          <w:bCs/>
        </w:rPr>
        <w:t>46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26)</w:t>
      </w:r>
      <w:r w:rsidRPr="00206FC7">
        <w:rPr>
          <w:bCs/>
        </w:rPr>
        <w:t xml:space="preserve">, </w:t>
      </w:r>
      <w:r>
        <w:rPr>
          <w:bCs/>
        </w:rPr>
        <w:t>Shared fate model (Obs.</w:t>
      </w:r>
      <w:r w:rsidRPr="00206FC7">
        <w:rPr>
          <w:bCs/>
        </w:rPr>
        <w:t xml:space="preserve"> = </w:t>
      </w:r>
      <w:r>
        <w:rPr>
          <w:bCs/>
        </w:rPr>
        <w:t>903</w:t>
      </w:r>
      <w:r w:rsidR="00810795">
        <w:rPr>
          <w:bCs/>
        </w:rPr>
        <w:t>9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9</w:t>
      </w:r>
      <w:r w:rsidRPr="00206FC7">
        <w:rPr>
          <w:bCs/>
        </w:rPr>
        <w:t>8</w:t>
      </w:r>
      <w:r>
        <w:rPr>
          <w:bCs/>
        </w:rPr>
        <w:t>), Disease avoidance and shared fate model (Obs.</w:t>
      </w:r>
      <w:r w:rsidRPr="00206FC7">
        <w:rPr>
          <w:bCs/>
        </w:rPr>
        <w:t xml:space="preserve"> = 8</w:t>
      </w:r>
      <w:r w:rsidR="00810795">
        <w:rPr>
          <w:bCs/>
        </w:rPr>
        <w:t>232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2</w:t>
      </w:r>
      <w:r w:rsidR="00810795">
        <w:rPr>
          <w:bCs/>
        </w:rPr>
        <w:t>6</w:t>
      </w:r>
      <w:r>
        <w:rPr>
          <w:bCs/>
        </w:rPr>
        <w:t xml:space="preserve">), </w:t>
      </w:r>
      <w:r w:rsidRPr="00206FC7">
        <w:rPr>
          <w:bCs/>
        </w:rPr>
        <w:t>ICC = 0.</w:t>
      </w:r>
      <w:r w:rsidR="001A0D56">
        <w:rPr>
          <w:bCs/>
        </w:rPr>
        <w:t>51</w:t>
      </w:r>
      <w:r w:rsidRPr="00206FC7">
        <w:rPr>
          <w:bCs/>
        </w:rPr>
        <w:t>.</w:t>
      </w:r>
      <w:r>
        <w:rPr>
          <w:bCs/>
        </w:rPr>
        <w:t xml:space="preserve"> Numbers in bold show statistically significant fixed effects.</w:t>
      </w:r>
      <w:r>
        <w:t xml:space="preserve"> </w:t>
      </w:r>
      <w:r w:rsidR="00C374B3">
        <w:t>W</w:t>
      </w:r>
      <w:r w:rsidR="00C374B3" w:rsidRPr="00C374B3">
        <w:t xml:space="preserve">illingness to help a person from a different country </w:t>
      </w:r>
      <w:r>
        <w:t xml:space="preserve">was measured as </w:t>
      </w:r>
      <w:r w:rsidR="00932CF8">
        <w:rPr>
          <w:i/>
        </w:rPr>
        <w:t xml:space="preserve">A displaced person who is not a citizen of your own country is having their house fixed, so it isn't livable. How willing would you be to let them move into your house for a week? </w:t>
      </w:r>
      <w:r w:rsidR="00932CF8">
        <w:t xml:space="preserve">(1 = </w:t>
      </w:r>
      <w:r w:rsidR="00932CF8">
        <w:rPr>
          <w:i/>
        </w:rPr>
        <w:t>not at all</w:t>
      </w:r>
      <w:r w:rsidR="00932CF8">
        <w:t xml:space="preserve">, 7 = </w:t>
      </w:r>
      <w:r w:rsidR="00932CF8">
        <w:rPr>
          <w:i/>
        </w:rPr>
        <w:t>very willing</w:t>
      </w:r>
      <w:r w:rsidR="00932CF8">
        <w:t xml:space="preserve">). </w:t>
      </w:r>
    </w:p>
    <w:p w14:paraId="3C798EF4" w14:textId="279986C2" w:rsidR="008D2D14" w:rsidRPr="00895749" w:rsidRDefault="00000000" w:rsidP="00215030">
      <w:pPr>
        <w:pageBreakBefore/>
        <w:widowControl w:val="0"/>
        <w:spacing w:line="480" w:lineRule="auto"/>
        <w:rPr>
          <w:b/>
          <w:sz w:val="28"/>
          <w:szCs w:val="28"/>
        </w:rPr>
      </w:pPr>
      <w:r w:rsidRPr="00895749">
        <w:rPr>
          <w:b/>
          <w:sz w:val="28"/>
          <w:szCs w:val="28"/>
        </w:rPr>
        <w:lastRenderedPageBreak/>
        <w:t>S2.</w:t>
      </w:r>
      <w:r w:rsidR="00B977B1" w:rsidRPr="00895749">
        <w:rPr>
          <w:b/>
          <w:sz w:val="28"/>
          <w:szCs w:val="28"/>
        </w:rPr>
        <w:t>2</w:t>
      </w:r>
      <w:r w:rsidRPr="00895749">
        <w:rPr>
          <w:b/>
          <w:sz w:val="28"/>
          <w:szCs w:val="28"/>
        </w:rPr>
        <w:t xml:space="preserve">.4. Need-based </w:t>
      </w:r>
      <w:r w:rsidR="00376A9C" w:rsidRPr="00895749">
        <w:rPr>
          <w:b/>
          <w:sz w:val="28"/>
          <w:szCs w:val="28"/>
        </w:rPr>
        <w:t xml:space="preserve">helping </w:t>
      </w:r>
      <w:r w:rsidRPr="00895749">
        <w:rPr>
          <w:b/>
          <w:sz w:val="28"/>
          <w:szCs w:val="28"/>
        </w:rPr>
        <w:t>attitude towards a person from a different</w:t>
      </w:r>
      <w:r w:rsidR="00FF329F" w:rsidRPr="00895749">
        <w:rPr>
          <w:b/>
          <w:sz w:val="28"/>
          <w:szCs w:val="28"/>
        </w:rPr>
        <w:t xml:space="preserve"> country</w:t>
      </w:r>
      <w:r w:rsidR="000729E6">
        <w:rPr>
          <w:b/>
          <w:sz w:val="28"/>
          <w:szCs w:val="28"/>
        </w:rPr>
        <w:t>.</w:t>
      </w:r>
    </w:p>
    <w:p w14:paraId="63E99818" w14:textId="20CEB861" w:rsidR="00905B91" w:rsidRDefault="00000000" w:rsidP="008A2154">
      <w:pPr>
        <w:spacing w:line="480" w:lineRule="auto"/>
      </w:pPr>
      <w:r>
        <w:rPr>
          <w:b/>
        </w:rPr>
        <w:tab/>
      </w:r>
      <w:proofErr w:type="gramStart"/>
      <w:r>
        <w:t>Need</w:t>
      </w:r>
      <w:proofErr w:type="gramEnd"/>
      <w:r>
        <w:t xml:space="preserve">-based </w:t>
      </w:r>
      <w:r w:rsidR="00F06524">
        <w:t xml:space="preserve">helping </w:t>
      </w:r>
      <w:r>
        <w:t>attitude towards a person who is not a citizen of your own country decreased over time (</w:t>
      </w:r>
      <w:r>
        <w:rPr>
          <w:i/>
        </w:rPr>
        <w:t xml:space="preserve">b </w:t>
      </w:r>
      <w:r>
        <w:t>= -0.02, SE = 0.00</w:t>
      </w:r>
      <w:r w:rsidR="00CE079B">
        <w:t>4</w:t>
      </w:r>
      <w:r>
        <w:t>, CI</w:t>
      </w:r>
      <w:r>
        <w:rPr>
          <w:vertAlign w:val="subscript"/>
        </w:rPr>
        <w:t>95%</w:t>
      </w:r>
      <w:r>
        <w:t xml:space="preserve"> [-0.03, -0.0</w:t>
      </w:r>
      <w:r w:rsidR="00CE079B">
        <w:t>2</w:t>
      </w:r>
      <w:r>
        <w:t xml:space="preserve">]), leading to a decrease of </w:t>
      </w:r>
      <w:r>
        <w:rPr>
          <w:i/>
        </w:rPr>
        <w:t>b</w:t>
      </w:r>
      <w:r>
        <w:t xml:space="preserve"> = -0.34 (SE = 0.06, CI</w:t>
      </w:r>
      <w:r>
        <w:rPr>
          <w:vertAlign w:val="subscript"/>
        </w:rPr>
        <w:t>95%</w:t>
      </w:r>
      <w:r>
        <w:t xml:space="preserve"> [-0.46, -0.22]) by time 14. Although we found a time </w:t>
      </w:r>
      <w:r>
        <w:rPr>
          <w:i/>
        </w:rPr>
        <w:t>×</w:t>
      </w:r>
      <w:r>
        <w:rPr>
          <w:i/>
          <w:sz w:val="18"/>
          <w:szCs w:val="18"/>
        </w:rPr>
        <w:t xml:space="preserve"> </w:t>
      </w:r>
      <w:r>
        <w:t>time interaction (</w:t>
      </w:r>
      <w:r>
        <w:rPr>
          <w:i/>
        </w:rPr>
        <w:t>b</w:t>
      </w:r>
      <w:r>
        <w:t xml:space="preserve"> = 0.004, SE = 0.001, CI</w:t>
      </w:r>
      <w:r>
        <w:rPr>
          <w:vertAlign w:val="subscript"/>
        </w:rPr>
        <w:t>95%</w:t>
      </w:r>
      <w:r>
        <w:t xml:space="preserve"> [0.002, 0.006]), this interaction led to a worse fitting model compared to </w:t>
      </w:r>
      <w:r w:rsidR="00807453">
        <w:t xml:space="preserve">an intercepts-only </w:t>
      </w:r>
      <w:r>
        <w:t xml:space="preserve">model (Δ-2LL = </w:t>
      </w:r>
      <w:r w:rsidR="001C1669">
        <w:t>98.89</w:t>
      </w:r>
      <w:r>
        <w:t xml:space="preserve">), indicating that </w:t>
      </w:r>
      <w:r w:rsidR="000077A6">
        <w:t xml:space="preserve">the linear effect of time was a better fit </w:t>
      </w:r>
      <w:r w:rsidR="005B5C9F">
        <w:t xml:space="preserve">to the data than the </w:t>
      </w:r>
      <w:r w:rsidR="0077663A">
        <w:t xml:space="preserve">quadratic effect of time. </w:t>
      </w:r>
    </w:p>
    <w:p w14:paraId="7EC59BFD" w14:textId="6B9020B0" w:rsidR="000E768E" w:rsidRDefault="001B0209" w:rsidP="008979A0">
      <w:pPr>
        <w:spacing w:line="480" w:lineRule="auto"/>
        <w:ind w:firstLine="720"/>
      </w:pPr>
      <w:r>
        <w:t>Table S</w:t>
      </w:r>
      <w:r w:rsidR="009F660D">
        <w:t>6</w:t>
      </w:r>
      <w:r>
        <w:t xml:space="preserve"> shows results for </w:t>
      </w:r>
      <w:proofErr w:type="gramStart"/>
      <w:r>
        <w:t>the disease</w:t>
      </w:r>
      <w:proofErr w:type="gramEnd"/>
      <w:r>
        <w:t xml:space="preserve"> avoidance, shared fate, and the combined model. The disease avoidance and shared fate model improved fit relative to an intercepts-only model (Δ-2LL </w:t>
      </w:r>
      <w:proofErr w:type="gramStart"/>
      <w:r>
        <w:t>𝝌(</w:t>
      </w:r>
      <w:proofErr w:type="gramEnd"/>
      <w:r>
        <w:t>1</w:t>
      </w:r>
      <w:r w:rsidR="00687FD4">
        <w:t>4</w:t>
      </w:r>
      <w:r>
        <w:t>)</w:t>
      </w:r>
      <w:r>
        <w:rPr>
          <w:vertAlign w:val="superscript"/>
        </w:rPr>
        <w:t>2</w:t>
      </w:r>
      <w:r>
        <w:t xml:space="preserve"> = 2</w:t>
      </w:r>
      <w:r w:rsidR="00687FD4">
        <w:t>565.10</w:t>
      </w:r>
      <w:r>
        <w:t xml:space="preserve">, </w:t>
      </w:r>
      <w:r>
        <w:rPr>
          <w:i/>
        </w:rPr>
        <w:t>p</w:t>
      </w:r>
      <w:r>
        <w:t xml:space="preserve"> &lt; 0.001), accounting for </w:t>
      </w:r>
      <w:r w:rsidR="00CC1FAA">
        <w:t>72</w:t>
      </w:r>
      <w:r w:rsidRPr="00395C17">
        <w:t>.</w:t>
      </w:r>
      <w:r w:rsidR="00CC1FAA">
        <w:t>06</w:t>
      </w:r>
      <w:r>
        <w:t>% of the between-person (i.e., Level-2) variance, and 1</w:t>
      </w:r>
      <w:r w:rsidR="00CC1FAA">
        <w:t>4</w:t>
      </w:r>
      <w:r>
        <w:t>.</w:t>
      </w:r>
      <w:r w:rsidR="00CC1FAA">
        <w:t>41</w:t>
      </w:r>
      <w:r>
        <w:t>% of the within-person (i.e., Level-1) variance (ICC = 0.38).</w:t>
      </w:r>
    </w:p>
    <w:p w14:paraId="7CD92DDA" w14:textId="7B65A860" w:rsidR="008D2D14" w:rsidRPr="003F3E6C" w:rsidRDefault="00000000" w:rsidP="003F3E6C">
      <w:pPr>
        <w:pageBreakBefore/>
        <w:widowControl w:val="0"/>
        <w:spacing w:line="480" w:lineRule="auto"/>
        <w:rPr>
          <w:b/>
        </w:rPr>
      </w:pPr>
      <w:r>
        <w:rPr>
          <w:b/>
        </w:rPr>
        <w:lastRenderedPageBreak/>
        <w:t>Table S</w:t>
      </w:r>
      <w:r w:rsidR="009F660D" w:rsidRPr="003F3E6C">
        <w:rPr>
          <w:b/>
        </w:rPr>
        <w:t>6</w:t>
      </w:r>
      <w:r w:rsidR="003F3E6C" w:rsidRPr="003F3E6C">
        <w:rPr>
          <w:b/>
        </w:rPr>
        <w:t xml:space="preserve">. </w:t>
      </w:r>
      <w:r w:rsidRPr="003F3E6C">
        <w:rPr>
          <w:b/>
        </w:rPr>
        <w:t>GLMM</w:t>
      </w:r>
      <w:r w:rsidR="00736AD1" w:rsidRPr="003F3E6C">
        <w:rPr>
          <w:b/>
        </w:rPr>
        <w:t>s</w:t>
      </w:r>
      <w:r w:rsidRPr="003F3E6C">
        <w:rPr>
          <w:b/>
        </w:rPr>
        <w:t xml:space="preserve"> </w:t>
      </w:r>
      <w:proofErr w:type="gramStart"/>
      <w:r w:rsidRPr="003F3E6C">
        <w:rPr>
          <w:b/>
        </w:rPr>
        <w:t>predicting</w:t>
      </w:r>
      <w:proofErr w:type="gramEnd"/>
      <w:r w:rsidRPr="003F3E6C">
        <w:rPr>
          <w:b/>
        </w:rPr>
        <w:t xml:space="preserve"> need-based</w:t>
      </w:r>
      <w:r w:rsidR="00BE72C6" w:rsidRPr="003F3E6C">
        <w:rPr>
          <w:b/>
        </w:rPr>
        <w:t xml:space="preserve"> helping</w:t>
      </w:r>
      <w:r w:rsidRPr="003F3E6C">
        <w:rPr>
          <w:b/>
        </w:rPr>
        <w:t xml:space="preserve"> attitude toward a person from a different country</w:t>
      </w:r>
      <w:r w:rsidR="003F3E6C" w:rsidRPr="003F3E6C">
        <w:rPr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5"/>
        <w:gridCol w:w="581"/>
        <w:gridCol w:w="617"/>
        <w:gridCol w:w="621"/>
        <w:gridCol w:w="581"/>
        <w:gridCol w:w="581"/>
        <w:gridCol w:w="621"/>
        <w:gridCol w:w="621"/>
        <w:gridCol w:w="581"/>
        <w:gridCol w:w="617"/>
        <w:gridCol w:w="621"/>
        <w:gridCol w:w="621"/>
        <w:gridCol w:w="581"/>
      </w:tblGrid>
      <w:tr w:rsidR="00C52DC0" w:rsidRPr="006121F7" w14:paraId="3A3D600D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1F91A" w14:textId="77777777" w:rsidR="00C52DC0" w:rsidRPr="00994711" w:rsidRDefault="00C52DC0" w:rsidP="00D268C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1B42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ease</w:t>
            </w:r>
            <w:r w:rsidRPr="00682A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voida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9162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hared f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57B5" w14:textId="77777777" w:rsidR="00C52DC0" w:rsidRPr="00682AB9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ease</w:t>
            </w:r>
            <w:r w:rsidRPr="00682A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voidance</w:t>
            </w: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0367A54E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9471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d shared fate</w:t>
            </w:r>
          </w:p>
        </w:tc>
      </w:tr>
      <w:tr w:rsidR="00DD4F16" w:rsidRPr="006121F7" w14:paraId="5FDE6B28" w14:textId="77777777" w:rsidTr="00DD4F16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ADD5" w14:textId="77777777" w:rsidR="00C52DC0" w:rsidRPr="00994711" w:rsidRDefault="00C52DC0" w:rsidP="00D268C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93A3E">
              <w:rPr>
                <w:rFonts w:eastAsia="Times New Roman"/>
                <w:color w:val="000000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BFC9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6213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6DDC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6D9C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C79A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0ED3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911D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6E4EC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8EDFA" w14:textId="77777777" w:rsidR="00C52DC0" w:rsidRPr="00994711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AA3D79" w:rsidRPr="006121F7" w14:paraId="117FB744" w14:textId="77777777" w:rsidTr="00DD4F16">
        <w:trPr>
          <w:trHeight w:val="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C77A" w14:textId="654C4A03" w:rsidR="007932A8" w:rsidRPr="008D7C90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8D62" w14:textId="0B843691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808" w14:textId="51DD67FB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3EC" w14:textId="0DBFFF6F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867B" w14:textId="282DB2E9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0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FD0A" w14:textId="01E06D06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591A" w14:textId="6E95A272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6A6" w14:textId="11E9A5CD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DDBB" w14:textId="6CD06618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717" w14:textId="7C64D1D7" w:rsidR="007932A8" w:rsidRPr="00257CA7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7CA7">
              <w:rPr>
                <w:b/>
                <w:bCs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420" w14:textId="56284FE3" w:rsidR="007932A8" w:rsidRPr="00257CA7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7CA7">
              <w:rPr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2023" w14:textId="51C1C163" w:rsidR="007932A8" w:rsidRPr="00257CA7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7CA7">
              <w:rPr>
                <w:b/>
                <w:bCs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79E" w14:textId="15D152BB" w:rsidR="007932A8" w:rsidRPr="00257CA7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7CA7">
              <w:rPr>
                <w:b/>
                <w:bCs/>
                <w:color w:val="000000"/>
                <w:sz w:val="16"/>
                <w:szCs w:val="16"/>
              </w:rPr>
              <w:t>.073</w:t>
            </w:r>
          </w:p>
        </w:tc>
      </w:tr>
      <w:tr w:rsidR="00AA3D79" w:rsidRPr="006121F7" w14:paraId="69FCBDAA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6E63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CD7F" w14:textId="77777777" w:rsidR="007932A8" w:rsidRPr="007932A8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505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293D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DA61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B78B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3686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8328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C28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5DF8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B8D9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6129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0CFA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A3D79" w:rsidRPr="006121F7" w14:paraId="2C1AE306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23DD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877E" w14:textId="014D8019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94B6" w14:textId="4B5C14DB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DCD6" w14:textId="1CFD706E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FA5A" w14:textId="77FB5288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04DE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9F01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A17C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EDC2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11E7" w14:textId="02958663" w:rsidR="007932A8" w:rsidRPr="002053DC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53DC">
              <w:rPr>
                <w:b/>
                <w:bCs/>
                <w:color w:val="000000"/>
                <w:sz w:val="16"/>
                <w:szCs w:val="16"/>
              </w:rPr>
              <w:t>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B072" w14:textId="7861AC9F" w:rsidR="007932A8" w:rsidRPr="002053DC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53DC">
              <w:rPr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E3FA" w14:textId="1185C90E" w:rsidR="007932A8" w:rsidRPr="002053DC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53DC">
              <w:rPr>
                <w:b/>
                <w:bCs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AA23" w14:textId="70D03CDD" w:rsidR="007932A8" w:rsidRPr="002053DC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53DC">
              <w:rPr>
                <w:b/>
                <w:bCs/>
                <w:color w:val="000000"/>
                <w:sz w:val="16"/>
                <w:szCs w:val="16"/>
              </w:rPr>
              <w:t>.183</w:t>
            </w:r>
          </w:p>
        </w:tc>
      </w:tr>
      <w:tr w:rsidR="00AA3D79" w:rsidRPr="006121F7" w14:paraId="35C2493C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1CA5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BA03" w14:textId="1D335734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749" w14:textId="583E2377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EF53" w14:textId="39EE2B62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1AE4" w14:textId="7F9A2E61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9191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4183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36A0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7184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32F" w14:textId="5F82897C" w:rsidR="007932A8" w:rsidRPr="002053DC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53DC">
              <w:rPr>
                <w:b/>
                <w:bCs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E777" w14:textId="4F7FE42F" w:rsidR="007932A8" w:rsidRPr="002053DC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53DC">
              <w:rPr>
                <w:b/>
                <w:bCs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8C36" w14:textId="547EEAD0" w:rsidR="007932A8" w:rsidRPr="002053DC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53DC">
              <w:rPr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AE23" w14:textId="18939538" w:rsidR="007932A8" w:rsidRPr="002053DC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53DC">
              <w:rPr>
                <w:b/>
                <w:bCs/>
                <w:color w:val="000000"/>
                <w:sz w:val="16"/>
                <w:szCs w:val="16"/>
              </w:rPr>
              <w:t>.147</w:t>
            </w:r>
          </w:p>
        </w:tc>
      </w:tr>
      <w:tr w:rsidR="00AA3D79" w:rsidRPr="006121F7" w14:paraId="1F2BF972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5870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B221" w14:textId="77777777" w:rsidR="007932A8" w:rsidRPr="007932A8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621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972C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3BE5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98E" w14:textId="19C3379A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2A40" w14:textId="0532237A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C5E4" w14:textId="5251EAD5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CAB8" w14:textId="18F7FAFF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B74E" w14:textId="386FE503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0999" w14:textId="703229F1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F963" w14:textId="2403076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3DC1" w14:textId="24C79B0A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49</w:t>
            </w:r>
          </w:p>
        </w:tc>
      </w:tr>
      <w:tr w:rsidR="00AA3D79" w:rsidRPr="006121F7" w14:paraId="22D1E28C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4634" w14:textId="77777777" w:rsidR="007932A8" w:rsidRPr="008D7C90" w:rsidRDefault="007932A8" w:rsidP="007932A8">
            <w:pPr>
              <w:widowControl w:val="0"/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motional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3726" w14:textId="77777777" w:rsidR="007932A8" w:rsidRPr="007932A8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62D3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376F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5DB0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03E6" w14:textId="2DFCBE91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7C07" w14:textId="01FB31CD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&lt;</w:t>
            </w:r>
            <w:r w:rsidR="00AA3D79" w:rsidRPr="00DC6B91">
              <w:rPr>
                <w:b/>
                <w:bCs/>
                <w:color w:val="000000"/>
                <w:sz w:val="16"/>
                <w:szCs w:val="16"/>
              </w:rPr>
              <w:t>.</w:t>
            </w:r>
            <w:r w:rsidRPr="00DC6B91">
              <w:rPr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DA7B" w14:textId="55A8D2F9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7487" w14:textId="7120F8DC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42B2" w14:textId="239D1E2B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96D5" w14:textId="7F8912C4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FFF" w14:textId="233FCC18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F295" w14:textId="0B17A2A7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626</w:t>
            </w:r>
          </w:p>
        </w:tc>
      </w:tr>
      <w:tr w:rsidR="00AA3D79" w:rsidRPr="006121F7" w14:paraId="3CA2131F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2F9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8A8C" w14:textId="3D0E0740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12DF" w14:textId="113068DA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D212" w14:textId="7186A4F8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ED4F" w14:textId="5D128E8B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B157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0E94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1D0C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05F3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2066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8E13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1809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06C2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AA3D79" w:rsidRPr="006121F7" w14:paraId="627916F6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7384" w14:textId="77777777" w:rsidR="007932A8" w:rsidRPr="008D7C90" w:rsidRDefault="007932A8" w:rsidP="007932A8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4DF7" w14:textId="4CCC9D46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F3B7" w14:textId="7AEF818B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9E67" w14:textId="539D6F3A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B6F9" w14:textId="7D310826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5B54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7C6E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7CC7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9895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9878" w14:textId="139D3DFF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15AC" w14:textId="126028B2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ED9" w14:textId="0E05EBF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6BDE" w14:textId="143A1828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AA3D79" w:rsidRPr="006121F7" w14:paraId="239C6221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CA1C" w14:textId="77777777" w:rsidR="007932A8" w:rsidRPr="008D7C90" w:rsidRDefault="007932A8" w:rsidP="007932A8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P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7FD9" w14:textId="77777777" w:rsidR="007932A8" w:rsidRPr="007932A8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5BFB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9636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5589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19EC" w14:textId="2983AD21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5290" w14:textId="1C83A357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6ABB" w14:textId="48B290EB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-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AB3" w14:textId="44D0BB28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626F" w14:textId="23164C73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1902" w14:textId="5605DF0B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5604" w14:textId="12A5714F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ADB2" w14:textId="0A807632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-.002</w:t>
            </w:r>
          </w:p>
        </w:tc>
      </w:tr>
      <w:tr w:rsidR="00AA3D79" w:rsidRPr="006121F7" w14:paraId="75D3AD0D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4502" w14:textId="77777777" w:rsidR="007932A8" w:rsidRPr="008D7C90" w:rsidRDefault="007932A8" w:rsidP="007932A8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4056" w14:textId="77777777" w:rsidR="007932A8" w:rsidRPr="007932A8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D837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FEE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4128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713F" w14:textId="745A67C8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764C" w14:textId="7D47034D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178D" w14:textId="7793FAC7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632D" w14:textId="1C5A0724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7F01" w14:textId="20DC8272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120A" w14:textId="6C41FC7B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12F" w14:textId="6FF891DA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DBD1" w14:textId="5C60D962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55</w:t>
            </w:r>
          </w:p>
        </w:tc>
      </w:tr>
      <w:tr w:rsidR="00AA3D79" w:rsidRPr="006121F7" w14:paraId="1A248F0E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D18B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B39" w14:textId="77777777" w:rsidR="007932A8" w:rsidRPr="007932A8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6880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238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DF44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423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53CA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463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A928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52A6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9274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5869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A00A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A3D79" w:rsidRPr="006121F7" w14:paraId="600D9273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363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6263" w14:textId="21CC1FBC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-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5D5C" w14:textId="1EB1B0DA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73C1" w14:textId="37B58346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-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8B15" w14:textId="227E8AB1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-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618B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052F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C74B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5AD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1A62" w14:textId="7B16F09B" w:rsidR="007932A8" w:rsidRPr="00604249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04249">
              <w:rPr>
                <w:b/>
                <w:bCs/>
                <w:color w:val="000000"/>
                <w:sz w:val="16"/>
                <w:szCs w:val="16"/>
              </w:rPr>
              <w:t>-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7F4" w14:textId="4512D092" w:rsidR="007932A8" w:rsidRPr="00604249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04249">
              <w:rPr>
                <w:b/>
                <w:bCs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FA47" w14:textId="0812F8F5" w:rsidR="007932A8" w:rsidRPr="00604249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04249">
              <w:rPr>
                <w:b/>
                <w:bCs/>
                <w:color w:val="000000"/>
                <w:sz w:val="16"/>
                <w:szCs w:val="16"/>
              </w:rPr>
              <w:t>-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915" w14:textId="3998D372" w:rsidR="007932A8" w:rsidRPr="00604249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04249">
              <w:rPr>
                <w:b/>
                <w:bCs/>
                <w:color w:val="000000"/>
                <w:sz w:val="16"/>
                <w:szCs w:val="16"/>
              </w:rPr>
              <w:t>-.072</w:t>
            </w:r>
          </w:p>
        </w:tc>
      </w:tr>
      <w:tr w:rsidR="00AA3D79" w:rsidRPr="006121F7" w14:paraId="60EEC8BC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BFC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CBB" w14:textId="2EEA2CF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45E3" w14:textId="3863E9CB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FB24" w14:textId="4DE9DDCF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0A7" w14:textId="40980181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41B6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C20D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BE1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EACD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A23F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AC2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DF4C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30A4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A3D79" w:rsidRPr="006121F7" w14:paraId="6F52DAB5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C73D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3B10" w14:textId="77777777" w:rsidR="007932A8" w:rsidRPr="007932A8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AEBA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EE36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62E3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6D10" w14:textId="0BF3E1C1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ED67" w14:textId="5020C94A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8C85" w14:textId="6F6A040D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86C9" w14:textId="7B0E8A81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6E7" w14:textId="02A751AC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D324" w14:textId="67F4E143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E0E6" w14:textId="3872C6DF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2B6" w14:textId="26442956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AA3D79" w:rsidRPr="006121F7" w14:paraId="3191574E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539A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Emotional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32E8" w14:textId="77777777" w:rsidR="007932A8" w:rsidRPr="007932A8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C0B3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8BBD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9D1E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3801" w14:textId="03FDD919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495E" w14:textId="50F1323A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E2B" w14:textId="512A5FA8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4B59" w14:textId="5491DE6B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8C77" w14:textId="794C359C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AA3D" w14:textId="6F38C430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CD6A" w14:textId="5AE58420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1A86" w14:textId="53E5D43C" w:rsidR="007932A8" w:rsidRPr="00DC6B91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C6B91">
              <w:rPr>
                <w:b/>
                <w:bCs/>
                <w:color w:val="000000"/>
                <w:sz w:val="16"/>
                <w:szCs w:val="16"/>
              </w:rPr>
              <w:t>.140</w:t>
            </w:r>
          </w:p>
        </w:tc>
      </w:tr>
      <w:tr w:rsidR="00AA3D79" w:rsidRPr="006121F7" w14:paraId="53D30A52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FE6" w14:textId="77777777" w:rsidR="007932A8" w:rsidRPr="008D7C90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A5C0" w14:textId="6D39BEEE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7D43" w14:textId="2C489C9E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23E5" w14:textId="3796A719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-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D6A5" w14:textId="17E77B3F" w:rsidR="007932A8" w:rsidRPr="001D756B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756B">
              <w:rPr>
                <w:b/>
                <w:bCs/>
                <w:color w:val="000000"/>
                <w:sz w:val="16"/>
                <w:szCs w:val="16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323D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0DC6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46F0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2F25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5CA2" w14:textId="692E7999" w:rsidR="007932A8" w:rsidRPr="00EE31FE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31FE">
              <w:rPr>
                <w:b/>
                <w:bCs/>
                <w:color w:val="000000"/>
                <w:sz w:val="16"/>
                <w:szCs w:val="16"/>
              </w:rPr>
              <w:t>-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838C" w14:textId="416C34F7" w:rsidR="007932A8" w:rsidRPr="00EE31FE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31FE">
              <w:rPr>
                <w:b/>
                <w:bCs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3C1" w14:textId="320AB783" w:rsidR="007932A8" w:rsidRPr="00EE31FE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31FE">
              <w:rPr>
                <w:b/>
                <w:bCs/>
                <w:color w:val="000000"/>
                <w:sz w:val="16"/>
                <w:szCs w:val="16"/>
              </w:rPr>
              <w:t>-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3A30" w14:textId="602EE80A" w:rsidR="007932A8" w:rsidRPr="00EE31FE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31FE">
              <w:rPr>
                <w:b/>
                <w:bCs/>
                <w:color w:val="000000"/>
                <w:sz w:val="16"/>
                <w:szCs w:val="16"/>
              </w:rPr>
              <w:t>-.011</w:t>
            </w:r>
          </w:p>
        </w:tc>
      </w:tr>
      <w:tr w:rsidR="00AA3D79" w:rsidRPr="006121F7" w14:paraId="4ADD8240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BF2F" w14:textId="77777777" w:rsidR="007932A8" w:rsidRPr="008D7C90" w:rsidRDefault="007932A8" w:rsidP="007932A8">
            <w:pPr>
              <w:spacing w:line="240" w:lineRule="auto"/>
              <w:rPr>
                <w:iCs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iCs/>
                <w:sz w:val="16"/>
                <w:szCs w:val="16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4E48" w14:textId="5B5E9B3B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02B1" w14:textId="4DF432AB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EE4E" w14:textId="29954AE4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1467" w14:textId="0E70C94E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AD1B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97B0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FB39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B412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BB7C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2636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DF3A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866A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AA3D79" w:rsidRPr="006121F7" w14:paraId="25005C6D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A0E6" w14:textId="77777777" w:rsidR="007932A8" w:rsidRPr="008D7C90" w:rsidRDefault="007932A8" w:rsidP="007932A8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PS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749E" w14:textId="77777777" w:rsidR="007932A8" w:rsidRPr="007932A8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9BCE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F78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D34A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B218" w14:textId="3C7E514D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386E" w14:textId="5144A16A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1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BB95" w14:textId="0146F64F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4B5A" w14:textId="281F51CD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77DE" w14:textId="1CB13D8D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2DA8" w14:textId="569305DD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4DBD" w14:textId="6154DF9A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1EFB" w14:textId="1012FB81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AA3D79" w:rsidRPr="006121F7" w14:paraId="3AF40471" w14:textId="77777777" w:rsidTr="00DD4F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81E4" w14:textId="77777777" w:rsidR="007932A8" w:rsidRPr="008D7C90" w:rsidRDefault="007932A8" w:rsidP="007932A8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E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B576" w14:textId="77777777" w:rsidR="007932A8" w:rsidRPr="007932A8" w:rsidRDefault="007932A8" w:rsidP="007932A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3B19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EFA4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644E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FCBF" w14:textId="5501B9CF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0142" w14:textId="082A13C2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FA99" w14:textId="0322B6CE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8D34" w14:textId="5161985F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2A8"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0AFD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5292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6987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4C9D" w14:textId="77777777" w:rsidR="007932A8" w:rsidRPr="007932A8" w:rsidRDefault="007932A8" w:rsidP="007932A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A3D79" w:rsidRPr="006121F7" w14:paraId="2350E1D8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B41FC" w14:textId="77777777" w:rsidR="00C52DC0" w:rsidRPr="00A5203C" w:rsidRDefault="00C52DC0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F3FB5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BD074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8D9D8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9F5ED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C89B9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C4529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636A0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A4DD9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960BC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10382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06BB0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03A80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A3D79" w:rsidRPr="006121F7" w14:paraId="30A99140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4EEC9" w14:textId="77777777" w:rsidR="00C52DC0" w:rsidRPr="00A5203C" w:rsidRDefault="00C52DC0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9949E" w14:textId="7786DF10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6</w:t>
            </w:r>
            <w:r w:rsidR="002B58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77E7C" w14:textId="02E1CC58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4</w:t>
            </w:r>
            <w:r w:rsidR="002B58EB"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C5C73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375ED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FF03E" w14:textId="706677B1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 w:rsidR="0001415C">
              <w:rPr>
                <w:rFonts w:eastAsia="Times New Roman"/>
                <w:color w:val="000000"/>
                <w:sz w:val="16"/>
                <w:szCs w:val="16"/>
                <w:lang w:val="en-US"/>
              </w:rPr>
              <w:t>5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070FC" w14:textId="7D10FE18" w:rsidR="00C52DC0" w:rsidRPr="00A5203C" w:rsidRDefault="0001415C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B5421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75500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4A0C4" w14:textId="4227D58F" w:rsidR="00C52DC0" w:rsidRPr="00A5203C" w:rsidRDefault="00D63417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5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848C8" w14:textId="52E9A555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</w:t>
            </w:r>
            <w:r w:rsidR="00D63417">
              <w:rPr>
                <w:rFonts w:eastAsia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D1FBC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74B89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A3D79" w:rsidRPr="006121F7" w14:paraId="0EC7A15C" w14:textId="77777777" w:rsidTr="00DD4F16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60CDA" w14:textId="77777777" w:rsidR="00C52DC0" w:rsidRPr="00A5203C" w:rsidRDefault="00C52DC0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9807C5" w14:textId="742B4075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</w:t>
            </w:r>
            <w:r w:rsidR="002B58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6F0514" w14:textId="62A18E1E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0</w:t>
            </w:r>
            <w:r w:rsidR="002B58EB"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2BB6A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CA19B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097D0" w14:textId="28BB7D6E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</w:t>
            </w:r>
            <w:r w:rsidR="0001415C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D04F7" w14:textId="3BC79FB5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0</w:t>
            </w: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14620D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028343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26274" w14:textId="1AD64AD3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</w:t>
            </w:r>
            <w:r w:rsidR="00D63417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7D00F" w14:textId="1C4D299E" w:rsidR="00C52DC0" w:rsidRPr="00A5203C" w:rsidRDefault="00D63417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35BA13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3030A8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A3D79" w:rsidRPr="006121F7" w14:paraId="42037D37" w14:textId="77777777" w:rsidTr="00DD4F16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85F182" w14:textId="5EEA9E4A" w:rsidR="00C52DC0" w:rsidRPr="00A5203C" w:rsidRDefault="00C52DC0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F7B18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8ECCB5" w14:textId="701900EB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 w:rsidR="002B58EB">
              <w:rPr>
                <w:rFonts w:eastAsia="Times New Roman"/>
                <w:color w:val="000000"/>
                <w:sz w:val="16"/>
                <w:szCs w:val="16"/>
                <w:lang w:val="en-US"/>
              </w:rPr>
              <w:t>0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503CB5" w14:textId="598A9982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</w:t>
            </w:r>
            <w:r w:rsidR="002B58EB">
              <w:rPr>
                <w:rFonts w:eastAsia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35B675" w14:textId="31BB429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A58403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65B4E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98E9B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0D741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EB7B3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3A14D5" w14:textId="7FDF020A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 w:rsidR="00D63417">
              <w:rPr>
                <w:rFonts w:eastAsia="Times New Roman"/>
                <w:color w:val="000000"/>
                <w:sz w:val="16"/>
                <w:szCs w:val="16"/>
                <w:lang w:val="en-US"/>
              </w:rPr>
              <w:t>0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3E222C" w14:textId="2CA8C040" w:rsidR="00C52DC0" w:rsidRPr="00A5203C" w:rsidRDefault="00D63417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1AFF3" w14:textId="3710D085" w:rsidR="00C52DC0" w:rsidRPr="00A5203C" w:rsidRDefault="00D63417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4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B7DF6E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A3D79" w:rsidRPr="006121F7" w14:paraId="36B35536" w14:textId="77777777" w:rsidTr="00DD4F16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835F" w14:textId="16DF0C70" w:rsidR="00C52DC0" w:rsidRPr="00A5203C" w:rsidRDefault="00C52DC0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F7B18"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A78590" w14:textId="3701ED9D" w:rsidR="00C52DC0" w:rsidRPr="00A5203C" w:rsidRDefault="002B58EB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1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BBCC0A" w14:textId="1CF658D9" w:rsidR="00C52DC0" w:rsidRPr="00A5203C" w:rsidRDefault="002B58EB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F7699" w14:textId="3391E134" w:rsidR="00C52DC0" w:rsidRPr="00A5203C" w:rsidRDefault="002B58EB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C592B0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99523D" w14:textId="7446A5D0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F4C202" w14:textId="55540C34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C38406" w14:textId="1465199C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AC7DA0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5C2A60" w14:textId="656A1A6D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</w:t>
            </w:r>
            <w:r w:rsidR="00D63417">
              <w:rPr>
                <w:rFonts w:eastAsia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D29377" w14:textId="34B50F76" w:rsidR="00C52DC0" w:rsidRPr="00A5203C" w:rsidRDefault="00D63417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04054" w14:textId="00D4358C" w:rsidR="00C52DC0" w:rsidRPr="00A5203C" w:rsidRDefault="00D63417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60B959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1325D8" w:rsidRPr="006121F7" w14:paraId="582208B5" w14:textId="77777777" w:rsidTr="00DD4F16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439C35" w14:textId="5CE29990" w:rsidR="001325D8" w:rsidRDefault="00196877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6058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rceived S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C6688" w14:textId="77777777" w:rsidR="001325D8" w:rsidRPr="00A5203C" w:rsidRDefault="001325D8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661FA" w14:textId="77777777" w:rsidR="001325D8" w:rsidRPr="00A5203C" w:rsidRDefault="001325D8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695CE1" w14:textId="77777777" w:rsidR="001325D8" w:rsidRPr="00A5203C" w:rsidRDefault="001325D8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1D1243" w14:textId="77777777" w:rsidR="001325D8" w:rsidRPr="00A5203C" w:rsidRDefault="001325D8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244BF" w14:textId="7F8C72DE" w:rsidR="001325D8" w:rsidRDefault="0001415C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413E7" w14:textId="0013DAD9" w:rsidR="001325D8" w:rsidRDefault="0001415C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C4774" w14:textId="4DA36610" w:rsidR="001325D8" w:rsidRDefault="0001415C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EE1260" w14:textId="77777777" w:rsidR="001325D8" w:rsidRPr="00A5203C" w:rsidRDefault="001325D8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43A033" w14:textId="77777777" w:rsidR="001325D8" w:rsidRDefault="001325D8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65AEA0" w14:textId="77777777" w:rsidR="001325D8" w:rsidRDefault="001325D8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E91D39" w14:textId="77777777" w:rsidR="001325D8" w:rsidRPr="00A5203C" w:rsidRDefault="001325D8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2D92A" w14:textId="77777777" w:rsidR="001325D8" w:rsidRPr="00A5203C" w:rsidRDefault="001325D8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380974" w:rsidRPr="006121F7" w14:paraId="64F12EA8" w14:textId="77777777" w:rsidTr="00DD4F16">
        <w:trPr>
          <w:trHeight w:val="2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C608F" w14:textId="7C2A0060" w:rsidR="00380974" w:rsidRDefault="00196877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6058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Emotional S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110C9" w14:textId="77777777" w:rsidR="00380974" w:rsidRPr="00A5203C" w:rsidRDefault="00380974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DC9C3" w14:textId="77777777" w:rsidR="00380974" w:rsidRPr="00A5203C" w:rsidRDefault="00380974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1F00B" w14:textId="77777777" w:rsidR="00380974" w:rsidRPr="00A5203C" w:rsidRDefault="00380974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2A44B" w14:textId="77777777" w:rsidR="00380974" w:rsidRPr="00A5203C" w:rsidRDefault="00380974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5CA55" w14:textId="7429DF95" w:rsidR="00380974" w:rsidRDefault="0001415C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FE6BC" w14:textId="4F521D1C" w:rsidR="00380974" w:rsidRDefault="0001415C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39B8F" w14:textId="4E846376" w:rsidR="00380974" w:rsidRDefault="0001415C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367BB" w14:textId="77777777" w:rsidR="00380974" w:rsidRPr="00A5203C" w:rsidRDefault="00380974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F6645" w14:textId="6E357994" w:rsidR="00380974" w:rsidRDefault="00D63417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35023" w14:textId="2C29964D" w:rsidR="00380974" w:rsidRDefault="00D63417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63E49" w14:textId="3BF7DA78" w:rsidR="00380974" w:rsidRPr="00A5203C" w:rsidRDefault="00D63417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03BC1" w14:textId="77777777" w:rsidR="00380974" w:rsidRPr="00A5203C" w:rsidRDefault="00380974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AA3D79" w:rsidRPr="006121F7" w14:paraId="6D3B523B" w14:textId="77777777" w:rsidTr="00DD4F1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8D635" w14:textId="4FFA2CD6" w:rsidR="00C52DC0" w:rsidRPr="00A5203C" w:rsidRDefault="00C52DC0" w:rsidP="00D268C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σ</w:t>
            </w:r>
            <w:r w:rsidRPr="00A5203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5DB5" w14:textId="1B22E72F" w:rsidR="00C52DC0" w:rsidRPr="00A5203C" w:rsidRDefault="00371066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71066">
              <w:rPr>
                <w:rFonts w:eastAsia="Times New Roman"/>
                <w:sz w:val="16"/>
                <w:szCs w:val="16"/>
                <w:lang w:val="en-US"/>
              </w:rPr>
              <w:t>18609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DDA45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B6A06" w14:textId="077E7658" w:rsidR="00C52DC0" w:rsidRPr="00A5203C" w:rsidRDefault="00904012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04012">
              <w:rPr>
                <w:rFonts w:eastAsia="Times New Roman"/>
                <w:sz w:val="16"/>
                <w:szCs w:val="16"/>
                <w:lang w:val="en-US"/>
              </w:rPr>
              <w:t>20862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F43AA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3C8A4" w14:textId="0901F787" w:rsidR="00C52DC0" w:rsidRPr="00A5203C" w:rsidRDefault="00E2195E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2195E">
              <w:rPr>
                <w:rFonts w:eastAsia="Times New Roman"/>
                <w:sz w:val="16"/>
                <w:szCs w:val="16"/>
                <w:lang w:val="en-US"/>
              </w:rPr>
              <w:t>1870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52D64" w14:textId="77777777" w:rsidR="00C52DC0" w:rsidRPr="00A5203C" w:rsidRDefault="00C52DC0" w:rsidP="00D268C5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</w:tbl>
    <w:p w14:paraId="29066C11" w14:textId="3B79B12C" w:rsidR="00104C24" w:rsidRPr="00D91BDD" w:rsidRDefault="00CF2EF8" w:rsidP="00D91BDD">
      <w:pPr>
        <w:widowControl w:val="0"/>
        <w:spacing w:before="200" w:line="480" w:lineRule="auto"/>
      </w:pPr>
      <w:r w:rsidRPr="00206FC7">
        <w:rPr>
          <w:bCs/>
          <w:i/>
          <w:iCs/>
        </w:rPr>
        <w:t>Note.</w:t>
      </w:r>
      <w:r>
        <w:rPr>
          <w:bCs/>
          <w:i/>
          <w:iCs/>
        </w:rPr>
        <w:t xml:space="preserve"> </w:t>
      </w:r>
      <w:r>
        <w:rPr>
          <w:bCs/>
        </w:rPr>
        <w:t>Disease avoidance model (Obs.</w:t>
      </w:r>
      <w:r w:rsidRPr="00206FC7">
        <w:rPr>
          <w:bCs/>
        </w:rPr>
        <w:t xml:space="preserve"> = 8</w:t>
      </w:r>
      <w:r>
        <w:rPr>
          <w:bCs/>
        </w:rPr>
        <w:t>2</w:t>
      </w:r>
      <w:r w:rsidR="00B221E1">
        <w:rPr>
          <w:bCs/>
        </w:rPr>
        <w:t>51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26)</w:t>
      </w:r>
      <w:r w:rsidRPr="00206FC7">
        <w:rPr>
          <w:bCs/>
        </w:rPr>
        <w:t xml:space="preserve">, </w:t>
      </w:r>
      <w:r>
        <w:rPr>
          <w:bCs/>
        </w:rPr>
        <w:t>Shared fate model (Obs.</w:t>
      </w:r>
      <w:r w:rsidRPr="00206FC7">
        <w:rPr>
          <w:bCs/>
        </w:rPr>
        <w:t xml:space="preserve"> = </w:t>
      </w:r>
      <w:r>
        <w:rPr>
          <w:bCs/>
        </w:rPr>
        <w:t>90</w:t>
      </w:r>
      <w:r w:rsidR="00B221E1">
        <w:rPr>
          <w:bCs/>
        </w:rPr>
        <w:t>43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9</w:t>
      </w:r>
      <w:r w:rsidRPr="00206FC7">
        <w:rPr>
          <w:bCs/>
        </w:rPr>
        <w:t>8</w:t>
      </w:r>
      <w:r>
        <w:rPr>
          <w:bCs/>
        </w:rPr>
        <w:t>), Disease avoidance and shared fate model (Obs.</w:t>
      </w:r>
      <w:r w:rsidRPr="00206FC7">
        <w:rPr>
          <w:bCs/>
        </w:rPr>
        <w:t xml:space="preserve"> = 8</w:t>
      </w:r>
      <w:r>
        <w:rPr>
          <w:bCs/>
        </w:rPr>
        <w:t>2</w:t>
      </w:r>
      <w:r w:rsidR="00B221E1">
        <w:rPr>
          <w:bCs/>
        </w:rPr>
        <w:t>45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 xml:space="preserve">26), </w:t>
      </w:r>
      <w:r w:rsidRPr="00206FC7">
        <w:rPr>
          <w:bCs/>
        </w:rPr>
        <w:t>ICC = 0.</w:t>
      </w:r>
      <w:r w:rsidR="00B221E1">
        <w:rPr>
          <w:bCs/>
        </w:rPr>
        <w:t>38</w:t>
      </w:r>
      <w:r w:rsidRPr="00206FC7">
        <w:rPr>
          <w:bCs/>
        </w:rPr>
        <w:t>.</w:t>
      </w:r>
      <w:r>
        <w:rPr>
          <w:bCs/>
        </w:rPr>
        <w:t xml:space="preserve"> Numbers in bold show statistically significant fixed effects.</w:t>
      </w:r>
      <w:r>
        <w:t xml:space="preserve"> </w:t>
      </w:r>
      <w:r w:rsidR="00853278">
        <w:t xml:space="preserve">Need-based </w:t>
      </w:r>
      <w:r w:rsidR="007A1B33">
        <w:t xml:space="preserve">helping </w:t>
      </w:r>
      <w:r w:rsidR="00853278">
        <w:t>attitude towards</w:t>
      </w:r>
      <w:r w:rsidRPr="00C374B3">
        <w:t xml:space="preserve"> a person from a different country </w:t>
      </w:r>
      <w:r>
        <w:t xml:space="preserve">was measured as </w:t>
      </w:r>
      <w:r w:rsidR="008B569B">
        <w:rPr>
          <w:i/>
        </w:rPr>
        <w:t xml:space="preserve">Helping a displaced person who is not a citizen of your own country when they are in need is the right thing to do </w:t>
      </w:r>
      <w:r w:rsidR="008B569B">
        <w:t xml:space="preserve">(1 = </w:t>
      </w:r>
      <w:r w:rsidR="008B569B">
        <w:rPr>
          <w:i/>
        </w:rPr>
        <w:t>strongly disagree</w:t>
      </w:r>
      <w:r w:rsidR="008B569B">
        <w:t xml:space="preserve">, 7 = </w:t>
      </w:r>
      <w:r w:rsidR="008B569B">
        <w:rPr>
          <w:i/>
        </w:rPr>
        <w:t>strongly agree</w:t>
      </w:r>
      <w:r w:rsidR="008B569B">
        <w:t xml:space="preserve">). </w:t>
      </w:r>
    </w:p>
    <w:p w14:paraId="463999A1" w14:textId="1F1BAC89" w:rsidR="008D2D14" w:rsidRPr="00631A11" w:rsidRDefault="00000000" w:rsidP="00631A11">
      <w:pPr>
        <w:pageBreakBefore/>
        <w:widowControl w:val="0"/>
        <w:spacing w:line="480" w:lineRule="auto"/>
        <w:rPr>
          <w:b/>
          <w:sz w:val="32"/>
          <w:szCs w:val="32"/>
        </w:rPr>
      </w:pPr>
      <w:r w:rsidRPr="00631A11">
        <w:rPr>
          <w:b/>
          <w:sz w:val="32"/>
          <w:szCs w:val="32"/>
        </w:rPr>
        <w:lastRenderedPageBreak/>
        <w:t>S2.</w:t>
      </w:r>
      <w:r w:rsidR="00B977B1" w:rsidRPr="00631A11">
        <w:rPr>
          <w:b/>
          <w:sz w:val="32"/>
          <w:szCs w:val="32"/>
        </w:rPr>
        <w:t>3</w:t>
      </w:r>
      <w:r w:rsidRPr="00631A11">
        <w:rPr>
          <w:b/>
          <w:sz w:val="32"/>
          <w:szCs w:val="32"/>
        </w:rPr>
        <w:t xml:space="preserve">. </w:t>
      </w:r>
      <w:r w:rsidR="001C5A0B" w:rsidRPr="00631A11">
        <w:rPr>
          <w:b/>
          <w:sz w:val="32"/>
          <w:szCs w:val="32"/>
        </w:rPr>
        <w:t>Perceived i</w:t>
      </w:r>
      <w:r w:rsidRPr="00631A11">
        <w:rPr>
          <w:b/>
          <w:sz w:val="32"/>
          <w:szCs w:val="32"/>
        </w:rPr>
        <w:t>nterdependence with neighbors and all of humanity</w:t>
      </w:r>
      <w:r w:rsidR="000729E6">
        <w:rPr>
          <w:b/>
          <w:sz w:val="32"/>
          <w:szCs w:val="32"/>
        </w:rPr>
        <w:t>.</w:t>
      </w:r>
    </w:p>
    <w:p w14:paraId="4A1BE014" w14:textId="1B957F2F" w:rsidR="00F816B0" w:rsidRPr="005009F9" w:rsidRDefault="00AE68DA" w:rsidP="00AE68DA">
      <w:pPr>
        <w:widowControl w:val="0"/>
        <w:spacing w:line="480" w:lineRule="auto"/>
        <w:rPr>
          <w:bCs/>
        </w:rPr>
      </w:pPr>
      <w:r>
        <w:rPr>
          <w:b/>
        </w:rPr>
        <w:tab/>
      </w:r>
      <w:r>
        <w:rPr>
          <w:bCs/>
        </w:rPr>
        <w:t xml:space="preserve">After testing the effect of time and the time </w:t>
      </w:r>
      <w:r>
        <w:rPr>
          <w:i/>
        </w:rPr>
        <w:t xml:space="preserve">× </w:t>
      </w:r>
      <w:r>
        <w:rPr>
          <w:iCs/>
        </w:rPr>
        <w:t xml:space="preserve">time interaction on </w:t>
      </w:r>
      <w:r w:rsidR="00A33B32">
        <w:rPr>
          <w:iCs/>
        </w:rPr>
        <w:t>perceived interdependence</w:t>
      </w:r>
      <w:r>
        <w:rPr>
          <w:iCs/>
        </w:rPr>
        <w:t>, we</w:t>
      </w:r>
      <w:r>
        <w:rPr>
          <w:bCs/>
        </w:rPr>
        <w:t xml:space="preserve"> separately test </w:t>
      </w:r>
      <w:proofErr w:type="gramStart"/>
      <w:r>
        <w:rPr>
          <w:bCs/>
        </w:rPr>
        <w:t xml:space="preserve">a </w:t>
      </w:r>
      <w:r w:rsidR="00D12F0E">
        <w:rPr>
          <w:bCs/>
        </w:rPr>
        <w:t>prevalence</w:t>
      </w:r>
      <w:proofErr w:type="gramEnd"/>
      <w:r w:rsidR="00D12F0E">
        <w:rPr>
          <w:bCs/>
        </w:rPr>
        <w:t xml:space="preserve"> of COVID-19</w:t>
      </w:r>
      <w:r>
        <w:rPr>
          <w:bCs/>
        </w:rPr>
        <w:t xml:space="preserve"> model and a </w:t>
      </w:r>
      <w:r w:rsidR="000937A7">
        <w:rPr>
          <w:bCs/>
        </w:rPr>
        <w:t>perceived risk of infection model</w:t>
      </w:r>
      <w:r>
        <w:rPr>
          <w:bCs/>
        </w:rPr>
        <w:t xml:space="preserve">. In the </w:t>
      </w:r>
      <w:r w:rsidR="00727F47">
        <w:rPr>
          <w:bCs/>
        </w:rPr>
        <w:t>prevalence of COVID-19</w:t>
      </w:r>
      <w:r w:rsidR="001B0623">
        <w:rPr>
          <w:bCs/>
        </w:rPr>
        <w:t xml:space="preserve"> </w:t>
      </w:r>
      <w:r>
        <w:rPr>
          <w:bCs/>
        </w:rPr>
        <w:t>model, we include prevalence of COVID-19</w:t>
      </w:r>
      <w:r w:rsidR="000A585D">
        <w:rPr>
          <w:bCs/>
        </w:rPr>
        <w:t xml:space="preserve"> and its </w:t>
      </w:r>
      <w:r>
        <w:rPr>
          <w:bCs/>
        </w:rPr>
        <w:t xml:space="preserve">interaction with time at both Level-1 and Level-2. In the </w:t>
      </w:r>
      <w:r w:rsidR="00A02884">
        <w:rPr>
          <w:bCs/>
        </w:rPr>
        <w:t>perceived risk of infection model</w:t>
      </w:r>
      <w:r>
        <w:rPr>
          <w:bCs/>
        </w:rPr>
        <w:t xml:space="preserve">, we include </w:t>
      </w:r>
      <w:r w:rsidR="0004362F">
        <w:rPr>
          <w:bCs/>
        </w:rPr>
        <w:t xml:space="preserve">perceived risk of infection and its </w:t>
      </w:r>
      <w:r>
        <w:rPr>
          <w:bCs/>
        </w:rPr>
        <w:t xml:space="preserve">interaction with time at both Level-1 and Level-2. In the disease avoidance model, we retain statistically significant covariates from both models. </w:t>
      </w:r>
    </w:p>
    <w:p w14:paraId="2AC79699" w14:textId="1CEA43E6" w:rsidR="008D2D14" w:rsidRPr="00631A11" w:rsidRDefault="00000000">
      <w:pPr>
        <w:widowControl w:val="0"/>
        <w:spacing w:line="480" w:lineRule="auto"/>
        <w:rPr>
          <w:b/>
          <w:sz w:val="28"/>
          <w:szCs w:val="28"/>
        </w:rPr>
      </w:pPr>
      <w:r w:rsidRPr="00631A11">
        <w:rPr>
          <w:b/>
          <w:sz w:val="28"/>
          <w:szCs w:val="28"/>
        </w:rPr>
        <w:t>S2.</w:t>
      </w:r>
      <w:r w:rsidR="00B977B1" w:rsidRPr="00631A11">
        <w:rPr>
          <w:b/>
          <w:sz w:val="28"/>
          <w:szCs w:val="28"/>
        </w:rPr>
        <w:t>3</w:t>
      </w:r>
      <w:r w:rsidRPr="00631A11">
        <w:rPr>
          <w:b/>
          <w:sz w:val="28"/>
          <w:szCs w:val="28"/>
        </w:rPr>
        <w:t xml:space="preserve">.1. Emotional </w:t>
      </w:r>
      <w:r w:rsidR="00EE573E" w:rsidRPr="00631A11">
        <w:rPr>
          <w:b/>
          <w:sz w:val="28"/>
          <w:szCs w:val="28"/>
        </w:rPr>
        <w:t>s</w:t>
      </w:r>
      <w:r w:rsidRPr="00631A11">
        <w:rPr>
          <w:b/>
          <w:sz w:val="28"/>
          <w:szCs w:val="28"/>
        </w:rPr>
        <w:t xml:space="preserve">hared </w:t>
      </w:r>
      <w:r w:rsidR="00EE573E" w:rsidRPr="00631A11">
        <w:rPr>
          <w:b/>
          <w:sz w:val="28"/>
          <w:szCs w:val="28"/>
        </w:rPr>
        <w:t>f</w:t>
      </w:r>
      <w:r w:rsidRPr="00631A11">
        <w:rPr>
          <w:b/>
          <w:sz w:val="28"/>
          <w:szCs w:val="28"/>
        </w:rPr>
        <w:t>ate - “When my neighborhood succeeds, I feel good”</w:t>
      </w:r>
      <w:r w:rsidR="000729E6">
        <w:rPr>
          <w:b/>
          <w:sz w:val="28"/>
          <w:szCs w:val="28"/>
        </w:rPr>
        <w:t>.</w:t>
      </w:r>
    </w:p>
    <w:p w14:paraId="086FE32E" w14:textId="08917AA8" w:rsidR="0023014F" w:rsidRDefault="00952BED" w:rsidP="0023014F">
      <w:pPr>
        <w:spacing w:line="480" w:lineRule="auto"/>
        <w:ind w:firstLine="720"/>
      </w:pPr>
      <w:r>
        <w:t>Emotional shared fate with neighbors increased over time (</w:t>
      </w:r>
      <w:r>
        <w:rPr>
          <w:i/>
        </w:rPr>
        <w:t xml:space="preserve">b </w:t>
      </w:r>
      <w:r>
        <w:t>= 0.01, SE = 0.004, CI</w:t>
      </w:r>
      <w:r>
        <w:rPr>
          <w:vertAlign w:val="subscript"/>
        </w:rPr>
        <w:t>95%</w:t>
      </w:r>
      <w:r>
        <w:t xml:space="preserve"> [0.003, 0.02]), leading to an increase of </w:t>
      </w:r>
      <w:r>
        <w:rPr>
          <w:i/>
        </w:rPr>
        <w:t xml:space="preserve">b </w:t>
      </w:r>
      <w:r>
        <w:t>= 0.14 (SE = 0.05, CI</w:t>
      </w:r>
      <w:r>
        <w:rPr>
          <w:vertAlign w:val="subscript"/>
        </w:rPr>
        <w:t>95%</w:t>
      </w:r>
      <w:r>
        <w:t xml:space="preserve"> [0.04, 0.25]) by time 14. </w:t>
      </w:r>
      <w:r w:rsidR="00753923">
        <w:t xml:space="preserve">The </w:t>
      </w:r>
      <w:r>
        <w:t xml:space="preserve">time </w:t>
      </w:r>
      <w:r>
        <w:rPr>
          <w:i/>
        </w:rPr>
        <w:t>×</w:t>
      </w:r>
      <w:r>
        <w:rPr>
          <w:i/>
          <w:sz w:val="18"/>
          <w:szCs w:val="18"/>
        </w:rPr>
        <w:t xml:space="preserve"> </w:t>
      </w:r>
      <w:r>
        <w:t>time interaction</w:t>
      </w:r>
      <w:r w:rsidR="00C84F8D">
        <w:t xml:space="preserve"> was statistically</w:t>
      </w:r>
      <w:r>
        <w:t xml:space="preserve"> significant (</w:t>
      </w:r>
      <w:r>
        <w:rPr>
          <w:i/>
        </w:rPr>
        <w:t xml:space="preserve">b </w:t>
      </w:r>
      <w:r>
        <w:t>= -0.002, SE = 0.001, CI</w:t>
      </w:r>
      <w:r>
        <w:rPr>
          <w:vertAlign w:val="subscript"/>
        </w:rPr>
        <w:t>95%</w:t>
      </w:r>
      <w:r>
        <w:t xml:space="preserve"> [-0.004, -0.001]). However, including the time </w:t>
      </w:r>
      <w:r>
        <w:rPr>
          <w:i/>
        </w:rPr>
        <w:t>×</w:t>
      </w:r>
      <w:r>
        <w:rPr>
          <w:i/>
          <w:sz w:val="18"/>
          <w:szCs w:val="18"/>
        </w:rPr>
        <w:t xml:space="preserve"> </w:t>
      </w:r>
      <w:r>
        <w:t xml:space="preserve">time interaction led to worse model </w:t>
      </w:r>
      <w:r w:rsidR="00757CDF">
        <w:t xml:space="preserve">fit </w:t>
      </w:r>
      <w:r w:rsidR="002F2F13">
        <w:t>relative to an intercepts-only model</w:t>
      </w:r>
      <w:r w:rsidR="003D749C">
        <w:t xml:space="preserve"> (Δ-2LL = 853.60)</w:t>
      </w:r>
      <w:r>
        <w:t>, indicating that the linear effect of time was a better fit to the data</w:t>
      </w:r>
      <w:r w:rsidR="00560BFA">
        <w:t xml:space="preserve"> than the quadratic effect of time.</w:t>
      </w:r>
      <w:r w:rsidR="006003D7">
        <w:t xml:space="preserve"> </w:t>
      </w:r>
      <w:r w:rsidR="00E67FFE">
        <w:t>Table S</w:t>
      </w:r>
      <w:r w:rsidR="00A93577">
        <w:t>7</w:t>
      </w:r>
      <w:r w:rsidR="00E67FFE">
        <w:t xml:space="preserve"> shows the results for the COVID prevalence, perceived risk, and disease avoidance model. </w:t>
      </w:r>
      <w:r w:rsidR="00934426">
        <w:t>The disease avoidance mod</w:t>
      </w:r>
      <w:r w:rsidR="00B75180">
        <w:t xml:space="preserve">el </w:t>
      </w:r>
      <w:r w:rsidR="0023014F">
        <w:t xml:space="preserve">improved fit relative to an intercepts-only model (Δ-2LL </w:t>
      </w:r>
      <w:proofErr w:type="gramStart"/>
      <w:r w:rsidR="0023014F">
        <w:t>𝝌(</w:t>
      </w:r>
      <w:proofErr w:type="gramEnd"/>
      <w:r w:rsidR="00CB4174">
        <w:t>9</w:t>
      </w:r>
      <w:r w:rsidR="0023014F">
        <w:t>)</w:t>
      </w:r>
      <w:r w:rsidR="0023014F">
        <w:rPr>
          <w:vertAlign w:val="superscript"/>
        </w:rPr>
        <w:t>2</w:t>
      </w:r>
      <w:r w:rsidR="0023014F">
        <w:t xml:space="preserve"> = </w:t>
      </w:r>
      <w:r w:rsidR="00CC3F58">
        <w:t>2715</w:t>
      </w:r>
      <w:r w:rsidR="0023014F">
        <w:t>.</w:t>
      </w:r>
      <w:r w:rsidR="00CC3F58">
        <w:t>37</w:t>
      </w:r>
      <w:r w:rsidR="0023014F">
        <w:t xml:space="preserve">, </w:t>
      </w:r>
      <w:r w:rsidR="0023014F">
        <w:rPr>
          <w:i/>
        </w:rPr>
        <w:t>p</w:t>
      </w:r>
      <w:r w:rsidR="0023014F">
        <w:t xml:space="preserve"> &lt; 0.001), accounting for </w:t>
      </w:r>
      <w:r w:rsidR="005A55A8">
        <w:t>2</w:t>
      </w:r>
      <w:r w:rsidR="0023014F">
        <w:t>2</w:t>
      </w:r>
      <w:r w:rsidR="0023014F" w:rsidRPr="00395C17">
        <w:t>.</w:t>
      </w:r>
      <w:r w:rsidR="005A55A8">
        <w:t>20</w:t>
      </w:r>
      <w:r w:rsidR="0023014F">
        <w:t>% of the between-person (i.e., Level-2) variance, and 1</w:t>
      </w:r>
      <w:r w:rsidR="008B4F97">
        <w:t>6</w:t>
      </w:r>
      <w:r w:rsidR="0023014F">
        <w:t>.</w:t>
      </w:r>
      <w:r w:rsidR="008B4F97">
        <w:t>1</w:t>
      </w:r>
      <w:r w:rsidR="0023014F">
        <w:t>1% of the within-person (i.e., Level-1) variance (ICC = 0.</w:t>
      </w:r>
      <w:r w:rsidR="00F30276">
        <w:t>44</w:t>
      </w:r>
      <w:r w:rsidR="0023014F">
        <w:t>).</w:t>
      </w:r>
    </w:p>
    <w:p w14:paraId="4A08E266" w14:textId="6321255D" w:rsidR="00B27D67" w:rsidRPr="0083613B" w:rsidRDefault="00B27D67" w:rsidP="0083613B">
      <w:pPr>
        <w:pageBreakBefore/>
        <w:widowControl w:val="0"/>
        <w:spacing w:after="200" w:line="240" w:lineRule="auto"/>
        <w:rPr>
          <w:b/>
        </w:rPr>
      </w:pPr>
      <w:r w:rsidRPr="0083613B">
        <w:rPr>
          <w:b/>
        </w:rPr>
        <w:lastRenderedPageBreak/>
        <w:t>Table S</w:t>
      </w:r>
      <w:r w:rsidR="00A93577" w:rsidRPr="0083613B">
        <w:rPr>
          <w:b/>
        </w:rPr>
        <w:t>7</w:t>
      </w:r>
      <w:r w:rsidR="0083613B" w:rsidRPr="0083613B">
        <w:rPr>
          <w:b/>
        </w:rPr>
        <w:t xml:space="preserve">. </w:t>
      </w:r>
      <w:r w:rsidRPr="0083613B">
        <w:rPr>
          <w:b/>
        </w:rPr>
        <w:t xml:space="preserve">GLMMs </w:t>
      </w:r>
      <w:proofErr w:type="gramStart"/>
      <w:r w:rsidRPr="0083613B">
        <w:rPr>
          <w:b/>
        </w:rPr>
        <w:t>predicting</w:t>
      </w:r>
      <w:proofErr w:type="gramEnd"/>
      <w:r w:rsidRPr="0083613B">
        <w:rPr>
          <w:b/>
        </w:rPr>
        <w:t xml:space="preserve"> </w:t>
      </w:r>
      <w:r w:rsidR="00EE573E" w:rsidRPr="0083613B">
        <w:rPr>
          <w:b/>
        </w:rPr>
        <w:t>e</w:t>
      </w:r>
      <w:r w:rsidRPr="0083613B">
        <w:rPr>
          <w:b/>
        </w:rPr>
        <w:t xml:space="preserve">motional </w:t>
      </w:r>
      <w:r w:rsidR="00EE573E" w:rsidRPr="0083613B">
        <w:rPr>
          <w:b/>
        </w:rPr>
        <w:t>s</w:t>
      </w:r>
      <w:r w:rsidRPr="0083613B">
        <w:rPr>
          <w:b/>
        </w:rPr>
        <w:t xml:space="preserve">hared </w:t>
      </w:r>
      <w:r w:rsidR="00EE573E" w:rsidRPr="0083613B">
        <w:rPr>
          <w:b/>
        </w:rPr>
        <w:t>f</w:t>
      </w:r>
      <w:r w:rsidRPr="0083613B">
        <w:rPr>
          <w:b/>
        </w:rPr>
        <w:t>ate with neighbors</w:t>
      </w:r>
      <w:r w:rsidR="0083613B" w:rsidRPr="0083613B">
        <w:rPr>
          <w:b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95"/>
        <w:gridCol w:w="617"/>
        <w:gridCol w:w="621"/>
        <w:gridCol w:w="621"/>
        <w:gridCol w:w="528"/>
        <w:gridCol w:w="581"/>
        <w:gridCol w:w="621"/>
        <w:gridCol w:w="621"/>
        <w:gridCol w:w="581"/>
        <w:gridCol w:w="617"/>
        <w:gridCol w:w="647"/>
        <w:gridCol w:w="630"/>
        <w:gridCol w:w="630"/>
      </w:tblGrid>
      <w:tr w:rsidR="000201B2" w:rsidRPr="006121F7" w14:paraId="658F5495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A4B9" w14:textId="77777777" w:rsidR="00CF46F3" w:rsidRPr="00994711" w:rsidRDefault="00CF46F3" w:rsidP="00D268C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222D" w14:textId="7867896E" w:rsidR="00CF46F3" w:rsidRPr="00994711" w:rsidRDefault="00C91E28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OVID prevalence</w:t>
            </w:r>
          </w:p>
        </w:tc>
        <w:tc>
          <w:tcPr>
            <w:tcW w:w="24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F170" w14:textId="7A062C7A" w:rsidR="00CF46F3" w:rsidRPr="00994711" w:rsidRDefault="00C91E28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risk</w:t>
            </w:r>
          </w:p>
        </w:tc>
        <w:tc>
          <w:tcPr>
            <w:tcW w:w="25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01A7" w14:textId="76766F7D" w:rsidR="00CF46F3" w:rsidRPr="00994711" w:rsidRDefault="00C91E28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ease avoidance</w:t>
            </w:r>
          </w:p>
        </w:tc>
      </w:tr>
      <w:tr w:rsidR="0001094E" w:rsidRPr="006121F7" w14:paraId="2E3481C1" w14:textId="77777777" w:rsidTr="004E08A6">
        <w:trPr>
          <w:trHeight w:val="350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CE11" w14:textId="77777777" w:rsidR="00CF46F3" w:rsidRPr="00994711" w:rsidRDefault="00CF46F3" w:rsidP="00D268C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93A3E">
              <w:rPr>
                <w:rFonts w:eastAsia="Times New Roman"/>
                <w:color w:val="000000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3844" w14:textId="77777777" w:rsidR="00CF46F3" w:rsidRPr="00994711" w:rsidRDefault="00CF46F3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D7D97" w14:textId="77777777" w:rsidR="00CF46F3" w:rsidRPr="00994711" w:rsidRDefault="00CF46F3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F17B" w14:textId="77777777" w:rsidR="00CF46F3" w:rsidRPr="00994711" w:rsidRDefault="00CF46F3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DD9C" w14:textId="77777777" w:rsidR="00CF46F3" w:rsidRPr="00994711" w:rsidRDefault="00CF46F3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B963" w14:textId="77777777" w:rsidR="00CF46F3" w:rsidRPr="00994711" w:rsidRDefault="00CF46F3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CD6D" w14:textId="77777777" w:rsidR="00CF46F3" w:rsidRPr="00994711" w:rsidRDefault="00CF46F3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ACDC" w14:textId="77777777" w:rsidR="00CF46F3" w:rsidRPr="00994711" w:rsidRDefault="00CF46F3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A3ABB" w14:textId="77777777" w:rsidR="00CF46F3" w:rsidRPr="00994711" w:rsidRDefault="00CF46F3" w:rsidP="00D268C5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E45C" w14:textId="77777777" w:rsidR="00CF46F3" w:rsidRPr="00994711" w:rsidRDefault="00CF46F3" w:rsidP="00D268C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01094E" w:rsidRPr="006121F7" w14:paraId="2CC36BBB" w14:textId="77777777" w:rsidTr="004E08A6">
        <w:trPr>
          <w:trHeight w:val="43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84E8" w14:textId="35097ACD" w:rsidR="000201B2" w:rsidRPr="008D7C90" w:rsidRDefault="0091758E" w:rsidP="000201B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0201B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902B" w14:textId="2CF25F87" w:rsidR="000201B2" w:rsidRPr="00A842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426D">
              <w:rPr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C44B" w14:textId="58A131A4" w:rsidR="000201B2" w:rsidRPr="00A842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426D">
              <w:rPr>
                <w:b/>
                <w:bCs/>
                <w:color w:val="000000"/>
                <w:sz w:val="16"/>
                <w:szCs w:val="16"/>
              </w:rPr>
              <w:t>.82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690E" w14:textId="3AFA473B" w:rsidR="000201B2" w:rsidRPr="00A842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426D">
              <w:rPr>
                <w:b/>
                <w:bCs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2902" w14:textId="2AAD026B" w:rsidR="000201B2" w:rsidRPr="00A842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426D">
              <w:rPr>
                <w:b/>
                <w:bCs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1348" w14:textId="4665BE02" w:rsidR="000201B2" w:rsidRPr="00A842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426D">
              <w:rPr>
                <w:b/>
                <w:bCs/>
                <w:color w:val="000000"/>
                <w:sz w:val="16"/>
                <w:szCs w:val="16"/>
              </w:rPr>
              <w:t>.08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9E07" w14:textId="725CC32A" w:rsidR="000201B2" w:rsidRPr="00A842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426D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4989" w14:textId="00D218D1" w:rsidR="000201B2" w:rsidRPr="00A842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426D">
              <w:rPr>
                <w:b/>
                <w:bCs/>
                <w:color w:val="000000"/>
                <w:sz w:val="16"/>
                <w:szCs w:val="16"/>
              </w:rPr>
              <w:t>.04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E231" w14:textId="0C3B3F2A" w:rsidR="000201B2" w:rsidRPr="00A842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426D">
              <w:rPr>
                <w:b/>
                <w:bCs/>
                <w:color w:val="000000"/>
                <w:sz w:val="16"/>
                <w:szCs w:val="16"/>
              </w:rPr>
              <w:t>.126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27F9" w14:textId="170944C9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61CF" w14:textId="7FC8C93A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7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20D5" w14:textId="561E4112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7508" w14:textId="3AD0B0C9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44</w:t>
            </w:r>
          </w:p>
        </w:tc>
      </w:tr>
      <w:tr w:rsidR="0001094E" w:rsidRPr="006121F7" w14:paraId="1A897940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A4C5" w14:textId="77777777" w:rsidR="000201B2" w:rsidRPr="008D7C90" w:rsidRDefault="000201B2" w:rsidP="000201B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107A" w14:textId="77777777" w:rsidR="000201B2" w:rsidRPr="000201B2" w:rsidRDefault="000201B2" w:rsidP="000201B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C46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EF1C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CB61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29A4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7DE1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D99C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0A58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F30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E747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A2B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197B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01094E" w:rsidRPr="006121F7" w14:paraId="74F7A9EB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3F94" w14:textId="77777777" w:rsidR="000201B2" w:rsidRPr="008D7C90" w:rsidRDefault="000201B2" w:rsidP="000201B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D480" w14:textId="59D29894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1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1422" w14:textId="55C4AB75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29D4" w14:textId="122D072F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CD1" w14:textId="58F4FF52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2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663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E11A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73D1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FCCF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498C" w14:textId="3A7E399C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4A1D" w14:textId="73C91613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7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1499" w14:textId="01E662BE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1829" w14:textId="464F74F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118</w:t>
            </w:r>
          </w:p>
        </w:tc>
      </w:tr>
      <w:tr w:rsidR="0001094E" w:rsidRPr="006121F7" w14:paraId="22F569C9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9215" w14:textId="77777777" w:rsidR="000201B2" w:rsidRPr="008D7C90" w:rsidRDefault="000201B2" w:rsidP="000201B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1741" w14:textId="1964F0FA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FA78" w14:textId="507D6AA1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AFFA" w14:textId="76708B16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D041" w14:textId="5694BAB6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1D8F" w14:textId="481E181D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EFE3" w14:textId="2D2E2180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2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918A" w14:textId="5DD1A97D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05D7" w14:textId="53263FA1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1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0E79" w14:textId="1774DC8F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0DE6" w14:textId="13AD209E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1782" w14:textId="7E66B8DC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9FE1" w14:textId="2D3E33A1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188</w:t>
            </w:r>
          </w:p>
        </w:tc>
      </w:tr>
      <w:tr w:rsidR="0001094E" w:rsidRPr="006121F7" w14:paraId="3A9301E1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06AE" w14:textId="77777777" w:rsidR="000201B2" w:rsidRPr="008D7C90" w:rsidRDefault="000201B2" w:rsidP="000201B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3307" w14:textId="30B3CE20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6A17" w14:textId="1BC1919D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2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FF8" w14:textId="64795EFA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95A2" w14:textId="4F22EEB3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2598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1C79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2926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4C74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DA13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063D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0508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10EC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01094E" w:rsidRPr="006121F7" w14:paraId="08291DFF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EDE7" w14:textId="77777777" w:rsidR="000201B2" w:rsidRPr="008D7C90" w:rsidRDefault="000201B2" w:rsidP="000201B2">
            <w:pPr>
              <w:spacing w:line="240" w:lineRule="auto"/>
              <w:rPr>
                <w:i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969A" w14:textId="7E61BC76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6A11" w14:textId="0687E545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B2AB" w14:textId="267338D9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0F36" w14:textId="2D5899D3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355D" w14:textId="3024E45C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-.0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F76" w14:textId="4EC38331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D56B" w14:textId="4F5FFB1C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-.0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282" w14:textId="3CF766EA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70DC" w14:textId="7121FDDB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7686" w14:textId="69164000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1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BAE9" w14:textId="4664A6FC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A62" w14:textId="53E0D305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02</w:t>
            </w:r>
          </w:p>
        </w:tc>
      </w:tr>
      <w:tr w:rsidR="0001094E" w:rsidRPr="006121F7" w14:paraId="148673CD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204" w14:textId="77777777" w:rsidR="000201B2" w:rsidRPr="008D7C90" w:rsidRDefault="000201B2" w:rsidP="000201B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0E3" w14:textId="77777777" w:rsidR="000201B2" w:rsidRPr="000201B2" w:rsidRDefault="000201B2" w:rsidP="000201B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41B5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B683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9FCD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37A4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62F3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CBFB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5DF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FEE4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311E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1FE5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5F6B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01094E" w:rsidRPr="006121F7" w14:paraId="2B899948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308E" w14:textId="77777777" w:rsidR="000201B2" w:rsidRPr="008D7C90" w:rsidRDefault="000201B2" w:rsidP="000201B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A17" w14:textId="79C13D60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1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B82A" w14:textId="2D9B7227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BDB" w14:textId="1839B250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C048" w14:textId="084F10C9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2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3709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CE8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24D7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2DAA" w14:textId="77777777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9944" w14:textId="3B449B4B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9C9E" w14:textId="14CB74F5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1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4E37" w14:textId="69956B4A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4E59" w14:textId="5F13BFF5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151</w:t>
            </w:r>
          </w:p>
        </w:tc>
      </w:tr>
      <w:tr w:rsidR="0001094E" w:rsidRPr="006121F7" w14:paraId="3595FCC4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16D4" w14:textId="77777777" w:rsidR="000201B2" w:rsidRPr="008D7C90" w:rsidRDefault="000201B2" w:rsidP="000201B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9B48" w14:textId="37EE7913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F1F2" w14:textId="52A79A41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B41F" w14:textId="02D58CFA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CF9F" w14:textId="558E12BC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FBF" w14:textId="735FA338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82B7" w14:textId="50431709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5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8664" w14:textId="5FD5B168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70FD" w14:textId="3CBA4E38" w:rsidR="000201B2" w:rsidRPr="000201B2" w:rsidRDefault="000201B2" w:rsidP="000201B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867" w14:textId="52066689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0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2DA1" w14:textId="7A2C692A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3489" w14:textId="2441EF0B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2458" w14:textId="321EB508" w:rsidR="000201B2" w:rsidRPr="00881B6D" w:rsidRDefault="000201B2" w:rsidP="000201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81B6D">
              <w:rPr>
                <w:b/>
                <w:bCs/>
                <w:color w:val="000000"/>
                <w:sz w:val="16"/>
                <w:szCs w:val="16"/>
              </w:rPr>
              <w:t>.055</w:t>
            </w:r>
          </w:p>
        </w:tc>
      </w:tr>
      <w:tr w:rsidR="00405512" w:rsidRPr="006121F7" w14:paraId="2099CFC1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DF8D" w14:textId="77777777" w:rsidR="00405512" w:rsidRPr="008D7C90" w:rsidRDefault="00405512" w:rsidP="0040551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02B4" w14:textId="055C96DF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04A">
              <w:rPr>
                <w:b/>
                <w:bCs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B577" w14:textId="497521B8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04A">
              <w:rPr>
                <w:b/>
                <w:bCs/>
                <w:color w:val="000000"/>
                <w:sz w:val="16"/>
                <w:szCs w:val="16"/>
              </w:rPr>
              <w:t>.0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7CA8" w14:textId="787A6D58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04A">
              <w:rPr>
                <w:b/>
                <w:bCs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1E7C" w14:textId="0674B689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04A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2CA" w14:textId="77777777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DDC1" w14:textId="77777777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352A" w14:textId="77777777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766E" w14:textId="77777777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4290" w14:textId="7618DB9F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04A">
              <w:rPr>
                <w:b/>
                <w:bCs/>
                <w:color w:val="000000"/>
                <w:sz w:val="16"/>
                <w:szCs w:val="16"/>
              </w:rPr>
              <w:t>-.0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57AC" w14:textId="32AE6177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04A">
              <w:rPr>
                <w:b/>
                <w:bCs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0E4B" w14:textId="66DDF210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04A">
              <w:rPr>
                <w:b/>
                <w:bCs/>
                <w:color w:val="000000"/>
                <w:sz w:val="16"/>
                <w:szCs w:val="16"/>
              </w:rPr>
              <w:t>-.0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1E8C" w14:textId="6B9C35DD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7104A">
              <w:rPr>
                <w:b/>
                <w:bCs/>
                <w:color w:val="000000"/>
                <w:sz w:val="16"/>
                <w:szCs w:val="16"/>
              </w:rPr>
              <w:t>-.011</w:t>
            </w:r>
          </w:p>
        </w:tc>
      </w:tr>
      <w:tr w:rsidR="00405512" w:rsidRPr="006121F7" w14:paraId="1959B732" w14:textId="77777777" w:rsidTr="004E08A6">
        <w:trPr>
          <w:trHeight w:val="2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F25C" w14:textId="77777777" w:rsidR="00405512" w:rsidRPr="008D7C90" w:rsidRDefault="00405512" w:rsidP="00405512">
            <w:pPr>
              <w:spacing w:line="240" w:lineRule="auto"/>
              <w:rPr>
                <w:iCs/>
                <w:sz w:val="16"/>
                <w:szCs w:val="16"/>
              </w:rPr>
            </w:pP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iCs/>
                <w:sz w:val="16"/>
                <w:szCs w:val="16"/>
              </w:rPr>
              <w:t>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85B1" w14:textId="725E452B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212" w14:textId="25907D6E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2685" w14:textId="3328B3B6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B16E" w14:textId="3B832349" w:rsidR="00405512" w:rsidRPr="0057104A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9F20" w14:textId="37059B8C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A7B" w14:textId="45999715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4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443" w14:textId="32A0078B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-.0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178B" w14:textId="5D666840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201B2">
              <w:rPr>
                <w:color w:val="000000"/>
                <w:sz w:val="16"/>
                <w:szCs w:val="16"/>
              </w:rPr>
              <w:t>.0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E3DE" w14:textId="054193DC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A94" w14:textId="3FD20150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E38" w14:textId="76894236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B4A3" w14:textId="0ABDFDE4" w:rsidR="00405512" w:rsidRPr="000201B2" w:rsidRDefault="00405512" w:rsidP="0040551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405512" w:rsidRPr="006121F7" w14:paraId="159C4F2E" w14:textId="77777777" w:rsidTr="004E08A6">
        <w:trPr>
          <w:trHeight w:val="290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F7309" w14:textId="77777777" w:rsidR="00405512" w:rsidRPr="00A5203C" w:rsidRDefault="00405512" w:rsidP="0040551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D0772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37ED3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53966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7C23C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3833C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E9659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AB06B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EDBC7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23225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A688B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971B1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B5AEF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405512" w:rsidRPr="006121F7" w14:paraId="103A7B7C" w14:textId="77777777" w:rsidTr="004E08A6">
        <w:trPr>
          <w:trHeight w:val="290"/>
        </w:trPr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64EB6" w14:textId="77777777" w:rsidR="00405512" w:rsidRPr="00A5203C" w:rsidRDefault="00405512" w:rsidP="0040551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Intercept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65C08" w14:textId="1F34D4E4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99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5766B" w14:textId="2BE4D733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8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CED11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F8B4D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FF8EA" w14:textId="7AD87E6C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71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D113C" w14:textId="7A3F858F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64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AF7AD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C6943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EF8C4" w14:textId="2686BB94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.024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A77B4" w14:textId="796F5DB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10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F2202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89CF7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405512" w:rsidRPr="006121F7" w14:paraId="52CC54F6" w14:textId="77777777" w:rsidTr="004E08A6">
        <w:trPr>
          <w:trHeight w:val="290"/>
        </w:trPr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A01007" w14:textId="77777777" w:rsidR="00405512" w:rsidRPr="00A5203C" w:rsidRDefault="00405512" w:rsidP="0040551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39710" w14:textId="348593A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71555" w14:textId="22292C1A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06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A3386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B766C2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EDFA77" w14:textId="2CDCA53B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AE86D7" w14:textId="26FD604B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4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7B741" w14:textId="6163EA1F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BE0797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35F090" w14:textId="4D320EE0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3</w:t>
            </w:r>
          </w:p>
        </w:tc>
        <w:tc>
          <w:tcPr>
            <w:tcW w:w="6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5AB3CF" w14:textId="74C1A682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0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B0CA77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540EE6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4E08A6" w:rsidRPr="006121F7" w14:paraId="6E691EC0" w14:textId="77777777" w:rsidTr="004E08A6">
        <w:trPr>
          <w:trHeight w:val="290"/>
        </w:trPr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43F2E" w14:textId="573F58BE" w:rsidR="00405512" w:rsidRPr="00A5203C" w:rsidRDefault="00405512" w:rsidP="0040551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588B12" w14:textId="7E659FC2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DC16B1" w14:textId="3EF07565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22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F6662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5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E78E99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566AFC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3127F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F980E2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D2236A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54DA9" w14:textId="52FF8585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240</w:t>
            </w:r>
          </w:p>
        </w:tc>
        <w:tc>
          <w:tcPr>
            <w:tcW w:w="6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1100E" w14:textId="33ADD5C4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4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1C3C1" w14:textId="2C441EB3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F6E59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405512" w:rsidRPr="006121F7" w14:paraId="1DE6CD7F" w14:textId="77777777" w:rsidTr="004E08A6">
        <w:trPr>
          <w:trHeight w:val="290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E0814" w14:textId="32851691" w:rsidR="00405512" w:rsidRPr="00A5203C" w:rsidRDefault="00405512" w:rsidP="0040551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σ</w:t>
            </w:r>
            <w:r w:rsidRPr="00A5203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8DD0E" w14:textId="60007CA1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390DD6">
              <w:rPr>
                <w:rFonts w:eastAsia="Times New Roman"/>
                <w:sz w:val="16"/>
                <w:szCs w:val="16"/>
                <w:lang w:val="en-US"/>
              </w:rPr>
              <w:t>19696.19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52A3E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8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2634A" w14:textId="0E6397A5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5273ED">
              <w:rPr>
                <w:rFonts w:eastAsia="Times New Roman"/>
                <w:sz w:val="16"/>
                <w:szCs w:val="16"/>
                <w:lang w:val="en-US"/>
              </w:rPr>
              <w:t>21136.6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7F4C3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59F60" w14:textId="79CA47F4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B9601C">
              <w:rPr>
                <w:rFonts w:eastAsia="Times New Roman"/>
                <w:sz w:val="16"/>
                <w:szCs w:val="16"/>
                <w:lang w:val="en-US"/>
              </w:rPr>
              <w:t>18103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00B1B" w14:textId="77777777" w:rsidR="00405512" w:rsidRPr="00A5203C" w:rsidRDefault="00405512" w:rsidP="0040551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</w:tbl>
    <w:p w14:paraId="5835D3AB" w14:textId="5ED5979D" w:rsidR="008D2D14" w:rsidRDefault="004547B2">
      <w:pPr>
        <w:spacing w:before="200" w:line="480" w:lineRule="auto"/>
      </w:pPr>
      <w:r w:rsidRPr="00206FC7">
        <w:rPr>
          <w:bCs/>
          <w:i/>
          <w:iCs/>
        </w:rPr>
        <w:t>Note.</w:t>
      </w:r>
      <w:r>
        <w:rPr>
          <w:bCs/>
          <w:i/>
          <w:iCs/>
        </w:rPr>
        <w:t xml:space="preserve"> </w:t>
      </w:r>
      <w:r w:rsidR="00B26D5D">
        <w:rPr>
          <w:bCs/>
        </w:rPr>
        <w:t>COVID</w:t>
      </w:r>
      <w:r w:rsidR="00A37EFA">
        <w:rPr>
          <w:bCs/>
        </w:rPr>
        <w:t>-19</w:t>
      </w:r>
      <w:r w:rsidR="00B26D5D">
        <w:rPr>
          <w:bCs/>
        </w:rPr>
        <w:t xml:space="preserve"> prevalence</w:t>
      </w:r>
      <w:r>
        <w:rPr>
          <w:bCs/>
        </w:rPr>
        <w:t xml:space="preserve"> model (Obs.</w:t>
      </w:r>
      <w:r w:rsidRPr="00206FC7">
        <w:rPr>
          <w:bCs/>
        </w:rPr>
        <w:t xml:space="preserve"> = 8</w:t>
      </w:r>
      <w:r w:rsidR="00A23199">
        <w:rPr>
          <w:bCs/>
        </w:rPr>
        <w:t>807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 w:rsidR="00A23199">
        <w:rPr>
          <w:bCs/>
        </w:rPr>
        <w:t>32</w:t>
      </w:r>
      <w:r>
        <w:rPr>
          <w:bCs/>
        </w:rPr>
        <w:t>)</w:t>
      </w:r>
      <w:r w:rsidRPr="00206FC7">
        <w:rPr>
          <w:bCs/>
        </w:rPr>
        <w:t xml:space="preserve">, </w:t>
      </w:r>
      <w:r w:rsidR="007374C2">
        <w:rPr>
          <w:bCs/>
        </w:rPr>
        <w:t>P</w:t>
      </w:r>
      <w:r w:rsidR="007F1FF5">
        <w:rPr>
          <w:bCs/>
        </w:rPr>
        <w:t>erceived risk of infection model</w:t>
      </w:r>
      <w:r>
        <w:rPr>
          <w:bCs/>
        </w:rPr>
        <w:t xml:space="preserve"> (Obs.</w:t>
      </w:r>
      <w:r w:rsidRPr="00206FC7">
        <w:rPr>
          <w:bCs/>
        </w:rPr>
        <w:t xml:space="preserve"> = </w:t>
      </w:r>
      <w:r w:rsidR="00A23199">
        <w:rPr>
          <w:bCs/>
        </w:rPr>
        <w:t>8475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 w:rsidR="00A23199">
        <w:rPr>
          <w:bCs/>
        </w:rPr>
        <w:t>8</w:t>
      </w:r>
      <w:r w:rsidRPr="00206FC7">
        <w:rPr>
          <w:bCs/>
        </w:rPr>
        <w:t>8</w:t>
      </w:r>
      <w:r>
        <w:rPr>
          <w:bCs/>
        </w:rPr>
        <w:t>), Disease avoidance model (Obs.</w:t>
      </w:r>
      <w:r w:rsidRPr="00206FC7">
        <w:rPr>
          <w:bCs/>
        </w:rPr>
        <w:t xml:space="preserve"> = 8</w:t>
      </w:r>
      <w:r>
        <w:rPr>
          <w:bCs/>
        </w:rPr>
        <w:t>24</w:t>
      </w:r>
      <w:r w:rsidR="00A23199">
        <w:rPr>
          <w:bCs/>
        </w:rPr>
        <w:t>7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 xml:space="preserve">26), </w:t>
      </w:r>
      <w:r w:rsidRPr="00206FC7">
        <w:rPr>
          <w:bCs/>
        </w:rPr>
        <w:t>ICC = 0.</w:t>
      </w:r>
      <w:r w:rsidR="00FC2839">
        <w:rPr>
          <w:bCs/>
        </w:rPr>
        <w:t>44</w:t>
      </w:r>
      <w:r w:rsidRPr="00206FC7">
        <w:rPr>
          <w:bCs/>
        </w:rPr>
        <w:t>.</w:t>
      </w:r>
      <w:r>
        <w:rPr>
          <w:bCs/>
        </w:rPr>
        <w:t xml:space="preserve"> Numbers in bold show statistically significant fixed effects.</w:t>
      </w:r>
      <w:r>
        <w:t xml:space="preserve"> </w:t>
      </w:r>
      <w:r w:rsidR="005148D2">
        <w:t xml:space="preserve">Emotional shared fate with neighbors was measured as </w:t>
      </w:r>
      <w:r w:rsidR="00532AFD">
        <w:rPr>
          <w:i/>
        </w:rPr>
        <w:t>W</w:t>
      </w:r>
      <w:r>
        <w:rPr>
          <w:i/>
        </w:rPr>
        <w:t xml:space="preserve">hen my neighborhood </w:t>
      </w:r>
      <w:proofErr w:type="gramStart"/>
      <w:r>
        <w:rPr>
          <w:i/>
        </w:rPr>
        <w:t>succeeds</w:t>
      </w:r>
      <w:proofErr w:type="gramEnd"/>
      <w:r>
        <w:rPr>
          <w:i/>
        </w:rPr>
        <w:t xml:space="preserve"> I feel good </w:t>
      </w:r>
      <w:r>
        <w:t xml:space="preserve">(1 = </w:t>
      </w:r>
      <w:r w:rsidR="003974A2">
        <w:rPr>
          <w:i/>
        </w:rPr>
        <w:t>do not agree at all</w:t>
      </w:r>
      <w:r>
        <w:t xml:space="preserve">, 7 = </w:t>
      </w:r>
      <w:r>
        <w:rPr>
          <w:i/>
        </w:rPr>
        <w:t>strongly agree</w:t>
      </w:r>
      <w:r>
        <w:t xml:space="preserve">). </w:t>
      </w:r>
    </w:p>
    <w:p w14:paraId="24061B31" w14:textId="77777777" w:rsidR="008D2D14" w:rsidRDefault="008D2D14">
      <w:pPr>
        <w:spacing w:line="480" w:lineRule="auto"/>
      </w:pPr>
    </w:p>
    <w:p w14:paraId="194DF900" w14:textId="071B5541" w:rsidR="008D2D14" w:rsidRPr="00631A11" w:rsidRDefault="00000000">
      <w:pPr>
        <w:spacing w:line="480" w:lineRule="auto"/>
        <w:rPr>
          <w:b/>
          <w:sz w:val="28"/>
          <w:szCs w:val="28"/>
        </w:rPr>
      </w:pPr>
      <w:r w:rsidRPr="00631A11">
        <w:rPr>
          <w:b/>
          <w:sz w:val="28"/>
          <w:szCs w:val="28"/>
        </w:rPr>
        <w:t>S2.</w:t>
      </w:r>
      <w:r w:rsidR="00B977B1" w:rsidRPr="00631A11">
        <w:rPr>
          <w:b/>
          <w:sz w:val="28"/>
          <w:szCs w:val="28"/>
        </w:rPr>
        <w:t>3</w:t>
      </w:r>
      <w:r w:rsidRPr="00631A11">
        <w:rPr>
          <w:b/>
          <w:sz w:val="28"/>
          <w:szCs w:val="28"/>
        </w:rPr>
        <w:t xml:space="preserve">.2. Perceived </w:t>
      </w:r>
      <w:r w:rsidR="006B1A12" w:rsidRPr="00631A11">
        <w:rPr>
          <w:b/>
          <w:sz w:val="28"/>
          <w:szCs w:val="28"/>
        </w:rPr>
        <w:t>s</w:t>
      </w:r>
      <w:r w:rsidRPr="00631A11">
        <w:rPr>
          <w:b/>
          <w:sz w:val="28"/>
          <w:szCs w:val="28"/>
        </w:rPr>
        <w:t xml:space="preserve">hared </w:t>
      </w:r>
      <w:r w:rsidR="006B1A12" w:rsidRPr="00631A11">
        <w:rPr>
          <w:b/>
          <w:sz w:val="28"/>
          <w:szCs w:val="28"/>
        </w:rPr>
        <w:t>f</w:t>
      </w:r>
      <w:r w:rsidRPr="00631A11">
        <w:rPr>
          <w:b/>
          <w:sz w:val="28"/>
          <w:szCs w:val="28"/>
        </w:rPr>
        <w:t>ate - “My neighborhood and I rise and fall together”</w:t>
      </w:r>
      <w:r w:rsidR="000729E6">
        <w:rPr>
          <w:b/>
          <w:sz w:val="28"/>
          <w:szCs w:val="28"/>
        </w:rPr>
        <w:t>.</w:t>
      </w:r>
    </w:p>
    <w:p w14:paraId="627BE421" w14:textId="1466E237" w:rsidR="009155B3" w:rsidRDefault="00000000" w:rsidP="008B0FEA">
      <w:pPr>
        <w:widowControl w:val="0"/>
        <w:spacing w:line="480" w:lineRule="auto"/>
        <w:ind w:firstLine="720"/>
      </w:pPr>
      <w:r>
        <w:t>Perceived shared fate with neighbors increased over time (</w:t>
      </w:r>
      <w:r>
        <w:rPr>
          <w:i/>
        </w:rPr>
        <w:t xml:space="preserve">b </w:t>
      </w:r>
      <w:r>
        <w:t>= 0.05, SE = 0.00</w:t>
      </w:r>
      <w:r w:rsidR="006C26D8">
        <w:t>5</w:t>
      </w:r>
      <w:r>
        <w:t>, CI</w:t>
      </w:r>
      <w:r>
        <w:rPr>
          <w:vertAlign w:val="subscript"/>
        </w:rPr>
        <w:t>95%</w:t>
      </w:r>
      <w:r>
        <w:t xml:space="preserve"> [0.04, 0.06]), leading to an increase of </w:t>
      </w:r>
      <w:r>
        <w:rPr>
          <w:i/>
        </w:rPr>
        <w:t xml:space="preserve">b </w:t>
      </w:r>
      <w:r>
        <w:t>= 0.66 (SE = 0.06, CI</w:t>
      </w:r>
      <w:r>
        <w:rPr>
          <w:vertAlign w:val="subscript"/>
        </w:rPr>
        <w:t>95%</w:t>
      </w:r>
      <w:r>
        <w:t xml:space="preserve"> [0.5</w:t>
      </w:r>
      <w:r w:rsidR="00EB508A">
        <w:t>3</w:t>
      </w:r>
      <w:r>
        <w:t>, 0.7</w:t>
      </w:r>
      <w:r w:rsidR="00EB508A">
        <w:t>9</w:t>
      </w:r>
      <w:r>
        <w:t xml:space="preserve">]) by time 14. We did not find a time </w:t>
      </w:r>
      <w:r>
        <w:rPr>
          <w:i/>
        </w:rPr>
        <w:t>×</w:t>
      </w:r>
      <w:r>
        <w:rPr>
          <w:i/>
          <w:sz w:val="18"/>
          <w:szCs w:val="18"/>
        </w:rPr>
        <w:t xml:space="preserve"> </w:t>
      </w:r>
      <w:r>
        <w:t>time interaction (</w:t>
      </w:r>
      <w:r>
        <w:rPr>
          <w:i/>
        </w:rPr>
        <w:t xml:space="preserve">b </w:t>
      </w:r>
      <w:r>
        <w:t>= 0.001, SE = 0.001, CI</w:t>
      </w:r>
      <w:r>
        <w:rPr>
          <w:vertAlign w:val="subscript"/>
        </w:rPr>
        <w:t>95%</w:t>
      </w:r>
      <w:r>
        <w:t xml:space="preserve"> [-0.0003, 0.003]), indicating that </w:t>
      </w:r>
      <w:r w:rsidR="00601543">
        <w:t xml:space="preserve">perceived shared fate with neighbors </w:t>
      </w:r>
      <w:r w:rsidR="008134B0">
        <w:t>increased</w:t>
      </w:r>
      <w:r w:rsidR="00601543">
        <w:t xml:space="preserve"> linearly over time.</w:t>
      </w:r>
      <w:r w:rsidR="00574F5E">
        <w:t xml:space="preserve"> </w:t>
      </w:r>
    </w:p>
    <w:p w14:paraId="6B986A31" w14:textId="2454B6DA" w:rsidR="00426052" w:rsidRDefault="00426052" w:rsidP="0095614A">
      <w:pPr>
        <w:spacing w:line="480" w:lineRule="auto"/>
        <w:ind w:firstLine="720"/>
      </w:pPr>
      <w:r>
        <w:lastRenderedPageBreak/>
        <w:t>Table S</w:t>
      </w:r>
      <w:r w:rsidR="00A93577">
        <w:t>8</w:t>
      </w:r>
      <w:r>
        <w:t xml:space="preserve"> shows the results for the COVID-19 prevalence model, and the perceived risk of infection model</w:t>
      </w:r>
      <w:r w:rsidR="009C7186">
        <w:t xml:space="preserve">. </w:t>
      </w:r>
      <w:r w:rsidR="005D2ED7">
        <w:t xml:space="preserve">Perceived risk of infection was not associated with perceived shared fate with neighbors at time 1 or over time, </w:t>
      </w:r>
      <w:r w:rsidR="00632166">
        <w:t xml:space="preserve">we thus </w:t>
      </w:r>
      <w:r w:rsidR="00BA1E04">
        <w:t>focus on</w:t>
      </w:r>
      <w:r w:rsidR="00C14C8D">
        <w:t xml:space="preserve"> the COVID-19 prevalence model.</w:t>
      </w:r>
      <w:r w:rsidR="00BA1E04">
        <w:t xml:space="preserve"> </w:t>
      </w:r>
      <w:r w:rsidR="00195B70">
        <w:t xml:space="preserve">The COVID prevalence model </w:t>
      </w:r>
      <w:r w:rsidR="00DE37C7">
        <w:t xml:space="preserve">improved fit relative to an intercepts-only model (Δ-2LL </w:t>
      </w:r>
      <w:proofErr w:type="gramStart"/>
      <w:r w:rsidR="00DE37C7">
        <w:t>𝝌(</w:t>
      </w:r>
      <w:proofErr w:type="gramEnd"/>
      <w:r w:rsidR="00DE37C7">
        <w:t>7)</w:t>
      </w:r>
      <w:r w:rsidR="00DE37C7">
        <w:rPr>
          <w:vertAlign w:val="superscript"/>
        </w:rPr>
        <w:t>2</w:t>
      </w:r>
      <w:r w:rsidR="00DE37C7">
        <w:t xml:space="preserve"> = </w:t>
      </w:r>
      <w:r w:rsidR="005F0CD5">
        <w:t>1347</w:t>
      </w:r>
      <w:r w:rsidR="00DE37C7">
        <w:t>.3</w:t>
      </w:r>
      <w:r w:rsidR="005F0CD5">
        <w:t>5</w:t>
      </w:r>
      <w:r w:rsidR="00DE37C7">
        <w:t xml:space="preserve">, </w:t>
      </w:r>
      <w:r w:rsidR="00DE37C7">
        <w:rPr>
          <w:i/>
        </w:rPr>
        <w:t>p</w:t>
      </w:r>
      <w:r w:rsidR="00DE37C7">
        <w:t xml:space="preserve"> &lt; 0.001), accounting for 2</w:t>
      </w:r>
      <w:r w:rsidR="00535811">
        <w:t>7</w:t>
      </w:r>
      <w:r w:rsidR="00DE37C7" w:rsidRPr="00395C17">
        <w:t>.</w:t>
      </w:r>
      <w:r w:rsidR="00535811">
        <w:t>58</w:t>
      </w:r>
      <w:r w:rsidR="00DE37C7">
        <w:t xml:space="preserve">% of the between-person (i.e., Level-2) variance, and </w:t>
      </w:r>
      <w:r w:rsidR="0027507C">
        <w:t>22</w:t>
      </w:r>
      <w:r w:rsidR="00DE37C7">
        <w:t>.1</w:t>
      </w:r>
      <w:r w:rsidR="0027507C">
        <w:t>5</w:t>
      </w:r>
      <w:r w:rsidR="00DE37C7">
        <w:t>% of the within-person (i.e., Level-1) variance (ICC = 0.4</w:t>
      </w:r>
      <w:r w:rsidR="00971B10">
        <w:t>0</w:t>
      </w:r>
      <w:r w:rsidR="00DE37C7">
        <w:t>).</w:t>
      </w:r>
    </w:p>
    <w:p w14:paraId="5D8A3E40" w14:textId="77777777" w:rsidR="000615A3" w:rsidRDefault="000615A3" w:rsidP="008B0FEA">
      <w:pPr>
        <w:widowControl w:val="0"/>
        <w:spacing w:line="480" w:lineRule="auto"/>
        <w:ind w:firstLine="720"/>
      </w:pPr>
    </w:p>
    <w:p w14:paraId="7FE5C881" w14:textId="731346A4" w:rsidR="008D2D14" w:rsidRPr="0073554C" w:rsidRDefault="00000000" w:rsidP="0073554C">
      <w:pPr>
        <w:widowControl w:val="0"/>
        <w:spacing w:after="200" w:line="240" w:lineRule="auto"/>
        <w:rPr>
          <w:b/>
        </w:rPr>
      </w:pPr>
      <w:r w:rsidRPr="0073554C">
        <w:rPr>
          <w:b/>
        </w:rPr>
        <w:t>Table S</w:t>
      </w:r>
      <w:r w:rsidR="00A93577" w:rsidRPr="0073554C">
        <w:rPr>
          <w:b/>
        </w:rPr>
        <w:t>8</w:t>
      </w:r>
      <w:r w:rsidR="0073554C" w:rsidRPr="0073554C">
        <w:rPr>
          <w:b/>
        </w:rPr>
        <w:t xml:space="preserve">. </w:t>
      </w:r>
      <w:r w:rsidRPr="0073554C">
        <w:rPr>
          <w:b/>
        </w:rPr>
        <w:t>GLMM</w:t>
      </w:r>
      <w:r w:rsidR="00DE280E" w:rsidRPr="0073554C">
        <w:rPr>
          <w:b/>
        </w:rPr>
        <w:t>s</w:t>
      </w:r>
      <w:r w:rsidRPr="0073554C">
        <w:rPr>
          <w:b/>
        </w:rPr>
        <w:t xml:space="preserve"> </w:t>
      </w:r>
      <w:proofErr w:type="gramStart"/>
      <w:r w:rsidRPr="0073554C">
        <w:rPr>
          <w:b/>
        </w:rPr>
        <w:t>predicting</w:t>
      </w:r>
      <w:proofErr w:type="gramEnd"/>
      <w:r w:rsidRPr="0073554C">
        <w:rPr>
          <w:b/>
        </w:rPr>
        <w:t xml:space="preserve"> perceived shared fate with neighbors</w:t>
      </w:r>
      <w:r w:rsidR="0073554C" w:rsidRPr="0073554C">
        <w:rPr>
          <w:b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95"/>
        <w:gridCol w:w="617"/>
        <w:gridCol w:w="621"/>
        <w:gridCol w:w="621"/>
        <w:gridCol w:w="596"/>
        <w:gridCol w:w="630"/>
        <w:gridCol w:w="630"/>
        <w:gridCol w:w="630"/>
        <w:gridCol w:w="540"/>
      </w:tblGrid>
      <w:tr w:rsidR="008A4D04" w:rsidRPr="006121F7" w14:paraId="31A8FE18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9D65D" w14:textId="77777777" w:rsidR="008A4D04" w:rsidRPr="00994711" w:rsidRDefault="008A4D04" w:rsidP="00347316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4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8C33" w14:textId="77777777" w:rsidR="008A4D04" w:rsidRPr="00994711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OVID prevalence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2EE9" w14:textId="77777777" w:rsidR="008A4D04" w:rsidRPr="00994711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risk</w:t>
            </w:r>
          </w:p>
        </w:tc>
      </w:tr>
      <w:tr w:rsidR="008A4D04" w:rsidRPr="006121F7" w14:paraId="6A1B2AA7" w14:textId="77777777" w:rsidTr="000237C8">
        <w:trPr>
          <w:trHeight w:val="350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8B9D5" w14:textId="77777777" w:rsidR="008A4D04" w:rsidRPr="00994711" w:rsidRDefault="008A4D04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93A3E">
              <w:rPr>
                <w:rFonts w:eastAsia="Times New Roman"/>
                <w:color w:val="000000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F56D" w14:textId="77777777" w:rsidR="008A4D04" w:rsidRPr="00994711" w:rsidRDefault="008A4D04" w:rsidP="0034731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104B" w14:textId="77777777" w:rsidR="008A4D04" w:rsidRPr="00994711" w:rsidRDefault="008A4D04" w:rsidP="0034731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E1D7" w14:textId="77777777" w:rsidR="008A4D04" w:rsidRPr="00994711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D1B9" w14:textId="77777777" w:rsidR="008A4D04" w:rsidRPr="00994711" w:rsidRDefault="008A4D04" w:rsidP="0034731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46CE" w14:textId="77777777" w:rsidR="008A4D04" w:rsidRPr="00994711" w:rsidRDefault="008A4D04" w:rsidP="0034731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00D7" w14:textId="77777777" w:rsidR="008A4D04" w:rsidRPr="00994711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2544D2" w:rsidRPr="006121F7" w14:paraId="6CC909FE" w14:textId="77777777" w:rsidTr="000237C8">
        <w:trPr>
          <w:trHeight w:val="43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2B80" w14:textId="6B12B280" w:rsidR="002544D2" w:rsidRPr="008D7C90" w:rsidRDefault="0091758E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9761" w14:textId="0BBD0568" w:rsidR="002544D2" w:rsidRPr="00C52CDE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2CDE">
              <w:rPr>
                <w:b/>
                <w:bCs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41D3" w14:textId="1222F680" w:rsidR="002544D2" w:rsidRPr="00C52CDE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2CDE">
              <w:rPr>
                <w:b/>
                <w:bCs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1078" w14:textId="62573E07" w:rsidR="002544D2" w:rsidRPr="00C52CDE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2CDE">
              <w:rPr>
                <w:b/>
                <w:bCs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D1C" w14:textId="7FA7290C" w:rsidR="002544D2" w:rsidRPr="00C52CDE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2CDE">
              <w:rPr>
                <w:b/>
                <w:bCs/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BC35" w14:textId="5F9160D2" w:rsidR="002544D2" w:rsidRPr="00C52CDE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2CDE">
              <w:rPr>
                <w:b/>
                <w:bCs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F959" w14:textId="61AC789A" w:rsidR="002544D2" w:rsidRPr="00C52CDE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2CDE">
              <w:rPr>
                <w:b/>
                <w:bCs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98BC" w14:textId="7FBB2D89" w:rsidR="002544D2" w:rsidRPr="00C52CDE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2CDE">
              <w:rPr>
                <w:b/>
                <w:bCs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301F" w14:textId="227E71F7" w:rsidR="002544D2" w:rsidRPr="00C52CDE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52CDE">
              <w:rPr>
                <w:b/>
                <w:bCs/>
                <w:color w:val="000000"/>
                <w:sz w:val="16"/>
                <w:szCs w:val="16"/>
              </w:rPr>
              <w:t>.030</w:t>
            </w:r>
          </w:p>
        </w:tc>
      </w:tr>
      <w:tr w:rsidR="002544D2" w:rsidRPr="006121F7" w14:paraId="67143516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5459" w14:textId="77777777" w:rsidR="002544D2" w:rsidRPr="008D7C90" w:rsidRDefault="002544D2" w:rsidP="00101C65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DCEF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8761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63D0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F8A8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138F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1636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F77A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BF56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2544D2" w:rsidRPr="006121F7" w14:paraId="47D2CDE8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3FB" w14:textId="1E1710EB" w:rsidR="002544D2" w:rsidRPr="008D7C90" w:rsidRDefault="002C24DE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F8BE" w14:textId="6D85142F" w:rsidR="002544D2" w:rsidRPr="001D46EB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46EB">
              <w:rPr>
                <w:b/>
                <w:bCs/>
                <w:color w:val="000000"/>
                <w:sz w:val="16"/>
                <w:szCs w:val="16"/>
              </w:rPr>
              <w:t>-.1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7294" w14:textId="1D279244" w:rsidR="002544D2" w:rsidRPr="001D46EB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46EB">
              <w:rPr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84A4" w14:textId="47F36EDB" w:rsidR="002544D2" w:rsidRPr="001D46EB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46EB">
              <w:rPr>
                <w:b/>
                <w:bCs/>
                <w:color w:val="000000"/>
                <w:sz w:val="16"/>
                <w:szCs w:val="16"/>
              </w:rPr>
              <w:t>-.27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3835" w14:textId="6FCE58F7" w:rsidR="002544D2" w:rsidRPr="001D46EB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46EB">
              <w:rPr>
                <w:b/>
                <w:bCs/>
                <w:color w:val="000000"/>
                <w:sz w:val="16"/>
                <w:szCs w:val="16"/>
              </w:rPr>
              <w:t>-.0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EAD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8905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6B2A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2F41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2544D2" w:rsidRPr="006121F7" w14:paraId="6C2695E8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11DF" w14:textId="28FAEF6D" w:rsidR="002544D2" w:rsidRPr="008D7C90" w:rsidRDefault="002C24DE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="002544D2" w:rsidRPr="008D7C90">
              <w:rPr>
                <w:i/>
                <w:sz w:val="16"/>
                <w:szCs w:val="16"/>
              </w:rPr>
              <w:t xml:space="preserve">×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9AFE" w14:textId="278DCE56" w:rsidR="002544D2" w:rsidRPr="001D46EB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46EB">
              <w:rPr>
                <w:b/>
                <w:bCs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A2DE" w14:textId="7422C26E" w:rsidR="002544D2" w:rsidRPr="001D46EB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46EB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F904" w14:textId="44374035" w:rsidR="002544D2" w:rsidRPr="001D46EB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46EB">
              <w:rPr>
                <w:b/>
                <w:bCs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42E" w14:textId="47F0164E" w:rsidR="002544D2" w:rsidRPr="001D46EB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46EB">
              <w:rPr>
                <w:b/>
                <w:bCs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D540" w14:textId="3923F300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EF76" w14:textId="332E136E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5B56" w14:textId="09AC20EE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A113" w14:textId="2B780641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2544D2" w:rsidRPr="006121F7" w14:paraId="3C884888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E7BC" w14:textId="3DBFE0B8" w:rsidR="002544D2" w:rsidRPr="008D7C90" w:rsidRDefault="002C24DE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rceived 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D3EA" w14:textId="3694C381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8FD2" w14:textId="041D082E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66FF" w14:textId="68CF77CB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1A47" w14:textId="7A33919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73B" w14:textId="0A944BEC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0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62EF" w14:textId="2D99E160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5872" w14:textId="1B7C4A80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DD5E" w14:textId="5C3076EC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144</w:t>
            </w:r>
          </w:p>
        </w:tc>
      </w:tr>
      <w:tr w:rsidR="002544D2" w:rsidRPr="006121F7" w14:paraId="07858AD0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5934" w14:textId="051CCE8F" w:rsidR="002544D2" w:rsidRPr="008D7C90" w:rsidRDefault="002C24DE" w:rsidP="00101C65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="002544D2" w:rsidRPr="008D7C90">
              <w:rPr>
                <w:i/>
                <w:sz w:val="16"/>
                <w:szCs w:val="16"/>
              </w:rPr>
              <w:t xml:space="preserve">×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0AE3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8EFD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68A9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F2B0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14DE" w14:textId="1CCC6BA4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4B3" w14:textId="3EDC89A9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2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3EE0" w14:textId="6DB0F156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-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0E24" w14:textId="1EFE0A80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017</w:t>
            </w:r>
          </w:p>
        </w:tc>
      </w:tr>
      <w:tr w:rsidR="002544D2" w:rsidRPr="006121F7" w14:paraId="0004D1E8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023D" w14:textId="77777777" w:rsidR="002544D2" w:rsidRPr="008D7C90" w:rsidRDefault="002544D2" w:rsidP="00101C65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AC3C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5DFA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141D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83A4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DBA8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94E5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FF5D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7B62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2544D2" w:rsidRPr="006121F7" w14:paraId="01A29233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59AB" w14:textId="3D2D0403" w:rsidR="002544D2" w:rsidRPr="008D7C90" w:rsidRDefault="002C24DE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CB4B" w14:textId="018A0277" w:rsidR="002544D2" w:rsidRPr="00F5692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56922">
              <w:rPr>
                <w:b/>
                <w:bCs/>
                <w:color w:val="000000"/>
                <w:sz w:val="16"/>
                <w:szCs w:val="16"/>
              </w:rPr>
              <w:t>.3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93D" w14:textId="445B22A3" w:rsidR="002544D2" w:rsidRPr="00F5692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56922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D74" w14:textId="41A03D63" w:rsidR="002544D2" w:rsidRPr="00F5692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56922">
              <w:rPr>
                <w:b/>
                <w:bCs/>
                <w:color w:val="000000"/>
                <w:sz w:val="16"/>
                <w:szCs w:val="16"/>
              </w:rPr>
              <w:t>.3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A23D" w14:textId="750D0EE5" w:rsidR="002544D2" w:rsidRPr="00F5692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56922">
              <w:rPr>
                <w:b/>
                <w:bCs/>
                <w:color w:val="000000"/>
                <w:sz w:val="16"/>
                <w:szCs w:val="16"/>
              </w:rPr>
              <w:t>.4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FBF8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0BAB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9043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3ED2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2544D2" w:rsidRPr="006121F7" w14:paraId="0EDEA3BB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66DF" w14:textId="02FFCC8C" w:rsidR="002544D2" w:rsidRPr="008D7C90" w:rsidRDefault="002C24DE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="002544D2" w:rsidRPr="008D7C90">
              <w:rPr>
                <w:i/>
                <w:sz w:val="16"/>
                <w:szCs w:val="16"/>
              </w:rPr>
              <w:t xml:space="preserve">×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69A2" w14:textId="268D5152" w:rsidR="002544D2" w:rsidRPr="00F5692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56922">
              <w:rPr>
                <w:b/>
                <w:bCs/>
                <w:color w:val="000000"/>
                <w:sz w:val="16"/>
                <w:szCs w:val="16"/>
              </w:rPr>
              <w:t>-.0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2B05" w14:textId="6F1644D2" w:rsidR="002544D2" w:rsidRPr="00F5692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56922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1704" w14:textId="3B5FCC37" w:rsidR="002544D2" w:rsidRPr="00F5692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56922">
              <w:rPr>
                <w:b/>
                <w:bCs/>
                <w:color w:val="000000"/>
                <w:sz w:val="16"/>
                <w:szCs w:val="16"/>
              </w:rPr>
              <w:t>-.0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B0C5" w14:textId="1022C590" w:rsidR="002544D2" w:rsidRPr="00F5692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56922">
              <w:rPr>
                <w:b/>
                <w:bCs/>
                <w:color w:val="000000"/>
                <w:sz w:val="16"/>
                <w:szCs w:val="16"/>
              </w:rPr>
              <w:t>-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57DF" w14:textId="656F5669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EBD6" w14:textId="7B52F7A5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6B2D" w14:textId="38F37EA9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6F8C" w14:textId="704EEDD6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2544D2" w:rsidRPr="006121F7" w14:paraId="1519C078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EFF7" w14:textId="2A56C817" w:rsidR="002544D2" w:rsidRPr="008D7C90" w:rsidRDefault="002C24DE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rceived 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7E98" w14:textId="1F071FC8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8F9" w14:textId="6F5B0B01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146F" w14:textId="12C20CEB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C735" w14:textId="3976480C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10D8" w14:textId="6723A9A5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3171" w14:textId="6D9559ED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2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A95F" w14:textId="0CB8CBB9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-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7BF4" w14:textId="449A4B4C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084</w:t>
            </w:r>
          </w:p>
        </w:tc>
      </w:tr>
      <w:tr w:rsidR="002544D2" w:rsidRPr="006121F7" w14:paraId="03319A37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857A" w14:textId="5E46DACB" w:rsidR="002544D2" w:rsidRPr="008D7C90" w:rsidRDefault="002C24DE" w:rsidP="00101C65">
            <w:pPr>
              <w:spacing w:line="240" w:lineRule="auto"/>
              <w:jc w:val="both"/>
              <w:rPr>
                <w:iCs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="002544D2" w:rsidRPr="008D7C90">
              <w:rPr>
                <w:i/>
                <w:sz w:val="16"/>
                <w:szCs w:val="16"/>
              </w:rPr>
              <w:t xml:space="preserve">× </w:t>
            </w:r>
            <w:r w:rsidR="002544D2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508B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B950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2394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C5B9" w14:textId="77777777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25D8" w14:textId="031FC91C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AEED" w14:textId="444729E6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3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3AC" w14:textId="1139705F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D4C7" w14:textId="6BF792F0" w:rsidR="002544D2" w:rsidRPr="002544D2" w:rsidRDefault="002544D2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2544D2">
              <w:rPr>
                <w:color w:val="000000"/>
                <w:sz w:val="16"/>
                <w:szCs w:val="16"/>
              </w:rPr>
              <w:t>.004</w:t>
            </w:r>
          </w:p>
        </w:tc>
      </w:tr>
      <w:tr w:rsidR="008A4D04" w:rsidRPr="006121F7" w14:paraId="67F8133E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5E841" w14:textId="77777777" w:rsidR="008A4D04" w:rsidRPr="00A5203C" w:rsidRDefault="008A4D04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BC8E7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714BE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39A28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DE843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45C95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09EEA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D483A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8D55F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A4D04" w:rsidRPr="006121F7" w14:paraId="320019C3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73254" w14:textId="49166D11" w:rsidR="008A4D04" w:rsidRPr="00A5203C" w:rsidRDefault="002C24DE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A4D04"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27D35" w14:textId="7E47CAAB" w:rsidR="008A4D04" w:rsidRPr="00A5203C" w:rsidRDefault="00956D39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59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A3909" w14:textId="43CBDA06" w:rsidR="008A4D04" w:rsidRPr="00A5203C" w:rsidRDefault="00956D39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8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B05DB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C7880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7AD74" w14:textId="477FF6E3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7</w:t>
            </w:r>
            <w:r w:rsidR="00E744A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604A5" w14:textId="0DBF8AAB" w:rsidR="008A4D04" w:rsidRPr="00A5203C" w:rsidRDefault="00E744AD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3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D0F0C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728C9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A4D04" w:rsidRPr="006121F7" w14:paraId="43A80373" w14:textId="77777777" w:rsidTr="000237C8">
        <w:trPr>
          <w:trHeight w:val="290"/>
          <w:jc w:val="center"/>
        </w:trPr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90E5A" w14:textId="6555717E" w:rsidR="008A4D04" w:rsidRPr="00A5203C" w:rsidRDefault="002C24DE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A4D04"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D87B99" w14:textId="5CE26096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  <w:r w:rsidR="00956D39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0A5B73" w14:textId="1CFCB8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</w:t>
            </w:r>
            <w:r w:rsidR="00956D39"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30D76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085B08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9922CA" w14:textId="55114473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</w:t>
            </w:r>
            <w:r w:rsidR="00E744AD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873E6" w14:textId="6BB43565" w:rsidR="008A4D04" w:rsidRPr="00A5203C" w:rsidRDefault="00E744AD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33A8F" w14:textId="435AD041" w:rsidR="008A4D04" w:rsidRPr="00A5203C" w:rsidRDefault="00E744AD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</w:t>
            </w:r>
            <w:r w:rsidR="008A4D04" w:rsidRPr="00A5203C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A7177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A4D04" w:rsidRPr="006121F7" w14:paraId="70ED9CAB" w14:textId="77777777" w:rsidTr="000237C8">
        <w:trPr>
          <w:trHeight w:val="290"/>
          <w:jc w:val="center"/>
        </w:trPr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991DC8" w14:textId="19EFD846" w:rsidR="008A4D04" w:rsidRPr="00A5203C" w:rsidRDefault="002C24DE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8A4D04"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1854AD" w14:textId="39511691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  <w:r w:rsidR="00956D39">
              <w:rPr>
                <w:rFonts w:eastAsia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55494" w14:textId="7CAFDACF" w:rsidR="008A4D04" w:rsidRPr="00A5203C" w:rsidRDefault="00956D39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31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3A828A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AEBAA2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A8BCE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22518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25D998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967D2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A4D04" w:rsidRPr="006121F7" w14:paraId="78CFA7FA" w14:textId="77777777" w:rsidTr="000237C8">
        <w:trPr>
          <w:trHeight w:val="290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0395D" w14:textId="21BBB98C" w:rsidR="008A4D04" w:rsidRPr="00A5203C" w:rsidRDefault="008A4D04" w:rsidP="00101C65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σ</w:t>
            </w:r>
            <w:r w:rsidRPr="00A5203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59EB2" w14:textId="0B6CCDF1" w:rsidR="008A4D04" w:rsidRPr="00A5203C" w:rsidRDefault="009910D6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9910D6">
              <w:rPr>
                <w:rFonts w:eastAsia="Times New Roman"/>
                <w:sz w:val="16"/>
                <w:szCs w:val="16"/>
                <w:lang w:val="en-US"/>
              </w:rPr>
              <w:t>21358.7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5DA72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A21B3" w14:textId="5D78B5BD" w:rsidR="008A4D04" w:rsidRPr="00A5203C" w:rsidRDefault="00FE1B46" w:rsidP="00347316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FE1B46">
              <w:rPr>
                <w:rFonts w:eastAsia="Times New Roman"/>
                <w:sz w:val="16"/>
                <w:szCs w:val="16"/>
                <w:lang w:val="en-US"/>
              </w:rPr>
              <w:t>21419.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BCB82" w14:textId="77777777" w:rsidR="008A4D04" w:rsidRPr="00A5203C" w:rsidRDefault="008A4D04" w:rsidP="00347316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6C61A2AB" w14:textId="7BCD4FD8" w:rsidR="008D2D14" w:rsidRDefault="008A255B" w:rsidP="00C823AC">
      <w:pPr>
        <w:widowControl w:val="0"/>
        <w:spacing w:before="200" w:line="480" w:lineRule="auto"/>
      </w:pPr>
      <w:r w:rsidRPr="00206FC7">
        <w:rPr>
          <w:bCs/>
          <w:i/>
          <w:iCs/>
        </w:rPr>
        <w:t>Note.</w:t>
      </w:r>
      <w:r>
        <w:rPr>
          <w:bCs/>
          <w:i/>
          <w:iCs/>
        </w:rPr>
        <w:t xml:space="preserve"> </w:t>
      </w:r>
      <w:r>
        <w:rPr>
          <w:bCs/>
        </w:rPr>
        <w:t>COVID-19 prevalence model (Obs.</w:t>
      </w:r>
      <w:r w:rsidRPr="00206FC7">
        <w:rPr>
          <w:bCs/>
        </w:rPr>
        <w:t xml:space="preserve"> = 8</w:t>
      </w:r>
      <w:r w:rsidR="0008154D">
        <w:rPr>
          <w:bCs/>
        </w:rPr>
        <w:t>796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32)</w:t>
      </w:r>
      <w:r w:rsidRPr="00206FC7">
        <w:rPr>
          <w:bCs/>
        </w:rPr>
        <w:t xml:space="preserve">, </w:t>
      </w:r>
      <w:r>
        <w:rPr>
          <w:bCs/>
        </w:rPr>
        <w:t>Perceived risk of infection model (Obs.</w:t>
      </w:r>
      <w:r w:rsidRPr="00206FC7">
        <w:rPr>
          <w:bCs/>
        </w:rPr>
        <w:t xml:space="preserve"> = </w:t>
      </w:r>
      <w:r>
        <w:rPr>
          <w:bCs/>
        </w:rPr>
        <w:t>84</w:t>
      </w:r>
      <w:r w:rsidR="0008154D">
        <w:rPr>
          <w:bCs/>
        </w:rPr>
        <w:t>64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8</w:t>
      </w:r>
      <w:r w:rsidRPr="00206FC7">
        <w:rPr>
          <w:bCs/>
        </w:rPr>
        <w:t>8</w:t>
      </w:r>
      <w:r>
        <w:rPr>
          <w:bCs/>
        </w:rPr>
        <w:t xml:space="preserve">), </w:t>
      </w:r>
      <w:r w:rsidRPr="00206FC7">
        <w:rPr>
          <w:bCs/>
        </w:rPr>
        <w:t>ICC = 0.</w:t>
      </w:r>
      <w:r>
        <w:rPr>
          <w:bCs/>
        </w:rPr>
        <w:t>4</w:t>
      </w:r>
      <w:r w:rsidR="00293EC3">
        <w:rPr>
          <w:bCs/>
        </w:rPr>
        <w:t>0</w:t>
      </w:r>
      <w:r w:rsidRPr="00206FC7">
        <w:rPr>
          <w:bCs/>
        </w:rPr>
        <w:t>.</w:t>
      </w:r>
      <w:r>
        <w:rPr>
          <w:bCs/>
        </w:rPr>
        <w:t xml:space="preserve"> Numbers in bold show statistically significant fixed effects.</w:t>
      </w:r>
      <w:r>
        <w:t xml:space="preserve"> </w:t>
      </w:r>
      <w:r w:rsidR="007B7742">
        <w:t>Perceived</w:t>
      </w:r>
      <w:r>
        <w:t xml:space="preserve"> shared fate with neighbors was measured as </w:t>
      </w:r>
      <w:r w:rsidR="00FA16EF">
        <w:rPr>
          <w:i/>
        </w:rPr>
        <w:t xml:space="preserve">My neighborhood and I rise and fall together </w:t>
      </w:r>
      <w:r w:rsidR="00FA16EF">
        <w:t xml:space="preserve">(1 = </w:t>
      </w:r>
      <w:r w:rsidR="003974A2">
        <w:rPr>
          <w:i/>
        </w:rPr>
        <w:t>do not agree at all</w:t>
      </w:r>
      <w:r w:rsidR="00FA16EF">
        <w:t xml:space="preserve">, 7 = </w:t>
      </w:r>
      <w:r w:rsidR="00FA16EF">
        <w:rPr>
          <w:i/>
        </w:rPr>
        <w:t>strongly agree</w:t>
      </w:r>
      <w:r w:rsidR="00FA16EF">
        <w:t xml:space="preserve">). </w:t>
      </w:r>
    </w:p>
    <w:p w14:paraId="78AA6BDC" w14:textId="12874E20" w:rsidR="008D2D14" w:rsidRPr="00631A11" w:rsidRDefault="00000000" w:rsidP="00EE0959">
      <w:pPr>
        <w:pageBreakBefore/>
        <w:widowControl w:val="0"/>
        <w:spacing w:line="480" w:lineRule="auto"/>
        <w:rPr>
          <w:sz w:val="28"/>
          <w:szCs w:val="28"/>
        </w:rPr>
      </w:pPr>
      <w:r w:rsidRPr="00631A11">
        <w:rPr>
          <w:b/>
          <w:sz w:val="28"/>
          <w:szCs w:val="28"/>
        </w:rPr>
        <w:lastRenderedPageBreak/>
        <w:t>S2.</w:t>
      </w:r>
      <w:r w:rsidR="00B977B1" w:rsidRPr="00631A11">
        <w:rPr>
          <w:b/>
          <w:sz w:val="28"/>
          <w:szCs w:val="28"/>
        </w:rPr>
        <w:t>3</w:t>
      </w:r>
      <w:r w:rsidRPr="00631A11">
        <w:rPr>
          <w:b/>
          <w:sz w:val="28"/>
          <w:szCs w:val="28"/>
        </w:rPr>
        <w:t xml:space="preserve">.3. Emotional </w:t>
      </w:r>
      <w:r w:rsidR="006B1A12" w:rsidRPr="00631A11">
        <w:rPr>
          <w:b/>
          <w:sz w:val="28"/>
          <w:szCs w:val="28"/>
        </w:rPr>
        <w:t>s</w:t>
      </w:r>
      <w:r w:rsidRPr="00631A11">
        <w:rPr>
          <w:b/>
          <w:sz w:val="28"/>
          <w:szCs w:val="28"/>
        </w:rPr>
        <w:t xml:space="preserve">hared </w:t>
      </w:r>
      <w:r w:rsidR="006B1A12" w:rsidRPr="00631A11">
        <w:rPr>
          <w:b/>
          <w:sz w:val="28"/>
          <w:szCs w:val="28"/>
        </w:rPr>
        <w:t>f</w:t>
      </w:r>
      <w:r w:rsidRPr="00631A11">
        <w:rPr>
          <w:b/>
          <w:sz w:val="28"/>
          <w:szCs w:val="28"/>
        </w:rPr>
        <w:t>ate - “When all of humanity succeeds, I feel good”</w:t>
      </w:r>
      <w:r w:rsidR="000729E6">
        <w:rPr>
          <w:b/>
          <w:sz w:val="28"/>
          <w:szCs w:val="28"/>
        </w:rPr>
        <w:t>.</w:t>
      </w:r>
    </w:p>
    <w:p w14:paraId="3CF8CCEF" w14:textId="45457ED8" w:rsidR="008D2D14" w:rsidRDefault="00000000">
      <w:pPr>
        <w:widowControl w:val="0"/>
        <w:spacing w:line="480" w:lineRule="auto"/>
        <w:ind w:firstLine="720"/>
      </w:pPr>
      <w:r>
        <w:t>Emotional shared fate with all of humanity decreased over time (</w:t>
      </w:r>
      <w:r>
        <w:rPr>
          <w:i/>
        </w:rPr>
        <w:t xml:space="preserve">b </w:t>
      </w:r>
      <w:r>
        <w:t>= -0.04, SE = 0.004, CI</w:t>
      </w:r>
      <w:r>
        <w:rPr>
          <w:vertAlign w:val="subscript"/>
        </w:rPr>
        <w:t>95%</w:t>
      </w:r>
      <w:r>
        <w:t xml:space="preserve"> [-0.04, -0.03]), leading to a decrease of </w:t>
      </w:r>
      <w:r>
        <w:rPr>
          <w:i/>
        </w:rPr>
        <w:t xml:space="preserve">b </w:t>
      </w:r>
      <w:r>
        <w:t>= -0.48 (SE = 0.05, CI</w:t>
      </w:r>
      <w:r>
        <w:rPr>
          <w:vertAlign w:val="subscript"/>
        </w:rPr>
        <w:t>95%</w:t>
      </w:r>
      <w:r>
        <w:t xml:space="preserve"> [-0.59, -0.37]) by time 14. </w:t>
      </w:r>
      <w:r w:rsidR="00FC2FF9">
        <w:t>Although the</w:t>
      </w:r>
      <w:r>
        <w:t xml:space="preserve"> time </w:t>
      </w:r>
      <w:r>
        <w:rPr>
          <w:i/>
        </w:rPr>
        <w:t xml:space="preserve">× </w:t>
      </w:r>
      <w:r>
        <w:t xml:space="preserve">time interaction </w:t>
      </w:r>
      <w:r w:rsidR="007150E4">
        <w:t xml:space="preserve">was statistically significant </w:t>
      </w:r>
      <w:r>
        <w:t>(</w:t>
      </w:r>
      <w:r>
        <w:rPr>
          <w:i/>
        </w:rPr>
        <w:t xml:space="preserve">b </w:t>
      </w:r>
      <w:r>
        <w:t>= -0.005, SE = 0.001, CI</w:t>
      </w:r>
      <w:r>
        <w:rPr>
          <w:vertAlign w:val="subscript"/>
        </w:rPr>
        <w:t>95%</w:t>
      </w:r>
      <w:r>
        <w:t xml:space="preserve"> [-0.007, -0.003]), </w:t>
      </w:r>
      <w:r w:rsidR="008E52DF">
        <w:t>the</w:t>
      </w:r>
      <w:r>
        <w:t xml:space="preserve"> interaction led to a worse fitting model</w:t>
      </w:r>
      <w:r w:rsidR="00A03C13">
        <w:t xml:space="preserve"> relative to an intercepts-only model</w:t>
      </w:r>
      <w:r>
        <w:t xml:space="preserve"> (Δ-2LL = </w:t>
      </w:r>
      <w:r w:rsidR="00A70C3A">
        <w:t>139.75</w:t>
      </w:r>
      <w:r>
        <w:t>)</w:t>
      </w:r>
      <w:r w:rsidR="00A8670C">
        <w:t>, indicating that the linear effect of time was a better fit to the data than the quadratic effect of time.</w:t>
      </w:r>
      <w:r w:rsidR="00B0589D">
        <w:t xml:space="preserve"> </w:t>
      </w:r>
    </w:p>
    <w:p w14:paraId="7782B3BC" w14:textId="49A27AFB" w:rsidR="008D2D14" w:rsidRPr="00D8107D" w:rsidRDefault="00D8107D" w:rsidP="00425316">
      <w:pPr>
        <w:spacing w:line="480" w:lineRule="auto"/>
        <w:ind w:firstLine="720"/>
      </w:pPr>
      <w:r>
        <w:t>Table S</w:t>
      </w:r>
      <w:r w:rsidR="00A93577">
        <w:t>9</w:t>
      </w:r>
      <w:r>
        <w:t xml:space="preserve"> shows results for the COVID-19 prevalence, perceived risk of infection, and disease avoidance model. </w:t>
      </w:r>
      <w:r w:rsidR="00C63725">
        <w:t>Though we find a positive effect of p</w:t>
      </w:r>
      <w:r w:rsidR="00DA0402">
        <w:t xml:space="preserve">erceived risk of infection (Level-1) </w:t>
      </w:r>
      <w:r w:rsidR="003D5ABA">
        <w:t xml:space="preserve">on emotional shared fate </w:t>
      </w:r>
      <w:r w:rsidR="007C73F7">
        <w:t xml:space="preserve">at time 1 in the perceived risk of infection model, this effect did not hold in the disease avoidance model. </w:t>
      </w:r>
      <w:r w:rsidR="00382AFA">
        <w:t>We therefore ran an additional model (i.e., COVID prevalence 2) in which we removed perceived risk of infection</w:t>
      </w:r>
      <w:r w:rsidR="00F41547">
        <w:t>.</w:t>
      </w:r>
      <w:r w:rsidR="00795003">
        <w:t xml:space="preserve"> Th</w:t>
      </w:r>
      <w:r w:rsidR="00396452">
        <w:t>is model (i.e.,</w:t>
      </w:r>
      <w:r w:rsidR="00795003">
        <w:t xml:space="preserve"> COVID prevalence </w:t>
      </w:r>
      <w:r w:rsidR="00441BE1">
        <w:t xml:space="preserve">2) </w:t>
      </w:r>
      <w:r w:rsidR="00053ADA">
        <w:t xml:space="preserve">improved fit </w:t>
      </w:r>
      <w:r w:rsidR="00402060">
        <w:t xml:space="preserve">relative to an intercepts-only model (Δ-2LL </w:t>
      </w:r>
      <w:proofErr w:type="gramStart"/>
      <w:r w:rsidR="00402060">
        <w:t>𝝌(</w:t>
      </w:r>
      <w:proofErr w:type="gramEnd"/>
      <w:r w:rsidR="004D3B2C">
        <w:t>6</w:t>
      </w:r>
      <w:r w:rsidR="00402060">
        <w:t>)</w:t>
      </w:r>
      <w:r w:rsidR="00402060">
        <w:rPr>
          <w:vertAlign w:val="superscript"/>
        </w:rPr>
        <w:t>2</w:t>
      </w:r>
      <w:r w:rsidR="00402060">
        <w:t xml:space="preserve"> = </w:t>
      </w:r>
      <w:r w:rsidR="004D3B2C">
        <w:t>844.94</w:t>
      </w:r>
      <w:r w:rsidR="00402060">
        <w:t xml:space="preserve">, </w:t>
      </w:r>
      <w:r w:rsidR="00402060">
        <w:rPr>
          <w:i/>
        </w:rPr>
        <w:t>p</w:t>
      </w:r>
      <w:r w:rsidR="00402060">
        <w:t xml:space="preserve"> &lt; 0.001), accounting for </w:t>
      </w:r>
      <w:r w:rsidR="000B6E0B">
        <w:t>48.82</w:t>
      </w:r>
      <w:r w:rsidR="00402060">
        <w:t xml:space="preserve">% of the between-person (i.e., Level-2) variance, and </w:t>
      </w:r>
      <w:r w:rsidR="003272B5">
        <w:t>8</w:t>
      </w:r>
      <w:r w:rsidR="00402060">
        <w:t>.</w:t>
      </w:r>
      <w:r w:rsidR="009C7724">
        <w:t>50</w:t>
      </w:r>
      <w:r w:rsidR="00402060">
        <w:t>% of the within-person (i.e., Level-1) variance (ICC = 0.4</w:t>
      </w:r>
      <w:r w:rsidR="00974E05">
        <w:t>2</w:t>
      </w:r>
      <w:r w:rsidR="00402060">
        <w:t>).</w:t>
      </w:r>
    </w:p>
    <w:p w14:paraId="77E3B5EA" w14:textId="1F1C0E78" w:rsidR="008D2D14" w:rsidRPr="0073554C" w:rsidRDefault="00000000" w:rsidP="0073554C">
      <w:pPr>
        <w:pageBreakBefore/>
        <w:spacing w:after="200" w:line="240" w:lineRule="auto"/>
        <w:rPr>
          <w:b/>
        </w:rPr>
      </w:pPr>
      <w:r w:rsidRPr="0073554C">
        <w:rPr>
          <w:b/>
        </w:rPr>
        <w:lastRenderedPageBreak/>
        <w:t>Table S</w:t>
      </w:r>
      <w:r w:rsidR="00A93577" w:rsidRPr="0073554C">
        <w:rPr>
          <w:b/>
        </w:rPr>
        <w:t>9</w:t>
      </w:r>
      <w:r w:rsidR="0073554C" w:rsidRPr="0073554C">
        <w:rPr>
          <w:b/>
        </w:rPr>
        <w:t xml:space="preserve">. </w:t>
      </w:r>
      <w:r w:rsidRPr="0073554C">
        <w:rPr>
          <w:b/>
        </w:rPr>
        <w:t>GLMM</w:t>
      </w:r>
      <w:r w:rsidR="00AA748C" w:rsidRPr="0073554C">
        <w:rPr>
          <w:b/>
        </w:rPr>
        <w:t>s</w:t>
      </w:r>
      <w:r w:rsidRPr="0073554C">
        <w:rPr>
          <w:b/>
        </w:rPr>
        <w:t xml:space="preserve"> </w:t>
      </w:r>
      <w:proofErr w:type="gramStart"/>
      <w:r w:rsidRPr="0073554C">
        <w:rPr>
          <w:b/>
        </w:rPr>
        <w:t>predicting</w:t>
      </w:r>
      <w:proofErr w:type="gramEnd"/>
      <w:r w:rsidRPr="0073554C">
        <w:rPr>
          <w:b/>
        </w:rPr>
        <w:t xml:space="preserve"> emotional shared fate with all of humanity</w:t>
      </w:r>
      <w:r w:rsidR="0073554C" w:rsidRPr="0073554C">
        <w:rPr>
          <w:b/>
        </w:rPr>
        <w:t>.</w:t>
      </w:r>
    </w:p>
    <w:tbl>
      <w:tblPr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65"/>
        <w:gridCol w:w="487"/>
        <w:gridCol w:w="487"/>
        <w:gridCol w:w="491"/>
        <w:gridCol w:w="451"/>
        <w:gridCol w:w="487"/>
        <w:gridCol w:w="398"/>
        <w:gridCol w:w="491"/>
        <w:gridCol w:w="398"/>
        <w:gridCol w:w="487"/>
        <w:gridCol w:w="398"/>
        <w:gridCol w:w="491"/>
        <w:gridCol w:w="451"/>
        <w:gridCol w:w="487"/>
        <w:gridCol w:w="491"/>
        <w:gridCol w:w="491"/>
        <w:gridCol w:w="451"/>
      </w:tblGrid>
      <w:tr w:rsidR="00263464" w:rsidRPr="0072404D" w14:paraId="2ED994B3" w14:textId="19EA33B4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7089" w14:textId="77777777" w:rsidR="00263464" w:rsidRPr="0072404D" w:rsidRDefault="00263464" w:rsidP="007B101C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bookmarkStart w:id="0" w:name="_Hlk163659627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DCC9" w14:textId="753AD08D" w:rsidR="00263464" w:rsidRPr="00B1105F" w:rsidRDefault="00263464" w:rsidP="007B101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1105F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VID prevalence 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DA86" w14:textId="77777777" w:rsidR="00263464" w:rsidRPr="00B1105F" w:rsidRDefault="00263464" w:rsidP="007B101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1105F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risk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EF70" w14:textId="77777777" w:rsidR="00263464" w:rsidRPr="00B1105F" w:rsidRDefault="00263464" w:rsidP="007B101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1105F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ease avoida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E3A03" w14:textId="5B63B791" w:rsidR="00263464" w:rsidRPr="00B1105F" w:rsidRDefault="00263464" w:rsidP="007B101C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1105F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VID prevalence 2</w:t>
            </w:r>
          </w:p>
        </w:tc>
      </w:tr>
      <w:tr w:rsidR="00077E9C" w:rsidRPr="0072404D" w14:paraId="1320AD73" w14:textId="2A9452B8" w:rsidTr="00C9151E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A57FD" w14:textId="77777777" w:rsidR="00077E9C" w:rsidRPr="0072404D" w:rsidRDefault="00077E9C" w:rsidP="007B0809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7142" w14:textId="77777777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BDA1" w14:textId="77777777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9C5C" w14:textId="77777777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4B38" w14:textId="77777777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755FE" w14:textId="77777777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E962" w14:textId="77777777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34F7" w14:textId="77777777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8B79" w14:textId="77777777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6D16" w14:textId="77777777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8F4C5" w14:textId="300B11ED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325A6" w14:textId="33BB8E16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61737" w14:textId="7BF65C25" w:rsidR="00077E9C" w:rsidRPr="0072404D" w:rsidRDefault="00077E9C" w:rsidP="007B0809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263464" w:rsidRPr="00502167" w14:paraId="2C559D65" w14:textId="11255F91" w:rsidTr="00C9151E">
        <w:trPr>
          <w:trHeight w:val="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E10D" w14:textId="551DA9F4" w:rsidR="00C01091" w:rsidRPr="0072404D" w:rsidRDefault="0091758E" w:rsidP="00C0109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C01091"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AC7B" w14:textId="2C3F2591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EB9" w14:textId="0ED4F6BD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9FFD" w14:textId="1B0A70BA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69E7" w14:textId="0633A337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9736" w14:textId="56087C35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D9B9" w14:textId="2763DBFE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6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3F49" w14:textId="3CFB6E19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AC63" w14:textId="6079880C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15C6" w14:textId="25494620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3588" w14:textId="6D7A62DC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6BC3" w14:textId="0B2F8E88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EB04" w14:textId="61258AE8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8B94B" w14:textId="25BE2123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9663C" w14:textId="39DDF13B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3EC88" w14:textId="51F5907B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FF532" w14:textId="3C704F9F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.051</w:t>
            </w:r>
          </w:p>
        </w:tc>
      </w:tr>
      <w:tr w:rsidR="00263464" w:rsidRPr="00502167" w14:paraId="65B07493" w14:textId="01FE6FDC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F439" w14:textId="4572C9F8" w:rsidR="00412D78" w:rsidRPr="0072404D" w:rsidRDefault="00412D78" w:rsidP="001E3F1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18F5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385D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F498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3687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237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22A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81FE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B19C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7A53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9505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DCF9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58B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3ECC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E270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C3B8" w14:textId="77777777" w:rsidR="00412D78" w:rsidRPr="00502167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0598" w14:textId="77777777" w:rsidR="00412D78" w:rsidRPr="00502167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263464" w:rsidRPr="00502167" w14:paraId="34675A51" w14:textId="7CE1544F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07A4" w14:textId="279CF01E" w:rsidR="00C01091" w:rsidRPr="0072404D" w:rsidRDefault="00C01091" w:rsidP="00C0109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E90E" w14:textId="6E15516B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AD0E" w14:textId="57318067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CC4D" w14:textId="528A2A6C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741F" w14:textId="75CC69A1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46A" w14:textId="77777777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F03E" w14:textId="77777777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5B07" w14:textId="77777777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19F3" w14:textId="77777777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433D" w14:textId="0713F559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B55" w14:textId="3362B9B0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E35B" w14:textId="6F4BAB11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EE0D" w14:textId="7DC3F1F0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F361" w14:textId="0A0A0B38" w:rsidR="00C01091" w:rsidRPr="0072404D" w:rsidRDefault="00C01091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2404D"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75B3" w14:textId="72F4F167" w:rsidR="00C01091" w:rsidRPr="0072404D" w:rsidRDefault="00C01091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72404D">
              <w:rPr>
                <w:color w:val="000000"/>
                <w:sz w:val="16"/>
                <w:szCs w:val="16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4D55" w14:textId="54B4AF73" w:rsidR="00C01091" w:rsidRPr="00502167" w:rsidRDefault="00C01091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02167">
              <w:rPr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6577" w14:textId="69D8C7A7" w:rsidR="00C01091" w:rsidRPr="00502167" w:rsidRDefault="00C01091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02167">
              <w:rPr>
                <w:color w:val="000000"/>
                <w:sz w:val="16"/>
                <w:szCs w:val="16"/>
              </w:rPr>
              <w:t>.113</w:t>
            </w:r>
          </w:p>
        </w:tc>
      </w:tr>
      <w:tr w:rsidR="00263464" w:rsidRPr="00502167" w14:paraId="116567ED" w14:textId="387D6F5B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96FC" w14:textId="059C09A3" w:rsidR="00412D78" w:rsidRPr="0072404D" w:rsidRDefault="00412D78" w:rsidP="001E3F1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72404D">
              <w:rPr>
                <w:i/>
                <w:sz w:val="16"/>
                <w:szCs w:val="16"/>
              </w:rPr>
              <w:t xml:space="preserve">× </w:t>
            </w: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F47" w14:textId="42E15674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58D7" w14:textId="107798E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5F9" w14:textId="767490FB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0172" w14:textId="07C9952C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19AC" w14:textId="404B6CA4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E294" w14:textId="2893AE70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34C9" w14:textId="4497D6E1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E7DF" w14:textId="101B4790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4295" w14:textId="01952048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F8A" w14:textId="510409C6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79B5" w14:textId="22F7E3CC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CD8D" w14:textId="1AEAD983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3068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E5D7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3DB4" w14:textId="77777777" w:rsidR="00412D78" w:rsidRPr="00502167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C9E7" w14:textId="77777777" w:rsidR="00412D78" w:rsidRPr="00502167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63464" w:rsidRPr="00502167" w14:paraId="341A312F" w14:textId="27BF8693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B06F" w14:textId="4B020F2E" w:rsidR="00412D78" w:rsidRPr="0072404D" w:rsidRDefault="00412D78" w:rsidP="001E3F1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7B27" w14:textId="3EA7263F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3F24" w14:textId="2D730672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15DA" w14:textId="30CB08CD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3ADE" w14:textId="781D5B9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150F" w14:textId="57A9FE03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EC6B" w14:textId="44D8DAD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40A" w14:textId="47CA335C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2BD4" w14:textId="740686A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46B3" w14:textId="6A8A4DC8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FCF8" w14:textId="2D9CEF9A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9BEB" w14:textId="6478A70B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80CE" w14:textId="3ED3565F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D289" w14:textId="77777777" w:rsidR="00412D78" w:rsidRPr="0072404D" w:rsidRDefault="00412D78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AC36" w14:textId="77777777" w:rsidR="00412D78" w:rsidRPr="0072404D" w:rsidRDefault="00412D78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5050" w14:textId="77777777" w:rsidR="00412D78" w:rsidRPr="00502167" w:rsidRDefault="00412D78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7F34" w14:textId="77777777" w:rsidR="00412D78" w:rsidRPr="00502167" w:rsidRDefault="00412D78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63464" w:rsidRPr="00502167" w14:paraId="73081BB7" w14:textId="370EEADF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373" w14:textId="7B077652" w:rsidR="00412D78" w:rsidRPr="0072404D" w:rsidRDefault="00412D78" w:rsidP="001E3F14">
            <w:pPr>
              <w:spacing w:line="240" w:lineRule="auto"/>
              <w:rPr>
                <w:i/>
                <w:sz w:val="16"/>
                <w:szCs w:val="16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72404D">
              <w:rPr>
                <w:i/>
                <w:sz w:val="16"/>
                <w:szCs w:val="16"/>
              </w:rPr>
              <w:t xml:space="preserve">× </w:t>
            </w: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68A4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2AC7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EDE8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C069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61E6" w14:textId="04B17F2E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81CD" w14:textId="378001FB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A017" w14:textId="3C367F43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6DB1" w14:textId="5C6665AE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093F" w14:textId="50104D95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B018" w14:textId="1C7D355B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6C72" w14:textId="0A74B0F0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88C" w14:textId="39B4A89A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F746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FF02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F3FA" w14:textId="77777777" w:rsidR="00412D78" w:rsidRPr="00502167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45F3" w14:textId="77777777" w:rsidR="00412D78" w:rsidRPr="00502167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263464" w:rsidRPr="00502167" w14:paraId="5C6A123A" w14:textId="2C696C6C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3B3C" w14:textId="596B8A6F" w:rsidR="00412D78" w:rsidRPr="0072404D" w:rsidRDefault="00412D78" w:rsidP="001E3F14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3B18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00CE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A6B2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B590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FFF3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CE50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C661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FB2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5BF1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02F2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C1F3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5E6A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DAB6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3017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B022" w14:textId="77777777" w:rsidR="00412D78" w:rsidRPr="00502167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2959" w14:textId="77777777" w:rsidR="00412D78" w:rsidRPr="00502167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263464" w:rsidRPr="00502167" w14:paraId="7EB963BF" w14:textId="074C2B6E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0F83" w14:textId="65A22181" w:rsidR="00C01091" w:rsidRPr="0072404D" w:rsidRDefault="00C01091" w:rsidP="00C0109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09A0" w14:textId="3EEB142F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34D7" w14:textId="64223CB8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D5F" w14:textId="0207CC22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101" w14:textId="5020168A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A5BE" w14:textId="77777777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56D1" w14:textId="77777777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863D" w14:textId="77777777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A4CE" w14:textId="77777777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5A15" w14:textId="635F772D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-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E35E" w14:textId="5D735B0E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436" w14:textId="4E1DA255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-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D738" w14:textId="06CE27BE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A1BD" w14:textId="3E5D0C1B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-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87EF" w14:textId="59E8EDCC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9F1B" w14:textId="32BBB6C7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-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C440" w14:textId="51CE7C98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-.067</w:t>
            </w:r>
          </w:p>
        </w:tc>
      </w:tr>
      <w:tr w:rsidR="00263464" w:rsidRPr="00502167" w14:paraId="08F90247" w14:textId="53B781F2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7F83" w14:textId="5EF894A6" w:rsidR="00C01091" w:rsidRPr="0072404D" w:rsidRDefault="00C01091" w:rsidP="00C0109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72404D">
              <w:rPr>
                <w:i/>
                <w:sz w:val="16"/>
                <w:szCs w:val="16"/>
              </w:rPr>
              <w:t xml:space="preserve">× </w:t>
            </w: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986F" w14:textId="51C3574B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-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BDFB" w14:textId="2D10448A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0FFC" w14:textId="4A5E6D49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-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3387" w14:textId="790A07C9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9AFC" w14:textId="58CDFCC9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8054" w14:textId="71677E30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4A2" w14:textId="2A60E91B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1494" w14:textId="62DB796A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67C8" w14:textId="1E3EE5FD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1A5C" w14:textId="7DD131E0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DF77" w14:textId="0A712305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B0DE" w14:textId="5809B0BD" w:rsidR="00C01091" w:rsidRPr="0072404D" w:rsidRDefault="00C01091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3056" w14:textId="12A63A75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-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2AC2" w14:textId="3DEA2061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3450" w14:textId="665FCEA0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-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11AE" w14:textId="23DF8A6F" w:rsidR="00C01091" w:rsidRPr="003F0C22" w:rsidRDefault="00C01091" w:rsidP="00833C7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F0C22">
              <w:rPr>
                <w:b/>
                <w:bCs/>
                <w:color w:val="000000"/>
                <w:sz w:val="16"/>
                <w:szCs w:val="16"/>
              </w:rPr>
              <w:t>-.020</w:t>
            </w:r>
          </w:p>
        </w:tc>
      </w:tr>
      <w:tr w:rsidR="00263464" w:rsidRPr="0072404D" w14:paraId="7A218BA0" w14:textId="3E102836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1829" w14:textId="176819DC" w:rsidR="00412D78" w:rsidRPr="0072404D" w:rsidRDefault="00412D78" w:rsidP="001E3F14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erceiv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C9D7" w14:textId="6C152C25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1AFE" w14:textId="034B7D9B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C9A" w14:textId="021E6806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90FB" w14:textId="638950F2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A947" w14:textId="53F6A701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D631" w14:textId="24777E93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07FD" w14:textId="750088DB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6E37" w14:textId="7EA993AE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72404D">
              <w:rPr>
                <w:b/>
                <w:bCs/>
                <w:color w:val="000000"/>
                <w:sz w:val="16"/>
                <w:szCs w:val="16"/>
              </w:rPr>
              <w:t>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371A" w14:textId="77450CD1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DBD9" w14:textId="28DB3D73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1A55" w14:textId="1F833812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E428" w14:textId="2912F9E6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CEBA" w14:textId="77777777" w:rsidR="00412D78" w:rsidRPr="0072404D" w:rsidRDefault="00412D78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7B7A" w14:textId="77777777" w:rsidR="00412D78" w:rsidRPr="0072404D" w:rsidRDefault="00412D78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E338" w14:textId="77777777" w:rsidR="00412D78" w:rsidRPr="0072404D" w:rsidRDefault="00412D78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7DF5" w14:textId="77777777" w:rsidR="00412D78" w:rsidRPr="0072404D" w:rsidRDefault="00412D78" w:rsidP="00833C7C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63464" w:rsidRPr="0072404D" w14:paraId="10A67BCE" w14:textId="0E63C76B" w:rsidTr="00C9151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62B2" w14:textId="286A9682" w:rsidR="00412D78" w:rsidRPr="0072404D" w:rsidRDefault="00412D78" w:rsidP="001E3F14">
            <w:pPr>
              <w:spacing w:line="240" w:lineRule="auto"/>
              <w:rPr>
                <w:iCs/>
                <w:sz w:val="16"/>
                <w:szCs w:val="16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 </w:t>
            </w:r>
            <w:r w:rsidRPr="0072404D">
              <w:rPr>
                <w:i/>
                <w:sz w:val="16"/>
                <w:szCs w:val="16"/>
              </w:rPr>
              <w:t xml:space="preserve">× </w:t>
            </w: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451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C8CA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E6C5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0EF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3199" w14:textId="5A000A10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8D14" w14:textId="3BA0D77C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195" w14:textId="308F22FC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-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863" w14:textId="7179E0CE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DD7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7CB5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1029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B7A7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BAB7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DA45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5019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1C2E" w14:textId="77777777" w:rsidR="00412D78" w:rsidRPr="0072404D" w:rsidRDefault="00412D78" w:rsidP="00833C7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52286B" w:rsidRPr="0072404D" w14:paraId="0A7B411A" w14:textId="2AD3CF0E" w:rsidTr="00C9151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8444F" w14:textId="77777777" w:rsidR="00412D78" w:rsidRPr="0072404D" w:rsidRDefault="00412D78" w:rsidP="0079253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16690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87051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98A46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A77C6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1A053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06F3C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83DE4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B3FA7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5ABD5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DCCC3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55280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A9D24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EAA79" w14:textId="41DF4A7A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EC764" w14:textId="2E390E0D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3FC3B" w14:textId="5DDCD97E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B045C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52286B" w:rsidRPr="0072404D" w14:paraId="582E9E2F" w14:textId="13A300B6" w:rsidTr="00AE69F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D3FD0" w14:textId="77777777" w:rsidR="00412D78" w:rsidRPr="0072404D" w:rsidRDefault="00412D78" w:rsidP="0079253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5DF56" w14:textId="2EF43E09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5B8BC" w14:textId="6388961F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.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D03F9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E5513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2B024" w14:textId="122F463E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C20AF" w14:textId="6B4662E9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E979D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B4B2A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F37A9" w14:textId="096A4221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75172" w14:textId="12E81692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.0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C506B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5CFB9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3A6A8A" w14:textId="08B4BFED" w:rsidR="00412D78" w:rsidRPr="0072404D" w:rsidRDefault="00C5408A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.1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16057A" w14:textId="38462C5E" w:rsidR="00412D78" w:rsidRPr="0072404D" w:rsidRDefault="00C5408A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DCEEE3" w14:textId="45C2124E" w:rsidR="00412D78" w:rsidRPr="0072404D" w:rsidRDefault="00C5408A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F5EFDF0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52286B" w:rsidRPr="0072404D" w14:paraId="66A613F4" w14:textId="2A40C664" w:rsidTr="00AE69F4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750D6" w14:textId="77777777" w:rsidR="00412D78" w:rsidRPr="0072404D" w:rsidRDefault="00412D78" w:rsidP="0079253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i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4DA76" w14:textId="74D0AB9C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1DCDF7" w14:textId="3522AF82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.0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34231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F13E4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6ACD3E" w14:textId="65A0D994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0C54C" w14:textId="3911826D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ADE588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4B3BB1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DD25D" w14:textId="32FA454F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BC0431" w14:textId="60F0828E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F98D71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3E006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BE294D" w14:textId="4C605261" w:rsidR="00412D78" w:rsidRPr="0072404D" w:rsidRDefault="00EE1810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4327D7" w14:textId="3C527DC4" w:rsidR="00412D78" w:rsidRPr="0072404D" w:rsidRDefault="00EE1810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5C5E23" w14:textId="174394A6" w:rsidR="00412D78" w:rsidRPr="0072404D" w:rsidRDefault="00C5408A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07BAE1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52286B" w:rsidRPr="0072404D" w14:paraId="33893D32" w14:textId="4D990754" w:rsidTr="00AE69F4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86650" w14:textId="77777777" w:rsidR="00412D78" w:rsidRPr="0072404D" w:rsidRDefault="00412D78" w:rsidP="0079253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VID preval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59C967" w14:textId="3E8C0CB0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0530E" w14:textId="592EA234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.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F0360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C131B2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C5FDD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69833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D99A1F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A5693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D831E7" w14:textId="35BCEF92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.1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FF1EFF" w14:textId="13434783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.0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4D954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224A4C" w14:textId="77777777" w:rsidR="00412D78" w:rsidRPr="0072404D" w:rsidRDefault="00412D78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AC0E43" w14:textId="6D1805E3" w:rsidR="00412D78" w:rsidRPr="0072404D" w:rsidRDefault="00EE1810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ABF9CE" w14:textId="3E7F32AE" w:rsidR="00412D78" w:rsidRPr="0072404D" w:rsidRDefault="00EE1810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9B2907" w14:textId="69013F7B" w:rsidR="00412D78" w:rsidRPr="0072404D" w:rsidRDefault="00C5408A" w:rsidP="00AE69F4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BB0733" w14:textId="77777777" w:rsidR="00412D78" w:rsidRPr="0072404D" w:rsidRDefault="00412D78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401129" w:rsidRPr="0072404D" w14:paraId="2DDBF190" w14:textId="5C0FCF4C" w:rsidTr="0040112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D7D1C" w14:textId="77777777" w:rsidR="00401129" w:rsidRPr="0072404D" w:rsidRDefault="00401129" w:rsidP="00792531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color w:val="000000"/>
                <w:sz w:val="16"/>
                <w:szCs w:val="16"/>
                <w:lang w:val="en-US"/>
              </w:rPr>
              <w:t>σ</w:t>
            </w:r>
            <w:r w:rsidRPr="0072404D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55BC3" w14:textId="3986D779" w:rsidR="00401129" w:rsidRPr="0072404D" w:rsidRDefault="00401129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17272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E1158" w14:textId="77777777" w:rsidR="00401129" w:rsidRPr="0072404D" w:rsidRDefault="00401129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C3E14" w14:textId="1931FDD9" w:rsidR="00401129" w:rsidRPr="0072404D" w:rsidRDefault="00401129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1711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64854" w14:textId="77777777" w:rsidR="00401129" w:rsidRPr="0072404D" w:rsidRDefault="00401129" w:rsidP="0079253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187CB" w14:textId="5A16B5F8" w:rsidR="00401129" w:rsidRPr="0072404D" w:rsidRDefault="00401129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72404D">
              <w:rPr>
                <w:rFonts w:eastAsia="Times New Roman"/>
                <w:sz w:val="16"/>
                <w:szCs w:val="16"/>
                <w:lang w:val="en-US"/>
              </w:rPr>
              <w:t>1606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3694F" w14:textId="77777777" w:rsidR="00401129" w:rsidRPr="0072404D" w:rsidRDefault="00401129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10B0E" w14:textId="7C4F8F90" w:rsidR="00401129" w:rsidRPr="0072404D" w:rsidRDefault="00401129" w:rsidP="00401129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401129">
              <w:rPr>
                <w:rFonts w:eastAsia="Times New Roman"/>
                <w:sz w:val="16"/>
                <w:szCs w:val="16"/>
                <w:lang w:val="en-US"/>
              </w:rPr>
              <w:t>17494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0710C" w14:textId="77777777" w:rsidR="00401129" w:rsidRPr="0072404D" w:rsidRDefault="00401129" w:rsidP="00792531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</w:tbl>
    <w:bookmarkEnd w:id="0"/>
    <w:p w14:paraId="1438E723" w14:textId="56BB737E" w:rsidR="00DF5845" w:rsidRDefault="00BA64A2" w:rsidP="00631A11">
      <w:pPr>
        <w:widowControl w:val="0"/>
        <w:spacing w:before="200" w:line="480" w:lineRule="auto"/>
      </w:pPr>
      <w:r w:rsidRPr="00206FC7">
        <w:rPr>
          <w:bCs/>
          <w:i/>
          <w:iCs/>
        </w:rPr>
        <w:t>Note.</w:t>
      </w:r>
      <w:r>
        <w:rPr>
          <w:bCs/>
          <w:i/>
          <w:iCs/>
        </w:rPr>
        <w:t xml:space="preserve"> </w:t>
      </w:r>
      <w:r>
        <w:rPr>
          <w:bCs/>
        </w:rPr>
        <w:t>COVID-19 prevalence mode</w:t>
      </w:r>
      <w:r w:rsidR="00F1090B">
        <w:rPr>
          <w:bCs/>
        </w:rPr>
        <w:t>l</w:t>
      </w:r>
      <w:r w:rsidR="003A54DE">
        <w:rPr>
          <w:bCs/>
        </w:rPr>
        <w:t xml:space="preserve"> 1-2</w:t>
      </w:r>
      <w:r w:rsidR="000D2BA3">
        <w:rPr>
          <w:bCs/>
        </w:rPr>
        <w:t xml:space="preserve"> </w:t>
      </w:r>
      <w:r>
        <w:rPr>
          <w:bCs/>
        </w:rPr>
        <w:t>(Obs.</w:t>
      </w:r>
      <w:r w:rsidRPr="00206FC7">
        <w:rPr>
          <w:bCs/>
        </w:rPr>
        <w:t xml:space="preserve"> = 8</w:t>
      </w:r>
      <w:r>
        <w:rPr>
          <w:bCs/>
        </w:rPr>
        <w:t>8</w:t>
      </w:r>
      <w:r w:rsidR="001A3096">
        <w:rPr>
          <w:bCs/>
        </w:rPr>
        <w:t>10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32)</w:t>
      </w:r>
      <w:r w:rsidRPr="00206FC7">
        <w:rPr>
          <w:bCs/>
        </w:rPr>
        <w:t xml:space="preserve">, </w:t>
      </w:r>
      <w:r>
        <w:rPr>
          <w:bCs/>
        </w:rPr>
        <w:t>Perceived risk of infection model (Obs.</w:t>
      </w:r>
      <w:r w:rsidRPr="00206FC7">
        <w:rPr>
          <w:bCs/>
        </w:rPr>
        <w:t xml:space="preserve"> = </w:t>
      </w:r>
      <w:r>
        <w:rPr>
          <w:bCs/>
        </w:rPr>
        <w:t>8475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8</w:t>
      </w:r>
      <w:r w:rsidRPr="00206FC7">
        <w:rPr>
          <w:bCs/>
        </w:rPr>
        <w:t>8</w:t>
      </w:r>
      <w:r>
        <w:rPr>
          <w:bCs/>
        </w:rPr>
        <w:t>), Disease avoidance model (Obs.</w:t>
      </w:r>
      <w:r w:rsidRPr="00206FC7">
        <w:rPr>
          <w:bCs/>
        </w:rPr>
        <w:t xml:space="preserve"> = 8</w:t>
      </w:r>
      <w:r>
        <w:rPr>
          <w:bCs/>
        </w:rPr>
        <w:t>24</w:t>
      </w:r>
      <w:r w:rsidR="001A3096">
        <w:rPr>
          <w:bCs/>
        </w:rPr>
        <w:t>8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 xml:space="preserve">26), </w:t>
      </w:r>
      <w:r w:rsidRPr="00206FC7">
        <w:rPr>
          <w:bCs/>
        </w:rPr>
        <w:t>ICC = 0.</w:t>
      </w:r>
      <w:r>
        <w:rPr>
          <w:bCs/>
        </w:rPr>
        <w:t>4</w:t>
      </w:r>
      <w:r w:rsidR="0048084F">
        <w:rPr>
          <w:bCs/>
        </w:rPr>
        <w:t>2</w:t>
      </w:r>
      <w:r w:rsidRPr="00206FC7">
        <w:rPr>
          <w:bCs/>
        </w:rPr>
        <w:t>.</w:t>
      </w:r>
      <w:r w:rsidR="00642E1A">
        <w:rPr>
          <w:bCs/>
        </w:rPr>
        <w:t xml:space="preserve"> </w:t>
      </w:r>
      <w:r>
        <w:rPr>
          <w:bCs/>
        </w:rPr>
        <w:t>Numbers in bold show statistically significant fixed effects.</w:t>
      </w:r>
      <w:r>
        <w:t xml:space="preserve"> </w:t>
      </w:r>
      <w:r w:rsidR="001C21E1">
        <w:t xml:space="preserve">We used adaptive quadrature as the estimation method for the COVID prevalence 2 model due to convergence issues when applying Laplace </w:t>
      </w:r>
      <w:r w:rsidR="00277A61">
        <w:t xml:space="preserve">approximation as the </w:t>
      </w:r>
      <w:r w:rsidR="001C21E1">
        <w:t xml:space="preserve">estimation method. </w:t>
      </w:r>
      <w:r>
        <w:t xml:space="preserve">Emotional shared fate with </w:t>
      </w:r>
      <w:r w:rsidR="005A4497">
        <w:t>humanity</w:t>
      </w:r>
      <w:r>
        <w:t xml:space="preserve"> was measured as </w:t>
      </w:r>
      <w:r w:rsidR="006A53AE">
        <w:rPr>
          <w:i/>
        </w:rPr>
        <w:t xml:space="preserve">When all of humanity </w:t>
      </w:r>
      <w:proofErr w:type="gramStart"/>
      <w:r w:rsidR="006A53AE">
        <w:rPr>
          <w:i/>
        </w:rPr>
        <w:t>succeeds</w:t>
      </w:r>
      <w:proofErr w:type="gramEnd"/>
      <w:r w:rsidR="006A53AE">
        <w:rPr>
          <w:i/>
        </w:rPr>
        <w:t xml:space="preserve"> I feel good </w:t>
      </w:r>
      <w:r w:rsidR="006A53AE">
        <w:t xml:space="preserve">(1 = </w:t>
      </w:r>
      <w:r w:rsidR="003974A2">
        <w:rPr>
          <w:i/>
        </w:rPr>
        <w:t>do not agree at all</w:t>
      </w:r>
      <w:r w:rsidR="006A53AE">
        <w:t xml:space="preserve">, 7 = </w:t>
      </w:r>
      <w:r w:rsidR="006A53AE">
        <w:rPr>
          <w:i/>
        </w:rPr>
        <w:t>strongly agree</w:t>
      </w:r>
      <w:r w:rsidR="006A53AE">
        <w:t xml:space="preserve">). </w:t>
      </w:r>
    </w:p>
    <w:p w14:paraId="28D863FA" w14:textId="54F4EBE5" w:rsidR="008D2D14" w:rsidRPr="00631A11" w:rsidRDefault="00000000" w:rsidP="008740EE">
      <w:pPr>
        <w:pageBreakBefore/>
        <w:spacing w:line="480" w:lineRule="auto"/>
        <w:rPr>
          <w:b/>
          <w:sz w:val="28"/>
          <w:szCs w:val="28"/>
        </w:rPr>
      </w:pPr>
      <w:r w:rsidRPr="00631A11">
        <w:rPr>
          <w:b/>
          <w:sz w:val="28"/>
          <w:szCs w:val="28"/>
        </w:rPr>
        <w:lastRenderedPageBreak/>
        <w:t>S2.</w:t>
      </w:r>
      <w:r w:rsidR="00B977B1" w:rsidRPr="00631A11">
        <w:rPr>
          <w:b/>
          <w:sz w:val="28"/>
          <w:szCs w:val="28"/>
        </w:rPr>
        <w:t>3</w:t>
      </w:r>
      <w:r w:rsidRPr="00631A11">
        <w:rPr>
          <w:b/>
          <w:sz w:val="28"/>
          <w:szCs w:val="28"/>
        </w:rPr>
        <w:t>.4. Perceived Shared Fate - “All of humanity and I rise and fall together”</w:t>
      </w:r>
      <w:r w:rsidR="000729E6">
        <w:rPr>
          <w:b/>
          <w:sz w:val="28"/>
          <w:szCs w:val="28"/>
        </w:rPr>
        <w:t>.</w:t>
      </w:r>
    </w:p>
    <w:p w14:paraId="10804112" w14:textId="16D94853" w:rsidR="008D2D14" w:rsidRDefault="00000000">
      <w:pPr>
        <w:widowControl w:val="0"/>
        <w:spacing w:line="480" w:lineRule="auto"/>
        <w:ind w:firstLine="720"/>
      </w:pPr>
      <w:r>
        <w:t>Perceived shared fate with all of humanity increased over time (</w:t>
      </w:r>
      <w:r>
        <w:rPr>
          <w:i/>
        </w:rPr>
        <w:t xml:space="preserve">b </w:t>
      </w:r>
      <w:r>
        <w:t>= 0.01, SE = 0.004, CI</w:t>
      </w:r>
      <w:r>
        <w:rPr>
          <w:vertAlign w:val="subscript"/>
        </w:rPr>
        <w:t>95%</w:t>
      </w:r>
      <w:r>
        <w:t xml:space="preserve"> [0.00</w:t>
      </w:r>
      <w:r w:rsidR="00B03C64">
        <w:t>1</w:t>
      </w:r>
      <w:r>
        <w:t xml:space="preserve">, 0.02]), leading to an increase of </w:t>
      </w:r>
      <w:r>
        <w:rPr>
          <w:i/>
        </w:rPr>
        <w:t xml:space="preserve">b </w:t>
      </w:r>
      <w:r>
        <w:t>= 0.1</w:t>
      </w:r>
      <w:r w:rsidR="00AD611A">
        <w:t>2</w:t>
      </w:r>
      <w:r>
        <w:t xml:space="preserve"> (SE = 0.05, CI</w:t>
      </w:r>
      <w:r>
        <w:rPr>
          <w:vertAlign w:val="subscript"/>
        </w:rPr>
        <w:t>95%</w:t>
      </w:r>
      <w:r>
        <w:t xml:space="preserve"> [0.0</w:t>
      </w:r>
      <w:r w:rsidR="00AD611A">
        <w:t>2</w:t>
      </w:r>
      <w:r>
        <w:t>, 0.2</w:t>
      </w:r>
      <w:r w:rsidR="00AD611A">
        <w:t>3</w:t>
      </w:r>
      <w:r>
        <w:t xml:space="preserve">]) by time 14. We did not find a time </w:t>
      </w:r>
      <w:r>
        <w:rPr>
          <w:i/>
        </w:rPr>
        <w:t>×</w:t>
      </w:r>
      <w:r>
        <w:rPr>
          <w:i/>
          <w:sz w:val="18"/>
          <w:szCs w:val="18"/>
        </w:rPr>
        <w:t xml:space="preserve"> </w:t>
      </w:r>
      <w:r>
        <w:t>time interaction (</w:t>
      </w:r>
      <w:r>
        <w:rPr>
          <w:i/>
        </w:rPr>
        <w:t xml:space="preserve">b </w:t>
      </w:r>
      <w:r>
        <w:t>= -0.001, SE = 0.001, CI</w:t>
      </w:r>
      <w:r>
        <w:rPr>
          <w:vertAlign w:val="subscript"/>
        </w:rPr>
        <w:t>95%</w:t>
      </w:r>
      <w:r>
        <w:t xml:space="preserve"> [-0.003, 0.0005]), indicating that </w:t>
      </w:r>
      <w:r w:rsidR="000D7A31">
        <w:t xml:space="preserve">perceived shared fate with humanity increased linearly over time. </w:t>
      </w:r>
    </w:p>
    <w:p w14:paraId="51BC8C93" w14:textId="6ED1EC24" w:rsidR="00B24314" w:rsidRPr="00F14497" w:rsidRDefault="00DF6B45" w:rsidP="00F14497">
      <w:pPr>
        <w:spacing w:line="480" w:lineRule="auto"/>
        <w:ind w:firstLine="720"/>
      </w:pPr>
      <w:r>
        <w:t>Table S</w:t>
      </w:r>
      <w:r w:rsidR="00A93577">
        <w:t>10</w:t>
      </w:r>
      <w:r>
        <w:t xml:space="preserve"> shows results for the COVID-19 prevalence, and the perceived risk of infection model. </w:t>
      </w:r>
      <w:r w:rsidR="00656B21">
        <w:t xml:space="preserve">COVID-19 prevalence and perceived risk of infection were not associated with perceived shared fate with humanity at time 1 or over time. </w:t>
      </w:r>
      <w:r w:rsidR="00845013">
        <w:t>The</w:t>
      </w:r>
      <w:r w:rsidR="003D2C25">
        <w:t xml:space="preserve"> linear</w:t>
      </w:r>
      <w:r w:rsidR="00845013">
        <w:t xml:space="preserve"> effect of time alone </w:t>
      </w:r>
      <w:r w:rsidR="00445AA6">
        <w:t xml:space="preserve">improved fit relative to an intercepts-only model (Δ-2LL </w:t>
      </w:r>
      <w:proofErr w:type="gramStart"/>
      <w:r w:rsidR="00445AA6">
        <w:t>𝝌(</w:t>
      </w:r>
      <w:proofErr w:type="gramEnd"/>
      <w:r w:rsidR="00D95B08">
        <w:t>2</w:t>
      </w:r>
      <w:r w:rsidR="00445AA6">
        <w:t>)</w:t>
      </w:r>
      <w:r w:rsidR="00445AA6">
        <w:rPr>
          <w:vertAlign w:val="superscript"/>
        </w:rPr>
        <w:t>2</w:t>
      </w:r>
      <w:r w:rsidR="00445AA6">
        <w:t xml:space="preserve"> = </w:t>
      </w:r>
      <w:r w:rsidR="00F37DA3">
        <w:t>299</w:t>
      </w:r>
      <w:r w:rsidR="00445AA6">
        <w:t>.9</w:t>
      </w:r>
      <w:r w:rsidR="00F37DA3">
        <w:t>3</w:t>
      </w:r>
      <w:r w:rsidR="00445AA6">
        <w:t xml:space="preserve">, </w:t>
      </w:r>
      <w:r w:rsidR="00445AA6">
        <w:rPr>
          <w:i/>
        </w:rPr>
        <w:t>p</w:t>
      </w:r>
      <w:r w:rsidR="00445AA6">
        <w:t xml:space="preserve"> &lt; 0.001), accounting for </w:t>
      </w:r>
      <w:r w:rsidR="001A721D">
        <w:t>26</w:t>
      </w:r>
      <w:r w:rsidR="00445AA6">
        <w:t>.</w:t>
      </w:r>
      <w:r w:rsidR="001A721D">
        <w:t>69</w:t>
      </w:r>
      <w:r w:rsidR="00445AA6">
        <w:t xml:space="preserve">% of the between-person (i.e., Level-2) variance, and </w:t>
      </w:r>
      <w:r w:rsidR="000563E3">
        <w:t>1</w:t>
      </w:r>
      <w:r w:rsidR="00445AA6">
        <w:t>.</w:t>
      </w:r>
      <w:r w:rsidR="000563E3">
        <w:t>12</w:t>
      </w:r>
      <w:r w:rsidR="00445AA6">
        <w:t>% of the within-person (i.e., Level-1) variance (ICC = 0.4</w:t>
      </w:r>
      <w:r w:rsidR="00EE53B1">
        <w:t>1</w:t>
      </w:r>
      <w:r w:rsidR="00445AA6">
        <w:t>).</w:t>
      </w:r>
    </w:p>
    <w:p w14:paraId="1039C634" w14:textId="683EA87A" w:rsidR="008D2D14" w:rsidRPr="0073554C" w:rsidRDefault="00000000" w:rsidP="0073554C">
      <w:pPr>
        <w:pageBreakBefore/>
        <w:widowControl w:val="0"/>
        <w:spacing w:after="200" w:line="240" w:lineRule="auto"/>
        <w:rPr>
          <w:b/>
        </w:rPr>
      </w:pPr>
      <w:r w:rsidRPr="0073554C">
        <w:rPr>
          <w:b/>
        </w:rPr>
        <w:lastRenderedPageBreak/>
        <w:t>Table S</w:t>
      </w:r>
      <w:r w:rsidR="00A93577" w:rsidRPr="0073554C">
        <w:rPr>
          <w:b/>
        </w:rPr>
        <w:t>10</w:t>
      </w:r>
      <w:r w:rsidR="0073554C" w:rsidRPr="0073554C">
        <w:rPr>
          <w:b/>
        </w:rPr>
        <w:t xml:space="preserve">. </w:t>
      </w:r>
      <w:r w:rsidRPr="0073554C">
        <w:rPr>
          <w:b/>
        </w:rPr>
        <w:t>GLMM</w:t>
      </w:r>
      <w:r w:rsidR="00DA3EDC" w:rsidRPr="0073554C">
        <w:rPr>
          <w:b/>
        </w:rPr>
        <w:t>s</w:t>
      </w:r>
      <w:r w:rsidRPr="0073554C">
        <w:rPr>
          <w:b/>
        </w:rPr>
        <w:t xml:space="preserve"> </w:t>
      </w:r>
      <w:proofErr w:type="gramStart"/>
      <w:r w:rsidRPr="0073554C">
        <w:rPr>
          <w:b/>
        </w:rPr>
        <w:t>predicting</w:t>
      </w:r>
      <w:proofErr w:type="gramEnd"/>
      <w:r w:rsidRPr="0073554C">
        <w:rPr>
          <w:b/>
        </w:rPr>
        <w:t xml:space="preserve"> perceived shared fate with all of humanity</w:t>
      </w:r>
      <w:r w:rsidR="0073554C" w:rsidRPr="0073554C">
        <w:rPr>
          <w:b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95"/>
        <w:gridCol w:w="617"/>
        <w:gridCol w:w="621"/>
        <w:gridCol w:w="621"/>
        <w:gridCol w:w="596"/>
        <w:gridCol w:w="630"/>
        <w:gridCol w:w="630"/>
        <w:gridCol w:w="630"/>
        <w:gridCol w:w="540"/>
      </w:tblGrid>
      <w:tr w:rsidR="002952F9" w:rsidRPr="006121F7" w14:paraId="52CBED82" w14:textId="77777777" w:rsidTr="00B8168A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D10E6" w14:textId="77777777" w:rsidR="002952F9" w:rsidRPr="00994711" w:rsidRDefault="002952F9" w:rsidP="00B8168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24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0EAA" w14:textId="77777777" w:rsidR="002952F9" w:rsidRPr="00994711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COVID prevalence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51B1" w14:textId="77777777" w:rsidR="002952F9" w:rsidRPr="00994711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risk</w:t>
            </w:r>
          </w:p>
        </w:tc>
      </w:tr>
      <w:tr w:rsidR="002952F9" w:rsidRPr="006121F7" w14:paraId="23C19015" w14:textId="77777777" w:rsidTr="00B8168A">
        <w:trPr>
          <w:trHeight w:val="350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377F4" w14:textId="77777777" w:rsidR="002952F9" w:rsidRPr="00994711" w:rsidRDefault="002952F9" w:rsidP="00B8168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93A3E">
              <w:rPr>
                <w:rFonts w:eastAsia="Times New Roman"/>
                <w:color w:val="000000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C2C7" w14:textId="77777777" w:rsidR="002952F9" w:rsidRPr="00994711" w:rsidRDefault="002952F9" w:rsidP="00B8168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1EF0" w14:textId="77777777" w:rsidR="002952F9" w:rsidRPr="00994711" w:rsidRDefault="002952F9" w:rsidP="00B8168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C471" w14:textId="77777777" w:rsidR="002952F9" w:rsidRPr="00994711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E237" w14:textId="77777777" w:rsidR="002952F9" w:rsidRPr="00994711" w:rsidRDefault="002952F9" w:rsidP="00B8168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368B" w14:textId="77777777" w:rsidR="002952F9" w:rsidRPr="00994711" w:rsidRDefault="002952F9" w:rsidP="00B8168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94711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3A46" w14:textId="77777777" w:rsidR="002952F9" w:rsidRPr="00994711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C728E">
              <w:rPr>
                <w:rFonts w:eastAsia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632038" w:rsidRPr="006121F7" w14:paraId="679DDCCB" w14:textId="77777777" w:rsidTr="00632038">
        <w:trPr>
          <w:trHeight w:val="43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4AD2" w14:textId="69793396" w:rsidR="00632038" w:rsidRPr="008D7C90" w:rsidRDefault="0091758E" w:rsidP="00632038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632038"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4849" w14:textId="22C9D2F1" w:rsidR="00632038" w:rsidRPr="001407EB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407EB">
              <w:rPr>
                <w:b/>
                <w:bCs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E4DF" w14:textId="5C017FD3" w:rsidR="00632038" w:rsidRPr="001407EB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407EB">
              <w:rPr>
                <w:b/>
                <w:bCs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1C5F" w14:textId="4091A083" w:rsidR="00632038" w:rsidRPr="001407EB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407EB">
              <w:rPr>
                <w:b/>
                <w:bCs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4ECB" w14:textId="1E1445AC" w:rsidR="00632038" w:rsidRPr="001407EB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407EB">
              <w:rPr>
                <w:b/>
                <w:bCs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72E6" w14:textId="61705D38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C164" w14:textId="45064C88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44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D905" w14:textId="465A2595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0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576D" w14:textId="03519BFB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14</w:t>
            </w:r>
          </w:p>
        </w:tc>
      </w:tr>
      <w:tr w:rsidR="00632038" w:rsidRPr="006121F7" w14:paraId="6888E1A2" w14:textId="77777777" w:rsidTr="0063203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3CAD" w14:textId="77777777" w:rsidR="00632038" w:rsidRPr="008D7C90" w:rsidRDefault="00632038" w:rsidP="00632038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8605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7177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C19E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86A3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1CEB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2709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3893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0AA2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632038" w:rsidRPr="006121F7" w14:paraId="668F5FFE" w14:textId="77777777" w:rsidTr="0063203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C8F" w14:textId="77777777" w:rsidR="00632038" w:rsidRPr="008D7C90" w:rsidRDefault="00632038" w:rsidP="00632038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EBB0" w14:textId="43C4886A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B4CD" w14:textId="20BF0A79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1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EBAB" w14:textId="2DC799C8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FF1A" w14:textId="2FF7C331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1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4537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E5E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1F9E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A06D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632038" w:rsidRPr="006121F7" w14:paraId="0E446648" w14:textId="77777777" w:rsidTr="0063203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90C8" w14:textId="77777777" w:rsidR="00632038" w:rsidRPr="008D7C90" w:rsidRDefault="00632038" w:rsidP="00632038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05A6" w14:textId="65B217D5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599" w14:textId="700F9474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1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25AE" w14:textId="279C504A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8203" w14:textId="6BC69C02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AC51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9BF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5AED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F75D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632038" w:rsidRPr="006121F7" w14:paraId="49AC2ADD" w14:textId="77777777" w:rsidTr="0063203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942C" w14:textId="77777777" w:rsidR="00632038" w:rsidRPr="008D7C90" w:rsidRDefault="00632038" w:rsidP="00632038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rceived 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8C8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F09B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CE1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6406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FD50" w14:textId="2EB51F3C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DCAC" w14:textId="0712CEB6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A101" w14:textId="147AA1EE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A21" w14:textId="508F9132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149</w:t>
            </w:r>
          </w:p>
        </w:tc>
      </w:tr>
      <w:tr w:rsidR="00632038" w:rsidRPr="006121F7" w14:paraId="5E2FC9C4" w14:textId="77777777" w:rsidTr="0063203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492F" w14:textId="77777777" w:rsidR="00632038" w:rsidRPr="008D7C90" w:rsidRDefault="00632038" w:rsidP="00632038">
            <w:pPr>
              <w:spacing w:line="240" w:lineRule="auto"/>
              <w:jc w:val="both"/>
              <w:rPr>
                <w:i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754E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F41A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36DB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25E2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887" w14:textId="757C1E3B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7E5" w14:textId="79492B66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E8C2" w14:textId="093F13DC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253" w14:textId="1A58E268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22</w:t>
            </w:r>
          </w:p>
        </w:tc>
      </w:tr>
      <w:tr w:rsidR="00632038" w:rsidRPr="006121F7" w14:paraId="427A980C" w14:textId="77777777" w:rsidTr="0063203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4635" w14:textId="77777777" w:rsidR="00632038" w:rsidRPr="008D7C90" w:rsidRDefault="00632038" w:rsidP="00632038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D7C90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Level-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4F92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7897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3012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5A4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C9C6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788F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F8AA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F31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632038" w:rsidRPr="006121F7" w14:paraId="5F3BC761" w14:textId="77777777" w:rsidTr="0063203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D7E7" w14:textId="77777777" w:rsidR="00632038" w:rsidRPr="008D7C90" w:rsidRDefault="00632038" w:rsidP="00632038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A710" w14:textId="5E4AB7C9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EB41" w14:textId="10B044F4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3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D94E" w14:textId="28F1CED2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641F" w14:textId="07FE4D2B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CA7B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CCFE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ECEF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83AA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632038" w:rsidRPr="006121F7" w14:paraId="23293367" w14:textId="77777777" w:rsidTr="0063203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BE0B" w14:textId="77777777" w:rsidR="00632038" w:rsidRPr="008D7C90" w:rsidRDefault="00632038" w:rsidP="00632038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6264" w14:textId="0EFFC7ED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9195" w14:textId="42A36040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3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F99E" w14:textId="63A85A62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D8DF" w14:textId="203E899C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BEDF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655F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F129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9148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632038" w:rsidRPr="006121F7" w14:paraId="0B911ABD" w14:textId="77777777" w:rsidTr="0063203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AB64" w14:textId="77777777" w:rsidR="00632038" w:rsidRPr="008D7C90" w:rsidRDefault="00632038" w:rsidP="00632038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rceived 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0547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8A3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8DF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CCF8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044A" w14:textId="5C653D90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3537" w14:textId="7CD9670E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6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70DE" w14:textId="181E1C09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873" w14:textId="3E6E83ED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66</w:t>
            </w:r>
          </w:p>
        </w:tc>
      </w:tr>
      <w:tr w:rsidR="00632038" w:rsidRPr="006121F7" w14:paraId="5AC05D18" w14:textId="77777777" w:rsidTr="00632038">
        <w:trPr>
          <w:trHeight w:val="29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78A9" w14:textId="77777777" w:rsidR="00632038" w:rsidRPr="008D7C90" w:rsidRDefault="00632038" w:rsidP="00632038">
            <w:pPr>
              <w:spacing w:line="240" w:lineRule="auto"/>
              <w:jc w:val="both"/>
              <w:rPr>
                <w:iCs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8D7C90">
              <w:rPr>
                <w:i/>
                <w:sz w:val="16"/>
                <w:szCs w:val="16"/>
              </w:rPr>
              <w:t xml:space="preserve">× </w:t>
            </w:r>
            <w:r w:rsidRPr="008D7C90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sk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C77C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9C97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1DB4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5BDC" w14:textId="77777777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B5C1" w14:textId="32F79C1A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74BE" w14:textId="602C534E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5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8FBD" w14:textId="48D899C4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-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2306" w14:textId="19BFA929" w:rsidR="00632038" w:rsidRPr="00632038" w:rsidRDefault="00632038" w:rsidP="00632038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632038">
              <w:rPr>
                <w:color w:val="000000"/>
                <w:sz w:val="16"/>
                <w:szCs w:val="16"/>
              </w:rPr>
              <w:t>.009</w:t>
            </w:r>
          </w:p>
        </w:tc>
      </w:tr>
      <w:tr w:rsidR="002952F9" w:rsidRPr="006121F7" w14:paraId="091F8EC4" w14:textId="77777777" w:rsidTr="00B8168A">
        <w:trPr>
          <w:trHeight w:val="290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0393D" w14:textId="77777777" w:rsidR="002952F9" w:rsidRPr="00A5203C" w:rsidRDefault="002952F9" w:rsidP="00B8168A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092A2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6108A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5671C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16302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0024A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val="en-US"/>
              </w:rPr>
              <w:t>𝝉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4C46D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04084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80DA0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52F9" w:rsidRPr="006121F7" w14:paraId="7DDAE970" w14:textId="77777777" w:rsidTr="00B8168A">
        <w:trPr>
          <w:trHeight w:val="290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4AE4D" w14:textId="77777777" w:rsidR="002952F9" w:rsidRPr="00A5203C" w:rsidRDefault="002952F9" w:rsidP="00B8168A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F8330" w14:textId="735FEA7E" w:rsidR="002952F9" w:rsidRPr="00A5203C" w:rsidRDefault="0045686D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5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8794B" w14:textId="7BE0057E" w:rsidR="002952F9" w:rsidRPr="00A5203C" w:rsidRDefault="0045686D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8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1F635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F1F6D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58013" w14:textId="7FA6770A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76</w:t>
            </w:r>
            <w:r w:rsidR="00D006A2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F2CD2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3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75EE9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0FCB2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52F9" w:rsidRPr="006121F7" w14:paraId="0780471E" w14:textId="77777777" w:rsidTr="00B8168A">
        <w:trPr>
          <w:trHeight w:val="290"/>
          <w:jc w:val="center"/>
        </w:trPr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A7768" w14:textId="77777777" w:rsidR="002952F9" w:rsidRPr="00A5203C" w:rsidRDefault="002952F9" w:rsidP="00B8168A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Time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3BC28" w14:textId="1E2B1DFD" w:rsidR="002952F9" w:rsidRPr="00A5203C" w:rsidRDefault="0045686D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005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56092C" w14:textId="5CB039CA" w:rsidR="002952F9" w:rsidRPr="00A5203C" w:rsidRDefault="0045686D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07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AB121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5A1828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5D6FDA" w14:textId="7CF68B36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01</w:t>
            </w:r>
            <w:r w:rsidR="00D006A2"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8D650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285EA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B84D75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52F9" w:rsidRPr="006121F7" w14:paraId="6FA23E0D" w14:textId="77777777" w:rsidTr="00B8168A">
        <w:trPr>
          <w:trHeight w:val="290"/>
          <w:jc w:val="center"/>
        </w:trPr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4F38F" w14:textId="77777777" w:rsidR="002952F9" w:rsidRPr="00A5203C" w:rsidRDefault="002952F9" w:rsidP="00B8168A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VID prevalence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708E7E" w14:textId="3CD65102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  <w:r w:rsidR="0045686D">
              <w:rPr>
                <w:rFonts w:eastAsia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72D93" w14:textId="3DF35C26" w:rsidR="002952F9" w:rsidRPr="00A5203C" w:rsidRDefault="0045686D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.023</w:t>
            </w: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3C23EA" w14:textId="21C8C60B" w:rsidR="002952F9" w:rsidRPr="00A5203C" w:rsidRDefault="0045686D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&lt;</w:t>
            </w:r>
            <w:r w:rsidR="002952F9" w:rsidRPr="00A5203C">
              <w:rPr>
                <w:rFonts w:eastAsia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5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3A94BD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68CA22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1F7263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741981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34606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52F9" w:rsidRPr="006121F7" w14:paraId="1FFF37CA" w14:textId="77777777" w:rsidTr="00B8168A">
        <w:trPr>
          <w:trHeight w:val="290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36BD0" w14:textId="77777777" w:rsidR="002952F9" w:rsidRPr="00A5203C" w:rsidRDefault="002952F9" w:rsidP="00B8168A">
            <w:pPr>
              <w:spacing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5203C">
              <w:rPr>
                <w:rFonts w:eastAsia="Times New Roman"/>
                <w:color w:val="000000"/>
                <w:sz w:val="16"/>
                <w:szCs w:val="16"/>
                <w:lang w:val="en-US"/>
              </w:rPr>
              <w:t>σ</w:t>
            </w:r>
            <w:r w:rsidRPr="00A5203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BE467" w14:textId="3DF133FF" w:rsidR="002952F9" w:rsidRPr="00A5203C" w:rsidRDefault="00EA513A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A513A">
              <w:rPr>
                <w:rFonts w:eastAsia="Times New Roman"/>
                <w:sz w:val="16"/>
                <w:szCs w:val="16"/>
                <w:lang w:val="en-US"/>
              </w:rPr>
              <w:t>20950.1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61518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3ECBF" w14:textId="1CE7AD8E" w:rsidR="002952F9" w:rsidRPr="00A5203C" w:rsidRDefault="00C97059" w:rsidP="00B8168A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C97059">
              <w:rPr>
                <w:rFonts w:eastAsia="Times New Roman"/>
                <w:sz w:val="16"/>
                <w:szCs w:val="16"/>
                <w:lang w:val="en-US"/>
              </w:rPr>
              <w:t>20879.9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E299C" w14:textId="77777777" w:rsidR="002952F9" w:rsidRPr="00A5203C" w:rsidRDefault="002952F9" w:rsidP="00B8168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6AF20D9B" w14:textId="3863DDBF" w:rsidR="008D2D14" w:rsidRPr="001E5EA1" w:rsidRDefault="004668FB" w:rsidP="001E5EA1">
      <w:pPr>
        <w:widowControl w:val="0"/>
        <w:spacing w:before="200" w:line="480" w:lineRule="auto"/>
        <w:rPr>
          <w:i/>
        </w:rPr>
        <w:sectPr w:rsidR="008D2D14" w:rsidRPr="001E5EA1" w:rsidSect="004C63B8">
          <w:footerReference w:type="default" r:id="rId6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  <w:r w:rsidRPr="00206FC7">
        <w:rPr>
          <w:bCs/>
          <w:i/>
          <w:iCs/>
        </w:rPr>
        <w:t>Note.</w:t>
      </w:r>
      <w:r>
        <w:rPr>
          <w:bCs/>
          <w:i/>
          <w:iCs/>
        </w:rPr>
        <w:t xml:space="preserve"> </w:t>
      </w:r>
      <w:r>
        <w:rPr>
          <w:bCs/>
        </w:rPr>
        <w:t>COVID-19 prevalence model (Obs.</w:t>
      </w:r>
      <w:r w:rsidRPr="00206FC7">
        <w:rPr>
          <w:bCs/>
        </w:rPr>
        <w:t xml:space="preserve"> = 8</w:t>
      </w:r>
      <w:r w:rsidR="00475D5A">
        <w:rPr>
          <w:bCs/>
        </w:rPr>
        <w:t>802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32)</w:t>
      </w:r>
      <w:r w:rsidRPr="00206FC7">
        <w:rPr>
          <w:bCs/>
        </w:rPr>
        <w:t xml:space="preserve">, </w:t>
      </w:r>
      <w:r>
        <w:rPr>
          <w:bCs/>
        </w:rPr>
        <w:t>Perceived risk of infection model (Obs.</w:t>
      </w:r>
      <w:r w:rsidRPr="00206FC7">
        <w:rPr>
          <w:bCs/>
        </w:rPr>
        <w:t xml:space="preserve"> = </w:t>
      </w:r>
      <w:r>
        <w:rPr>
          <w:bCs/>
        </w:rPr>
        <w:t>846</w:t>
      </w:r>
      <w:r w:rsidR="00475D5A">
        <w:rPr>
          <w:bCs/>
        </w:rPr>
        <w:t>6</w:t>
      </w:r>
      <w:r w:rsidRPr="00206FC7">
        <w:rPr>
          <w:bCs/>
        </w:rPr>
        <w:t xml:space="preserve">, </w:t>
      </w:r>
      <w:r w:rsidRPr="000A451C">
        <w:rPr>
          <w:bCs/>
          <w:i/>
          <w:iCs/>
        </w:rPr>
        <w:t>N</w:t>
      </w:r>
      <w:r w:rsidRPr="00206FC7">
        <w:rPr>
          <w:bCs/>
        </w:rPr>
        <w:t xml:space="preserve"> = 9</w:t>
      </w:r>
      <w:r>
        <w:rPr>
          <w:bCs/>
        </w:rPr>
        <w:t>8</w:t>
      </w:r>
      <w:r w:rsidRPr="00206FC7">
        <w:rPr>
          <w:bCs/>
        </w:rPr>
        <w:t>8</w:t>
      </w:r>
      <w:r>
        <w:rPr>
          <w:bCs/>
        </w:rPr>
        <w:t xml:space="preserve">), </w:t>
      </w:r>
      <w:r w:rsidRPr="00206FC7">
        <w:rPr>
          <w:bCs/>
        </w:rPr>
        <w:t>ICC = 0.</w:t>
      </w:r>
      <w:r>
        <w:rPr>
          <w:bCs/>
        </w:rPr>
        <w:t>4</w:t>
      </w:r>
      <w:r w:rsidR="00700A49">
        <w:rPr>
          <w:bCs/>
        </w:rPr>
        <w:t>1</w:t>
      </w:r>
      <w:r w:rsidRPr="00206FC7">
        <w:rPr>
          <w:bCs/>
        </w:rPr>
        <w:t>.</w:t>
      </w:r>
      <w:r>
        <w:rPr>
          <w:bCs/>
        </w:rPr>
        <w:t xml:space="preserve"> Numbers in bold show statistically significant fixed effects.</w:t>
      </w:r>
      <w:r>
        <w:t xml:space="preserve"> Perceived shared fate with </w:t>
      </w:r>
      <w:r w:rsidR="00CF44ED">
        <w:t>humanity</w:t>
      </w:r>
      <w:r>
        <w:t xml:space="preserve"> was measured as </w:t>
      </w:r>
      <w:r w:rsidR="00885F03">
        <w:rPr>
          <w:i/>
        </w:rPr>
        <w:t xml:space="preserve">All of humanity and I rise and fall together </w:t>
      </w:r>
      <w:r w:rsidR="00885F03">
        <w:t xml:space="preserve">(1 = </w:t>
      </w:r>
      <w:r w:rsidR="003974A2">
        <w:rPr>
          <w:i/>
        </w:rPr>
        <w:t>do not agree at all</w:t>
      </w:r>
      <w:r w:rsidR="00885F03">
        <w:t xml:space="preserve">, 7 = </w:t>
      </w:r>
      <w:r w:rsidR="00885F03">
        <w:rPr>
          <w:i/>
        </w:rPr>
        <w:t>strongly agree</w:t>
      </w:r>
      <w:r w:rsidR="00885F03">
        <w:t>).</w:t>
      </w:r>
    </w:p>
    <w:p w14:paraId="40399F84" w14:textId="62E94238" w:rsidR="00CF16CF" w:rsidRPr="0073554C" w:rsidRDefault="00000000">
      <w:pPr>
        <w:keepLines/>
        <w:spacing w:line="480" w:lineRule="auto"/>
        <w:rPr>
          <w:b/>
        </w:rPr>
      </w:pPr>
      <w:r w:rsidRPr="0073554C">
        <w:rPr>
          <w:b/>
        </w:rPr>
        <w:lastRenderedPageBreak/>
        <w:t>Table S1</w:t>
      </w:r>
      <w:r w:rsidR="00A93577" w:rsidRPr="0073554C">
        <w:rPr>
          <w:b/>
        </w:rPr>
        <w:t>1</w:t>
      </w:r>
      <w:r w:rsidR="0073554C" w:rsidRPr="0073554C">
        <w:rPr>
          <w:b/>
        </w:rPr>
        <w:t xml:space="preserve">. </w:t>
      </w:r>
      <w:r w:rsidRPr="0073554C">
        <w:rPr>
          <w:b/>
        </w:rPr>
        <w:t>Summary of the changes in perceived interdependence from March to August 2020</w:t>
      </w:r>
      <w:r w:rsidR="0073554C" w:rsidRPr="0073554C">
        <w:rPr>
          <w:b/>
        </w:rPr>
        <w:t>.</w:t>
      </w:r>
    </w:p>
    <w:tbl>
      <w:tblPr>
        <w:tblStyle w:val="ab"/>
        <w:tblW w:w="11880" w:type="dxa"/>
        <w:jc w:val="center"/>
        <w:tblLayout w:type="fixed"/>
        <w:tblCellMar>
          <w:left w:w="58" w:type="dxa"/>
          <w:right w:w="58" w:type="dxa"/>
        </w:tblCellMar>
        <w:tblLook w:val="0600" w:firstRow="0" w:lastRow="0" w:firstColumn="0" w:lastColumn="0" w:noHBand="1" w:noVBand="1"/>
      </w:tblPr>
      <w:tblGrid>
        <w:gridCol w:w="1980"/>
        <w:gridCol w:w="810"/>
        <w:gridCol w:w="1890"/>
        <w:gridCol w:w="1890"/>
        <w:gridCol w:w="1890"/>
        <w:gridCol w:w="1890"/>
        <w:gridCol w:w="1530"/>
      </w:tblGrid>
      <w:tr w:rsidR="00E03E56" w14:paraId="4F7FA09D" w14:textId="6A7556EA" w:rsidTr="006B7CAB">
        <w:trPr>
          <w:trHeight w:val="400"/>
          <w:jc w:val="center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01AE09" w14:textId="7F98D349" w:rsidR="00E03E56" w:rsidRPr="000A4B6C" w:rsidRDefault="00E03E56" w:rsidP="006B44F0">
            <w:pPr>
              <w:keepNext/>
              <w:keepLines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i</w:t>
            </w:r>
            <w:r w:rsidRPr="000A4B6C">
              <w:rPr>
                <w:sz w:val="18"/>
                <w:szCs w:val="18"/>
              </w:rPr>
              <w:t>nterdependence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2D6EE0" w14:textId="7777777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8"/>
                <w:szCs w:val="18"/>
              </w:rPr>
            </w:pPr>
            <w:r w:rsidRPr="000A4B6C">
              <w:rPr>
                <w:sz w:val="18"/>
                <w:szCs w:val="18"/>
              </w:rPr>
              <w:t xml:space="preserve">Baseline </w:t>
            </w:r>
          </w:p>
          <w:p w14:paraId="3D7E7E3D" w14:textId="2906149D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8"/>
                <w:szCs w:val="18"/>
              </w:rPr>
            </w:pPr>
            <w:r w:rsidRPr="000A4B6C">
              <w:rPr>
                <w:i/>
                <w:sz w:val="18"/>
                <w:szCs w:val="18"/>
              </w:rPr>
              <w:t>M</w:t>
            </w:r>
            <w:r w:rsidRPr="000A4B6C">
              <w:rPr>
                <w:iCs/>
                <w:sz w:val="18"/>
                <w:szCs w:val="18"/>
              </w:rPr>
              <w:t>(</w:t>
            </w:r>
            <w:r w:rsidRPr="000A4B6C">
              <w:rPr>
                <w:i/>
                <w:sz w:val="18"/>
                <w:szCs w:val="18"/>
              </w:rPr>
              <w:t>SD</w:t>
            </w:r>
            <w:r w:rsidRPr="000A4B6C"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BDC460" w14:textId="15E251EF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8"/>
                <w:szCs w:val="18"/>
              </w:rPr>
            </w:pPr>
            <w:r w:rsidRPr="000A4B6C">
              <w:rPr>
                <w:sz w:val="18"/>
                <w:szCs w:val="18"/>
              </w:rPr>
              <w:t>Cumulative change</w:t>
            </w:r>
            <w:r>
              <w:rPr>
                <w:sz w:val="18"/>
                <w:szCs w:val="18"/>
              </w:rPr>
              <w:t xml:space="preserve"> </w:t>
            </w:r>
            <w:r w:rsidR="00835B70">
              <w:rPr>
                <w:sz w:val="18"/>
                <w:szCs w:val="18"/>
              </w:rPr>
              <w:t>by</w:t>
            </w:r>
            <w:r>
              <w:rPr>
                <w:sz w:val="18"/>
                <w:szCs w:val="18"/>
              </w:rPr>
              <w:t xml:space="preserve"> August</w:t>
            </w:r>
            <w:r w:rsidR="00A958BB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236506" w14:textId="07FAC39E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8"/>
                <w:szCs w:val="18"/>
              </w:rPr>
            </w:pPr>
            <w:r w:rsidRPr="000A4B6C">
              <w:rPr>
                <w:sz w:val="18"/>
                <w:szCs w:val="18"/>
              </w:rPr>
              <w:t>COVID</w:t>
            </w:r>
            <w:r w:rsidR="00F80C8B">
              <w:rPr>
                <w:sz w:val="18"/>
                <w:szCs w:val="18"/>
              </w:rPr>
              <w:t>-19</w:t>
            </w:r>
            <w:r w:rsidRPr="000A4B6C">
              <w:rPr>
                <w:sz w:val="18"/>
                <w:szCs w:val="18"/>
              </w:rPr>
              <w:t xml:space="preserve"> prevalence at baselin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4B4240" w14:textId="5B44E90E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8"/>
                <w:szCs w:val="18"/>
              </w:rPr>
            </w:pPr>
            <w:r w:rsidRPr="000A4B6C">
              <w:rPr>
                <w:sz w:val="18"/>
                <w:szCs w:val="18"/>
              </w:rPr>
              <w:t>Perceived infection risk at baselin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E78253" w14:textId="7284DBB4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8"/>
                <w:szCs w:val="18"/>
              </w:rPr>
            </w:pPr>
            <w:r w:rsidRPr="000A4B6C">
              <w:rPr>
                <w:sz w:val="18"/>
                <w:szCs w:val="18"/>
              </w:rPr>
              <w:t>Time × COVID</w:t>
            </w:r>
            <w:r w:rsidR="00633D32">
              <w:rPr>
                <w:sz w:val="18"/>
                <w:szCs w:val="18"/>
              </w:rPr>
              <w:t>-19</w:t>
            </w:r>
            <w:r w:rsidRPr="000A4B6C">
              <w:rPr>
                <w:sz w:val="18"/>
                <w:szCs w:val="18"/>
              </w:rPr>
              <w:t xml:space="preserve"> prevalenc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221D8EA" w14:textId="7C602EB6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8"/>
                <w:szCs w:val="18"/>
              </w:rPr>
            </w:pPr>
            <w:r w:rsidRPr="000A4B6C">
              <w:rPr>
                <w:sz w:val="18"/>
                <w:szCs w:val="18"/>
              </w:rPr>
              <w:t>Time × perceived infection risk</w:t>
            </w:r>
          </w:p>
        </w:tc>
      </w:tr>
      <w:tr w:rsidR="00E03E56" w14:paraId="38C6DAD8" w14:textId="2C760D30" w:rsidTr="006B7CAB">
        <w:trPr>
          <w:trHeight w:val="337"/>
          <w:jc w:val="center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41878A" w14:textId="74F91FF5" w:rsidR="00E03E56" w:rsidRPr="000B754F" w:rsidRDefault="00E03E56" w:rsidP="006B44F0">
            <w:pPr>
              <w:keepNext/>
              <w:keepLines/>
              <w:spacing w:line="240" w:lineRule="auto"/>
              <w:rPr>
                <w:sz w:val="16"/>
                <w:szCs w:val="16"/>
              </w:rPr>
            </w:pPr>
            <w:r w:rsidRPr="000B754F">
              <w:rPr>
                <w:sz w:val="16"/>
                <w:szCs w:val="16"/>
              </w:rPr>
              <w:t xml:space="preserve">Emotional shared fate: When my </w:t>
            </w:r>
            <w:r w:rsidRPr="000B754F">
              <w:rPr>
                <w:b/>
                <w:sz w:val="16"/>
                <w:szCs w:val="16"/>
              </w:rPr>
              <w:t xml:space="preserve">neighborhood </w:t>
            </w:r>
            <w:r w:rsidRPr="000B754F">
              <w:rPr>
                <w:sz w:val="16"/>
                <w:szCs w:val="16"/>
              </w:rPr>
              <w:t>succeeds, I feel good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501F3D" w14:textId="77777777" w:rsidR="00E03E56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 xml:space="preserve">4.40 </w:t>
            </w:r>
          </w:p>
          <w:p w14:paraId="62F9B789" w14:textId="4C723B0C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(1.59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02ED18" w14:textId="3FDB202A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.14</w:t>
            </w:r>
            <w:r>
              <w:rPr>
                <w:sz w:val="16"/>
                <w:szCs w:val="16"/>
              </w:rPr>
              <w:t>5</w:t>
            </w:r>
            <w:r w:rsidRPr="000A4B6C">
              <w:rPr>
                <w:sz w:val="16"/>
                <w:szCs w:val="16"/>
              </w:rPr>
              <w:t xml:space="preserve"> [.04</w:t>
            </w:r>
            <w:r>
              <w:rPr>
                <w:sz w:val="16"/>
                <w:szCs w:val="16"/>
              </w:rPr>
              <w:t>0</w:t>
            </w:r>
            <w:r w:rsidRPr="000A4B6C">
              <w:rPr>
                <w:sz w:val="16"/>
                <w:szCs w:val="16"/>
              </w:rPr>
              <w:t>, .</w:t>
            </w:r>
            <w:proofErr w:type="gramStart"/>
            <w:r w:rsidRPr="000A4B6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9</w:t>
            </w:r>
            <w:r w:rsidRPr="000A4B6C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>*</w:t>
            </w:r>
            <w:proofErr w:type="gramEnd"/>
            <w:r>
              <w:rPr>
                <w:sz w:val="16"/>
                <w:szCs w:val="16"/>
              </w:rPr>
              <w:t>*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26433C" w14:textId="3AA6422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--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DADAC01" w14:textId="7777777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Level-1</w:t>
            </w:r>
          </w:p>
          <w:p w14:paraId="0AAC8E1D" w14:textId="7777777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.029 [.003, .</w:t>
            </w:r>
            <w:proofErr w:type="gramStart"/>
            <w:r w:rsidRPr="000A4B6C">
              <w:rPr>
                <w:sz w:val="16"/>
                <w:szCs w:val="16"/>
              </w:rPr>
              <w:t>055]</w:t>
            </w:r>
            <w:r>
              <w:rPr>
                <w:sz w:val="16"/>
                <w:szCs w:val="16"/>
              </w:rPr>
              <w:t>*</w:t>
            </w:r>
            <w:proofErr w:type="gramEnd"/>
          </w:p>
          <w:p w14:paraId="57FC20F5" w14:textId="7777777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642A6D" w14:textId="377FBBD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Level-1</w:t>
            </w:r>
          </w:p>
          <w:p w14:paraId="65BC79C0" w14:textId="281C9EA3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COVID (-1SD)</w:t>
            </w:r>
          </w:p>
          <w:p w14:paraId="0A97B902" w14:textId="1A175955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.054 [.010, .</w:t>
            </w:r>
            <w:proofErr w:type="gramStart"/>
            <w:r w:rsidRPr="000A4B6C">
              <w:rPr>
                <w:sz w:val="16"/>
                <w:szCs w:val="16"/>
              </w:rPr>
              <w:t>098]</w:t>
            </w:r>
            <w:r>
              <w:rPr>
                <w:sz w:val="16"/>
                <w:szCs w:val="16"/>
              </w:rPr>
              <w:t>*</w:t>
            </w:r>
            <w:proofErr w:type="gramEnd"/>
          </w:p>
          <w:p w14:paraId="79A137AC" w14:textId="7D2B72D4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COVID (+1SD)</w:t>
            </w:r>
          </w:p>
          <w:p w14:paraId="02B6C597" w14:textId="50A1C176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-.012 [-.025, -.00004]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155675F" w14:textId="0F432CEC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--</w:t>
            </w:r>
          </w:p>
        </w:tc>
      </w:tr>
      <w:tr w:rsidR="00E03E56" w14:paraId="0B706F05" w14:textId="77777777" w:rsidTr="006B7CAB">
        <w:trPr>
          <w:trHeight w:val="3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18AD78" w14:textId="77777777" w:rsidR="00E03E56" w:rsidRDefault="00E03E56" w:rsidP="006B44F0">
            <w:pPr>
              <w:keepNext/>
              <w:keepLines/>
              <w:spacing w:line="240" w:lineRule="auto"/>
              <w:rPr>
                <w:sz w:val="16"/>
                <w:szCs w:val="16"/>
              </w:rPr>
            </w:pPr>
            <w:r w:rsidRPr="000B754F">
              <w:rPr>
                <w:sz w:val="16"/>
                <w:szCs w:val="16"/>
              </w:rPr>
              <w:t xml:space="preserve">Perceived shared fate: </w:t>
            </w:r>
          </w:p>
          <w:p w14:paraId="141E78FC" w14:textId="7B22D37F" w:rsidR="00E03E56" w:rsidRPr="000B754F" w:rsidRDefault="00E03E56" w:rsidP="006B44F0">
            <w:pPr>
              <w:keepNext/>
              <w:keepLines/>
              <w:spacing w:line="240" w:lineRule="auto"/>
              <w:rPr>
                <w:sz w:val="16"/>
                <w:szCs w:val="16"/>
              </w:rPr>
            </w:pPr>
            <w:r w:rsidRPr="000B754F">
              <w:rPr>
                <w:sz w:val="16"/>
                <w:szCs w:val="16"/>
              </w:rPr>
              <w:t xml:space="preserve">My </w:t>
            </w:r>
            <w:r w:rsidRPr="000B754F">
              <w:rPr>
                <w:b/>
                <w:sz w:val="16"/>
                <w:szCs w:val="16"/>
              </w:rPr>
              <w:t xml:space="preserve">neighborhood </w:t>
            </w:r>
            <w:r w:rsidRPr="000B754F">
              <w:rPr>
                <w:sz w:val="16"/>
                <w:szCs w:val="16"/>
              </w:rPr>
              <w:t>and I rise and fall togeth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50BDB9" w14:textId="77777777" w:rsidR="00E03E56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 xml:space="preserve">2.93 </w:t>
            </w:r>
          </w:p>
          <w:p w14:paraId="70140B0C" w14:textId="284878D8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(1.55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F8D1B5" w14:textId="7929CDD2" w:rsidR="00E03E56" w:rsidRPr="008A1CE6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.6</w:t>
            </w:r>
            <w:r>
              <w:rPr>
                <w:sz w:val="16"/>
                <w:szCs w:val="16"/>
              </w:rPr>
              <w:t>58</w:t>
            </w:r>
            <w:r w:rsidRPr="000A4B6C">
              <w:rPr>
                <w:sz w:val="16"/>
                <w:szCs w:val="16"/>
              </w:rPr>
              <w:t xml:space="preserve"> [.5</w:t>
            </w:r>
            <w:r>
              <w:rPr>
                <w:sz w:val="16"/>
                <w:szCs w:val="16"/>
              </w:rPr>
              <w:t>28</w:t>
            </w:r>
            <w:r w:rsidRPr="000A4B6C">
              <w:rPr>
                <w:sz w:val="16"/>
                <w:szCs w:val="16"/>
              </w:rPr>
              <w:t>, .</w:t>
            </w:r>
            <w:proofErr w:type="gramStart"/>
            <w:r w:rsidRPr="000A4B6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88</w:t>
            </w:r>
            <w:r w:rsidRPr="000A4B6C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>*</w:t>
            </w:r>
            <w:proofErr w:type="gramEnd"/>
            <w:r>
              <w:rPr>
                <w:sz w:val="16"/>
                <w:szCs w:val="16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ABFEF5" w14:textId="782D0650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Level-</w:t>
            </w:r>
            <w:r>
              <w:rPr>
                <w:i/>
                <w:sz w:val="16"/>
                <w:szCs w:val="16"/>
              </w:rPr>
              <w:t>2</w:t>
            </w:r>
          </w:p>
          <w:p w14:paraId="1C60E768" w14:textId="416DF2EA" w:rsidR="00E03E56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67</w:t>
            </w:r>
            <w:r w:rsidRPr="000A4B6C">
              <w:rPr>
                <w:sz w:val="16"/>
                <w:szCs w:val="16"/>
              </w:rPr>
              <w:t xml:space="preserve"> [</w:t>
            </w:r>
            <w:r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72</w:t>
            </w:r>
            <w:r w:rsidRPr="000A4B6C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</w:t>
            </w:r>
            <w:proofErr w:type="gramStart"/>
            <w:r w:rsidRPr="000A4B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63</w:t>
            </w:r>
            <w:r w:rsidRPr="000A4B6C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>*</w:t>
            </w:r>
            <w:proofErr w:type="gramEnd"/>
            <w:r>
              <w:rPr>
                <w:sz w:val="16"/>
                <w:szCs w:val="16"/>
              </w:rPr>
              <w:t>*</w:t>
            </w:r>
          </w:p>
          <w:p w14:paraId="7240BC8C" w14:textId="77777777" w:rsidR="0079178A" w:rsidRDefault="0079178A" w:rsidP="006B44F0">
            <w:pPr>
              <w:keepNext/>
              <w:keepLines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  <w:p w14:paraId="03554FA7" w14:textId="4AEC9C9B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Level-1</w:t>
            </w:r>
          </w:p>
          <w:p w14:paraId="2391DA75" w14:textId="33B9A4A8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.</w:t>
            </w:r>
            <w:r>
              <w:rPr>
                <w:sz w:val="16"/>
                <w:szCs w:val="16"/>
              </w:rPr>
              <w:t>376</w:t>
            </w:r>
            <w:r w:rsidRPr="000A4B6C">
              <w:rPr>
                <w:sz w:val="16"/>
                <w:szCs w:val="16"/>
              </w:rPr>
              <w:t xml:space="preserve"> [.</w:t>
            </w:r>
            <w:r>
              <w:rPr>
                <w:sz w:val="16"/>
                <w:szCs w:val="16"/>
              </w:rPr>
              <w:t>304</w:t>
            </w:r>
            <w:r w:rsidRPr="000A4B6C">
              <w:rPr>
                <w:sz w:val="16"/>
                <w:szCs w:val="16"/>
              </w:rPr>
              <w:t>, .</w:t>
            </w:r>
            <w:proofErr w:type="gramStart"/>
            <w:r>
              <w:rPr>
                <w:sz w:val="16"/>
                <w:szCs w:val="16"/>
              </w:rPr>
              <w:t>448</w:t>
            </w:r>
            <w:r w:rsidRPr="000A4B6C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>*</w:t>
            </w:r>
            <w:proofErr w:type="gramEnd"/>
            <w:r>
              <w:rPr>
                <w:sz w:val="16"/>
                <w:szCs w:val="16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04E4A" w14:textId="18D4A9CE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--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86FBD9" w14:textId="0D2D7B18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Level-</w:t>
            </w:r>
            <w:r>
              <w:rPr>
                <w:i/>
                <w:sz w:val="16"/>
                <w:szCs w:val="16"/>
              </w:rPr>
              <w:t>2</w:t>
            </w:r>
          </w:p>
          <w:p w14:paraId="46786E5A" w14:textId="7777777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COVID (-1SD)</w:t>
            </w:r>
          </w:p>
          <w:p w14:paraId="152E4738" w14:textId="6D879FC1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.0</w:t>
            </w:r>
            <w:r>
              <w:rPr>
                <w:sz w:val="16"/>
                <w:szCs w:val="16"/>
              </w:rPr>
              <w:t>09</w:t>
            </w:r>
            <w:r w:rsidRPr="000A4B6C">
              <w:rPr>
                <w:sz w:val="16"/>
                <w:szCs w:val="16"/>
              </w:rPr>
              <w:t xml:space="preserve"> [</w:t>
            </w:r>
            <w:r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01</w:t>
            </w:r>
            <w:r>
              <w:rPr>
                <w:sz w:val="16"/>
                <w:szCs w:val="16"/>
              </w:rPr>
              <w:t>8</w:t>
            </w:r>
            <w:r w:rsidRPr="000A4B6C">
              <w:rPr>
                <w:sz w:val="16"/>
                <w:szCs w:val="16"/>
              </w:rPr>
              <w:t>, .0</w:t>
            </w:r>
            <w:r>
              <w:rPr>
                <w:sz w:val="16"/>
                <w:szCs w:val="16"/>
              </w:rPr>
              <w:t>36</w:t>
            </w:r>
            <w:r w:rsidRPr="000A4B6C">
              <w:rPr>
                <w:sz w:val="16"/>
                <w:szCs w:val="16"/>
              </w:rPr>
              <w:t>]</w:t>
            </w:r>
          </w:p>
          <w:p w14:paraId="2B6EDEA0" w14:textId="3FD071A2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COVID (+1SD)</w:t>
            </w:r>
          </w:p>
          <w:p w14:paraId="7DC62193" w14:textId="77777777" w:rsidR="00E03E56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.0</w:t>
            </w:r>
            <w:r>
              <w:rPr>
                <w:sz w:val="16"/>
                <w:szCs w:val="16"/>
              </w:rPr>
              <w:t>6</w:t>
            </w:r>
            <w:r w:rsidRPr="000A4B6C">
              <w:rPr>
                <w:sz w:val="16"/>
                <w:szCs w:val="16"/>
              </w:rPr>
              <w:t>1 [.0</w:t>
            </w:r>
            <w:r>
              <w:rPr>
                <w:sz w:val="16"/>
                <w:szCs w:val="16"/>
              </w:rPr>
              <w:t>38</w:t>
            </w:r>
            <w:r w:rsidRPr="000A4B6C">
              <w:rPr>
                <w:sz w:val="16"/>
                <w:szCs w:val="16"/>
              </w:rPr>
              <w:t>, .</w:t>
            </w:r>
            <w:proofErr w:type="gramStart"/>
            <w:r w:rsidRPr="000A4B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83</w:t>
            </w:r>
            <w:r w:rsidRPr="000A4B6C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>*</w:t>
            </w:r>
            <w:proofErr w:type="gramEnd"/>
            <w:r>
              <w:rPr>
                <w:sz w:val="16"/>
                <w:szCs w:val="16"/>
              </w:rPr>
              <w:t>**</w:t>
            </w:r>
          </w:p>
          <w:p w14:paraId="314E8B80" w14:textId="77777777" w:rsidR="00E03E56" w:rsidRDefault="00E03E56" w:rsidP="006B44F0">
            <w:pPr>
              <w:keepNext/>
              <w:keepLines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  <w:p w14:paraId="4BD89F39" w14:textId="77F3038B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Level-</w:t>
            </w:r>
            <w:r>
              <w:rPr>
                <w:i/>
                <w:sz w:val="16"/>
                <w:szCs w:val="16"/>
              </w:rPr>
              <w:t>1</w:t>
            </w:r>
          </w:p>
          <w:p w14:paraId="506130A6" w14:textId="7777777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COVID (-1SD)</w:t>
            </w:r>
          </w:p>
          <w:p w14:paraId="3B9437DB" w14:textId="0AE3641A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.0</w:t>
            </w:r>
            <w:r>
              <w:rPr>
                <w:sz w:val="16"/>
                <w:szCs w:val="16"/>
              </w:rPr>
              <w:t>72</w:t>
            </w:r>
            <w:r w:rsidRPr="000A4B6C">
              <w:rPr>
                <w:sz w:val="16"/>
                <w:szCs w:val="16"/>
              </w:rPr>
              <w:t xml:space="preserve"> [.0</w:t>
            </w:r>
            <w:r>
              <w:rPr>
                <w:sz w:val="16"/>
                <w:szCs w:val="16"/>
              </w:rPr>
              <w:t>30</w:t>
            </w:r>
            <w:r w:rsidRPr="000A4B6C">
              <w:rPr>
                <w:sz w:val="16"/>
                <w:szCs w:val="16"/>
              </w:rPr>
              <w:t>, .</w:t>
            </w:r>
            <w:proofErr w:type="gramStart"/>
            <w:r>
              <w:rPr>
                <w:sz w:val="16"/>
                <w:szCs w:val="16"/>
              </w:rPr>
              <w:t>115</w:t>
            </w:r>
            <w:r w:rsidRPr="000A4B6C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>*</w:t>
            </w:r>
            <w:proofErr w:type="gramEnd"/>
            <w:r>
              <w:rPr>
                <w:sz w:val="16"/>
                <w:szCs w:val="16"/>
              </w:rPr>
              <w:t>**</w:t>
            </w:r>
          </w:p>
          <w:p w14:paraId="402FA772" w14:textId="7777777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COVID (+1SD)</w:t>
            </w:r>
          </w:p>
          <w:p w14:paraId="2D767BD8" w14:textId="36308360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3</w:t>
            </w:r>
            <w:r w:rsidRPr="000A4B6C">
              <w:rPr>
                <w:sz w:val="16"/>
                <w:szCs w:val="16"/>
              </w:rPr>
              <w:t xml:space="preserve"> [</w:t>
            </w:r>
            <w:r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15</w:t>
            </w:r>
            <w:r w:rsidRPr="000A4B6C">
              <w:rPr>
                <w:sz w:val="16"/>
                <w:szCs w:val="16"/>
              </w:rPr>
              <w:t>, .0</w:t>
            </w:r>
            <w:r>
              <w:rPr>
                <w:sz w:val="16"/>
                <w:szCs w:val="16"/>
              </w:rPr>
              <w:t>01</w:t>
            </w:r>
            <w:r w:rsidRPr="000A4B6C">
              <w:rPr>
                <w:sz w:val="16"/>
                <w:szCs w:val="16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ABBB9" w14:textId="0869BE5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--</w:t>
            </w:r>
          </w:p>
        </w:tc>
      </w:tr>
      <w:tr w:rsidR="00E03E56" w14:paraId="31B2A44B" w14:textId="3A6DBB2F" w:rsidTr="006B7CAB">
        <w:trPr>
          <w:trHeight w:val="3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C651A9" w14:textId="0D0E0AD2" w:rsidR="00E03E56" w:rsidRPr="000B754F" w:rsidRDefault="00E03E56" w:rsidP="006B44F0">
            <w:pPr>
              <w:keepNext/>
              <w:keepLines/>
              <w:spacing w:line="240" w:lineRule="auto"/>
              <w:rPr>
                <w:sz w:val="16"/>
                <w:szCs w:val="16"/>
              </w:rPr>
            </w:pPr>
            <w:r w:rsidRPr="000B754F">
              <w:rPr>
                <w:sz w:val="16"/>
                <w:szCs w:val="16"/>
              </w:rPr>
              <w:t xml:space="preserve">Emotional shared fate: When all of </w:t>
            </w:r>
            <w:r w:rsidRPr="000B754F">
              <w:rPr>
                <w:b/>
                <w:sz w:val="16"/>
                <w:szCs w:val="16"/>
              </w:rPr>
              <w:t xml:space="preserve">humanity </w:t>
            </w:r>
            <w:r w:rsidRPr="000B754F">
              <w:rPr>
                <w:sz w:val="16"/>
                <w:szCs w:val="16"/>
              </w:rPr>
              <w:t>succeeds, I feel go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3A5877" w14:textId="77777777" w:rsidR="00E03E56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 xml:space="preserve">5.62 </w:t>
            </w:r>
          </w:p>
          <w:p w14:paraId="36378BEC" w14:textId="28B4129A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(1.38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FFBA2C" w14:textId="045F8555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-.48</w:t>
            </w:r>
            <w:r w:rsidR="00D813C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0A4B6C">
              <w:rPr>
                <w:sz w:val="16"/>
                <w:szCs w:val="16"/>
              </w:rPr>
              <w:t>[-.59</w:t>
            </w:r>
            <w:r w:rsidR="00D813CB">
              <w:rPr>
                <w:sz w:val="16"/>
                <w:szCs w:val="16"/>
              </w:rPr>
              <w:t>0</w:t>
            </w:r>
            <w:r w:rsidRPr="000A4B6C">
              <w:rPr>
                <w:sz w:val="16"/>
                <w:szCs w:val="16"/>
              </w:rPr>
              <w:t>, -.</w:t>
            </w:r>
            <w:proofErr w:type="gramStart"/>
            <w:r w:rsidRPr="000A4B6C">
              <w:rPr>
                <w:sz w:val="16"/>
                <w:szCs w:val="16"/>
              </w:rPr>
              <w:t>37</w:t>
            </w:r>
            <w:r w:rsidR="00D813CB">
              <w:rPr>
                <w:sz w:val="16"/>
                <w:szCs w:val="16"/>
              </w:rPr>
              <w:t>1</w:t>
            </w:r>
            <w:r w:rsidRPr="000A4B6C">
              <w:rPr>
                <w:sz w:val="16"/>
                <w:szCs w:val="16"/>
              </w:rPr>
              <w:t>]</w:t>
            </w:r>
            <w:r w:rsidR="00D813CB">
              <w:rPr>
                <w:sz w:val="16"/>
                <w:szCs w:val="16"/>
              </w:rPr>
              <w:t>*</w:t>
            </w:r>
            <w:proofErr w:type="gramEnd"/>
            <w:r w:rsidR="00D813CB">
              <w:rPr>
                <w:sz w:val="16"/>
                <w:szCs w:val="16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CC4D4E" w14:textId="77777777" w:rsidR="002071AE" w:rsidRPr="000A4B6C" w:rsidRDefault="002071AE" w:rsidP="002071AE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Level-1</w:t>
            </w:r>
          </w:p>
          <w:p w14:paraId="55BE8EA3" w14:textId="79266AB4" w:rsidR="002071AE" w:rsidRPr="000A4B6C" w:rsidRDefault="002071AE" w:rsidP="002071AE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</w:t>
            </w:r>
            <w:r w:rsidR="0050028C"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</w:t>
            </w:r>
            <w:r w:rsidR="0050028C">
              <w:rPr>
                <w:sz w:val="16"/>
                <w:szCs w:val="16"/>
              </w:rPr>
              <w:t>134</w:t>
            </w:r>
            <w:r w:rsidRPr="000A4B6C">
              <w:rPr>
                <w:sz w:val="16"/>
                <w:szCs w:val="16"/>
              </w:rPr>
              <w:t xml:space="preserve"> [</w:t>
            </w:r>
            <w:r w:rsidR="0050028C"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</w:t>
            </w:r>
            <w:r w:rsidR="0050028C">
              <w:rPr>
                <w:sz w:val="16"/>
                <w:szCs w:val="16"/>
              </w:rPr>
              <w:t>202</w:t>
            </w:r>
            <w:r w:rsidRPr="000A4B6C">
              <w:rPr>
                <w:sz w:val="16"/>
                <w:szCs w:val="16"/>
              </w:rPr>
              <w:t xml:space="preserve">, </w:t>
            </w:r>
            <w:r w:rsidR="0050028C"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</w:t>
            </w:r>
            <w:proofErr w:type="gramStart"/>
            <w:r w:rsidRPr="000A4B6C">
              <w:rPr>
                <w:sz w:val="16"/>
                <w:szCs w:val="16"/>
              </w:rPr>
              <w:t>0</w:t>
            </w:r>
            <w:r w:rsidR="0050028C">
              <w:rPr>
                <w:sz w:val="16"/>
                <w:szCs w:val="16"/>
              </w:rPr>
              <w:t>67</w:t>
            </w:r>
            <w:r w:rsidRPr="000A4B6C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>*</w:t>
            </w:r>
            <w:proofErr w:type="gramEnd"/>
            <w:r w:rsidR="0050028C">
              <w:rPr>
                <w:sz w:val="16"/>
                <w:szCs w:val="16"/>
              </w:rPr>
              <w:t>**</w:t>
            </w:r>
          </w:p>
          <w:p w14:paraId="7098C34A" w14:textId="696AD077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F2BE1" w14:textId="31831150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--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22E3EB" w14:textId="77777777" w:rsidR="002E5809" w:rsidRPr="000A4B6C" w:rsidRDefault="002E5809" w:rsidP="002E5809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Level-</w:t>
            </w:r>
            <w:r>
              <w:rPr>
                <w:i/>
                <w:sz w:val="16"/>
                <w:szCs w:val="16"/>
              </w:rPr>
              <w:t>1</w:t>
            </w:r>
          </w:p>
          <w:p w14:paraId="7F8E6C42" w14:textId="77777777" w:rsidR="002E5809" w:rsidRPr="000A4B6C" w:rsidRDefault="002E5809" w:rsidP="002E5809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COVID (-1SD)</w:t>
            </w:r>
          </w:p>
          <w:p w14:paraId="15DC2188" w14:textId="33F26551" w:rsidR="002E5809" w:rsidRPr="000A4B6C" w:rsidRDefault="002E5809" w:rsidP="002E5809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.0</w:t>
            </w:r>
            <w:r w:rsidR="00A07CD7">
              <w:rPr>
                <w:sz w:val="16"/>
                <w:szCs w:val="16"/>
              </w:rPr>
              <w:t>69</w:t>
            </w:r>
            <w:r w:rsidRPr="000A4B6C">
              <w:rPr>
                <w:sz w:val="16"/>
                <w:szCs w:val="16"/>
              </w:rPr>
              <w:t xml:space="preserve"> [.0</w:t>
            </w:r>
            <w:r w:rsidR="00A07CD7">
              <w:rPr>
                <w:sz w:val="16"/>
                <w:szCs w:val="16"/>
              </w:rPr>
              <w:t>27</w:t>
            </w:r>
            <w:r w:rsidRPr="000A4B6C">
              <w:rPr>
                <w:sz w:val="16"/>
                <w:szCs w:val="16"/>
              </w:rPr>
              <w:t>, .</w:t>
            </w:r>
            <w:proofErr w:type="gramStart"/>
            <w:r>
              <w:rPr>
                <w:sz w:val="16"/>
                <w:szCs w:val="16"/>
              </w:rPr>
              <w:t>11</w:t>
            </w:r>
            <w:r w:rsidR="00A07CD7">
              <w:rPr>
                <w:sz w:val="16"/>
                <w:szCs w:val="16"/>
              </w:rPr>
              <w:t>1</w:t>
            </w:r>
            <w:r w:rsidRPr="000A4B6C"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t>*</w:t>
            </w:r>
            <w:proofErr w:type="gramEnd"/>
            <w:r>
              <w:rPr>
                <w:sz w:val="16"/>
                <w:szCs w:val="16"/>
              </w:rPr>
              <w:t>*</w:t>
            </w:r>
          </w:p>
          <w:p w14:paraId="38FF1421" w14:textId="77777777" w:rsidR="002E5809" w:rsidRPr="000A4B6C" w:rsidRDefault="002E5809" w:rsidP="002E5809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COVID (+1SD)</w:t>
            </w:r>
          </w:p>
          <w:p w14:paraId="2F88E47F" w14:textId="510E6742" w:rsidR="00E03E56" w:rsidRPr="000A4B6C" w:rsidRDefault="002E5809" w:rsidP="002E5809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0</w:t>
            </w:r>
            <w:r w:rsidR="00A07CD7">
              <w:rPr>
                <w:sz w:val="16"/>
                <w:szCs w:val="16"/>
              </w:rPr>
              <w:t>13</w:t>
            </w:r>
            <w:r w:rsidRPr="000A4B6C">
              <w:rPr>
                <w:sz w:val="16"/>
                <w:szCs w:val="16"/>
              </w:rPr>
              <w:t xml:space="preserve"> [</w:t>
            </w:r>
            <w:r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0</w:t>
            </w:r>
            <w:r w:rsidR="00A07CD7">
              <w:rPr>
                <w:sz w:val="16"/>
                <w:szCs w:val="16"/>
              </w:rPr>
              <w:t>26</w:t>
            </w:r>
            <w:r w:rsidRPr="000A4B6C">
              <w:rPr>
                <w:sz w:val="16"/>
                <w:szCs w:val="16"/>
              </w:rPr>
              <w:t xml:space="preserve">, </w:t>
            </w:r>
            <w:r w:rsidR="00A07CD7">
              <w:rPr>
                <w:sz w:val="16"/>
                <w:szCs w:val="16"/>
              </w:rPr>
              <w:t>-</w:t>
            </w:r>
            <w:r w:rsidRPr="000A4B6C">
              <w:rPr>
                <w:sz w:val="16"/>
                <w:szCs w:val="16"/>
              </w:rPr>
              <w:t>.</w:t>
            </w:r>
            <w:proofErr w:type="gramStart"/>
            <w:r w:rsidRPr="000A4B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01</w:t>
            </w:r>
            <w:r w:rsidRPr="000A4B6C">
              <w:rPr>
                <w:sz w:val="16"/>
                <w:szCs w:val="16"/>
              </w:rPr>
              <w:t>]</w:t>
            </w:r>
            <w:r w:rsidR="00960D17">
              <w:rPr>
                <w:sz w:val="16"/>
                <w:szCs w:val="16"/>
              </w:rPr>
              <w:t>*</w:t>
            </w:r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E7758" w14:textId="347BC606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--</w:t>
            </w:r>
          </w:p>
        </w:tc>
      </w:tr>
      <w:tr w:rsidR="00E03E56" w14:paraId="6CBE86AA" w14:textId="61AB9423" w:rsidTr="006B7CAB">
        <w:trPr>
          <w:trHeight w:val="3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2D25CA" w14:textId="77777777" w:rsidR="00E03E56" w:rsidRDefault="00E03E56" w:rsidP="006B44F0">
            <w:pPr>
              <w:keepNext/>
              <w:keepLines/>
              <w:spacing w:line="240" w:lineRule="auto"/>
              <w:rPr>
                <w:sz w:val="16"/>
                <w:szCs w:val="16"/>
              </w:rPr>
            </w:pPr>
            <w:r w:rsidRPr="000B754F">
              <w:rPr>
                <w:sz w:val="16"/>
                <w:szCs w:val="16"/>
              </w:rPr>
              <w:t xml:space="preserve">Perceived shared fate: </w:t>
            </w:r>
          </w:p>
          <w:p w14:paraId="67B06964" w14:textId="51EA78E7" w:rsidR="00E03E56" w:rsidRPr="000B754F" w:rsidRDefault="00E03E56" w:rsidP="006B44F0">
            <w:pPr>
              <w:keepNext/>
              <w:keepLines/>
              <w:spacing w:line="240" w:lineRule="auto"/>
              <w:rPr>
                <w:sz w:val="16"/>
                <w:szCs w:val="16"/>
              </w:rPr>
            </w:pPr>
            <w:r w:rsidRPr="000B754F">
              <w:rPr>
                <w:sz w:val="16"/>
                <w:szCs w:val="16"/>
              </w:rPr>
              <w:t xml:space="preserve">All of </w:t>
            </w:r>
            <w:r w:rsidRPr="000B754F">
              <w:rPr>
                <w:b/>
                <w:sz w:val="16"/>
                <w:szCs w:val="16"/>
              </w:rPr>
              <w:t xml:space="preserve">humanity </w:t>
            </w:r>
            <w:r w:rsidRPr="000B754F">
              <w:rPr>
                <w:sz w:val="16"/>
                <w:szCs w:val="16"/>
              </w:rPr>
              <w:t>and I rise and fall togeth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42508F" w14:textId="77777777" w:rsidR="00E03E56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 xml:space="preserve">4.39 </w:t>
            </w:r>
          </w:p>
          <w:p w14:paraId="75C81E4E" w14:textId="63F6A5C5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(1.75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3F95A4" w14:textId="3629BD3E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i/>
                <w:sz w:val="16"/>
                <w:szCs w:val="16"/>
              </w:rPr>
              <w:t>b</w:t>
            </w:r>
            <w:r w:rsidRPr="000A4B6C">
              <w:rPr>
                <w:sz w:val="16"/>
                <w:szCs w:val="16"/>
              </w:rPr>
              <w:t xml:space="preserve"> = .1</w:t>
            </w:r>
            <w:r w:rsidR="007C6107">
              <w:rPr>
                <w:sz w:val="16"/>
                <w:szCs w:val="16"/>
              </w:rPr>
              <w:t>25</w:t>
            </w:r>
            <w:r w:rsidRPr="000A4B6C">
              <w:rPr>
                <w:sz w:val="16"/>
                <w:szCs w:val="16"/>
              </w:rPr>
              <w:t xml:space="preserve"> [.0</w:t>
            </w:r>
            <w:r w:rsidR="007C6107">
              <w:rPr>
                <w:sz w:val="16"/>
                <w:szCs w:val="16"/>
              </w:rPr>
              <w:t>17</w:t>
            </w:r>
            <w:r w:rsidRPr="000A4B6C">
              <w:rPr>
                <w:sz w:val="16"/>
                <w:szCs w:val="16"/>
              </w:rPr>
              <w:t>, .</w:t>
            </w:r>
            <w:proofErr w:type="gramStart"/>
            <w:r w:rsidRPr="000A4B6C">
              <w:rPr>
                <w:sz w:val="16"/>
                <w:szCs w:val="16"/>
              </w:rPr>
              <w:t>2</w:t>
            </w:r>
            <w:r w:rsidR="007C6107">
              <w:rPr>
                <w:sz w:val="16"/>
                <w:szCs w:val="16"/>
              </w:rPr>
              <w:t>34</w:t>
            </w:r>
            <w:r w:rsidRPr="000A4B6C">
              <w:rPr>
                <w:sz w:val="16"/>
                <w:szCs w:val="16"/>
              </w:rPr>
              <w:t>]</w:t>
            </w:r>
            <w:r w:rsidR="00561A00">
              <w:rPr>
                <w:sz w:val="16"/>
                <w:szCs w:val="16"/>
              </w:rPr>
              <w:t>*</w:t>
            </w:r>
            <w:proofErr w:type="gramEnd"/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D1F337" w14:textId="47B91709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--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427347F4" w14:textId="0C3BFCDD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--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6C3F1F" w14:textId="1A50C22E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1C37C2AF" w14:textId="4A8F7FFD" w:rsidR="00E03E56" w:rsidRPr="000A4B6C" w:rsidRDefault="00E03E56" w:rsidP="006B44F0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0A4B6C">
              <w:rPr>
                <w:sz w:val="16"/>
                <w:szCs w:val="16"/>
              </w:rPr>
              <w:t>--</w:t>
            </w:r>
          </w:p>
        </w:tc>
      </w:tr>
    </w:tbl>
    <w:p w14:paraId="64411214" w14:textId="5D9D44E3" w:rsidR="008D2D14" w:rsidRDefault="00000000">
      <w:pPr>
        <w:keepLines/>
        <w:spacing w:before="200" w:line="480" w:lineRule="auto"/>
        <w:sectPr w:rsidR="008D2D14" w:rsidSect="004C63B8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  <w:r>
        <w:rPr>
          <w:i/>
        </w:rPr>
        <w:t xml:space="preserve">Note. </w:t>
      </w:r>
      <w:r w:rsidR="00444B2B">
        <w:t>Perceived interdependence</w:t>
      </w:r>
      <w:r>
        <w:t xml:space="preserve"> items were scored on 7-point scales (</w:t>
      </w:r>
      <w:r>
        <w:rPr>
          <w:color w:val="1D1C1D"/>
        </w:rPr>
        <w:t xml:space="preserve">1 = </w:t>
      </w:r>
      <w:r>
        <w:rPr>
          <w:i/>
          <w:color w:val="1D1C1D"/>
        </w:rPr>
        <w:t>do not agree at all</w:t>
      </w:r>
      <w:r>
        <w:rPr>
          <w:color w:val="1D1C1D"/>
        </w:rPr>
        <w:t xml:space="preserve">, 7 = </w:t>
      </w:r>
      <w:r>
        <w:rPr>
          <w:i/>
          <w:color w:val="1D1C1D"/>
        </w:rPr>
        <w:t>strongly agree)</w:t>
      </w:r>
      <w:r>
        <w:t xml:space="preserve">. We tested whether </w:t>
      </w:r>
      <w:r w:rsidR="007B5C9B">
        <w:t>prevalence of COVID-19 and perceived risk of infection were associated with perceived interdependence</w:t>
      </w:r>
      <w:r>
        <w:t xml:space="preserve"> at </w:t>
      </w:r>
      <w:r w:rsidR="00B600FF">
        <w:t>baseline</w:t>
      </w:r>
      <w:r>
        <w:t xml:space="preserve"> and </w:t>
      </w:r>
      <w:r w:rsidR="00DE3939">
        <w:t xml:space="preserve">with changes in </w:t>
      </w:r>
      <w:r w:rsidR="00805A78">
        <w:t>perceived</w:t>
      </w:r>
      <w:r w:rsidR="00DE3939">
        <w:t xml:space="preserve"> interdependence </w:t>
      </w:r>
      <w:r>
        <w:t>over time. Level-2 indicates between-person effects, and Level-1 indicates within-person effects derived from GLMMs.</w:t>
      </w:r>
      <w:r w:rsidR="00905322">
        <w:t xml:space="preserve"> </w:t>
      </w:r>
      <w:r w:rsidR="00D049DE">
        <w:t xml:space="preserve"> The numbers in brackets represent 95% CIs. ***</w:t>
      </w:r>
      <w:r w:rsidR="00562A64">
        <w:t xml:space="preserve"> </w:t>
      </w:r>
      <w:r w:rsidR="00D049DE" w:rsidRPr="00562A64">
        <w:t>=</w:t>
      </w:r>
      <w:r w:rsidR="00D049DE">
        <w:t xml:space="preserve"> </w:t>
      </w:r>
      <w:r w:rsidR="00D049DE" w:rsidRPr="009A3EE7">
        <w:rPr>
          <w:i/>
          <w:iCs/>
        </w:rPr>
        <w:t>p</w:t>
      </w:r>
      <w:r w:rsidR="00D049DE">
        <w:t xml:space="preserve"> &lt; </w:t>
      </w:r>
      <w:r w:rsidR="00BB5C0C">
        <w:t>0</w:t>
      </w:r>
      <w:r w:rsidR="00D049DE">
        <w:t xml:space="preserve">.001, ** = </w:t>
      </w:r>
      <w:r w:rsidR="00D049DE" w:rsidRPr="00EC0C5F">
        <w:rPr>
          <w:i/>
          <w:iCs/>
        </w:rPr>
        <w:t>p</w:t>
      </w:r>
      <w:r w:rsidR="00D049DE">
        <w:t xml:space="preserve"> &lt; </w:t>
      </w:r>
      <w:r w:rsidR="00BB5C0C">
        <w:t>0</w:t>
      </w:r>
      <w:r w:rsidR="00D049DE">
        <w:t xml:space="preserve">.01, * = </w:t>
      </w:r>
      <w:r w:rsidR="00BB5C0C" w:rsidRPr="00EC0C5F">
        <w:rPr>
          <w:i/>
          <w:iCs/>
        </w:rPr>
        <w:t>p</w:t>
      </w:r>
      <w:r w:rsidR="00BB5C0C">
        <w:t xml:space="preserve"> </w:t>
      </w:r>
      <w:r w:rsidR="00D049DE">
        <w:t xml:space="preserve">&lt; </w:t>
      </w:r>
      <w:r w:rsidR="00BB5C0C">
        <w:t>0</w:t>
      </w:r>
      <w:r w:rsidR="00D049DE">
        <w:t>.05</w:t>
      </w:r>
      <w:r w:rsidR="00EF4784">
        <w:t>.</w:t>
      </w:r>
      <w:r w:rsidR="00D049DE">
        <w:t xml:space="preserve"> </w:t>
      </w:r>
    </w:p>
    <w:p w14:paraId="1941415B" w14:textId="70274C18" w:rsidR="008D2D14" w:rsidRPr="00631A11" w:rsidRDefault="00000000" w:rsidP="00853A0F">
      <w:pPr>
        <w:widowControl w:val="0"/>
        <w:spacing w:line="480" w:lineRule="auto"/>
        <w:rPr>
          <w:b/>
          <w:sz w:val="32"/>
          <w:szCs w:val="32"/>
        </w:rPr>
      </w:pPr>
      <w:r w:rsidRPr="00631A11">
        <w:rPr>
          <w:b/>
          <w:sz w:val="32"/>
          <w:szCs w:val="32"/>
        </w:rPr>
        <w:lastRenderedPageBreak/>
        <w:t>S2.4. Cooperation and interdependence between neighbors and all of humanity</w:t>
      </w:r>
      <w:r w:rsidR="000729E6">
        <w:rPr>
          <w:b/>
          <w:sz w:val="32"/>
          <w:szCs w:val="32"/>
        </w:rPr>
        <w:t>.</w:t>
      </w:r>
    </w:p>
    <w:p w14:paraId="08D7D1A2" w14:textId="3AB0F07A" w:rsidR="00B37CB8" w:rsidRPr="0076242B" w:rsidRDefault="00000000" w:rsidP="00CA3A0A">
      <w:pPr>
        <w:spacing w:after="240" w:line="480" w:lineRule="auto"/>
        <w:ind w:firstLine="720"/>
      </w:pPr>
      <w:r>
        <w:t xml:space="preserve">In this section we report on analyses we conducted to test whether people reported greater cooperation and interdependence with their neighbors or with all of humanity. </w:t>
      </w:r>
      <w:r w:rsidR="00BB21DC">
        <w:t>W</w:t>
      </w:r>
      <w:r>
        <w:t xml:space="preserve">e </w:t>
      </w:r>
      <w:r w:rsidR="00BB21DC">
        <w:t>ran</w:t>
      </w:r>
      <w:r>
        <w:t xml:space="preserve"> paired-sample </w:t>
      </w:r>
      <w:r>
        <w:rPr>
          <w:i/>
        </w:rPr>
        <w:t>t</w:t>
      </w:r>
      <w:r>
        <w:t>-tests between participants’ interdependence and cooperation towards neighbors and all of humanity at time 1 (i.e., beginning of this study), time 7 (i.e., midpoint of this study), and time 14 (i.e., end of this study).</w:t>
      </w:r>
      <w:r w:rsidR="00411536">
        <w:t xml:space="preserve"> </w:t>
      </w:r>
      <w:r w:rsidR="00B37CB8">
        <w:rPr>
          <w:bCs/>
        </w:rPr>
        <w:t>As shown in Table S1</w:t>
      </w:r>
      <w:r w:rsidR="00A93577">
        <w:rPr>
          <w:bCs/>
        </w:rPr>
        <w:t>2</w:t>
      </w:r>
      <w:r w:rsidR="00B37CB8">
        <w:rPr>
          <w:bCs/>
        </w:rPr>
        <w:t xml:space="preserve">, people reported higher willingness to help neighbors than a person from a different country. People also reported greater need-based attitude towards helping neighbors than a person from a different country. </w:t>
      </w:r>
      <w:r w:rsidR="008B3704">
        <w:rPr>
          <w:bCs/>
        </w:rPr>
        <w:t>As shown in Table S13, people reported greater emotional and perceived shared fate with all of humanity than with their neighbors.</w:t>
      </w:r>
    </w:p>
    <w:p w14:paraId="6F14F1E5" w14:textId="2A49C6B0" w:rsidR="002C2D97" w:rsidRPr="0073554C" w:rsidRDefault="002C2D97" w:rsidP="0073554C">
      <w:pPr>
        <w:spacing w:line="480" w:lineRule="auto"/>
        <w:rPr>
          <w:b/>
        </w:rPr>
      </w:pPr>
      <w:r w:rsidRPr="0073554C">
        <w:rPr>
          <w:b/>
        </w:rPr>
        <w:t>Table S1</w:t>
      </w:r>
      <w:r w:rsidR="00A93577" w:rsidRPr="0073554C">
        <w:rPr>
          <w:b/>
        </w:rPr>
        <w:t>2</w:t>
      </w:r>
      <w:r w:rsidR="0073554C" w:rsidRPr="0073554C">
        <w:rPr>
          <w:b/>
        </w:rPr>
        <w:t xml:space="preserve">. </w:t>
      </w:r>
      <w:r w:rsidR="0073554C">
        <w:rPr>
          <w:b/>
        </w:rPr>
        <w:t>C</w:t>
      </w:r>
      <w:r w:rsidR="00DA0B8B" w:rsidRPr="0073554C">
        <w:rPr>
          <w:b/>
        </w:rPr>
        <w:t>ooperat</w:t>
      </w:r>
      <w:r w:rsidR="0073554C">
        <w:rPr>
          <w:b/>
        </w:rPr>
        <w:t>ion</w:t>
      </w:r>
      <w:r w:rsidR="00DB546A" w:rsidRPr="0073554C">
        <w:rPr>
          <w:b/>
        </w:rPr>
        <w:t xml:space="preserve"> between neighbors and </w:t>
      </w:r>
      <w:r w:rsidR="00BE4B06" w:rsidRPr="0073554C">
        <w:rPr>
          <w:b/>
        </w:rPr>
        <w:t>a person from a different country</w:t>
      </w:r>
      <w:r w:rsidR="0073554C" w:rsidRPr="0073554C">
        <w:rPr>
          <w:b/>
        </w:rPr>
        <w:t>.</w:t>
      </w:r>
    </w:p>
    <w:tbl>
      <w:tblPr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218"/>
        <w:gridCol w:w="467"/>
        <w:gridCol w:w="570"/>
        <w:gridCol w:w="467"/>
        <w:gridCol w:w="467"/>
        <w:gridCol w:w="567"/>
        <w:gridCol w:w="417"/>
        <w:gridCol w:w="572"/>
        <w:gridCol w:w="567"/>
        <w:gridCol w:w="567"/>
        <w:gridCol w:w="567"/>
        <w:gridCol w:w="567"/>
      </w:tblGrid>
      <w:tr w:rsidR="00C14816" w:rsidRPr="00C14816" w14:paraId="1D243028" w14:textId="77777777" w:rsidTr="00C32C7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F94D" w14:textId="01589E01" w:rsidR="00C14816" w:rsidRPr="00C14816" w:rsidRDefault="00490918" w:rsidP="005501EB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EC98" w14:textId="77777777" w:rsidR="00C14816" w:rsidRPr="00C14816" w:rsidRDefault="00C14816" w:rsidP="009858D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Neighb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5318" w14:textId="77777777" w:rsidR="00C14816" w:rsidRPr="00C14816" w:rsidRDefault="00C14816" w:rsidP="009858D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Huma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8B52" w14:textId="77777777" w:rsidR="00C14816" w:rsidRPr="00C14816" w:rsidRDefault="00C14816" w:rsidP="009858D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AD32" w14:textId="77777777" w:rsidR="00C14816" w:rsidRPr="00C14816" w:rsidRDefault="00C14816" w:rsidP="009858D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19EC" w14:textId="77777777" w:rsidR="00C14816" w:rsidRPr="00C14816" w:rsidRDefault="00C14816" w:rsidP="009858D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6CDE" w14:textId="77777777" w:rsidR="00C14816" w:rsidRPr="00C14816" w:rsidRDefault="00C14816" w:rsidP="009858D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5D7C" w14:textId="77777777" w:rsidR="00C14816" w:rsidRPr="00C14816" w:rsidRDefault="00C14816" w:rsidP="009858D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39E9" w14:textId="77777777" w:rsidR="00C14816" w:rsidRPr="00C14816" w:rsidRDefault="00C14816" w:rsidP="009858D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6DA5" w14:textId="77777777" w:rsidR="00C14816" w:rsidRPr="00C14816" w:rsidRDefault="00C14816" w:rsidP="009858DA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0E2C0D" w:rsidRPr="00C14816" w14:paraId="1B7E49E0" w14:textId="77777777" w:rsidTr="00C32C7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2083" w14:textId="4A5DB30D" w:rsidR="000E2C0D" w:rsidRPr="00C14816" w:rsidRDefault="00255B87" w:rsidP="00180766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Inclination to coop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FAFD" w14:textId="77777777" w:rsidR="000E2C0D" w:rsidRPr="00C14816" w:rsidRDefault="000E2C0D" w:rsidP="009858D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74A2" w14:textId="77777777" w:rsidR="000E2C0D" w:rsidRPr="00C14816" w:rsidRDefault="000E2C0D" w:rsidP="009858D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73195" w14:textId="77777777" w:rsidR="000E2C0D" w:rsidRPr="00C14816" w:rsidRDefault="000E2C0D" w:rsidP="009858D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0CF3" w14:textId="77777777" w:rsidR="000E2C0D" w:rsidRPr="00C14816" w:rsidRDefault="000E2C0D" w:rsidP="009858D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AEBB" w14:textId="77777777" w:rsidR="000E2C0D" w:rsidRPr="00C14816" w:rsidRDefault="000E2C0D" w:rsidP="009858D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F75B" w14:textId="77777777" w:rsidR="000E2C0D" w:rsidRPr="00C14816" w:rsidRDefault="000E2C0D" w:rsidP="009858D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131B" w14:textId="77777777" w:rsidR="000E2C0D" w:rsidRPr="00C14816" w:rsidRDefault="000E2C0D" w:rsidP="009858D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E3BA" w14:textId="26B69792" w:rsidR="000E2C0D" w:rsidRPr="00C14816" w:rsidRDefault="000E2C0D" w:rsidP="009858D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</w:t>
            </w: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dif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2F89" w14:textId="71E9E513" w:rsidR="000E2C0D" w:rsidRPr="00C14816" w:rsidRDefault="000E2C0D" w:rsidP="009858D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732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694C" w14:textId="77777777" w:rsidR="000E2C0D" w:rsidRPr="00C14816" w:rsidRDefault="000E2C0D" w:rsidP="009858D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8B4991" w:rsidRPr="00C14816" w14:paraId="3F623DF1" w14:textId="77777777" w:rsidTr="00072ED3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D1DE" w14:textId="4C1CFE27" w:rsidR="008B4991" w:rsidRPr="00C14816" w:rsidRDefault="008B4991" w:rsidP="0018076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Willingness to help (T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1408" w14:textId="629321A6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3.11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3D56" w14:textId="37306200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028E" w14:textId="00344A00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D43B" w14:textId="4A9F5F43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C2B0" w14:textId="78FCE754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9.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991B" w14:textId="4D6CC63F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5901" w14:textId="1409A6CA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5E0C" w14:textId="0F6D9B17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C54E" w14:textId="0262086D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1E19" w14:textId="7B78F013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79F9" w14:textId="117B112B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527</w:t>
            </w:r>
          </w:p>
        </w:tc>
      </w:tr>
      <w:tr w:rsidR="008B4991" w:rsidRPr="00C14816" w14:paraId="70664078" w14:textId="77777777" w:rsidTr="009858D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2363" w14:textId="105C5078" w:rsidR="008B4991" w:rsidRPr="00C14816" w:rsidRDefault="008B4991" w:rsidP="0018076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Willingness to help (T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68D5" w14:textId="31EDD065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5B04" w14:textId="0FC5C88F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85AB" w14:textId="27388250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A319" w14:textId="22B07258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D5D8" w14:textId="5D299AB6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7831" w14:textId="2F67596D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689" w14:textId="3623E782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6B3A" w14:textId="1B19EC89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7886" w14:textId="67EAAABB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6840" w14:textId="3B4E6785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223D" w14:textId="2DBB8D14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24</w:t>
            </w:r>
            <w:r w:rsidR="00B37CB8">
              <w:rPr>
                <w:color w:val="000000"/>
                <w:sz w:val="18"/>
                <w:szCs w:val="18"/>
              </w:rPr>
              <w:t>0</w:t>
            </w:r>
          </w:p>
        </w:tc>
      </w:tr>
      <w:tr w:rsidR="008B4991" w:rsidRPr="00C14816" w14:paraId="68286B50" w14:textId="77777777" w:rsidTr="009858D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248" w14:textId="3CF05D5B" w:rsidR="008B4991" w:rsidRPr="00C14816" w:rsidRDefault="008B4991" w:rsidP="0018076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Willingness to help (T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C336" w14:textId="0F903D26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2.9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3EE" w14:textId="6401B258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FCD5" w14:textId="671D0231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5C76" w14:textId="54C18209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CFB2" w14:textId="71A35D9E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5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9551" w14:textId="1EF55C02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FA00" w14:textId="76786060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A6F8" w14:textId="07858E89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5130" w14:textId="5B4C47A4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50C9" w14:textId="021BF571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319F" w14:textId="6EABE769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224</w:t>
            </w:r>
          </w:p>
        </w:tc>
      </w:tr>
      <w:tr w:rsidR="008B4991" w:rsidRPr="00C14816" w14:paraId="17B83139" w14:textId="77777777" w:rsidTr="009858D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D1FF" w14:textId="5B9189B5" w:rsidR="008B4991" w:rsidRPr="00C14816" w:rsidRDefault="008B4991" w:rsidP="0018076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Need-based attitude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2018" w14:textId="77C06B1A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5.6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0752" w14:textId="59CA8389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9D05" w14:textId="2E30BE81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A68E" w14:textId="3CC22B63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51FB" w14:textId="309B46B6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2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CD19" w14:textId="7272C0C5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F36D" w14:textId="1A9B661D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710A" w14:textId="34F5219C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1AB" w14:textId="03CAD900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72D6" w14:textId="743AA854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3D02" w14:textId="2380DC0D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163</w:t>
            </w:r>
          </w:p>
        </w:tc>
      </w:tr>
      <w:tr w:rsidR="008B4991" w:rsidRPr="00C14816" w14:paraId="19AEC7E0" w14:textId="77777777" w:rsidTr="00CE7AF8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13BA" w14:textId="43641789" w:rsidR="008B4991" w:rsidRPr="00C14816" w:rsidRDefault="008B4991" w:rsidP="0018076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Need-based attitude (T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D01" w14:textId="6107EC2E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5.13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2F4F" w14:textId="7EBF24D1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2A1" w14:textId="0DFE7AB8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414A" w14:textId="5646303A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EAA" w14:textId="04CAFA25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5.0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9518" w14:textId="4B4809C8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A4CA" w14:textId="57DA201E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C8E0" w14:textId="66440985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1E02" w14:textId="162ACA9D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E409" w14:textId="0C9A5F86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CE51" w14:textId="132E18C0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197</w:t>
            </w:r>
          </w:p>
        </w:tc>
      </w:tr>
      <w:tr w:rsidR="008B4991" w:rsidRPr="00C14816" w14:paraId="0CA5363A" w14:textId="77777777" w:rsidTr="00CE7AF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8F0B" w14:textId="211213A7" w:rsidR="008B4991" w:rsidRPr="00C14816" w:rsidRDefault="008B4991" w:rsidP="0018076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Need-based attitude (T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8943" w14:textId="10275CC2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7EB1" w14:textId="11E7675B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44B6" w14:textId="1A03A406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CFFD" w14:textId="6E4905DB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D688" w14:textId="7E0C9BEF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4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2ED09" w14:textId="26FC2B98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C2CA3" w14:textId="1CEE3945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562A" w14:textId="0074771F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40C8" w14:textId="2639AFA9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02FD" w14:textId="49190DD5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5E94" w14:textId="35D98C1E" w:rsidR="008B4991" w:rsidRPr="00C14816" w:rsidRDefault="008B4991" w:rsidP="008B4991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B4991">
              <w:rPr>
                <w:color w:val="000000"/>
                <w:sz w:val="18"/>
                <w:szCs w:val="18"/>
              </w:rPr>
              <w:t>0.177</w:t>
            </w:r>
          </w:p>
        </w:tc>
      </w:tr>
    </w:tbl>
    <w:p w14:paraId="79863E5C" w14:textId="77777777" w:rsidR="00DC2B2E" w:rsidRDefault="00DC2B2E" w:rsidP="00C96E71">
      <w:pPr>
        <w:spacing w:line="480" w:lineRule="auto"/>
        <w:rPr>
          <w:b/>
        </w:rPr>
      </w:pPr>
    </w:p>
    <w:p w14:paraId="52F171C3" w14:textId="3B4B6CA7" w:rsidR="007178DE" w:rsidRPr="00E65888" w:rsidRDefault="007178DE" w:rsidP="007178DE">
      <w:pPr>
        <w:spacing w:after="200" w:line="240" w:lineRule="auto"/>
        <w:rPr>
          <w:b/>
        </w:rPr>
      </w:pPr>
      <w:r w:rsidRPr="00E65888">
        <w:rPr>
          <w:b/>
        </w:rPr>
        <w:t>Table S1</w:t>
      </w:r>
      <w:r w:rsidR="00A93577" w:rsidRPr="00E65888">
        <w:rPr>
          <w:b/>
        </w:rPr>
        <w:t>3</w:t>
      </w:r>
      <w:r w:rsidR="00A45979" w:rsidRPr="00E65888">
        <w:rPr>
          <w:b/>
        </w:rPr>
        <w:t xml:space="preserve">. </w:t>
      </w:r>
      <w:r w:rsidRPr="00E65888">
        <w:rPr>
          <w:b/>
        </w:rPr>
        <w:t>Perceived interdependence between neighbors and all of humanity</w:t>
      </w:r>
      <w:r w:rsidR="00E65888" w:rsidRPr="00E65888">
        <w:rPr>
          <w:b/>
        </w:rPr>
        <w:t>.</w:t>
      </w:r>
    </w:p>
    <w:tbl>
      <w:tblPr>
        <w:tblW w:w="0" w:type="auto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348"/>
        <w:gridCol w:w="467"/>
        <w:gridCol w:w="570"/>
        <w:gridCol w:w="467"/>
        <w:gridCol w:w="467"/>
        <w:gridCol w:w="727"/>
        <w:gridCol w:w="417"/>
        <w:gridCol w:w="572"/>
        <w:gridCol w:w="627"/>
        <w:gridCol w:w="627"/>
        <w:gridCol w:w="627"/>
        <w:gridCol w:w="627"/>
      </w:tblGrid>
      <w:tr w:rsidR="007178DE" w:rsidRPr="00C14816" w14:paraId="2F5364D7" w14:textId="77777777" w:rsidTr="00DC670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17E4" w14:textId="77777777" w:rsidR="007178DE" w:rsidRPr="00C14816" w:rsidRDefault="007178DE" w:rsidP="00DC670B">
            <w:pPr>
              <w:spacing w:line="240" w:lineRule="auto"/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3555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Neighb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DDDDD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Huma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34E9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AF60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3E2E5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501F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8270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DFFA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732C4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</w:tr>
      <w:tr w:rsidR="007178DE" w:rsidRPr="00C14816" w14:paraId="5CD7515B" w14:textId="77777777" w:rsidTr="00DC670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6B91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Perceived interdepen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5CE4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747AE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C889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0B68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743D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31BC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1D084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1BEA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</w:t>
            </w: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bscript"/>
                <w:lang w:val="en-US"/>
              </w:rPr>
              <w:t>dif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B02F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732D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BC30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d</w:t>
            </w:r>
          </w:p>
        </w:tc>
      </w:tr>
      <w:tr w:rsidR="007178DE" w:rsidRPr="00C14816" w14:paraId="462D57D6" w14:textId="77777777" w:rsidTr="00DC670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FAAE" w14:textId="77777777" w:rsidR="007178DE" w:rsidRPr="00C14816" w:rsidRDefault="007178DE" w:rsidP="00DC670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al shared fate (T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D142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7F8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AA83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4020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F1FB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1.7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E274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65C9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D492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A4F4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FC28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6A5D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676</w:t>
            </w:r>
          </w:p>
        </w:tc>
      </w:tr>
      <w:tr w:rsidR="007178DE" w:rsidRPr="00C14816" w14:paraId="6C8750A6" w14:textId="77777777" w:rsidTr="00DC670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95DE" w14:textId="77777777" w:rsidR="007178DE" w:rsidRPr="00C14816" w:rsidRDefault="007178DE" w:rsidP="00DC670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al shared fate (T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96C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9A8E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DE0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C09E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49DD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4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5C4E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EF2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EE3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746A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DA5A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9259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566</w:t>
            </w:r>
          </w:p>
        </w:tc>
      </w:tr>
      <w:tr w:rsidR="007178DE" w:rsidRPr="00C14816" w14:paraId="0D08C943" w14:textId="77777777" w:rsidTr="00DC670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D4DC" w14:textId="77777777" w:rsidR="007178DE" w:rsidRPr="00C14816" w:rsidRDefault="007178DE" w:rsidP="00DC670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al shared fate (T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CCC5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7B07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B71A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2827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37D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1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1BA7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95F4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AC01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473B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63FF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0501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451</w:t>
            </w:r>
          </w:p>
        </w:tc>
      </w:tr>
      <w:tr w:rsidR="007178DE" w:rsidRPr="00C14816" w14:paraId="1B49E91E" w14:textId="77777777" w:rsidTr="00DC670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D746" w14:textId="77777777" w:rsidR="007178DE" w:rsidRPr="00C14816" w:rsidRDefault="007178DE" w:rsidP="00DC670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shared fate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5A4C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BC1F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D90A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1E23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05D2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2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32B6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5FC4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8830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9D2A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1453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33E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713</w:t>
            </w:r>
          </w:p>
        </w:tc>
      </w:tr>
      <w:tr w:rsidR="007178DE" w:rsidRPr="00C14816" w14:paraId="242A01DD" w14:textId="77777777" w:rsidTr="00DC670B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E455" w14:textId="77777777" w:rsidR="007178DE" w:rsidRPr="00C14816" w:rsidRDefault="007178DE" w:rsidP="00DC670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shared fate (T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992C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1669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836D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B8CC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5FE5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4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2B6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6E2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42FB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9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59CC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.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CF1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7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E7A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544</w:t>
            </w:r>
          </w:p>
        </w:tc>
      </w:tr>
      <w:tr w:rsidR="007178DE" w:rsidRPr="00C14816" w14:paraId="4B3EB346" w14:textId="77777777" w:rsidTr="00DC670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6325B" w14:textId="77777777" w:rsidR="007178DE" w:rsidRPr="00C14816" w:rsidRDefault="007178DE" w:rsidP="00DC670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shared fate (T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BA4D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615E1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46F5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90643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20956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13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0FA4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F9E6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88EA5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4294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24AC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AC87" w14:textId="77777777" w:rsidR="007178DE" w:rsidRPr="00C14816" w:rsidRDefault="007178DE" w:rsidP="00DC670B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14816">
              <w:rPr>
                <w:rFonts w:eastAsia="Times New Roman"/>
                <w:color w:val="000000"/>
                <w:sz w:val="18"/>
                <w:szCs w:val="18"/>
                <w:lang w:val="en-US"/>
              </w:rPr>
              <w:t>-0.530</w:t>
            </w:r>
          </w:p>
        </w:tc>
      </w:tr>
    </w:tbl>
    <w:p w14:paraId="39BF606F" w14:textId="7828A497" w:rsidR="0098663B" w:rsidRPr="00B43EB6" w:rsidRDefault="0098663B" w:rsidP="00FB4EAE">
      <w:pPr>
        <w:spacing w:line="480" w:lineRule="auto"/>
        <w:rPr>
          <w:b/>
        </w:rPr>
      </w:pPr>
    </w:p>
    <w:sectPr w:rsidR="0098663B" w:rsidRPr="00B43EB6" w:rsidSect="004C63B8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A7E637" w14:textId="77777777" w:rsidR="001A41E7" w:rsidRDefault="001A41E7">
      <w:pPr>
        <w:spacing w:line="240" w:lineRule="auto"/>
      </w:pPr>
      <w:r>
        <w:separator/>
      </w:r>
    </w:p>
  </w:endnote>
  <w:endnote w:type="continuationSeparator" w:id="0">
    <w:p w14:paraId="7830B25A" w14:textId="77777777" w:rsidR="001A41E7" w:rsidRDefault="001A41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26F592" w14:textId="77777777" w:rsidR="008D2D14" w:rsidRDefault="008D2D14">
    <w:pPr>
      <w:spacing w:line="240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F69991" w14:textId="77777777" w:rsidR="001A41E7" w:rsidRDefault="001A41E7">
      <w:pPr>
        <w:spacing w:line="240" w:lineRule="auto"/>
      </w:pPr>
      <w:r>
        <w:separator/>
      </w:r>
    </w:p>
  </w:footnote>
  <w:footnote w:type="continuationSeparator" w:id="0">
    <w:p w14:paraId="0A8714D1" w14:textId="77777777" w:rsidR="001A41E7" w:rsidRDefault="001A41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D14"/>
    <w:rsid w:val="00003DC8"/>
    <w:rsid w:val="0000400F"/>
    <w:rsid w:val="0000488E"/>
    <w:rsid w:val="00004CAC"/>
    <w:rsid w:val="00004FFF"/>
    <w:rsid w:val="0000702F"/>
    <w:rsid w:val="000077A6"/>
    <w:rsid w:val="0001094E"/>
    <w:rsid w:val="00011F5E"/>
    <w:rsid w:val="00013A57"/>
    <w:rsid w:val="0001415C"/>
    <w:rsid w:val="00014A52"/>
    <w:rsid w:val="000155D1"/>
    <w:rsid w:val="00015ADC"/>
    <w:rsid w:val="00017715"/>
    <w:rsid w:val="000201B2"/>
    <w:rsid w:val="0002050B"/>
    <w:rsid w:val="0002185F"/>
    <w:rsid w:val="000234F0"/>
    <w:rsid w:val="000237C8"/>
    <w:rsid w:val="00023B1C"/>
    <w:rsid w:val="00023CDE"/>
    <w:rsid w:val="00024057"/>
    <w:rsid w:val="00024084"/>
    <w:rsid w:val="00027E22"/>
    <w:rsid w:val="00030A65"/>
    <w:rsid w:val="0003195D"/>
    <w:rsid w:val="00032473"/>
    <w:rsid w:val="00032C27"/>
    <w:rsid w:val="0003394C"/>
    <w:rsid w:val="00034100"/>
    <w:rsid w:val="00034C5D"/>
    <w:rsid w:val="0003514E"/>
    <w:rsid w:val="000351BD"/>
    <w:rsid w:val="00035362"/>
    <w:rsid w:val="00036B39"/>
    <w:rsid w:val="000371D5"/>
    <w:rsid w:val="000372E3"/>
    <w:rsid w:val="00037BE1"/>
    <w:rsid w:val="00041248"/>
    <w:rsid w:val="00041F03"/>
    <w:rsid w:val="0004362F"/>
    <w:rsid w:val="00044F07"/>
    <w:rsid w:val="00045201"/>
    <w:rsid w:val="00045485"/>
    <w:rsid w:val="00045C57"/>
    <w:rsid w:val="000463BE"/>
    <w:rsid w:val="00046D13"/>
    <w:rsid w:val="00051B6E"/>
    <w:rsid w:val="00052870"/>
    <w:rsid w:val="00053185"/>
    <w:rsid w:val="00053ADA"/>
    <w:rsid w:val="000548E6"/>
    <w:rsid w:val="00055B1A"/>
    <w:rsid w:val="000563E3"/>
    <w:rsid w:val="00056466"/>
    <w:rsid w:val="00056DAC"/>
    <w:rsid w:val="00057D10"/>
    <w:rsid w:val="00060271"/>
    <w:rsid w:val="000603A9"/>
    <w:rsid w:val="00060D28"/>
    <w:rsid w:val="000615A3"/>
    <w:rsid w:val="000617F7"/>
    <w:rsid w:val="00061E3E"/>
    <w:rsid w:val="00063326"/>
    <w:rsid w:val="0006596E"/>
    <w:rsid w:val="00065C85"/>
    <w:rsid w:val="00066172"/>
    <w:rsid w:val="000729E6"/>
    <w:rsid w:val="00072E75"/>
    <w:rsid w:val="00072ED3"/>
    <w:rsid w:val="00073426"/>
    <w:rsid w:val="00074D47"/>
    <w:rsid w:val="0007565F"/>
    <w:rsid w:val="00075CE9"/>
    <w:rsid w:val="0007685E"/>
    <w:rsid w:val="0007699A"/>
    <w:rsid w:val="00077E9C"/>
    <w:rsid w:val="00080662"/>
    <w:rsid w:val="00080DDD"/>
    <w:rsid w:val="0008154D"/>
    <w:rsid w:val="000817B6"/>
    <w:rsid w:val="00081888"/>
    <w:rsid w:val="00081CA1"/>
    <w:rsid w:val="00083FD9"/>
    <w:rsid w:val="00084238"/>
    <w:rsid w:val="000904AE"/>
    <w:rsid w:val="00093171"/>
    <w:rsid w:val="000937A7"/>
    <w:rsid w:val="00094FDE"/>
    <w:rsid w:val="000953BD"/>
    <w:rsid w:val="00095432"/>
    <w:rsid w:val="00095973"/>
    <w:rsid w:val="000976CB"/>
    <w:rsid w:val="0009791A"/>
    <w:rsid w:val="00097F68"/>
    <w:rsid w:val="000A09D0"/>
    <w:rsid w:val="000A13AF"/>
    <w:rsid w:val="000A27C3"/>
    <w:rsid w:val="000A27C6"/>
    <w:rsid w:val="000A2935"/>
    <w:rsid w:val="000A31DB"/>
    <w:rsid w:val="000A385D"/>
    <w:rsid w:val="000A3D6F"/>
    <w:rsid w:val="000A451C"/>
    <w:rsid w:val="000A4B6C"/>
    <w:rsid w:val="000A585D"/>
    <w:rsid w:val="000A5A26"/>
    <w:rsid w:val="000A774A"/>
    <w:rsid w:val="000A7D67"/>
    <w:rsid w:val="000B1184"/>
    <w:rsid w:val="000B3EFD"/>
    <w:rsid w:val="000B5702"/>
    <w:rsid w:val="000B6377"/>
    <w:rsid w:val="000B66F1"/>
    <w:rsid w:val="000B6E0B"/>
    <w:rsid w:val="000B754F"/>
    <w:rsid w:val="000B7CB3"/>
    <w:rsid w:val="000C00B0"/>
    <w:rsid w:val="000C043F"/>
    <w:rsid w:val="000C0E54"/>
    <w:rsid w:val="000C1326"/>
    <w:rsid w:val="000C13FA"/>
    <w:rsid w:val="000C4F10"/>
    <w:rsid w:val="000C560D"/>
    <w:rsid w:val="000C64A2"/>
    <w:rsid w:val="000C70B5"/>
    <w:rsid w:val="000D2BA3"/>
    <w:rsid w:val="000D3395"/>
    <w:rsid w:val="000D4C75"/>
    <w:rsid w:val="000D7494"/>
    <w:rsid w:val="000D7855"/>
    <w:rsid w:val="000D7A31"/>
    <w:rsid w:val="000E0953"/>
    <w:rsid w:val="000E2C0D"/>
    <w:rsid w:val="000E4A1A"/>
    <w:rsid w:val="000E4F7E"/>
    <w:rsid w:val="000E500A"/>
    <w:rsid w:val="000E5194"/>
    <w:rsid w:val="000E5AE3"/>
    <w:rsid w:val="000E5F36"/>
    <w:rsid w:val="000E768E"/>
    <w:rsid w:val="000F1080"/>
    <w:rsid w:val="000F34FD"/>
    <w:rsid w:val="000F3FD6"/>
    <w:rsid w:val="000F71C2"/>
    <w:rsid w:val="001016E0"/>
    <w:rsid w:val="00101C65"/>
    <w:rsid w:val="00101E42"/>
    <w:rsid w:val="001023B8"/>
    <w:rsid w:val="00103D15"/>
    <w:rsid w:val="00103F60"/>
    <w:rsid w:val="00104125"/>
    <w:rsid w:val="0010431E"/>
    <w:rsid w:val="00104C24"/>
    <w:rsid w:val="0010645D"/>
    <w:rsid w:val="00106E38"/>
    <w:rsid w:val="0011266F"/>
    <w:rsid w:val="00114510"/>
    <w:rsid w:val="00114A22"/>
    <w:rsid w:val="001166BF"/>
    <w:rsid w:val="0011697A"/>
    <w:rsid w:val="00116D35"/>
    <w:rsid w:val="0011794A"/>
    <w:rsid w:val="00120A6B"/>
    <w:rsid w:val="00121740"/>
    <w:rsid w:val="001219F1"/>
    <w:rsid w:val="00122BF7"/>
    <w:rsid w:val="001243B1"/>
    <w:rsid w:val="0012466F"/>
    <w:rsid w:val="0012551D"/>
    <w:rsid w:val="00125BF0"/>
    <w:rsid w:val="001267AC"/>
    <w:rsid w:val="00131810"/>
    <w:rsid w:val="001325D8"/>
    <w:rsid w:val="00133B7F"/>
    <w:rsid w:val="00134030"/>
    <w:rsid w:val="00136386"/>
    <w:rsid w:val="00136DCA"/>
    <w:rsid w:val="00137003"/>
    <w:rsid w:val="00137CC1"/>
    <w:rsid w:val="001407EB"/>
    <w:rsid w:val="00140EA1"/>
    <w:rsid w:val="001439C9"/>
    <w:rsid w:val="00143F4F"/>
    <w:rsid w:val="00151812"/>
    <w:rsid w:val="00151D30"/>
    <w:rsid w:val="001544A7"/>
    <w:rsid w:val="0015454B"/>
    <w:rsid w:val="00155048"/>
    <w:rsid w:val="00155C27"/>
    <w:rsid w:val="00155CAA"/>
    <w:rsid w:val="001600C3"/>
    <w:rsid w:val="0016062B"/>
    <w:rsid w:val="001627FC"/>
    <w:rsid w:val="00163989"/>
    <w:rsid w:val="00164402"/>
    <w:rsid w:val="00164440"/>
    <w:rsid w:val="00164B35"/>
    <w:rsid w:val="0016512F"/>
    <w:rsid w:val="001718E6"/>
    <w:rsid w:val="00172519"/>
    <w:rsid w:val="00174BDD"/>
    <w:rsid w:val="00176782"/>
    <w:rsid w:val="00180766"/>
    <w:rsid w:val="00181EA0"/>
    <w:rsid w:val="00185844"/>
    <w:rsid w:val="00186FA2"/>
    <w:rsid w:val="00187050"/>
    <w:rsid w:val="001875C4"/>
    <w:rsid w:val="001922F3"/>
    <w:rsid w:val="00192553"/>
    <w:rsid w:val="00192C34"/>
    <w:rsid w:val="00192E9F"/>
    <w:rsid w:val="00193B1C"/>
    <w:rsid w:val="00195685"/>
    <w:rsid w:val="00195B70"/>
    <w:rsid w:val="00196877"/>
    <w:rsid w:val="00196949"/>
    <w:rsid w:val="00196B4C"/>
    <w:rsid w:val="001A0687"/>
    <w:rsid w:val="001A0900"/>
    <w:rsid w:val="001A0AAC"/>
    <w:rsid w:val="001A0D56"/>
    <w:rsid w:val="001A1ACC"/>
    <w:rsid w:val="001A3096"/>
    <w:rsid w:val="001A41E7"/>
    <w:rsid w:val="001A5C9F"/>
    <w:rsid w:val="001A721D"/>
    <w:rsid w:val="001B0209"/>
    <w:rsid w:val="001B0617"/>
    <w:rsid w:val="001B0623"/>
    <w:rsid w:val="001B0827"/>
    <w:rsid w:val="001B0D04"/>
    <w:rsid w:val="001B0FBE"/>
    <w:rsid w:val="001B1649"/>
    <w:rsid w:val="001B197C"/>
    <w:rsid w:val="001B1C95"/>
    <w:rsid w:val="001B30EC"/>
    <w:rsid w:val="001B3E8A"/>
    <w:rsid w:val="001B4280"/>
    <w:rsid w:val="001B7302"/>
    <w:rsid w:val="001B7516"/>
    <w:rsid w:val="001B7AFD"/>
    <w:rsid w:val="001B7BE2"/>
    <w:rsid w:val="001C1669"/>
    <w:rsid w:val="001C18DD"/>
    <w:rsid w:val="001C21E1"/>
    <w:rsid w:val="001C3CA7"/>
    <w:rsid w:val="001C5A0B"/>
    <w:rsid w:val="001D1293"/>
    <w:rsid w:val="001D46EB"/>
    <w:rsid w:val="001D61FC"/>
    <w:rsid w:val="001D6959"/>
    <w:rsid w:val="001D6E12"/>
    <w:rsid w:val="001D756B"/>
    <w:rsid w:val="001E17C9"/>
    <w:rsid w:val="001E3CCF"/>
    <w:rsid w:val="001E3EEA"/>
    <w:rsid w:val="001E3F14"/>
    <w:rsid w:val="001E4FC1"/>
    <w:rsid w:val="001E5EA1"/>
    <w:rsid w:val="001F017D"/>
    <w:rsid w:val="001F0B63"/>
    <w:rsid w:val="001F0FB7"/>
    <w:rsid w:val="001F1841"/>
    <w:rsid w:val="001F43A1"/>
    <w:rsid w:val="001F5AE2"/>
    <w:rsid w:val="001F747A"/>
    <w:rsid w:val="001F7E3E"/>
    <w:rsid w:val="00200064"/>
    <w:rsid w:val="002004AB"/>
    <w:rsid w:val="00200E2B"/>
    <w:rsid w:val="00201314"/>
    <w:rsid w:val="0020151F"/>
    <w:rsid w:val="0020393E"/>
    <w:rsid w:val="00203F45"/>
    <w:rsid w:val="002053DC"/>
    <w:rsid w:val="0020616C"/>
    <w:rsid w:val="00206FC7"/>
    <w:rsid w:val="002071AE"/>
    <w:rsid w:val="0020780D"/>
    <w:rsid w:val="00207E97"/>
    <w:rsid w:val="00210D4C"/>
    <w:rsid w:val="00210D62"/>
    <w:rsid w:val="002128B1"/>
    <w:rsid w:val="00213B04"/>
    <w:rsid w:val="00213B06"/>
    <w:rsid w:val="0021417A"/>
    <w:rsid w:val="00215030"/>
    <w:rsid w:val="00221677"/>
    <w:rsid w:val="0022220B"/>
    <w:rsid w:val="00222CD0"/>
    <w:rsid w:val="00223749"/>
    <w:rsid w:val="00224600"/>
    <w:rsid w:val="002268FB"/>
    <w:rsid w:val="00227CB7"/>
    <w:rsid w:val="0023014F"/>
    <w:rsid w:val="0023105F"/>
    <w:rsid w:val="002310E2"/>
    <w:rsid w:val="0023299D"/>
    <w:rsid w:val="002342D0"/>
    <w:rsid w:val="0023572A"/>
    <w:rsid w:val="002371D6"/>
    <w:rsid w:val="00240C5C"/>
    <w:rsid w:val="00242A17"/>
    <w:rsid w:val="00243078"/>
    <w:rsid w:val="00243DD2"/>
    <w:rsid w:val="00243F55"/>
    <w:rsid w:val="00244295"/>
    <w:rsid w:val="002500E0"/>
    <w:rsid w:val="002507EF"/>
    <w:rsid w:val="0025351C"/>
    <w:rsid w:val="00253852"/>
    <w:rsid w:val="002538EA"/>
    <w:rsid w:val="002544D2"/>
    <w:rsid w:val="00254F1C"/>
    <w:rsid w:val="00255B87"/>
    <w:rsid w:val="00256991"/>
    <w:rsid w:val="00256E8C"/>
    <w:rsid w:val="00257003"/>
    <w:rsid w:val="00257071"/>
    <w:rsid w:val="00257CA7"/>
    <w:rsid w:val="00261AD0"/>
    <w:rsid w:val="00263464"/>
    <w:rsid w:val="00264A50"/>
    <w:rsid w:val="00265B71"/>
    <w:rsid w:val="00266B68"/>
    <w:rsid w:val="00266D97"/>
    <w:rsid w:val="0027016A"/>
    <w:rsid w:val="002708AA"/>
    <w:rsid w:val="00271D27"/>
    <w:rsid w:val="002725B5"/>
    <w:rsid w:val="00272AC6"/>
    <w:rsid w:val="00273BC9"/>
    <w:rsid w:val="002743FC"/>
    <w:rsid w:val="002744C9"/>
    <w:rsid w:val="0027453A"/>
    <w:rsid w:val="00274870"/>
    <w:rsid w:val="00274D0A"/>
    <w:rsid w:val="0027507C"/>
    <w:rsid w:val="00276D32"/>
    <w:rsid w:val="00276DCE"/>
    <w:rsid w:val="00276EA9"/>
    <w:rsid w:val="00277A61"/>
    <w:rsid w:val="00283B94"/>
    <w:rsid w:val="0028654D"/>
    <w:rsid w:val="00287580"/>
    <w:rsid w:val="002901A9"/>
    <w:rsid w:val="00290399"/>
    <w:rsid w:val="00291397"/>
    <w:rsid w:val="00292942"/>
    <w:rsid w:val="00292C54"/>
    <w:rsid w:val="00293509"/>
    <w:rsid w:val="00293EC3"/>
    <w:rsid w:val="002944B0"/>
    <w:rsid w:val="002952F9"/>
    <w:rsid w:val="00295E47"/>
    <w:rsid w:val="00297112"/>
    <w:rsid w:val="002A10BB"/>
    <w:rsid w:val="002A12DD"/>
    <w:rsid w:val="002A241A"/>
    <w:rsid w:val="002A41C1"/>
    <w:rsid w:val="002A4C13"/>
    <w:rsid w:val="002A5CF9"/>
    <w:rsid w:val="002A6070"/>
    <w:rsid w:val="002A6245"/>
    <w:rsid w:val="002A624C"/>
    <w:rsid w:val="002A62DF"/>
    <w:rsid w:val="002A6EDE"/>
    <w:rsid w:val="002A75A0"/>
    <w:rsid w:val="002A7D25"/>
    <w:rsid w:val="002B018D"/>
    <w:rsid w:val="002B1151"/>
    <w:rsid w:val="002B1B63"/>
    <w:rsid w:val="002B30C7"/>
    <w:rsid w:val="002B3524"/>
    <w:rsid w:val="002B58EB"/>
    <w:rsid w:val="002B67CE"/>
    <w:rsid w:val="002B69B6"/>
    <w:rsid w:val="002B6CD6"/>
    <w:rsid w:val="002C2013"/>
    <w:rsid w:val="002C24DE"/>
    <w:rsid w:val="002C2B5C"/>
    <w:rsid w:val="002C2D97"/>
    <w:rsid w:val="002C41FA"/>
    <w:rsid w:val="002C4615"/>
    <w:rsid w:val="002C4C27"/>
    <w:rsid w:val="002C4F36"/>
    <w:rsid w:val="002C7702"/>
    <w:rsid w:val="002D1BEB"/>
    <w:rsid w:val="002D2373"/>
    <w:rsid w:val="002D2843"/>
    <w:rsid w:val="002D389D"/>
    <w:rsid w:val="002D39FC"/>
    <w:rsid w:val="002D4C64"/>
    <w:rsid w:val="002D653F"/>
    <w:rsid w:val="002D7AB8"/>
    <w:rsid w:val="002E0167"/>
    <w:rsid w:val="002E1C69"/>
    <w:rsid w:val="002E1F2B"/>
    <w:rsid w:val="002E3EBC"/>
    <w:rsid w:val="002E5809"/>
    <w:rsid w:val="002E6216"/>
    <w:rsid w:val="002F05B4"/>
    <w:rsid w:val="002F13AB"/>
    <w:rsid w:val="002F15D7"/>
    <w:rsid w:val="002F2ECC"/>
    <w:rsid w:val="002F2F13"/>
    <w:rsid w:val="002F3D57"/>
    <w:rsid w:val="002F43AB"/>
    <w:rsid w:val="002F6443"/>
    <w:rsid w:val="002F6F33"/>
    <w:rsid w:val="00300048"/>
    <w:rsid w:val="00301A92"/>
    <w:rsid w:val="00302362"/>
    <w:rsid w:val="00302F1C"/>
    <w:rsid w:val="00303612"/>
    <w:rsid w:val="00303689"/>
    <w:rsid w:val="00305619"/>
    <w:rsid w:val="00306B8C"/>
    <w:rsid w:val="00307867"/>
    <w:rsid w:val="00310F2D"/>
    <w:rsid w:val="00321F2E"/>
    <w:rsid w:val="00325D1C"/>
    <w:rsid w:val="00326BB4"/>
    <w:rsid w:val="003272B5"/>
    <w:rsid w:val="00327F2E"/>
    <w:rsid w:val="00333641"/>
    <w:rsid w:val="00333680"/>
    <w:rsid w:val="00333CB1"/>
    <w:rsid w:val="00340A7D"/>
    <w:rsid w:val="00341B12"/>
    <w:rsid w:val="00341BF5"/>
    <w:rsid w:val="00341C14"/>
    <w:rsid w:val="003451BA"/>
    <w:rsid w:val="00346BFC"/>
    <w:rsid w:val="00347316"/>
    <w:rsid w:val="00356F0B"/>
    <w:rsid w:val="00357867"/>
    <w:rsid w:val="003579BF"/>
    <w:rsid w:val="003605B5"/>
    <w:rsid w:val="0036060D"/>
    <w:rsid w:val="0036081A"/>
    <w:rsid w:val="00360E21"/>
    <w:rsid w:val="003618FB"/>
    <w:rsid w:val="00361B47"/>
    <w:rsid w:val="00363A61"/>
    <w:rsid w:val="003647D4"/>
    <w:rsid w:val="00364EE1"/>
    <w:rsid w:val="0036543B"/>
    <w:rsid w:val="00367F96"/>
    <w:rsid w:val="00370230"/>
    <w:rsid w:val="00371066"/>
    <w:rsid w:val="003722F3"/>
    <w:rsid w:val="00372560"/>
    <w:rsid w:val="00373844"/>
    <w:rsid w:val="003739E2"/>
    <w:rsid w:val="00375600"/>
    <w:rsid w:val="00375727"/>
    <w:rsid w:val="0037676C"/>
    <w:rsid w:val="00376A9C"/>
    <w:rsid w:val="00376BF9"/>
    <w:rsid w:val="0038035C"/>
    <w:rsid w:val="00380974"/>
    <w:rsid w:val="00381417"/>
    <w:rsid w:val="00381F86"/>
    <w:rsid w:val="00382A62"/>
    <w:rsid w:val="00382AFA"/>
    <w:rsid w:val="00386C54"/>
    <w:rsid w:val="00390DD6"/>
    <w:rsid w:val="00392EEC"/>
    <w:rsid w:val="00393AAD"/>
    <w:rsid w:val="00395C17"/>
    <w:rsid w:val="00396452"/>
    <w:rsid w:val="00396F49"/>
    <w:rsid w:val="003974A2"/>
    <w:rsid w:val="003A1ECE"/>
    <w:rsid w:val="003A30AE"/>
    <w:rsid w:val="003A4674"/>
    <w:rsid w:val="003A54DE"/>
    <w:rsid w:val="003A6285"/>
    <w:rsid w:val="003A7646"/>
    <w:rsid w:val="003B7094"/>
    <w:rsid w:val="003C135E"/>
    <w:rsid w:val="003C3936"/>
    <w:rsid w:val="003C4AF5"/>
    <w:rsid w:val="003C4D45"/>
    <w:rsid w:val="003C53CF"/>
    <w:rsid w:val="003C684B"/>
    <w:rsid w:val="003D111F"/>
    <w:rsid w:val="003D2C25"/>
    <w:rsid w:val="003D34A0"/>
    <w:rsid w:val="003D4F03"/>
    <w:rsid w:val="003D51DE"/>
    <w:rsid w:val="003D5ABA"/>
    <w:rsid w:val="003D749C"/>
    <w:rsid w:val="003D75A9"/>
    <w:rsid w:val="003D77F3"/>
    <w:rsid w:val="003E007D"/>
    <w:rsid w:val="003E1187"/>
    <w:rsid w:val="003E2FAA"/>
    <w:rsid w:val="003E2FB5"/>
    <w:rsid w:val="003E49C1"/>
    <w:rsid w:val="003F0C22"/>
    <w:rsid w:val="003F21B6"/>
    <w:rsid w:val="003F25BB"/>
    <w:rsid w:val="003F3906"/>
    <w:rsid w:val="003F3E6C"/>
    <w:rsid w:val="003F515E"/>
    <w:rsid w:val="003F5910"/>
    <w:rsid w:val="003F6BE0"/>
    <w:rsid w:val="003F6DEA"/>
    <w:rsid w:val="003F77D5"/>
    <w:rsid w:val="00401129"/>
    <w:rsid w:val="00402060"/>
    <w:rsid w:val="00402752"/>
    <w:rsid w:val="00403826"/>
    <w:rsid w:val="00403D6F"/>
    <w:rsid w:val="00405512"/>
    <w:rsid w:val="00405658"/>
    <w:rsid w:val="00411536"/>
    <w:rsid w:val="00411A68"/>
    <w:rsid w:val="00412309"/>
    <w:rsid w:val="00412D78"/>
    <w:rsid w:val="00413A37"/>
    <w:rsid w:val="00413C81"/>
    <w:rsid w:val="00413DD7"/>
    <w:rsid w:val="0041607F"/>
    <w:rsid w:val="0041652A"/>
    <w:rsid w:val="00421708"/>
    <w:rsid w:val="0042198B"/>
    <w:rsid w:val="004238BC"/>
    <w:rsid w:val="00424BEA"/>
    <w:rsid w:val="00425316"/>
    <w:rsid w:val="00425910"/>
    <w:rsid w:val="0042594C"/>
    <w:rsid w:val="00425ED7"/>
    <w:rsid w:val="00426052"/>
    <w:rsid w:val="004279A8"/>
    <w:rsid w:val="00433FA9"/>
    <w:rsid w:val="00434A6E"/>
    <w:rsid w:val="00436CC6"/>
    <w:rsid w:val="00440F47"/>
    <w:rsid w:val="00441A44"/>
    <w:rsid w:val="00441BE1"/>
    <w:rsid w:val="00442C7F"/>
    <w:rsid w:val="00443958"/>
    <w:rsid w:val="00443BF9"/>
    <w:rsid w:val="0044448E"/>
    <w:rsid w:val="00444B2B"/>
    <w:rsid w:val="0044574B"/>
    <w:rsid w:val="00445AA6"/>
    <w:rsid w:val="0044784A"/>
    <w:rsid w:val="00451125"/>
    <w:rsid w:val="0045363D"/>
    <w:rsid w:val="00453E47"/>
    <w:rsid w:val="0045451F"/>
    <w:rsid w:val="004547B2"/>
    <w:rsid w:val="004550B8"/>
    <w:rsid w:val="0045600F"/>
    <w:rsid w:val="00456034"/>
    <w:rsid w:val="0045686D"/>
    <w:rsid w:val="00457972"/>
    <w:rsid w:val="00460A0A"/>
    <w:rsid w:val="00461F75"/>
    <w:rsid w:val="004653B3"/>
    <w:rsid w:val="004668FB"/>
    <w:rsid w:val="00467B62"/>
    <w:rsid w:val="00467DA2"/>
    <w:rsid w:val="004714E6"/>
    <w:rsid w:val="00471818"/>
    <w:rsid w:val="004747E4"/>
    <w:rsid w:val="00474840"/>
    <w:rsid w:val="004755C6"/>
    <w:rsid w:val="00475D5A"/>
    <w:rsid w:val="004772D0"/>
    <w:rsid w:val="004778D8"/>
    <w:rsid w:val="0048084F"/>
    <w:rsid w:val="00482869"/>
    <w:rsid w:val="00485C3B"/>
    <w:rsid w:val="00487051"/>
    <w:rsid w:val="00487234"/>
    <w:rsid w:val="00490918"/>
    <w:rsid w:val="0049199B"/>
    <w:rsid w:val="00491B3A"/>
    <w:rsid w:val="00496B01"/>
    <w:rsid w:val="004A06EA"/>
    <w:rsid w:val="004A0E45"/>
    <w:rsid w:val="004A11EC"/>
    <w:rsid w:val="004A125D"/>
    <w:rsid w:val="004A16A7"/>
    <w:rsid w:val="004A279D"/>
    <w:rsid w:val="004A2831"/>
    <w:rsid w:val="004A367C"/>
    <w:rsid w:val="004A3F50"/>
    <w:rsid w:val="004A7396"/>
    <w:rsid w:val="004A77BB"/>
    <w:rsid w:val="004B183F"/>
    <w:rsid w:val="004B1DB0"/>
    <w:rsid w:val="004B29EA"/>
    <w:rsid w:val="004B2E18"/>
    <w:rsid w:val="004B444E"/>
    <w:rsid w:val="004B476F"/>
    <w:rsid w:val="004B5E23"/>
    <w:rsid w:val="004C17C8"/>
    <w:rsid w:val="004C31C9"/>
    <w:rsid w:val="004C32B0"/>
    <w:rsid w:val="004C37C6"/>
    <w:rsid w:val="004C3CAD"/>
    <w:rsid w:val="004C52A7"/>
    <w:rsid w:val="004C5E10"/>
    <w:rsid w:val="004C63B8"/>
    <w:rsid w:val="004C745E"/>
    <w:rsid w:val="004D1079"/>
    <w:rsid w:val="004D15AC"/>
    <w:rsid w:val="004D2574"/>
    <w:rsid w:val="004D3B2C"/>
    <w:rsid w:val="004D405C"/>
    <w:rsid w:val="004D562F"/>
    <w:rsid w:val="004E00E9"/>
    <w:rsid w:val="004E0308"/>
    <w:rsid w:val="004E08A6"/>
    <w:rsid w:val="004E1BB3"/>
    <w:rsid w:val="004E2CF0"/>
    <w:rsid w:val="004E5C9C"/>
    <w:rsid w:val="004E6B60"/>
    <w:rsid w:val="004F1092"/>
    <w:rsid w:val="004F5485"/>
    <w:rsid w:val="0050028C"/>
    <w:rsid w:val="005009F9"/>
    <w:rsid w:val="00501876"/>
    <w:rsid w:val="00502167"/>
    <w:rsid w:val="005030CF"/>
    <w:rsid w:val="00503362"/>
    <w:rsid w:val="00504315"/>
    <w:rsid w:val="005047B6"/>
    <w:rsid w:val="005066C1"/>
    <w:rsid w:val="005069C7"/>
    <w:rsid w:val="00511AC8"/>
    <w:rsid w:val="0051331C"/>
    <w:rsid w:val="00513A48"/>
    <w:rsid w:val="005148D2"/>
    <w:rsid w:val="00514F04"/>
    <w:rsid w:val="00514F98"/>
    <w:rsid w:val="005155F9"/>
    <w:rsid w:val="00517666"/>
    <w:rsid w:val="00517CE5"/>
    <w:rsid w:val="00520B8A"/>
    <w:rsid w:val="0052127E"/>
    <w:rsid w:val="0052286B"/>
    <w:rsid w:val="00524907"/>
    <w:rsid w:val="0052498A"/>
    <w:rsid w:val="005270F6"/>
    <w:rsid w:val="0052719B"/>
    <w:rsid w:val="005273ED"/>
    <w:rsid w:val="005300E1"/>
    <w:rsid w:val="00531B95"/>
    <w:rsid w:val="00531D03"/>
    <w:rsid w:val="00532AFD"/>
    <w:rsid w:val="005332E5"/>
    <w:rsid w:val="005344D1"/>
    <w:rsid w:val="00534F0B"/>
    <w:rsid w:val="00534F4C"/>
    <w:rsid w:val="00535811"/>
    <w:rsid w:val="00536254"/>
    <w:rsid w:val="00541229"/>
    <w:rsid w:val="005415BC"/>
    <w:rsid w:val="005429E8"/>
    <w:rsid w:val="005448BC"/>
    <w:rsid w:val="005501EB"/>
    <w:rsid w:val="00550943"/>
    <w:rsid w:val="005509CB"/>
    <w:rsid w:val="00550A2A"/>
    <w:rsid w:val="00551150"/>
    <w:rsid w:val="005520E6"/>
    <w:rsid w:val="00552FAE"/>
    <w:rsid w:val="00553540"/>
    <w:rsid w:val="00553AE7"/>
    <w:rsid w:val="00554E12"/>
    <w:rsid w:val="00555DA5"/>
    <w:rsid w:val="00560006"/>
    <w:rsid w:val="00560BFA"/>
    <w:rsid w:val="00560E6B"/>
    <w:rsid w:val="00561A00"/>
    <w:rsid w:val="00561B6F"/>
    <w:rsid w:val="00561BBE"/>
    <w:rsid w:val="00562A64"/>
    <w:rsid w:val="00563719"/>
    <w:rsid w:val="005646CC"/>
    <w:rsid w:val="00565FE8"/>
    <w:rsid w:val="0057104A"/>
    <w:rsid w:val="0057135A"/>
    <w:rsid w:val="00571A06"/>
    <w:rsid w:val="00571A2B"/>
    <w:rsid w:val="00571CE3"/>
    <w:rsid w:val="00574F5E"/>
    <w:rsid w:val="00575211"/>
    <w:rsid w:val="00576353"/>
    <w:rsid w:val="005779DB"/>
    <w:rsid w:val="00577F3A"/>
    <w:rsid w:val="00580555"/>
    <w:rsid w:val="005820C1"/>
    <w:rsid w:val="00584166"/>
    <w:rsid w:val="005848B6"/>
    <w:rsid w:val="00584D95"/>
    <w:rsid w:val="00587B3A"/>
    <w:rsid w:val="005910AF"/>
    <w:rsid w:val="005923A2"/>
    <w:rsid w:val="0059401C"/>
    <w:rsid w:val="005A0770"/>
    <w:rsid w:val="005A157D"/>
    <w:rsid w:val="005A4497"/>
    <w:rsid w:val="005A4822"/>
    <w:rsid w:val="005A55A8"/>
    <w:rsid w:val="005A6B9B"/>
    <w:rsid w:val="005A70B1"/>
    <w:rsid w:val="005B22D8"/>
    <w:rsid w:val="005B2E00"/>
    <w:rsid w:val="005B2F62"/>
    <w:rsid w:val="005B5A2A"/>
    <w:rsid w:val="005B5C9F"/>
    <w:rsid w:val="005B5F0B"/>
    <w:rsid w:val="005B6931"/>
    <w:rsid w:val="005B6A65"/>
    <w:rsid w:val="005B7A04"/>
    <w:rsid w:val="005C0B33"/>
    <w:rsid w:val="005C396E"/>
    <w:rsid w:val="005C3ADF"/>
    <w:rsid w:val="005C3F5C"/>
    <w:rsid w:val="005C561D"/>
    <w:rsid w:val="005C69C7"/>
    <w:rsid w:val="005D0116"/>
    <w:rsid w:val="005D0F8F"/>
    <w:rsid w:val="005D12EA"/>
    <w:rsid w:val="005D206F"/>
    <w:rsid w:val="005D2BA6"/>
    <w:rsid w:val="005D2ED7"/>
    <w:rsid w:val="005D34CA"/>
    <w:rsid w:val="005D3AED"/>
    <w:rsid w:val="005D3DF4"/>
    <w:rsid w:val="005D59AE"/>
    <w:rsid w:val="005E043D"/>
    <w:rsid w:val="005E1A89"/>
    <w:rsid w:val="005E22C3"/>
    <w:rsid w:val="005E2410"/>
    <w:rsid w:val="005E26A6"/>
    <w:rsid w:val="005E28E3"/>
    <w:rsid w:val="005E578C"/>
    <w:rsid w:val="005E595C"/>
    <w:rsid w:val="005E5F43"/>
    <w:rsid w:val="005E60CE"/>
    <w:rsid w:val="005E6D20"/>
    <w:rsid w:val="005E7534"/>
    <w:rsid w:val="005F0CD5"/>
    <w:rsid w:val="005F1846"/>
    <w:rsid w:val="005F18AE"/>
    <w:rsid w:val="005F1F9E"/>
    <w:rsid w:val="005F2C30"/>
    <w:rsid w:val="005F392F"/>
    <w:rsid w:val="005F3E58"/>
    <w:rsid w:val="005F5ABE"/>
    <w:rsid w:val="005F5DFE"/>
    <w:rsid w:val="005F5F2F"/>
    <w:rsid w:val="006003D7"/>
    <w:rsid w:val="00600A5F"/>
    <w:rsid w:val="00601543"/>
    <w:rsid w:val="006019E4"/>
    <w:rsid w:val="00604249"/>
    <w:rsid w:val="006058DF"/>
    <w:rsid w:val="0061044F"/>
    <w:rsid w:val="00611DA1"/>
    <w:rsid w:val="006121F7"/>
    <w:rsid w:val="006131F5"/>
    <w:rsid w:val="00613287"/>
    <w:rsid w:val="00613392"/>
    <w:rsid w:val="006139EC"/>
    <w:rsid w:val="00616CC1"/>
    <w:rsid w:val="00620581"/>
    <w:rsid w:val="00621322"/>
    <w:rsid w:val="00621D5E"/>
    <w:rsid w:val="00622749"/>
    <w:rsid w:val="00623D75"/>
    <w:rsid w:val="00625169"/>
    <w:rsid w:val="00625CA9"/>
    <w:rsid w:val="0062617F"/>
    <w:rsid w:val="0063057E"/>
    <w:rsid w:val="0063122C"/>
    <w:rsid w:val="00631A11"/>
    <w:rsid w:val="00632038"/>
    <w:rsid w:val="00632166"/>
    <w:rsid w:val="00632582"/>
    <w:rsid w:val="006338A4"/>
    <w:rsid w:val="00633C58"/>
    <w:rsid w:val="00633CC2"/>
    <w:rsid w:val="00633D32"/>
    <w:rsid w:val="00634093"/>
    <w:rsid w:val="006343F5"/>
    <w:rsid w:val="006347C6"/>
    <w:rsid w:val="00637410"/>
    <w:rsid w:val="0063747A"/>
    <w:rsid w:val="006376B3"/>
    <w:rsid w:val="006402C1"/>
    <w:rsid w:val="00640EFF"/>
    <w:rsid w:val="006411C1"/>
    <w:rsid w:val="006428C9"/>
    <w:rsid w:val="00642E1A"/>
    <w:rsid w:val="00643D6D"/>
    <w:rsid w:val="00645F4A"/>
    <w:rsid w:val="00647354"/>
    <w:rsid w:val="0065094A"/>
    <w:rsid w:val="00650BB9"/>
    <w:rsid w:val="00651DDB"/>
    <w:rsid w:val="006537BC"/>
    <w:rsid w:val="00653D26"/>
    <w:rsid w:val="00656B21"/>
    <w:rsid w:val="00657F62"/>
    <w:rsid w:val="00660DF2"/>
    <w:rsid w:val="0067156F"/>
    <w:rsid w:val="00671BBC"/>
    <w:rsid w:val="00673257"/>
    <w:rsid w:val="00673B7E"/>
    <w:rsid w:val="006761E9"/>
    <w:rsid w:val="0068040D"/>
    <w:rsid w:val="00680B50"/>
    <w:rsid w:val="00682420"/>
    <w:rsid w:val="00682AB9"/>
    <w:rsid w:val="006878CA"/>
    <w:rsid w:val="00687FD4"/>
    <w:rsid w:val="00690A7B"/>
    <w:rsid w:val="00690FE0"/>
    <w:rsid w:val="0069163E"/>
    <w:rsid w:val="00692DC3"/>
    <w:rsid w:val="00693A3E"/>
    <w:rsid w:val="006943CA"/>
    <w:rsid w:val="006949A3"/>
    <w:rsid w:val="0069530C"/>
    <w:rsid w:val="00695E4C"/>
    <w:rsid w:val="006A0BD6"/>
    <w:rsid w:val="006A1CE8"/>
    <w:rsid w:val="006A23AE"/>
    <w:rsid w:val="006A4047"/>
    <w:rsid w:val="006A53AE"/>
    <w:rsid w:val="006A78FE"/>
    <w:rsid w:val="006A7D70"/>
    <w:rsid w:val="006B10C3"/>
    <w:rsid w:val="006B181E"/>
    <w:rsid w:val="006B1A12"/>
    <w:rsid w:val="006B1C9D"/>
    <w:rsid w:val="006B2F5C"/>
    <w:rsid w:val="006B3903"/>
    <w:rsid w:val="006B3EAD"/>
    <w:rsid w:val="006B44F0"/>
    <w:rsid w:val="006B5AB7"/>
    <w:rsid w:val="006B674D"/>
    <w:rsid w:val="006B7CAB"/>
    <w:rsid w:val="006B7DB8"/>
    <w:rsid w:val="006C0321"/>
    <w:rsid w:val="006C135D"/>
    <w:rsid w:val="006C26D8"/>
    <w:rsid w:val="006C2FF6"/>
    <w:rsid w:val="006C439F"/>
    <w:rsid w:val="006C5E71"/>
    <w:rsid w:val="006C743F"/>
    <w:rsid w:val="006D0824"/>
    <w:rsid w:val="006D0851"/>
    <w:rsid w:val="006D1FA4"/>
    <w:rsid w:val="006D27AA"/>
    <w:rsid w:val="006D40FC"/>
    <w:rsid w:val="006D4CCC"/>
    <w:rsid w:val="006D51F4"/>
    <w:rsid w:val="006D53F7"/>
    <w:rsid w:val="006D702D"/>
    <w:rsid w:val="006D7406"/>
    <w:rsid w:val="006D75A4"/>
    <w:rsid w:val="006D7605"/>
    <w:rsid w:val="006D7A4D"/>
    <w:rsid w:val="006E0FC5"/>
    <w:rsid w:val="006E1B29"/>
    <w:rsid w:val="006E1D57"/>
    <w:rsid w:val="006E2291"/>
    <w:rsid w:val="006E25B9"/>
    <w:rsid w:val="006E5608"/>
    <w:rsid w:val="006E6494"/>
    <w:rsid w:val="006E73D4"/>
    <w:rsid w:val="006E79F2"/>
    <w:rsid w:val="006E7CCE"/>
    <w:rsid w:val="006E7CED"/>
    <w:rsid w:val="006F1228"/>
    <w:rsid w:val="006F1782"/>
    <w:rsid w:val="006F1A1B"/>
    <w:rsid w:val="006F3ECB"/>
    <w:rsid w:val="006F3F63"/>
    <w:rsid w:val="006F4E47"/>
    <w:rsid w:val="00700A49"/>
    <w:rsid w:val="00700CF4"/>
    <w:rsid w:val="00701167"/>
    <w:rsid w:val="007015CA"/>
    <w:rsid w:val="00701C54"/>
    <w:rsid w:val="00701F95"/>
    <w:rsid w:val="00704239"/>
    <w:rsid w:val="007052F7"/>
    <w:rsid w:val="00707277"/>
    <w:rsid w:val="00710BA2"/>
    <w:rsid w:val="00713066"/>
    <w:rsid w:val="00713136"/>
    <w:rsid w:val="00714F06"/>
    <w:rsid w:val="007150E4"/>
    <w:rsid w:val="00716D99"/>
    <w:rsid w:val="007178DE"/>
    <w:rsid w:val="00720CE5"/>
    <w:rsid w:val="00721028"/>
    <w:rsid w:val="0072404D"/>
    <w:rsid w:val="00726A5B"/>
    <w:rsid w:val="00726AF8"/>
    <w:rsid w:val="00727F47"/>
    <w:rsid w:val="007323A9"/>
    <w:rsid w:val="0073312A"/>
    <w:rsid w:val="00733680"/>
    <w:rsid w:val="007344D9"/>
    <w:rsid w:val="0073554C"/>
    <w:rsid w:val="00736AD1"/>
    <w:rsid w:val="007374C2"/>
    <w:rsid w:val="007409DC"/>
    <w:rsid w:val="00741623"/>
    <w:rsid w:val="00741839"/>
    <w:rsid w:val="00743511"/>
    <w:rsid w:val="00743A48"/>
    <w:rsid w:val="00745B2A"/>
    <w:rsid w:val="00746996"/>
    <w:rsid w:val="00746AAF"/>
    <w:rsid w:val="00747D77"/>
    <w:rsid w:val="007521B3"/>
    <w:rsid w:val="00753923"/>
    <w:rsid w:val="007539CC"/>
    <w:rsid w:val="00757552"/>
    <w:rsid w:val="0075772E"/>
    <w:rsid w:val="00757BBF"/>
    <w:rsid w:val="00757CDF"/>
    <w:rsid w:val="0076073A"/>
    <w:rsid w:val="0076242B"/>
    <w:rsid w:val="00762BDC"/>
    <w:rsid w:val="0076386C"/>
    <w:rsid w:val="00763CB9"/>
    <w:rsid w:val="00763FEF"/>
    <w:rsid w:val="007640C5"/>
    <w:rsid w:val="007648A6"/>
    <w:rsid w:val="00767919"/>
    <w:rsid w:val="00767F8A"/>
    <w:rsid w:val="00771CE8"/>
    <w:rsid w:val="007720A1"/>
    <w:rsid w:val="00775B6C"/>
    <w:rsid w:val="00775C38"/>
    <w:rsid w:val="0077663A"/>
    <w:rsid w:val="007808F9"/>
    <w:rsid w:val="00780EB9"/>
    <w:rsid w:val="007830E3"/>
    <w:rsid w:val="0078381E"/>
    <w:rsid w:val="00783AD8"/>
    <w:rsid w:val="00790807"/>
    <w:rsid w:val="0079178A"/>
    <w:rsid w:val="00792531"/>
    <w:rsid w:val="00792C52"/>
    <w:rsid w:val="007932A8"/>
    <w:rsid w:val="00793481"/>
    <w:rsid w:val="0079483E"/>
    <w:rsid w:val="00794E4B"/>
    <w:rsid w:val="00795003"/>
    <w:rsid w:val="007952E4"/>
    <w:rsid w:val="00795724"/>
    <w:rsid w:val="007A120F"/>
    <w:rsid w:val="007A1B33"/>
    <w:rsid w:val="007A3D7C"/>
    <w:rsid w:val="007A405A"/>
    <w:rsid w:val="007A447E"/>
    <w:rsid w:val="007A73E4"/>
    <w:rsid w:val="007A7A44"/>
    <w:rsid w:val="007B0809"/>
    <w:rsid w:val="007B101C"/>
    <w:rsid w:val="007B13FA"/>
    <w:rsid w:val="007B1FF3"/>
    <w:rsid w:val="007B2036"/>
    <w:rsid w:val="007B4759"/>
    <w:rsid w:val="007B4B46"/>
    <w:rsid w:val="007B4EF1"/>
    <w:rsid w:val="007B5478"/>
    <w:rsid w:val="007B5C9B"/>
    <w:rsid w:val="007B66CA"/>
    <w:rsid w:val="007B7742"/>
    <w:rsid w:val="007C3A34"/>
    <w:rsid w:val="007C5FB8"/>
    <w:rsid w:val="007C6107"/>
    <w:rsid w:val="007C669D"/>
    <w:rsid w:val="007C6CC9"/>
    <w:rsid w:val="007C73F7"/>
    <w:rsid w:val="007C7F6F"/>
    <w:rsid w:val="007D2173"/>
    <w:rsid w:val="007D25DB"/>
    <w:rsid w:val="007D4BBB"/>
    <w:rsid w:val="007D5025"/>
    <w:rsid w:val="007D687B"/>
    <w:rsid w:val="007D68B9"/>
    <w:rsid w:val="007D73C5"/>
    <w:rsid w:val="007E0F35"/>
    <w:rsid w:val="007E2ED6"/>
    <w:rsid w:val="007E3384"/>
    <w:rsid w:val="007E3B9B"/>
    <w:rsid w:val="007E4D83"/>
    <w:rsid w:val="007E5E9B"/>
    <w:rsid w:val="007E687F"/>
    <w:rsid w:val="007E706A"/>
    <w:rsid w:val="007E75D7"/>
    <w:rsid w:val="007F0890"/>
    <w:rsid w:val="007F144F"/>
    <w:rsid w:val="007F1899"/>
    <w:rsid w:val="007F1AB7"/>
    <w:rsid w:val="007F1FF5"/>
    <w:rsid w:val="007F27A8"/>
    <w:rsid w:val="007F4459"/>
    <w:rsid w:val="007F54B2"/>
    <w:rsid w:val="007F7D7E"/>
    <w:rsid w:val="00800535"/>
    <w:rsid w:val="008006AB"/>
    <w:rsid w:val="00802BB1"/>
    <w:rsid w:val="008031B0"/>
    <w:rsid w:val="008040B5"/>
    <w:rsid w:val="00805A78"/>
    <w:rsid w:val="00805A8B"/>
    <w:rsid w:val="00806125"/>
    <w:rsid w:val="00807453"/>
    <w:rsid w:val="00810572"/>
    <w:rsid w:val="00810795"/>
    <w:rsid w:val="00811F34"/>
    <w:rsid w:val="00812E58"/>
    <w:rsid w:val="008134B0"/>
    <w:rsid w:val="008136DF"/>
    <w:rsid w:val="00813F0D"/>
    <w:rsid w:val="00813FAB"/>
    <w:rsid w:val="00814DBC"/>
    <w:rsid w:val="008164E7"/>
    <w:rsid w:val="0081736F"/>
    <w:rsid w:val="0082073A"/>
    <w:rsid w:val="00822D7E"/>
    <w:rsid w:val="00823E1B"/>
    <w:rsid w:val="008307E6"/>
    <w:rsid w:val="00832D52"/>
    <w:rsid w:val="00833C7C"/>
    <w:rsid w:val="00834065"/>
    <w:rsid w:val="00834A1F"/>
    <w:rsid w:val="00835B70"/>
    <w:rsid w:val="0083613B"/>
    <w:rsid w:val="0083702A"/>
    <w:rsid w:val="0084039E"/>
    <w:rsid w:val="008430CA"/>
    <w:rsid w:val="008448BF"/>
    <w:rsid w:val="00844A93"/>
    <w:rsid w:val="00845013"/>
    <w:rsid w:val="008464D0"/>
    <w:rsid w:val="00850426"/>
    <w:rsid w:val="008505DE"/>
    <w:rsid w:val="00851C13"/>
    <w:rsid w:val="008529B9"/>
    <w:rsid w:val="00853278"/>
    <w:rsid w:val="00853A0F"/>
    <w:rsid w:val="008550D3"/>
    <w:rsid w:val="00855A5A"/>
    <w:rsid w:val="00855F59"/>
    <w:rsid w:val="0085771C"/>
    <w:rsid w:val="0086057F"/>
    <w:rsid w:val="00863643"/>
    <w:rsid w:val="00864A59"/>
    <w:rsid w:val="00865ABF"/>
    <w:rsid w:val="008677E1"/>
    <w:rsid w:val="00867BF8"/>
    <w:rsid w:val="00871C6D"/>
    <w:rsid w:val="00871E04"/>
    <w:rsid w:val="0087260A"/>
    <w:rsid w:val="00872DC0"/>
    <w:rsid w:val="00873FD4"/>
    <w:rsid w:val="008740EE"/>
    <w:rsid w:val="0087410C"/>
    <w:rsid w:val="00880117"/>
    <w:rsid w:val="00881ABB"/>
    <w:rsid w:val="00881B6D"/>
    <w:rsid w:val="0088221C"/>
    <w:rsid w:val="008826B6"/>
    <w:rsid w:val="00882EBB"/>
    <w:rsid w:val="00883C34"/>
    <w:rsid w:val="00884B49"/>
    <w:rsid w:val="008850D9"/>
    <w:rsid w:val="00885F03"/>
    <w:rsid w:val="00886E14"/>
    <w:rsid w:val="00887FD9"/>
    <w:rsid w:val="00891516"/>
    <w:rsid w:val="00894643"/>
    <w:rsid w:val="00895749"/>
    <w:rsid w:val="008979A0"/>
    <w:rsid w:val="00897F2E"/>
    <w:rsid w:val="008A00BA"/>
    <w:rsid w:val="008A0F12"/>
    <w:rsid w:val="008A1CE6"/>
    <w:rsid w:val="008A2154"/>
    <w:rsid w:val="008A255B"/>
    <w:rsid w:val="008A28A9"/>
    <w:rsid w:val="008A2D5B"/>
    <w:rsid w:val="008A4550"/>
    <w:rsid w:val="008A4D04"/>
    <w:rsid w:val="008A4F14"/>
    <w:rsid w:val="008A5F17"/>
    <w:rsid w:val="008A637E"/>
    <w:rsid w:val="008B0FEA"/>
    <w:rsid w:val="008B1333"/>
    <w:rsid w:val="008B3332"/>
    <w:rsid w:val="008B3704"/>
    <w:rsid w:val="008B4991"/>
    <w:rsid w:val="008B4F97"/>
    <w:rsid w:val="008B569B"/>
    <w:rsid w:val="008B5A00"/>
    <w:rsid w:val="008B6D69"/>
    <w:rsid w:val="008B719E"/>
    <w:rsid w:val="008B7566"/>
    <w:rsid w:val="008C175E"/>
    <w:rsid w:val="008C206E"/>
    <w:rsid w:val="008C39B9"/>
    <w:rsid w:val="008C4B9C"/>
    <w:rsid w:val="008C5459"/>
    <w:rsid w:val="008C5A94"/>
    <w:rsid w:val="008C6123"/>
    <w:rsid w:val="008C62D6"/>
    <w:rsid w:val="008C728E"/>
    <w:rsid w:val="008C7EFD"/>
    <w:rsid w:val="008D13CC"/>
    <w:rsid w:val="008D2D14"/>
    <w:rsid w:val="008D36BE"/>
    <w:rsid w:val="008D4C96"/>
    <w:rsid w:val="008D4CC8"/>
    <w:rsid w:val="008D65AE"/>
    <w:rsid w:val="008D6AF7"/>
    <w:rsid w:val="008D7C90"/>
    <w:rsid w:val="008E1815"/>
    <w:rsid w:val="008E183B"/>
    <w:rsid w:val="008E1968"/>
    <w:rsid w:val="008E4CA4"/>
    <w:rsid w:val="008E52DF"/>
    <w:rsid w:val="008E5863"/>
    <w:rsid w:val="008E5B34"/>
    <w:rsid w:val="008E5CFD"/>
    <w:rsid w:val="008E62EA"/>
    <w:rsid w:val="008E67D9"/>
    <w:rsid w:val="008E7D15"/>
    <w:rsid w:val="008F086C"/>
    <w:rsid w:val="008F099E"/>
    <w:rsid w:val="008F2DCE"/>
    <w:rsid w:val="008F403A"/>
    <w:rsid w:val="008F4E83"/>
    <w:rsid w:val="008F4F8C"/>
    <w:rsid w:val="008F558D"/>
    <w:rsid w:val="00901249"/>
    <w:rsid w:val="00901335"/>
    <w:rsid w:val="00904012"/>
    <w:rsid w:val="00905322"/>
    <w:rsid w:val="00905B91"/>
    <w:rsid w:val="00906CE9"/>
    <w:rsid w:val="00910A04"/>
    <w:rsid w:val="0091127A"/>
    <w:rsid w:val="009129C7"/>
    <w:rsid w:val="00914C13"/>
    <w:rsid w:val="00914E3F"/>
    <w:rsid w:val="00915367"/>
    <w:rsid w:val="009155B3"/>
    <w:rsid w:val="009166FD"/>
    <w:rsid w:val="0091758E"/>
    <w:rsid w:val="00917F3D"/>
    <w:rsid w:val="0092092A"/>
    <w:rsid w:val="00920A1D"/>
    <w:rsid w:val="00920DEE"/>
    <w:rsid w:val="009218EE"/>
    <w:rsid w:val="009220B5"/>
    <w:rsid w:val="0092452C"/>
    <w:rsid w:val="00925354"/>
    <w:rsid w:val="009259A8"/>
    <w:rsid w:val="0092645D"/>
    <w:rsid w:val="00926788"/>
    <w:rsid w:val="0093033D"/>
    <w:rsid w:val="00930412"/>
    <w:rsid w:val="00932CF8"/>
    <w:rsid w:val="009331E7"/>
    <w:rsid w:val="009336EB"/>
    <w:rsid w:val="00933F71"/>
    <w:rsid w:val="00934426"/>
    <w:rsid w:val="009347B2"/>
    <w:rsid w:val="00934FB7"/>
    <w:rsid w:val="00935393"/>
    <w:rsid w:val="009353D5"/>
    <w:rsid w:val="00935DEE"/>
    <w:rsid w:val="00935E13"/>
    <w:rsid w:val="0094375F"/>
    <w:rsid w:val="00944929"/>
    <w:rsid w:val="00944EDF"/>
    <w:rsid w:val="009467F0"/>
    <w:rsid w:val="00946D72"/>
    <w:rsid w:val="00946F15"/>
    <w:rsid w:val="00946F91"/>
    <w:rsid w:val="00950427"/>
    <w:rsid w:val="00950E05"/>
    <w:rsid w:val="00951AC0"/>
    <w:rsid w:val="00952BED"/>
    <w:rsid w:val="009537EC"/>
    <w:rsid w:val="00953B17"/>
    <w:rsid w:val="00955463"/>
    <w:rsid w:val="00955470"/>
    <w:rsid w:val="0095614A"/>
    <w:rsid w:val="009567F7"/>
    <w:rsid w:val="00956D39"/>
    <w:rsid w:val="00957CB9"/>
    <w:rsid w:val="00960D17"/>
    <w:rsid w:val="009617A0"/>
    <w:rsid w:val="00962449"/>
    <w:rsid w:val="009624EA"/>
    <w:rsid w:val="00962FE5"/>
    <w:rsid w:val="00963BBF"/>
    <w:rsid w:val="00965B81"/>
    <w:rsid w:val="009712CA"/>
    <w:rsid w:val="0097162D"/>
    <w:rsid w:val="00971AD7"/>
    <w:rsid w:val="00971B10"/>
    <w:rsid w:val="009723F0"/>
    <w:rsid w:val="00974E03"/>
    <w:rsid w:val="00974E05"/>
    <w:rsid w:val="00975644"/>
    <w:rsid w:val="00977AE1"/>
    <w:rsid w:val="009815C1"/>
    <w:rsid w:val="00983F42"/>
    <w:rsid w:val="00984A00"/>
    <w:rsid w:val="00985245"/>
    <w:rsid w:val="009858DA"/>
    <w:rsid w:val="0098663B"/>
    <w:rsid w:val="00987848"/>
    <w:rsid w:val="009910D6"/>
    <w:rsid w:val="009912F9"/>
    <w:rsid w:val="009932E1"/>
    <w:rsid w:val="0099422B"/>
    <w:rsid w:val="00994711"/>
    <w:rsid w:val="00995032"/>
    <w:rsid w:val="009964ED"/>
    <w:rsid w:val="00996966"/>
    <w:rsid w:val="009979BA"/>
    <w:rsid w:val="00997F68"/>
    <w:rsid w:val="009A031C"/>
    <w:rsid w:val="009A0EE5"/>
    <w:rsid w:val="009A1B64"/>
    <w:rsid w:val="009A3EE7"/>
    <w:rsid w:val="009A71B2"/>
    <w:rsid w:val="009B04B9"/>
    <w:rsid w:val="009B04D3"/>
    <w:rsid w:val="009B0FA5"/>
    <w:rsid w:val="009B25AE"/>
    <w:rsid w:val="009B2E0F"/>
    <w:rsid w:val="009B3574"/>
    <w:rsid w:val="009B5C7F"/>
    <w:rsid w:val="009B61C0"/>
    <w:rsid w:val="009B625D"/>
    <w:rsid w:val="009B639A"/>
    <w:rsid w:val="009B7631"/>
    <w:rsid w:val="009B76D3"/>
    <w:rsid w:val="009B7DAE"/>
    <w:rsid w:val="009C0268"/>
    <w:rsid w:val="009C0296"/>
    <w:rsid w:val="009C0568"/>
    <w:rsid w:val="009C249B"/>
    <w:rsid w:val="009C2F0C"/>
    <w:rsid w:val="009C33A3"/>
    <w:rsid w:val="009C4E50"/>
    <w:rsid w:val="009C5461"/>
    <w:rsid w:val="009C629B"/>
    <w:rsid w:val="009C64A2"/>
    <w:rsid w:val="009C683C"/>
    <w:rsid w:val="009C7186"/>
    <w:rsid w:val="009C7724"/>
    <w:rsid w:val="009D0093"/>
    <w:rsid w:val="009D039A"/>
    <w:rsid w:val="009D044E"/>
    <w:rsid w:val="009D3B3E"/>
    <w:rsid w:val="009D3C07"/>
    <w:rsid w:val="009D6DB1"/>
    <w:rsid w:val="009E1845"/>
    <w:rsid w:val="009E1942"/>
    <w:rsid w:val="009E2894"/>
    <w:rsid w:val="009E2C5F"/>
    <w:rsid w:val="009E35AE"/>
    <w:rsid w:val="009E539E"/>
    <w:rsid w:val="009E7213"/>
    <w:rsid w:val="009E7A0C"/>
    <w:rsid w:val="009E7DC1"/>
    <w:rsid w:val="009F02E8"/>
    <w:rsid w:val="009F15BC"/>
    <w:rsid w:val="009F2EEA"/>
    <w:rsid w:val="009F4951"/>
    <w:rsid w:val="009F4D24"/>
    <w:rsid w:val="009F660D"/>
    <w:rsid w:val="009F6F30"/>
    <w:rsid w:val="00A00414"/>
    <w:rsid w:val="00A00486"/>
    <w:rsid w:val="00A01BF3"/>
    <w:rsid w:val="00A02337"/>
    <w:rsid w:val="00A02884"/>
    <w:rsid w:val="00A02F9D"/>
    <w:rsid w:val="00A03C13"/>
    <w:rsid w:val="00A05263"/>
    <w:rsid w:val="00A06165"/>
    <w:rsid w:val="00A061F3"/>
    <w:rsid w:val="00A07859"/>
    <w:rsid w:val="00A07A29"/>
    <w:rsid w:val="00A07CD7"/>
    <w:rsid w:val="00A13732"/>
    <w:rsid w:val="00A141FD"/>
    <w:rsid w:val="00A15333"/>
    <w:rsid w:val="00A16FB3"/>
    <w:rsid w:val="00A17D87"/>
    <w:rsid w:val="00A20782"/>
    <w:rsid w:val="00A207D0"/>
    <w:rsid w:val="00A214DD"/>
    <w:rsid w:val="00A21584"/>
    <w:rsid w:val="00A219DE"/>
    <w:rsid w:val="00A21E8D"/>
    <w:rsid w:val="00A23199"/>
    <w:rsid w:val="00A23A75"/>
    <w:rsid w:val="00A23CB9"/>
    <w:rsid w:val="00A24539"/>
    <w:rsid w:val="00A249C3"/>
    <w:rsid w:val="00A24C0D"/>
    <w:rsid w:val="00A2525F"/>
    <w:rsid w:val="00A253E2"/>
    <w:rsid w:val="00A316CB"/>
    <w:rsid w:val="00A3195B"/>
    <w:rsid w:val="00A33B32"/>
    <w:rsid w:val="00A35977"/>
    <w:rsid w:val="00A374E4"/>
    <w:rsid w:val="00A37EFA"/>
    <w:rsid w:val="00A400E9"/>
    <w:rsid w:val="00A405D0"/>
    <w:rsid w:val="00A45979"/>
    <w:rsid w:val="00A4624E"/>
    <w:rsid w:val="00A4733A"/>
    <w:rsid w:val="00A50DED"/>
    <w:rsid w:val="00A50FAA"/>
    <w:rsid w:val="00A5203C"/>
    <w:rsid w:val="00A53B34"/>
    <w:rsid w:val="00A53DEF"/>
    <w:rsid w:val="00A5621D"/>
    <w:rsid w:val="00A57553"/>
    <w:rsid w:val="00A614CD"/>
    <w:rsid w:val="00A627BF"/>
    <w:rsid w:val="00A641F1"/>
    <w:rsid w:val="00A65382"/>
    <w:rsid w:val="00A65618"/>
    <w:rsid w:val="00A65850"/>
    <w:rsid w:val="00A65AF4"/>
    <w:rsid w:val="00A671FB"/>
    <w:rsid w:val="00A676FE"/>
    <w:rsid w:val="00A70C3A"/>
    <w:rsid w:val="00A7119F"/>
    <w:rsid w:val="00A711B8"/>
    <w:rsid w:val="00A71FE6"/>
    <w:rsid w:val="00A73F7D"/>
    <w:rsid w:val="00A74145"/>
    <w:rsid w:val="00A764F6"/>
    <w:rsid w:val="00A80F61"/>
    <w:rsid w:val="00A829BD"/>
    <w:rsid w:val="00A83F24"/>
    <w:rsid w:val="00A8426D"/>
    <w:rsid w:val="00A84A5D"/>
    <w:rsid w:val="00A8670C"/>
    <w:rsid w:val="00A868DB"/>
    <w:rsid w:val="00A90AFB"/>
    <w:rsid w:val="00A92EC4"/>
    <w:rsid w:val="00A92FCE"/>
    <w:rsid w:val="00A930E7"/>
    <w:rsid w:val="00A93386"/>
    <w:rsid w:val="00A93577"/>
    <w:rsid w:val="00A948FD"/>
    <w:rsid w:val="00A9491B"/>
    <w:rsid w:val="00A958BB"/>
    <w:rsid w:val="00A95CFF"/>
    <w:rsid w:val="00A968FB"/>
    <w:rsid w:val="00A96DD1"/>
    <w:rsid w:val="00A974F4"/>
    <w:rsid w:val="00AA0631"/>
    <w:rsid w:val="00AA0C33"/>
    <w:rsid w:val="00AA14F0"/>
    <w:rsid w:val="00AA1739"/>
    <w:rsid w:val="00AA207C"/>
    <w:rsid w:val="00AA3151"/>
    <w:rsid w:val="00AA3361"/>
    <w:rsid w:val="00AA3D79"/>
    <w:rsid w:val="00AA43C5"/>
    <w:rsid w:val="00AA4660"/>
    <w:rsid w:val="00AA748C"/>
    <w:rsid w:val="00AB17AB"/>
    <w:rsid w:val="00AB1AC0"/>
    <w:rsid w:val="00AB2861"/>
    <w:rsid w:val="00AB4C38"/>
    <w:rsid w:val="00AB5311"/>
    <w:rsid w:val="00AB6801"/>
    <w:rsid w:val="00AB68B9"/>
    <w:rsid w:val="00AB6EEB"/>
    <w:rsid w:val="00AB7915"/>
    <w:rsid w:val="00AC236C"/>
    <w:rsid w:val="00AC37B4"/>
    <w:rsid w:val="00AC44B3"/>
    <w:rsid w:val="00AC4DBC"/>
    <w:rsid w:val="00AC6083"/>
    <w:rsid w:val="00AC6D28"/>
    <w:rsid w:val="00AC7E39"/>
    <w:rsid w:val="00AD08BC"/>
    <w:rsid w:val="00AD217E"/>
    <w:rsid w:val="00AD2BDC"/>
    <w:rsid w:val="00AD3324"/>
    <w:rsid w:val="00AD397F"/>
    <w:rsid w:val="00AD611A"/>
    <w:rsid w:val="00AD7B36"/>
    <w:rsid w:val="00AD7E82"/>
    <w:rsid w:val="00AE037F"/>
    <w:rsid w:val="00AE1594"/>
    <w:rsid w:val="00AE424A"/>
    <w:rsid w:val="00AE4D66"/>
    <w:rsid w:val="00AE4EC8"/>
    <w:rsid w:val="00AE68DA"/>
    <w:rsid w:val="00AE69F4"/>
    <w:rsid w:val="00AF0E45"/>
    <w:rsid w:val="00AF12D6"/>
    <w:rsid w:val="00AF3B32"/>
    <w:rsid w:val="00AF4B6C"/>
    <w:rsid w:val="00AF4FB5"/>
    <w:rsid w:val="00AF5B23"/>
    <w:rsid w:val="00AF5F9F"/>
    <w:rsid w:val="00AF6BF8"/>
    <w:rsid w:val="00AF6EAB"/>
    <w:rsid w:val="00B015D2"/>
    <w:rsid w:val="00B01F8C"/>
    <w:rsid w:val="00B03C64"/>
    <w:rsid w:val="00B04367"/>
    <w:rsid w:val="00B0589D"/>
    <w:rsid w:val="00B064FA"/>
    <w:rsid w:val="00B06E6B"/>
    <w:rsid w:val="00B07363"/>
    <w:rsid w:val="00B07D6F"/>
    <w:rsid w:val="00B1105F"/>
    <w:rsid w:val="00B12DE6"/>
    <w:rsid w:val="00B12F45"/>
    <w:rsid w:val="00B16B74"/>
    <w:rsid w:val="00B16D67"/>
    <w:rsid w:val="00B17233"/>
    <w:rsid w:val="00B20ABC"/>
    <w:rsid w:val="00B21268"/>
    <w:rsid w:val="00B214BF"/>
    <w:rsid w:val="00B21CF8"/>
    <w:rsid w:val="00B21DC6"/>
    <w:rsid w:val="00B221E1"/>
    <w:rsid w:val="00B22807"/>
    <w:rsid w:val="00B237F4"/>
    <w:rsid w:val="00B24314"/>
    <w:rsid w:val="00B264AF"/>
    <w:rsid w:val="00B26D5D"/>
    <w:rsid w:val="00B27D67"/>
    <w:rsid w:val="00B27EA7"/>
    <w:rsid w:val="00B30195"/>
    <w:rsid w:val="00B33D33"/>
    <w:rsid w:val="00B33DF4"/>
    <w:rsid w:val="00B33DFE"/>
    <w:rsid w:val="00B37CB8"/>
    <w:rsid w:val="00B40B56"/>
    <w:rsid w:val="00B41D6D"/>
    <w:rsid w:val="00B43EB6"/>
    <w:rsid w:val="00B44935"/>
    <w:rsid w:val="00B464AD"/>
    <w:rsid w:val="00B510D9"/>
    <w:rsid w:val="00B52230"/>
    <w:rsid w:val="00B524A6"/>
    <w:rsid w:val="00B5354E"/>
    <w:rsid w:val="00B537E1"/>
    <w:rsid w:val="00B53E2D"/>
    <w:rsid w:val="00B544A3"/>
    <w:rsid w:val="00B600FF"/>
    <w:rsid w:val="00B603E8"/>
    <w:rsid w:val="00B61D46"/>
    <w:rsid w:val="00B63F2F"/>
    <w:rsid w:val="00B64315"/>
    <w:rsid w:val="00B64374"/>
    <w:rsid w:val="00B67293"/>
    <w:rsid w:val="00B70E6F"/>
    <w:rsid w:val="00B70FFE"/>
    <w:rsid w:val="00B739B7"/>
    <w:rsid w:val="00B73AB0"/>
    <w:rsid w:val="00B73DFE"/>
    <w:rsid w:val="00B75180"/>
    <w:rsid w:val="00B82F26"/>
    <w:rsid w:val="00B83CB5"/>
    <w:rsid w:val="00B845D0"/>
    <w:rsid w:val="00B851DB"/>
    <w:rsid w:val="00B86783"/>
    <w:rsid w:val="00B86A20"/>
    <w:rsid w:val="00B90B47"/>
    <w:rsid w:val="00B91449"/>
    <w:rsid w:val="00B918C1"/>
    <w:rsid w:val="00B91BF2"/>
    <w:rsid w:val="00B93C5B"/>
    <w:rsid w:val="00B9601C"/>
    <w:rsid w:val="00B96E1D"/>
    <w:rsid w:val="00B977B1"/>
    <w:rsid w:val="00BA1E04"/>
    <w:rsid w:val="00BA2A04"/>
    <w:rsid w:val="00BA2F0D"/>
    <w:rsid w:val="00BA4E71"/>
    <w:rsid w:val="00BA64A2"/>
    <w:rsid w:val="00BA79C4"/>
    <w:rsid w:val="00BB0F16"/>
    <w:rsid w:val="00BB21DC"/>
    <w:rsid w:val="00BB372F"/>
    <w:rsid w:val="00BB41E7"/>
    <w:rsid w:val="00BB5C0C"/>
    <w:rsid w:val="00BB6C25"/>
    <w:rsid w:val="00BB6D71"/>
    <w:rsid w:val="00BB7C67"/>
    <w:rsid w:val="00BC0097"/>
    <w:rsid w:val="00BC0401"/>
    <w:rsid w:val="00BC2DA9"/>
    <w:rsid w:val="00BC3E8D"/>
    <w:rsid w:val="00BC51D6"/>
    <w:rsid w:val="00BC63EA"/>
    <w:rsid w:val="00BC6C4A"/>
    <w:rsid w:val="00BC7FCE"/>
    <w:rsid w:val="00BD0F5C"/>
    <w:rsid w:val="00BD2708"/>
    <w:rsid w:val="00BD374D"/>
    <w:rsid w:val="00BD3985"/>
    <w:rsid w:val="00BD3FED"/>
    <w:rsid w:val="00BD436E"/>
    <w:rsid w:val="00BD43F9"/>
    <w:rsid w:val="00BD47D2"/>
    <w:rsid w:val="00BD4816"/>
    <w:rsid w:val="00BD4B07"/>
    <w:rsid w:val="00BD5104"/>
    <w:rsid w:val="00BD6B01"/>
    <w:rsid w:val="00BD6F3E"/>
    <w:rsid w:val="00BD7520"/>
    <w:rsid w:val="00BE2EE3"/>
    <w:rsid w:val="00BE39BD"/>
    <w:rsid w:val="00BE4B06"/>
    <w:rsid w:val="00BE5071"/>
    <w:rsid w:val="00BE536E"/>
    <w:rsid w:val="00BE54E6"/>
    <w:rsid w:val="00BE5D70"/>
    <w:rsid w:val="00BE706A"/>
    <w:rsid w:val="00BE72C6"/>
    <w:rsid w:val="00BF0299"/>
    <w:rsid w:val="00BF06F1"/>
    <w:rsid w:val="00BF16C2"/>
    <w:rsid w:val="00BF29E8"/>
    <w:rsid w:val="00BF2FA4"/>
    <w:rsid w:val="00BF38D1"/>
    <w:rsid w:val="00BF3FB2"/>
    <w:rsid w:val="00BF70FA"/>
    <w:rsid w:val="00C01091"/>
    <w:rsid w:val="00C019AE"/>
    <w:rsid w:val="00C03F74"/>
    <w:rsid w:val="00C041B1"/>
    <w:rsid w:val="00C041C3"/>
    <w:rsid w:val="00C04264"/>
    <w:rsid w:val="00C048C9"/>
    <w:rsid w:val="00C04C9D"/>
    <w:rsid w:val="00C05FF2"/>
    <w:rsid w:val="00C07352"/>
    <w:rsid w:val="00C1371B"/>
    <w:rsid w:val="00C143CA"/>
    <w:rsid w:val="00C14816"/>
    <w:rsid w:val="00C14C8D"/>
    <w:rsid w:val="00C16B3B"/>
    <w:rsid w:val="00C2043C"/>
    <w:rsid w:val="00C212AE"/>
    <w:rsid w:val="00C2157F"/>
    <w:rsid w:val="00C229F4"/>
    <w:rsid w:val="00C22F80"/>
    <w:rsid w:val="00C23FDF"/>
    <w:rsid w:val="00C2629D"/>
    <w:rsid w:val="00C2684F"/>
    <w:rsid w:val="00C32642"/>
    <w:rsid w:val="00C32C74"/>
    <w:rsid w:val="00C33DB4"/>
    <w:rsid w:val="00C34050"/>
    <w:rsid w:val="00C3487B"/>
    <w:rsid w:val="00C357FA"/>
    <w:rsid w:val="00C35C78"/>
    <w:rsid w:val="00C3726A"/>
    <w:rsid w:val="00C37293"/>
    <w:rsid w:val="00C374B3"/>
    <w:rsid w:val="00C42455"/>
    <w:rsid w:val="00C43345"/>
    <w:rsid w:val="00C46189"/>
    <w:rsid w:val="00C47F41"/>
    <w:rsid w:val="00C50123"/>
    <w:rsid w:val="00C51336"/>
    <w:rsid w:val="00C51E4F"/>
    <w:rsid w:val="00C5219E"/>
    <w:rsid w:val="00C52C95"/>
    <w:rsid w:val="00C52CDE"/>
    <w:rsid w:val="00C52DC0"/>
    <w:rsid w:val="00C5408A"/>
    <w:rsid w:val="00C546C6"/>
    <w:rsid w:val="00C55942"/>
    <w:rsid w:val="00C5724B"/>
    <w:rsid w:val="00C57369"/>
    <w:rsid w:val="00C57CF3"/>
    <w:rsid w:val="00C61D3B"/>
    <w:rsid w:val="00C63725"/>
    <w:rsid w:val="00C63EAC"/>
    <w:rsid w:val="00C64FBC"/>
    <w:rsid w:val="00C67810"/>
    <w:rsid w:val="00C72191"/>
    <w:rsid w:val="00C72901"/>
    <w:rsid w:val="00C72CBB"/>
    <w:rsid w:val="00C7463C"/>
    <w:rsid w:val="00C75432"/>
    <w:rsid w:val="00C77D63"/>
    <w:rsid w:val="00C81A7D"/>
    <w:rsid w:val="00C823AC"/>
    <w:rsid w:val="00C8270B"/>
    <w:rsid w:val="00C84F8D"/>
    <w:rsid w:val="00C85337"/>
    <w:rsid w:val="00C858B0"/>
    <w:rsid w:val="00C8739A"/>
    <w:rsid w:val="00C87EAD"/>
    <w:rsid w:val="00C90D36"/>
    <w:rsid w:val="00C9151E"/>
    <w:rsid w:val="00C91E28"/>
    <w:rsid w:val="00C9256A"/>
    <w:rsid w:val="00C9325E"/>
    <w:rsid w:val="00C95E97"/>
    <w:rsid w:val="00C96E71"/>
    <w:rsid w:val="00C97059"/>
    <w:rsid w:val="00CA3A0A"/>
    <w:rsid w:val="00CA6020"/>
    <w:rsid w:val="00CA678F"/>
    <w:rsid w:val="00CB4174"/>
    <w:rsid w:val="00CB7E59"/>
    <w:rsid w:val="00CC01E1"/>
    <w:rsid w:val="00CC07A6"/>
    <w:rsid w:val="00CC1EA4"/>
    <w:rsid w:val="00CC1FAA"/>
    <w:rsid w:val="00CC3F58"/>
    <w:rsid w:val="00CC4B63"/>
    <w:rsid w:val="00CC4D0F"/>
    <w:rsid w:val="00CD4A85"/>
    <w:rsid w:val="00CD4D63"/>
    <w:rsid w:val="00CD5DEA"/>
    <w:rsid w:val="00CD63B9"/>
    <w:rsid w:val="00CD6450"/>
    <w:rsid w:val="00CD6E92"/>
    <w:rsid w:val="00CD6F60"/>
    <w:rsid w:val="00CE079B"/>
    <w:rsid w:val="00CE1B51"/>
    <w:rsid w:val="00CE3A30"/>
    <w:rsid w:val="00CE7AF8"/>
    <w:rsid w:val="00CE7DE7"/>
    <w:rsid w:val="00CE7F3A"/>
    <w:rsid w:val="00CF1202"/>
    <w:rsid w:val="00CF15C3"/>
    <w:rsid w:val="00CF16CF"/>
    <w:rsid w:val="00CF1F84"/>
    <w:rsid w:val="00CF2279"/>
    <w:rsid w:val="00CF2EF8"/>
    <w:rsid w:val="00CF3758"/>
    <w:rsid w:val="00CF44ED"/>
    <w:rsid w:val="00CF46F3"/>
    <w:rsid w:val="00CF490A"/>
    <w:rsid w:val="00CF53FD"/>
    <w:rsid w:val="00CF5F88"/>
    <w:rsid w:val="00CF6033"/>
    <w:rsid w:val="00CF7294"/>
    <w:rsid w:val="00CF7819"/>
    <w:rsid w:val="00D006A2"/>
    <w:rsid w:val="00D00948"/>
    <w:rsid w:val="00D01014"/>
    <w:rsid w:val="00D01C08"/>
    <w:rsid w:val="00D03192"/>
    <w:rsid w:val="00D03492"/>
    <w:rsid w:val="00D049DE"/>
    <w:rsid w:val="00D06A72"/>
    <w:rsid w:val="00D10C88"/>
    <w:rsid w:val="00D10FF2"/>
    <w:rsid w:val="00D11239"/>
    <w:rsid w:val="00D11430"/>
    <w:rsid w:val="00D11440"/>
    <w:rsid w:val="00D1263A"/>
    <w:rsid w:val="00D12F0E"/>
    <w:rsid w:val="00D148E3"/>
    <w:rsid w:val="00D15C82"/>
    <w:rsid w:val="00D16054"/>
    <w:rsid w:val="00D1677F"/>
    <w:rsid w:val="00D17AC1"/>
    <w:rsid w:val="00D2104E"/>
    <w:rsid w:val="00D21701"/>
    <w:rsid w:val="00D21CCB"/>
    <w:rsid w:val="00D23DEF"/>
    <w:rsid w:val="00D26A0B"/>
    <w:rsid w:val="00D26D52"/>
    <w:rsid w:val="00D26E19"/>
    <w:rsid w:val="00D30272"/>
    <w:rsid w:val="00D3043C"/>
    <w:rsid w:val="00D31685"/>
    <w:rsid w:val="00D32596"/>
    <w:rsid w:val="00D33038"/>
    <w:rsid w:val="00D334A0"/>
    <w:rsid w:val="00D33E5F"/>
    <w:rsid w:val="00D353A9"/>
    <w:rsid w:val="00D35E4A"/>
    <w:rsid w:val="00D3677B"/>
    <w:rsid w:val="00D40897"/>
    <w:rsid w:val="00D415DB"/>
    <w:rsid w:val="00D4262C"/>
    <w:rsid w:val="00D45A5F"/>
    <w:rsid w:val="00D460D4"/>
    <w:rsid w:val="00D47754"/>
    <w:rsid w:val="00D501E9"/>
    <w:rsid w:val="00D51898"/>
    <w:rsid w:val="00D51997"/>
    <w:rsid w:val="00D5374D"/>
    <w:rsid w:val="00D53B94"/>
    <w:rsid w:val="00D53C89"/>
    <w:rsid w:val="00D53FD0"/>
    <w:rsid w:val="00D545C8"/>
    <w:rsid w:val="00D5499D"/>
    <w:rsid w:val="00D56100"/>
    <w:rsid w:val="00D56EB3"/>
    <w:rsid w:val="00D57AD0"/>
    <w:rsid w:val="00D57BC4"/>
    <w:rsid w:val="00D57C17"/>
    <w:rsid w:val="00D61824"/>
    <w:rsid w:val="00D62E54"/>
    <w:rsid w:val="00D63417"/>
    <w:rsid w:val="00D63C13"/>
    <w:rsid w:val="00D64483"/>
    <w:rsid w:val="00D724A5"/>
    <w:rsid w:val="00D72B2E"/>
    <w:rsid w:val="00D72DD3"/>
    <w:rsid w:val="00D74F4C"/>
    <w:rsid w:val="00D7561D"/>
    <w:rsid w:val="00D757D5"/>
    <w:rsid w:val="00D76A30"/>
    <w:rsid w:val="00D779F1"/>
    <w:rsid w:val="00D8007D"/>
    <w:rsid w:val="00D802C7"/>
    <w:rsid w:val="00D8107D"/>
    <w:rsid w:val="00D813CB"/>
    <w:rsid w:val="00D817B3"/>
    <w:rsid w:val="00D83AE2"/>
    <w:rsid w:val="00D84044"/>
    <w:rsid w:val="00D84F4F"/>
    <w:rsid w:val="00D851E1"/>
    <w:rsid w:val="00D913C7"/>
    <w:rsid w:val="00D91BDD"/>
    <w:rsid w:val="00D91DEC"/>
    <w:rsid w:val="00D95341"/>
    <w:rsid w:val="00D955A1"/>
    <w:rsid w:val="00D95B08"/>
    <w:rsid w:val="00D95E71"/>
    <w:rsid w:val="00D960E4"/>
    <w:rsid w:val="00D96386"/>
    <w:rsid w:val="00D96C3F"/>
    <w:rsid w:val="00D96F46"/>
    <w:rsid w:val="00D979EB"/>
    <w:rsid w:val="00D97D4D"/>
    <w:rsid w:val="00DA0402"/>
    <w:rsid w:val="00DA0B8B"/>
    <w:rsid w:val="00DA181F"/>
    <w:rsid w:val="00DA1EB3"/>
    <w:rsid w:val="00DA1ED0"/>
    <w:rsid w:val="00DA359B"/>
    <w:rsid w:val="00DA3EDC"/>
    <w:rsid w:val="00DA6839"/>
    <w:rsid w:val="00DA732D"/>
    <w:rsid w:val="00DB0DE3"/>
    <w:rsid w:val="00DB1125"/>
    <w:rsid w:val="00DB2945"/>
    <w:rsid w:val="00DB29DB"/>
    <w:rsid w:val="00DB3EC4"/>
    <w:rsid w:val="00DB4CFD"/>
    <w:rsid w:val="00DB546A"/>
    <w:rsid w:val="00DB627A"/>
    <w:rsid w:val="00DB74F0"/>
    <w:rsid w:val="00DC2B2E"/>
    <w:rsid w:val="00DC3BF1"/>
    <w:rsid w:val="00DC47AC"/>
    <w:rsid w:val="00DC56FE"/>
    <w:rsid w:val="00DC6B91"/>
    <w:rsid w:val="00DC75EF"/>
    <w:rsid w:val="00DD0721"/>
    <w:rsid w:val="00DD0BB0"/>
    <w:rsid w:val="00DD19CA"/>
    <w:rsid w:val="00DD1A06"/>
    <w:rsid w:val="00DD3AA0"/>
    <w:rsid w:val="00DD3DC2"/>
    <w:rsid w:val="00DD4F16"/>
    <w:rsid w:val="00DE00F1"/>
    <w:rsid w:val="00DE1A11"/>
    <w:rsid w:val="00DE280E"/>
    <w:rsid w:val="00DE2B3D"/>
    <w:rsid w:val="00DE37C7"/>
    <w:rsid w:val="00DE3939"/>
    <w:rsid w:val="00DE4682"/>
    <w:rsid w:val="00DE4C6E"/>
    <w:rsid w:val="00DE5AD9"/>
    <w:rsid w:val="00DE692D"/>
    <w:rsid w:val="00DE7103"/>
    <w:rsid w:val="00DE7644"/>
    <w:rsid w:val="00DF0B64"/>
    <w:rsid w:val="00DF2B24"/>
    <w:rsid w:val="00DF473F"/>
    <w:rsid w:val="00DF4F46"/>
    <w:rsid w:val="00DF5845"/>
    <w:rsid w:val="00DF6B45"/>
    <w:rsid w:val="00DF721A"/>
    <w:rsid w:val="00E016B2"/>
    <w:rsid w:val="00E03E56"/>
    <w:rsid w:val="00E045EA"/>
    <w:rsid w:val="00E04EA9"/>
    <w:rsid w:val="00E052DA"/>
    <w:rsid w:val="00E05834"/>
    <w:rsid w:val="00E06F84"/>
    <w:rsid w:val="00E073F6"/>
    <w:rsid w:val="00E11F2D"/>
    <w:rsid w:val="00E129C1"/>
    <w:rsid w:val="00E15FFC"/>
    <w:rsid w:val="00E166CD"/>
    <w:rsid w:val="00E2195E"/>
    <w:rsid w:val="00E2266E"/>
    <w:rsid w:val="00E23E40"/>
    <w:rsid w:val="00E24C5F"/>
    <w:rsid w:val="00E27544"/>
    <w:rsid w:val="00E30802"/>
    <w:rsid w:val="00E30DC6"/>
    <w:rsid w:val="00E313D3"/>
    <w:rsid w:val="00E33042"/>
    <w:rsid w:val="00E33408"/>
    <w:rsid w:val="00E34659"/>
    <w:rsid w:val="00E36755"/>
    <w:rsid w:val="00E37543"/>
    <w:rsid w:val="00E37C13"/>
    <w:rsid w:val="00E37F5E"/>
    <w:rsid w:val="00E40AB2"/>
    <w:rsid w:val="00E40C27"/>
    <w:rsid w:val="00E416CF"/>
    <w:rsid w:val="00E41F75"/>
    <w:rsid w:val="00E4217F"/>
    <w:rsid w:val="00E42EB0"/>
    <w:rsid w:val="00E43746"/>
    <w:rsid w:val="00E437D8"/>
    <w:rsid w:val="00E4455E"/>
    <w:rsid w:val="00E446D6"/>
    <w:rsid w:val="00E44E84"/>
    <w:rsid w:val="00E4593D"/>
    <w:rsid w:val="00E47394"/>
    <w:rsid w:val="00E51949"/>
    <w:rsid w:val="00E54942"/>
    <w:rsid w:val="00E5511B"/>
    <w:rsid w:val="00E570A3"/>
    <w:rsid w:val="00E57644"/>
    <w:rsid w:val="00E57AC8"/>
    <w:rsid w:val="00E60DD1"/>
    <w:rsid w:val="00E61B19"/>
    <w:rsid w:val="00E62E7D"/>
    <w:rsid w:val="00E65888"/>
    <w:rsid w:val="00E66D91"/>
    <w:rsid w:val="00E66F8C"/>
    <w:rsid w:val="00E67FFE"/>
    <w:rsid w:val="00E72E23"/>
    <w:rsid w:val="00E73EBF"/>
    <w:rsid w:val="00E744AD"/>
    <w:rsid w:val="00E74F6C"/>
    <w:rsid w:val="00E765C8"/>
    <w:rsid w:val="00E77901"/>
    <w:rsid w:val="00E80D47"/>
    <w:rsid w:val="00E81DF3"/>
    <w:rsid w:val="00E823F8"/>
    <w:rsid w:val="00E85EC5"/>
    <w:rsid w:val="00E861F5"/>
    <w:rsid w:val="00E863FB"/>
    <w:rsid w:val="00E866D4"/>
    <w:rsid w:val="00E87739"/>
    <w:rsid w:val="00E87773"/>
    <w:rsid w:val="00E900DB"/>
    <w:rsid w:val="00E92E08"/>
    <w:rsid w:val="00E94841"/>
    <w:rsid w:val="00EA24CC"/>
    <w:rsid w:val="00EA3293"/>
    <w:rsid w:val="00EA3D9D"/>
    <w:rsid w:val="00EA3EF4"/>
    <w:rsid w:val="00EA4E57"/>
    <w:rsid w:val="00EA50CF"/>
    <w:rsid w:val="00EA513A"/>
    <w:rsid w:val="00EA6309"/>
    <w:rsid w:val="00EA70BB"/>
    <w:rsid w:val="00EB084F"/>
    <w:rsid w:val="00EB1714"/>
    <w:rsid w:val="00EB34C4"/>
    <w:rsid w:val="00EB35F6"/>
    <w:rsid w:val="00EB3849"/>
    <w:rsid w:val="00EB508A"/>
    <w:rsid w:val="00EB5DC3"/>
    <w:rsid w:val="00EB6BCC"/>
    <w:rsid w:val="00EB7D52"/>
    <w:rsid w:val="00EC0202"/>
    <w:rsid w:val="00EC0C5F"/>
    <w:rsid w:val="00EC1F69"/>
    <w:rsid w:val="00EC4E31"/>
    <w:rsid w:val="00EC5452"/>
    <w:rsid w:val="00EC5825"/>
    <w:rsid w:val="00EC6C59"/>
    <w:rsid w:val="00ED1CD0"/>
    <w:rsid w:val="00ED3B66"/>
    <w:rsid w:val="00ED41B5"/>
    <w:rsid w:val="00ED620E"/>
    <w:rsid w:val="00ED62C4"/>
    <w:rsid w:val="00ED63DD"/>
    <w:rsid w:val="00ED7D1E"/>
    <w:rsid w:val="00EE0959"/>
    <w:rsid w:val="00EE1810"/>
    <w:rsid w:val="00EE1D52"/>
    <w:rsid w:val="00EE31FE"/>
    <w:rsid w:val="00EE53B1"/>
    <w:rsid w:val="00EE573E"/>
    <w:rsid w:val="00EE74BA"/>
    <w:rsid w:val="00EE7523"/>
    <w:rsid w:val="00EE78E0"/>
    <w:rsid w:val="00EF07A3"/>
    <w:rsid w:val="00EF27F3"/>
    <w:rsid w:val="00EF3E50"/>
    <w:rsid w:val="00EF4784"/>
    <w:rsid w:val="00EF60DD"/>
    <w:rsid w:val="00EF7760"/>
    <w:rsid w:val="00EF7B18"/>
    <w:rsid w:val="00F00DE9"/>
    <w:rsid w:val="00F03A0B"/>
    <w:rsid w:val="00F03B77"/>
    <w:rsid w:val="00F0477C"/>
    <w:rsid w:val="00F051D1"/>
    <w:rsid w:val="00F0526A"/>
    <w:rsid w:val="00F0593C"/>
    <w:rsid w:val="00F061A6"/>
    <w:rsid w:val="00F0646D"/>
    <w:rsid w:val="00F06524"/>
    <w:rsid w:val="00F07563"/>
    <w:rsid w:val="00F07731"/>
    <w:rsid w:val="00F07AE1"/>
    <w:rsid w:val="00F1090B"/>
    <w:rsid w:val="00F10A82"/>
    <w:rsid w:val="00F10F49"/>
    <w:rsid w:val="00F135C8"/>
    <w:rsid w:val="00F1377D"/>
    <w:rsid w:val="00F13D4E"/>
    <w:rsid w:val="00F14497"/>
    <w:rsid w:val="00F14A11"/>
    <w:rsid w:val="00F14CCE"/>
    <w:rsid w:val="00F16038"/>
    <w:rsid w:val="00F1616E"/>
    <w:rsid w:val="00F16515"/>
    <w:rsid w:val="00F167D1"/>
    <w:rsid w:val="00F177AB"/>
    <w:rsid w:val="00F200BC"/>
    <w:rsid w:val="00F210CE"/>
    <w:rsid w:val="00F21291"/>
    <w:rsid w:val="00F22FC3"/>
    <w:rsid w:val="00F2368E"/>
    <w:rsid w:val="00F24EB4"/>
    <w:rsid w:val="00F2594C"/>
    <w:rsid w:val="00F30276"/>
    <w:rsid w:val="00F308E0"/>
    <w:rsid w:val="00F316E4"/>
    <w:rsid w:val="00F31D97"/>
    <w:rsid w:val="00F35C0D"/>
    <w:rsid w:val="00F35F00"/>
    <w:rsid w:val="00F36AA8"/>
    <w:rsid w:val="00F37DA3"/>
    <w:rsid w:val="00F406B2"/>
    <w:rsid w:val="00F410AB"/>
    <w:rsid w:val="00F41547"/>
    <w:rsid w:val="00F41DDA"/>
    <w:rsid w:val="00F437A9"/>
    <w:rsid w:val="00F44103"/>
    <w:rsid w:val="00F44AE0"/>
    <w:rsid w:val="00F469AB"/>
    <w:rsid w:val="00F47CDA"/>
    <w:rsid w:val="00F52695"/>
    <w:rsid w:val="00F554ED"/>
    <w:rsid w:val="00F56922"/>
    <w:rsid w:val="00F57418"/>
    <w:rsid w:val="00F6005F"/>
    <w:rsid w:val="00F615B0"/>
    <w:rsid w:val="00F63630"/>
    <w:rsid w:val="00F63FE1"/>
    <w:rsid w:val="00F66330"/>
    <w:rsid w:val="00F67366"/>
    <w:rsid w:val="00F707E9"/>
    <w:rsid w:val="00F70833"/>
    <w:rsid w:val="00F7148A"/>
    <w:rsid w:val="00F74020"/>
    <w:rsid w:val="00F80C8B"/>
    <w:rsid w:val="00F816B0"/>
    <w:rsid w:val="00F81F0F"/>
    <w:rsid w:val="00F83519"/>
    <w:rsid w:val="00F8476F"/>
    <w:rsid w:val="00F8542A"/>
    <w:rsid w:val="00F854D4"/>
    <w:rsid w:val="00F85621"/>
    <w:rsid w:val="00F87EC2"/>
    <w:rsid w:val="00F90FFF"/>
    <w:rsid w:val="00F9189C"/>
    <w:rsid w:val="00F923E7"/>
    <w:rsid w:val="00F92949"/>
    <w:rsid w:val="00F94413"/>
    <w:rsid w:val="00F95507"/>
    <w:rsid w:val="00F96AF1"/>
    <w:rsid w:val="00F96D9E"/>
    <w:rsid w:val="00F979CF"/>
    <w:rsid w:val="00FA1401"/>
    <w:rsid w:val="00FA16EF"/>
    <w:rsid w:val="00FA29EE"/>
    <w:rsid w:val="00FA409C"/>
    <w:rsid w:val="00FA551B"/>
    <w:rsid w:val="00FA55B5"/>
    <w:rsid w:val="00FA58F4"/>
    <w:rsid w:val="00FA6B18"/>
    <w:rsid w:val="00FA6E27"/>
    <w:rsid w:val="00FA6EF4"/>
    <w:rsid w:val="00FA7061"/>
    <w:rsid w:val="00FB0CEF"/>
    <w:rsid w:val="00FB1C1D"/>
    <w:rsid w:val="00FB25FF"/>
    <w:rsid w:val="00FB4EAE"/>
    <w:rsid w:val="00FB50B0"/>
    <w:rsid w:val="00FB5312"/>
    <w:rsid w:val="00FB6149"/>
    <w:rsid w:val="00FB7315"/>
    <w:rsid w:val="00FC0407"/>
    <w:rsid w:val="00FC1C08"/>
    <w:rsid w:val="00FC2839"/>
    <w:rsid w:val="00FC29C6"/>
    <w:rsid w:val="00FC2E10"/>
    <w:rsid w:val="00FC2FF9"/>
    <w:rsid w:val="00FC33DA"/>
    <w:rsid w:val="00FC742A"/>
    <w:rsid w:val="00FD037F"/>
    <w:rsid w:val="00FD0C86"/>
    <w:rsid w:val="00FD0D86"/>
    <w:rsid w:val="00FD1D0C"/>
    <w:rsid w:val="00FD1D46"/>
    <w:rsid w:val="00FD25D6"/>
    <w:rsid w:val="00FD280B"/>
    <w:rsid w:val="00FD3355"/>
    <w:rsid w:val="00FD4CDC"/>
    <w:rsid w:val="00FD5D11"/>
    <w:rsid w:val="00FD7164"/>
    <w:rsid w:val="00FD77F0"/>
    <w:rsid w:val="00FE1784"/>
    <w:rsid w:val="00FE1B46"/>
    <w:rsid w:val="00FE5399"/>
    <w:rsid w:val="00FE693C"/>
    <w:rsid w:val="00FE7135"/>
    <w:rsid w:val="00FE74F0"/>
    <w:rsid w:val="00FE756E"/>
    <w:rsid w:val="00FF1189"/>
    <w:rsid w:val="00FF1299"/>
    <w:rsid w:val="00FF1A93"/>
    <w:rsid w:val="00FF329F"/>
    <w:rsid w:val="00FF4D9C"/>
    <w:rsid w:val="00FF4F73"/>
    <w:rsid w:val="00FF5188"/>
    <w:rsid w:val="00FF56CE"/>
    <w:rsid w:val="00FF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7C337"/>
  <w15:docId w15:val="{DB09407E-80C6-429B-8F60-6B17EC450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3754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543"/>
  </w:style>
  <w:style w:type="paragraph" w:styleId="Footer">
    <w:name w:val="footer"/>
    <w:basedOn w:val="Normal"/>
    <w:link w:val="FooterChar"/>
    <w:uiPriority w:val="99"/>
    <w:unhideWhenUsed/>
    <w:rsid w:val="00E3754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543"/>
  </w:style>
  <w:style w:type="character" w:styleId="LineNumber">
    <w:name w:val="line number"/>
    <w:basedOn w:val="DefaultParagraphFont"/>
    <w:uiPriority w:val="99"/>
    <w:semiHidden/>
    <w:unhideWhenUsed/>
    <w:rsid w:val="00200E2B"/>
  </w:style>
  <w:style w:type="paragraph" w:styleId="NormalWeb">
    <w:name w:val="Normal (Web)"/>
    <w:basedOn w:val="Normal"/>
    <w:uiPriority w:val="99"/>
    <w:semiHidden/>
    <w:unhideWhenUsed/>
    <w:rsid w:val="001E1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E17C9"/>
    <w:rPr>
      <w:color w:val="0000FF"/>
      <w:u w:val="single"/>
    </w:rPr>
  </w:style>
  <w:style w:type="table" w:styleId="PlainTable2">
    <w:name w:val="Plain Table 2"/>
    <w:basedOn w:val="TableNormal"/>
    <w:uiPriority w:val="42"/>
    <w:rsid w:val="005B6931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7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97</TotalTime>
  <Pages>21</Pages>
  <Words>4661</Words>
  <Characters>26570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ego Guevara Beltran</cp:lastModifiedBy>
  <cp:revision>2521</cp:revision>
  <dcterms:created xsi:type="dcterms:W3CDTF">2023-12-18T23:50:00Z</dcterms:created>
  <dcterms:modified xsi:type="dcterms:W3CDTF">2024-05-21T23:20:00Z</dcterms:modified>
</cp:coreProperties>
</file>